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B083C" w14:textId="3064BF5F" w:rsidR="003F66DA" w:rsidRPr="0033093C" w:rsidRDefault="00F22A93" w:rsidP="00493763">
      <w:r w:rsidRPr="0033093C">
        <w:t xml:space="preserve">Supplemental </w:t>
      </w:r>
      <w:r w:rsidR="00B64724">
        <w:t>i</w:t>
      </w:r>
      <w:r w:rsidRPr="0033093C">
        <w:t>nformation</w:t>
      </w:r>
    </w:p>
    <w:p w14:paraId="22E37CE7" w14:textId="77777777" w:rsidR="00F22A93" w:rsidRPr="0033093C" w:rsidRDefault="00F22A93" w:rsidP="00493763"/>
    <w:p w14:paraId="76C6E6C6" w14:textId="7D094DE7" w:rsidR="001A6BD8" w:rsidRPr="000A7DA8" w:rsidRDefault="001A6BD8" w:rsidP="001A6BD8">
      <w:pPr>
        <w:rPr>
          <w:b/>
          <w:bCs/>
          <w:color w:val="000000" w:themeColor="text1"/>
        </w:rPr>
      </w:pPr>
      <w:r w:rsidRPr="000A7DA8">
        <w:rPr>
          <w:b/>
          <w:bCs/>
          <w:color w:val="000000" w:themeColor="text1"/>
        </w:rPr>
        <w:t>Gut feeling</w:t>
      </w:r>
      <w:r>
        <w:rPr>
          <w:b/>
          <w:bCs/>
          <w:color w:val="000000" w:themeColor="text1"/>
        </w:rPr>
        <w:t xml:space="preserve">: </w:t>
      </w:r>
      <w:r w:rsidR="009373C4">
        <w:rPr>
          <w:b/>
          <w:bCs/>
          <w:color w:val="000000" w:themeColor="text1"/>
        </w:rPr>
        <w:t xml:space="preserve">Extent of </w:t>
      </w:r>
      <w:r w:rsidRPr="000A7DA8">
        <w:rPr>
          <w:b/>
          <w:bCs/>
          <w:color w:val="000000" w:themeColor="text1"/>
        </w:rPr>
        <w:t>virulen</w:t>
      </w:r>
      <w:r>
        <w:rPr>
          <w:b/>
          <w:bCs/>
          <w:color w:val="000000" w:themeColor="text1"/>
        </w:rPr>
        <w:t>ce and a</w:t>
      </w:r>
      <w:r w:rsidRPr="000A7DA8">
        <w:rPr>
          <w:b/>
          <w:bCs/>
          <w:color w:val="000000" w:themeColor="text1"/>
        </w:rPr>
        <w:t>ntibiotic</w:t>
      </w:r>
      <w:r>
        <w:rPr>
          <w:b/>
          <w:bCs/>
          <w:color w:val="000000" w:themeColor="text1"/>
        </w:rPr>
        <w:t xml:space="preserve"> </w:t>
      </w:r>
      <w:r w:rsidRPr="000A7DA8">
        <w:rPr>
          <w:b/>
          <w:bCs/>
          <w:color w:val="000000" w:themeColor="text1"/>
        </w:rPr>
        <w:t>resistan</w:t>
      </w:r>
      <w:r>
        <w:rPr>
          <w:b/>
          <w:bCs/>
          <w:color w:val="000000" w:themeColor="text1"/>
        </w:rPr>
        <w:t>ce</w:t>
      </w:r>
      <w:r w:rsidRPr="000A7DA8">
        <w:rPr>
          <w:b/>
          <w:bCs/>
          <w:color w:val="000000" w:themeColor="text1"/>
        </w:rPr>
        <w:t xml:space="preserve"> genes </w:t>
      </w:r>
      <w:r>
        <w:rPr>
          <w:b/>
          <w:bCs/>
          <w:color w:val="000000" w:themeColor="text1"/>
        </w:rPr>
        <w:t>in</w:t>
      </w:r>
      <w:r w:rsidRPr="000A7DA8">
        <w:rPr>
          <w:b/>
          <w:bCs/>
          <w:color w:val="000000" w:themeColor="text1"/>
        </w:rPr>
        <w:t xml:space="preserve"> </w:t>
      </w:r>
      <w:r w:rsidRPr="000A7DA8">
        <w:rPr>
          <w:b/>
          <w:bCs/>
          <w:i/>
          <w:iCs/>
          <w:color w:val="000000" w:themeColor="text1"/>
        </w:rPr>
        <w:t>Helicobacter pylori</w:t>
      </w:r>
      <w:r w:rsidRPr="000A7DA8">
        <w:rPr>
          <w:b/>
          <w:bCs/>
          <w:color w:val="000000" w:themeColor="text1"/>
        </w:rPr>
        <w:t xml:space="preserve"> and campylobacteria</w:t>
      </w:r>
    </w:p>
    <w:p w14:paraId="47903F4D" w14:textId="77777777" w:rsidR="001A6BD8" w:rsidRPr="0033093C" w:rsidRDefault="001A6BD8" w:rsidP="001A6BD8"/>
    <w:p w14:paraId="03D9531B" w14:textId="77777777" w:rsidR="001A6BD8" w:rsidRPr="0033093C" w:rsidRDefault="001A6BD8" w:rsidP="001A6BD8"/>
    <w:p w14:paraId="4355D606" w14:textId="5B4C1C4D" w:rsidR="001A6BD8" w:rsidRPr="00023443" w:rsidRDefault="001A6BD8" w:rsidP="001A6BD8">
      <w:pPr>
        <w:rPr>
          <w:b/>
          <w:bCs/>
        </w:rPr>
      </w:pPr>
      <w:r w:rsidRPr="0033093C">
        <w:rPr>
          <w:b/>
          <w:bCs/>
        </w:rPr>
        <w:t xml:space="preserve">R. Shyama </w:t>
      </w:r>
      <w:r w:rsidRPr="00143F71">
        <w:rPr>
          <w:b/>
          <w:bCs/>
          <w:color w:val="000000" w:themeColor="text1"/>
        </w:rPr>
        <w:t>Prasad Rao</w:t>
      </w:r>
      <w:r w:rsidRPr="00143F71">
        <w:rPr>
          <w:b/>
          <w:bCs/>
          <w:color w:val="000000" w:themeColor="text1"/>
          <w:vertAlign w:val="superscript"/>
        </w:rPr>
        <w:t>1,</w:t>
      </w:r>
      <w:r w:rsidRPr="00143F71">
        <w:rPr>
          <w:color w:val="000000" w:themeColor="text1"/>
        </w:rPr>
        <w:t>*</w:t>
      </w:r>
      <w:r w:rsidRPr="00143F71">
        <w:rPr>
          <w:b/>
          <w:bCs/>
          <w:color w:val="000000" w:themeColor="text1"/>
        </w:rPr>
        <w:t>, Sudeep D. Ghate</w:t>
      </w:r>
      <w:r w:rsidRPr="00143F71">
        <w:rPr>
          <w:b/>
          <w:bCs/>
          <w:color w:val="000000" w:themeColor="text1"/>
          <w:vertAlign w:val="superscript"/>
        </w:rPr>
        <w:t>1</w:t>
      </w:r>
      <w:r w:rsidRPr="00C33710">
        <w:rPr>
          <w:b/>
          <w:bCs/>
          <w:color w:val="000000" w:themeColor="text1"/>
          <w:vertAlign w:val="superscript"/>
        </w:rPr>
        <w:t>,</w:t>
      </w:r>
      <w:r w:rsidRPr="00C33710">
        <w:rPr>
          <w:color w:val="000000" w:themeColor="text1"/>
        </w:rPr>
        <w:t>*</w:t>
      </w:r>
      <w:r w:rsidRPr="00C33710">
        <w:rPr>
          <w:b/>
          <w:bCs/>
          <w:color w:val="000000" w:themeColor="text1"/>
        </w:rPr>
        <w:t>, Larina Pinto</w:t>
      </w:r>
      <w:r w:rsidRPr="00C33710">
        <w:rPr>
          <w:b/>
          <w:bCs/>
          <w:color w:val="000000" w:themeColor="text1"/>
          <w:vertAlign w:val="superscript"/>
        </w:rPr>
        <w:t>1</w:t>
      </w:r>
      <w:r w:rsidRPr="000A08F6">
        <w:rPr>
          <w:b/>
          <w:bCs/>
          <w:color w:val="000000" w:themeColor="text1"/>
        </w:rPr>
        <w:t xml:space="preserve">, </w:t>
      </w:r>
      <w:r w:rsidRPr="00A12682">
        <w:rPr>
          <w:b/>
          <w:bCs/>
          <w:color w:val="000000" w:themeColor="text1"/>
        </w:rPr>
        <w:t>Prashanth Suravajhala</w:t>
      </w:r>
      <w:r>
        <w:rPr>
          <w:b/>
          <w:bCs/>
          <w:color w:val="000000" w:themeColor="text1"/>
          <w:vertAlign w:val="superscript"/>
        </w:rPr>
        <w:t>2</w:t>
      </w:r>
      <w:r w:rsidRPr="00C33710">
        <w:rPr>
          <w:b/>
          <w:bCs/>
          <w:color w:val="000000" w:themeColor="text1"/>
        </w:rPr>
        <w:t>, Prakash Patil</w:t>
      </w:r>
      <w:r>
        <w:rPr>
          <w:b/>
          <w:bCs/>
          <w:color w:val="000000" w:themeColor="text1"/>
          <w:vertAlign w:val="superscript"/>
        </w:rPr>
        <w:t>3</w:t>
      </w:r>
      <w:r w:rsidRPr="00C33710">
        <w:rPr>
          <w:b/>
          <w:bCs/>
          <w:color w:val="000000" w:themeColor="text1"/>
        </w:rPr>
        <w:t xml:space="preserve">, </w:t>
      </w:r>
      <w:proofErr w:type="spellStart"/>
      <w:r w:rsidRPr="00C33710">
        <w:rPr>
          <w:b/>
          <w:bCs/>
          <w:color w:val="000000" w:themeColor="text1"/>
        </w:rPr>
        <w:t>Praveenkumar</w:t>
      </w:r>
      <w:proofErr w:type="spellEnd"/>
      <w:r w:rsidRPr="00C33710">
        <w:rPr>
          <w:b/>
          <w:bCs/>
          <w:color w:val="000000" w:themeColor="text1"/>
        </w:rPr>
        <w:t xml:space="preserve"> Shetty</w:t>
      </w:r>
      <w:r>
        <w:rPr>
          <w:b/>
          <w:bCs/>
          <w:color w:val="000000" w:themeColor="text1"/>
          <w:vertAlign w:val="superscript"/>
        </w:rPr>
        <w:t>3,4</w:t>
      </w:r>
      <w:r w:rsidRPr="00C33710">
        <w:rPr>
          <w:b/>
          <w:bCs/>
          <w:color w:val="000000" w:themeColor="text1"/>
        </w:rPr>
        <w:t xml:space="preserve">, </w:t>
      </w:r>
      <w:proofErr w:type="spellStart"/>
      <w:r w:rsidRPr="00023443">
        <w:rPr>
          <w:b/>
          <w:bCs/>
          <w:color w:val="000000" w:themeColor="text1"/>
        </w:rPr>
        <w:t>N</w:t>
      </w:r>
      <w:r>
        <w:rPr>
          <w:b/>
          <w:bCs/>
          <w:color w:val="000000" w:themeColor="text1"/>
        </w:rPr>
        <w:t>agib</w:t>
      </w:r>
      <w:proofErr w:type="spellEnd"/>
      <w:r>
        <w:rPr>
          <w:b/>
          <w:bCs/>
          <w:color w:val="000000" w:themeColor="text1"/>
        </w:rPr>
        <w:t xml:space="preserve"> </w:t>
      </w:r>
      <w:r w:rsidRPr="00023443">
        <w:rPr>
          <w:b/>
          <w:bCs/>
          <w:color w:val="000000" w:themeColor="text1"/>
        </w:rPr>
        <w:t>A</w:t>
      </w:r>
      <w:r>
        <w:rPr>
          <w:b/>
          <w:bCs/>
          <w:color w:val="000000" w:themeColor="text1"/>
        </w:rPr>
        <w:t>hsan</w:t>
      </w:r>
      <w:r>
        <w:rPr>
          <w:b/>
          <w:bCs/>
          <w:color w:val="000000" w:themeColor="text1"/>
          <w:vertAlign w:val="superscript"/>
        </w:rPr>
        <w:t>5,6</w:t>
      </w:r>
    </w:p>
    <w:p w14:paraId="4F008C41" w14:textId="77777777" w:rsidR="001A6BD8" w:rsidRPr="0033093C" w:rsidRDefault="001A6BD8" w:rsidP="001A6BD8"/>
    <w:p w14:paraId="63117EEA" w14:textId="77777777" w:rsidR="001A6BD8" w:rsidRPr="0033093C" w:rsidRDefault="001A6BD8" w:rsidP="001A6BD8">
      <w:r w:rsidRPr="0033093C">
        <w:rPr>
          <w:vertAlign w:val="superscript"/>
        </w:rPr>
        <w:t>1</w:t>
      </w:r>
      <w:r w:rsidRPr="0033093C">
        <w:t xml:space="preserve">Center for Bioinformatics, NITTE </w:t>
      </w:r>
      <w:r>
        <w:t xml:space="preserve">deemed to be </w:t>
      </w:r>
      <w:r w:rsidRPr="0033093C">
        <w:t>University, Mangaluru 575018, India</w:t>
      </w:r>
    </w:p>
    <w:p w14:paraId="313EC707" w14:textId="77777777" w:rsidR="001A6BD8" w:rsidRDefault="001A6BD8" w:rsidP="001A6BD8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1E1ED3">
        <w:rPr>
          <w:color w:val="000000" w:themeColor="text1"/>
        </w:rPr>
        <w:t xml:space="preserve">Amrita School of Biotechnology, Amrita Vishwa Vidyapeetham, </w:t>
      </w:r>
      <w:proofErr w:type="spellStart"/>
      <w:r w:rsidRPr="001E1ED3">
        <w:rPr>
          <w:color w:val="000000" w:themeColor="text1"/>
        </w:rPr>
        <w:t>Clappana</w:t>
      </w:r>
      <w:proofErr w:type="spellEnd"/>
      <w:r w:rsidRPr="001E1ED3">
        <w:rPr>
          <w:color w:val="000000" w:themeColor="text1"/>
        </w:rPr>
        <w:t xml:space="preserve"> PO 690525, Kerala, India</w:t>
      </w:r>
    </w:p>
    <w:p w14:paraId="50662039" w14:textId="77777777" w:rsidR="001A6BD8" w:rsidRPr="00790DDF" w:rsidRDefault="001A6BD8" w:rsidP="001A6BD8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Pr="00790DDF">
        <w:rPr>
          <w:color w:val="000000" w:themeColor="text1"/>
        </w:rPr>
        <w:t>Central Research Laboratory, KS Hegde Medical Academy (KSHEMA), NITTE deemed to be University, Mangaluru 575018, India</w:t>
      </w:r>
    </w:p>
    <w:p w14:paraId="78EF0BE3" w14:textId="77777777" w:rsidR="001A6BD8" w:rsidRDefault="001A6BD8" w:rsidP="001A6BD8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790DDF">
        <w:rPr>
          <w:color w:val="000000" w:themeColor="text1"/>
        </w:rPr>
        <w:t>Department of Biochemistry, KS Hegde Medical Academy (KSHEMA), NITTE deemed to be University, Mangaluru 575018, India</w:t>
      </w:r>
    </w:p>
    <w:p w14:paraId="05A7F3DC" w14:textId="77777777" w:rsidR="001A6BD8" w:rsidRDefault="001A6BD8" w:rsidP="001A6BD8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Pr="00201DE0">
        <w:rPr>
          <w:color w:val="000000" w:themeColor="text1"/>
        </w:rPr>
        <w:t>Department of Chemistry and Biochemistry, University of Oklahoma, Norman, OK, USA</w:t>
      </w:r>
    </w:p>
    <w:p w14:paraId="105600C1" w14:textId="17430415" w:rsidR="00201DE0" w:rsidRPr="00790DDF" w:rsidRDefault="001A6BD8" w:rsidP="001A6BD8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Pr="0012510B">
        <w:rPr>
          <w:color w:val="000000" w:themeColor="text1"/>
        </w:rPr>
        <w:t>Mass Spectrometry, Proteomics and Metabolomics Core Facility, Stephenson Life Sciences Research Center, The University of Oklahoma, Norman, OK, USA</w:t>
      </w:r>
    </w:p>
    <w:p w14:paraId="2E0DC8A3" w14:textId="77777777" w:rsidR="006F3191" w:rsidRPr="0033093C" w:rsidRDefault="006F3191" w:rsidP="006F3191"/>
    <w:p w14:paraId="61D6CDEF" w14:textId="77777777" w:rsidR="006F3191" w:rsidRPr="0033093C" w:rsidRDefault="006F3191" w:rsidP="006F3191"/>
    <w:p w14:paraId="08A736EC" w14:textId="77777777" w:rsidR="006F3191" w:rsidRPr="0033093C" w:rsidRDefault="006F3191" w:rsidP="006F3191">
      <w:r w:rsidRPr="0033093C">
        <w:t>*Corresponding author</w:t>
      </w:r>
      <w:r>
        <w:t>s</w:t>
      </w:r>
    </w:p>
    <w:p w14:paraId="11F2C132" w14:textId="77777777" w:rsidR="006F3191" w:rsidRPr="0033093C" w:rsidRDefault="006F3191" w:rsidP="006F3191">
      <w:r w:rsidRPr="0033093C">
        <w:t>E-mail: drrsprao@gmail.com</w:t>
      </w:r>
    </w:p>
    <w:p w14:paraId="42084208" w14:textId="4138A8AD" w:rsidR="006F3191" w:rsidRPr="0033093C" w:rsidRDefault="006F3191" w:rsidP="006F3191">
      <w:r>
        <w:tab/>
        <w:t xml:space="preserve"> </w:t>
      </w:r>
      <w:r w:rsidRPr="007C6A28">
        <w:t>sudeep1129@gmail.com</w:t>
      </w:r>
    </w:p>
    <w:p w14:paraId="510FA06B" w14:textId="77777777" w:rsidR="004A1F98" w:rsidRPr="0033093C" w:rsidRDefault="004A1F98" w:rsidP="004A1F98"/>
    <w:p w14:paraId="5F89FD3D" w14:textId="77777777" w:rsidR="004A1F98" w:rsidRPr="0033093C" w:rsidRDefault="004A1F98" w:rsidP="004A1F98"/>
    <w:p w14:paraId="5EE6D9C1" w14:textId="3EA4E434" w:rsidR="004A1F98" w:rsidRDefault="004A1F98" w:rsidP="004A1F98"/>
    <w:p w14:paraId="56D37B0D" w14:textId="19DFEB26" w:rsidR="00AD5E76" w:rsidRDefault="00AD5E76" w:rsidP="004A1F98"/>
    <w:p w14:paraId="3E4CD9B6" w14:textId="77777777" w:rsidR="00AD5E76" w:rsidRPr="0033093C" w:rsidRDefault="00AD5E76" w:rsidP="004A1F98"/>
    <w:p w14:paraId="593C9A5A" w14:textId="210D27EF" w:rsidR="004A1F98" w:rsidRPr="0033093C" w:rsidRDefault="004A1F98" w:rsidP="004A1F98">
      <w:r w:rsidRPr="0033093C">
        <w:t xml:space="preserve">Running title: </w:t>
      </w:r>
      <w:r w:rsidR="00CE5D0B">
        <w:t>Virulence and a</w:t>
      </w:r>
      <w:r w:rsidRPr="0033093C">
        <w:t>ntibiotic resistance</w:t>
      </w:r>
      <w:r w:rsidR="00454E12">
        <w:t xml:space="preserve"> genes</w:t>
      </w:r>
      <w:r w:rsidRPr="0033093C">
        <w:t xml:space="preserve"> </w:t>
      </w:r>
      <w:r w:rsidR="00B6027C">
        <w:t xml:space="preserve">in </w:t>
      </w:r>
      <w:r w:rsidR="00B6027C" w:rsidRPr="00B6027C">
        <w:rPr>
          <w:i/>
          <w:iCs/>
        </w:rPr>
        <w:t>H. pylori</w:t>
      </w:r>
    </w:p>
    <w:p w14:paraId="04FA555A" w14:textId="77777777" w:rsidR="004A1F98" w:rsidRPr="0033093C" w:rsidRDefault="004A1F98" w:rsidP="004A1F98"/>
    <w:p w14:paraId="6EC4301B" w14:textId="69AB73C7" w:rsidR="004A1F98" w:rsidRPr="0033093C" w:rsidRDefault="004A1F98" w:rsidP="004A1F98">
      <w:pPr>
        <w:rPr>
          <w:i/>
          <w:iCs/>
        </w:rPr>
      </w:pPr>
      <w:r w:rsidRPr="0033093C">
        <w:rPr>
          <w:i/>
          <w:iCs/>
        </w:rPr>
        <w:t xml:space="preserve">Keywords: </w:t>
      </w:r>
      <w:r w:rsidR="0083349F" w:rsidRPr="0033093C">
        <w:rPr>
          <w:i/>
          <w:iCs/>
        </w:rPr>
        <w:t xml:space="preserve">Antibiotic </w:t>
      </w:r>
      <w:r w:rsidR="0083349F">
        <w:rPr>
          <w:i/>
          <w:iCs/>
        </w:rPr>
        <w:t>resistance, C</w:t>
      </w:r>
      <w:r w:rsidR="0083349F" w:rsidRPr="00A15641">
        <w:rPr>
          <w:i/>
          <w:iCs/>
        </w:rPr>
        <w:t xml:space="preserve">hronic </w:t>
      </w:r>
      <w:r w:rsidR="0083349F">
        <w:rPr>
          <w:i/>
          <w:iCs/>
        </w:rPr>
        <w:t>gastritis</w:t>
      </w:r>
      <w:r w:rsidR="0083349F" w:rsidRPr="0033093C">
        <w:rPr>
          <w:i/>
          <w:iCs/>
        </w:rPr>
        <w:t xml:space="preserve">, </w:t>
      </w:r>
      <w:r w:rsidR="0083349F">
        <w:rPr>
          <w:i/>
          <w:iCs/>
        </w:rPr>
        <w:t xml:space="preserve">Computational </w:t>
      </w:r>
      <w:r w:rsidR="00E35A38">
        <w:rPr>
          <w:i/>
          <w:iCs/>
        </w:rPr>
        <w:t>genomics</w:t>
      </w:r>
      <w:r w:rsidR="003400A9">
        <w:rPr>
          <w:i/>
          <w:iCs/>
        </w:rPr>
        <w:t xml:space="preserve"> and proteomics</w:t>
      </w:r>
      <w:r w:rsidR="0083349F">
        <w:rPr>
          <w:i/>
          <w:iCs/>
        </w:rPr>
        <w:t xml:space="preserve">, </w:t>
      </w:r>
      <w:r w:rsidR="0083349F" w:rsidRPr="00630CFF">
        <w:rPr>
          <w:i/>
          <w:iCs/>
        </w:rPr>
        <w:t>Sequence analysis</w:t>
      </w:r>
      <w:r w:rsidR="0083349F">
        <w:rPr>
          <w:i/>
          <w:iCs/>
        </w:rPr>
        <w:t>, Virulence</w:t>
      </w:r>
    </w:p>
    <w:p w14:paraId="12A90B54" w14:textId="77777777" w:rsidR="004A1F98" w:rsidRPr="0033093C" w:rsidRDefault="004A1F98" w:rsidP="004A1F98"/>
    <w:p w14:paraId="40D58F58" w14:textId="47337F8D" w:rsidR="003F66DA" w:rsidRPr="0033093C" w:rsidRDefault="003F66DA" w:rsidP="00493763"/>
    <w:p w14:paraId="1DB12A0D" w14:textId="6101725B" w:rsidR="003F66DA" w:rsidRPr="0033093C" w:rsidRDefault="003F66DA" w:rsidP="00493763"/>
    <w:p w14:paraId="0F8CE4CE" w14:textId="0A36CB21" w:rsidR="003F66DA" w:rsidRPr="0033093C" w:rsidRDefault="003F66DA" w:rsidP="00493763"/>
    <w:p w14:paraId="731B697C" w14:textId="68A4128D" w:rsidR="00F22A93" w:rsidRPr="0033093C" w:rsidRDefault="00F22A93" w:rsidP="00493763"/>
    <w:p w14:paraId="79689C23" w14:textId="7189EDAD" w:rsidR="00F22A93" w:rsidRPr="0033093C" w:rsidRDefault="00F22A93" w:rsidP="00493763"/>
    <w:p w14:paraId="536FE980" w14:textId="5C424D5D" w:rsidR="00F22A93" w:rsidRPr="0033093C" w:rsidRDefault="00F22A93" w:rsidP="00493763"/>
    <w:p w14:paraId="769ECBB0" w14:textId="04B788BF" w:rsidR="00F22A93" w:rsidRPr="0033093C" w:rsidRDefault="00F22A93" w:rsidP="00493763"/>
    <w:p w14:paraId="1005AF40" w14:textId="6CABA4AB" w:rsidR="00F22A93" w:rsidRPr="0033093C" w:rsidRDefault="00F22A93" w:rsidP="00493763"/>
    <w:p w14:paraId="0FD917A1" w14:textId="74A9E80D" w:rsidR="00F22A93" w:rsidRPr="0033093C" w:rsidRDefault="00F22A93" w:rsidP="00493763"/>
    <w:p w14:paraId="35383F1F" w14:textId="26E6BD14" w:rsidR="00F22A93" w:rsidRPr="0033093C" w:rsidRDefault="00F22A93" w:rsidP="00493763"/>
    <w:p w14:paraId="7CF072D1" w14:textId="7B98C0F4" w:rsidR="00F22A93" w:rsidRPr="0033093C" w:rsidRDefault="00F22A93" w:rsidP="00493763"/>
    <w:p w14:paraId="2E2F4CCC" w14:textId="5092101C" w:rsidR="00F22A93" w:rsidRPr="0033093C" w:rsidRDefault="00F22A93" w:rsidP="00493763"/>
    <w:p w14:paraId="0E80D246" w14:textId="09FC3B94" w:rsidR="00F22A93" w:rsidRPr="0033093C" w:rsidRDefault="00F22A93" w:rsidP="00493763"/>
    <w:p w14:paraId="2C86545D" w14:textId="65BAEA4C" w:rsidR="00F22A93" w:rsidRPr="0033093C" w:rsidRDefault="00F22A93" w:rsidP="00493763"/>
    <w:p w14:paraId="4EBB4119" w14:textId="000F0221" w:rsidR="00F22A93" w:rsidRPr="0033093C" w:rsidRDefault="00F22A93" w:rsidP="00493763"/>
    <w:p w14:paraId="5AD169E1" w14:textId="08DA5805" w:rsidR="00F22A93" w:rsidRPr="0033093C" w:rsidRDefault="00F22A93" w:rsidP="00493763"/>
    <w:p w14:paraId="3B6F63CD" w14:textId="3C3DCB69" w:rsidR="00F22A93" w:rsidRDefault="00F22A93" w:rsidP="00493763"/>
    <w:p w14:paraId="29B14B2B" w14:textId="7BE179AF" w:rsidR="002E3D11" w:rsidRDefault="002E3D11" w:rsidP="00493763"/>
    <w:p w14:paraId="4F48E541" w14:textId="77777777" w:rsidR="00EB50E1" w:rsidRPr="00EB50E1" w:rsidRDefault="00EB50E1" w:rsidP="00EB50E1">
      <w:pPr>
        <w:rPr>
          <w:b/>
          <w:bCs/>
        </w:rPr>
      </w:pPr>
      <w:r w:rsidRPr="00EB50E1">
        <w:rPr>
          <w:b/>
          <w:bCs/>
        </w:rPr>
        <w:lastRenderedPageBreak/>
        <w:t>Note:</w:t>
      </w:r>
    </w:p>
    <w:p w14:paraId="3A8FD4AB" w14:textId="77777777" w:rsidR="00EB50E1" w:rsidRDefault="00EB50E1" w:rsidP="00EB50E1"/>
    <w:p w14:paraId="14061767" w14:textId="13B9A058" w:rsidR="00EB50E1" w:rsidRDefault="00EB50E1" w:rsidP="00EB50E1">
      <w:r>
        <w:t xml:space="preserve">The supplemental </w:t>
      </w:r>
      <w:r w:rsidR="00774E20">
        <w:t xml:space="preserve">result </w:t>
      </w:r>
      <w:r>
        <w:t>tables (</w:t>
      </w:r>
      <w:r w:rsidR="00774E20">
        <w:t>S</w:t>
      </w:r>
      <w:r>
        <w:t xml:space="preserve">1 to </w:t>
      </w:r>
      <w:r w:rsidR="00774E20">
        <w:t>S</w:t>
      </w:r>
      <w:r>
        <w:t xml:space="preserve">9 and </w:t>
      </w:r>
      <w:r w:rsidR="00774E20">
        <w:t>S</w:t>
      </w:r>
      <w:r>
        <w:t xml:space="preserve">11) are large excel files. </w:t>
      </w:r>
      <w:r w:rsidR="00774E20">
        <w:t>T</w:t>
      </w:r>
      <w:r>
        <w:t xml:space="preserve">hey have been </w:t>
      </w:r>
      <w:r w:rsidR="003F3C9F">
        <w:t xml:space="preserve">made </w:t>
      </w:r>
      <w:r>
        <w:t xml:space="preserve">available online and accessible at </w:t>
      </w:r>
      <w:r w:rsidRPr="00106FB7">
        <w:t>https://osf.io/rmd9y/</w:t>
      </w:r>
      <w:r>
        <w:t>.</w:t>
      </w:r>
    </w:p>
    <w:p w14:paraId="3A2EB701" w14:textId="1CA7FC41" w:rsidR="00EB50E1" w:rsidRDefault="00EB50E1" w:rsidP="00493763"/>
    <w:p w14:paraId="73850A20" w14:textId="2C9E3773" w:rsidR="00EB50E1" w:rsidRDefault="00EB50E1" w:rsidP="00493763"/>
    <w:p w14:paraId="4CC21171" w14:textId="67086791" w:rsidR="00EB50E1" w:rsidRDefault="00EB50E1" w:rsidP="00493763"/>
    <w:p w14:paraId="487A0B0E" w14:textId="7F39E563" w:rsidR="00EB50E1" w:rsidRDefault="00EB50E1" w:rsidP="00493763"/>
    <w:p w14:paraId="6B22134E" w14:textId="777B3EAF" w:rsidR="00EB50E1" w:rsidRDefault="00EB50E1" w:rsidP="00493763"/>
    <w:p w14:paraId="4E20C34C" w14:textId="76CD9B93" w:rsidR="00EB50E1" w:rsidRDefault="00EB50E1" w:rsidP="00493763"/>
    <w:p w14:paraId="48D63FC0" w14:textId="1E01691B" w:rsidR="00EB50E1" w:rsidRDefault="00EB50E1" w:rsidP="00493763"/>
    <w:p w14:paraId="3729EEC6" w14:textId="063E956B" w:rsidR="00EB50E1" w:rsidRDefault="00EB50E1" w:rsidP="00493763"/>
    <w:p w14:paraId="29F6D4F5" w14:textId="7D547F7C" w:rsidR="00EB50E1" w:rsidRDefault="00EB50E1" w:rsidP="00493763"/>
    <w:p w14:paraId="2DABB900" w14:textId="3098517D" w:rsidR="00EB50E1" w:rsidRDefault="00EB50E1" w:rsidP="00493763"/>
    <w:p w14:paraId="5E7AF702" w14:textId="2D3C2AE7" w:rsidR="00EB50E1" w:rsidRDefault="00EB50E1" w:rsidP="00493763"/>
    <w:p w14:paraId="7846AD77" w14:textId="610047DD" w:rsidR="00EB50E1" w:rsidRDefault="00EB50E1" w:rsidP="00493763"/>
    <w:p w14:paraId="62D1DD33" w14:textId="4E699CF9" w:rsidR="00EB50E1" w:rsidRDefault="00EB50E1" w:rsidP="00493763"/>
    <w:p w14:paraId="44B7E37C" w14:textId="36C2A6A4" w:rsidR="00EB50E1" w:rsidRDefault="00EB50E1" w:rsidP="00493763"/>
    <w:p w14:paraId="647FAB75" w14:textId="67B5B18F" w:rsidR="00EB50E1" w:rsidRDefault="00EB50E1" w:rsidP="00493763"/>
    <w:p w14:paraId="4069B7DB" w14:textId="05E7F843" w:rsidR="00EB50E1" w:rsidRDefault="00EB50E1" w:rsidP="00493763"/>
    <w:p w14:paraId="2F2BD7FD" w14:textId="5299F7C7" w:rsidR="00EB50E1" w:rsidRDefault="00EB50E1" w:rsidP="00493763"/>
    <w:p w14:paraId="77C37E22" w14:textId="48E9C186" w:rsidR="00EB50E1" w:rsidRDefault="00EB50E1" w:rsidP="00493763"/>
    <w:p w14:paraId="4AB20F44" w14:textId="799DAB12" w:rsidR="00EB50E1" w:rsidRDefault="00EB50E1" w:rsidP="00493763"/>
    <w:p w14:paraId="30B8BEA3" w14:textId="16330334" w:rsidR="00EB50E1" w:rsidRDefault="00EB50E1" w:rsidP="00493763"/>
    <w:p w14:paraId="3E0E9DE9" w14:textId="43CA9081" w:rsidR="00EB50E1" w:rsidRDefault="00EB50E1" w:rsidP="00493763"/>
    <w:p w14:paraId="4D167483" w14:textId="6D4BE4DF" w:rsidR="00EB50E1" w:rsidRDefault="00EB50E1" w:rsidP="00493763"/>
    <w:p w14:paraId="13983FD1" w14:textId="1C0EB307" w:rsidR="00EB50E1" w:rsidRDefault="00EB50E1" w:rsidP="00493763"/>
    <w:p w14:paraId="7AF6E0CA" w14:textId="6F7418D8" w:rsidR="00EB50E1" w:rsidRDefault="00EB50E1" w:rsidP="00493763"/>
    <w:p w14:paraId="53E9F866" w14:textId="5471A562" w:rsidR="00EB50E1" w:rsidRDefault="00EB50E1" w:rsidP="00493763"/>
    <w:p w14:paraId="26E2830F" w14:textId="7ECEEB05" w:rsidR="00EB50E1" w:rsidRDefault="00EB50E1" w:rsidP="00493763"/>
    <w:p w14:paraId="631B1DD1" w14:textId="6AAFD632" w:rsidR="00EB50E1" w:rsidRDefault="00EB50E1" w:rsidP="00493763"/>
    <w:p w14:paraId="76B931A6" w14:textId="630DF235" w:rsidR="00EB50E1" w:rsidRDefault="00EB50E1" w:rsidP="00493763"/>
    <w:p w14:paraId="2911C79A" w14:textId="02E541B9" w:rsidR="00EB50E1" w:rsidRDefault="00EB50E1" w:rsidP="00493763"/>
    <w:p w14:paraId="30170291" w14:textId="3FEFB3DE" w:rsidR="00EB50E1" w:rsidRDefault="00EB50E1" w:rsidP="00493763"/>
    <w:p w14:paraId="69D41F0B" w14:textId="78CC3C03" w:rsidR="00EB50E1" w:rsidRDefault="00EB50E1" w:rsidP="00493763"/>
    <w:p w14:paraId="4E272777" w14:textId="4D88D16F" w:rsidR="00EB50E1" w:rsidRDefault="00EB50E1" w:rsidP="00493763"/>
    <w:p w14:paraId="14D7602D" w14:textId="488216D2" w:rsidR="00EB50E1" w:rsidRDefault="00EB50E1" w:rsidP="00493763"/>
    <w:p w14:paraId="41B24F4E" w14:textId="17342DEA" w:rsidR="00EB50E1" w:rsidRDefault="00EB50E1" w:rsidP="00493763"/>
    <w:p w14:paraId="47D21983" w14:textId="0F67B036" w:rsidR="00EB50E1" w:rsidRDefault="00EB50E1" w:rsidP="00493763"/>
    <w:p w14:paraId="17DFCBE1" w14:textId="0E64FAFC" w:rsidR="00EB50E1" w:rsidRDefault="00EB50E1" w:rsidP="00493763"/>
    <w:p w14:paraId="52FD5C34" w14:textId="46F9A0BD" w:rsidR="00EB50E1" w:rsidRDefault="00EB50E1" w:rsidP="00493763"/>
    <w:p w14:paraId="719859D5" w14:textId="60C17F7A" w:rsidR="00EB50E1" w:rsidRDefault="00EB50E1" w:rsidP="00493763"/>
    <w:p w14:paraId="7A4463E0" w14:textId="0748630F" w:rsidR="00EB50E1" w:rsidRDefault="00EB50E1" w:rsidP="00493763"/>
    <w:p w14:paraId="7F0CFD07" w14:textId="710F658F" w:rsidR="00EB50E1" w:rsidRDefault="00EB50E1" w:rsidP="00493763"/>
    <w:p w14:paraId="76B82405" w14:textId="249B0DF7" w:rsidR="00EB50E1" w:rsidRDefault="00EB50E1" w:rsidP="00493763"/>
    <w:p w14:paraId="6B7381D0" w14:textId="4D7302A7" w:rsidR="00EB50E1" w:rsidRDefault="00EB50E1" w:rsidP="00493763"/>
    <w:p w14:paraId="5039AA8A" w14:textId="5D4E72BD" w:rsidR="00EB50E1" w:rsidRDefault="00EB50E1" w:rsidP="00493763"/>
    <w:p w14:paraId="2594A291" w14:textId="381077EF" w:rsidR="00EB50E1" w:rsidRDefault="00EB50E1" w:rsidP="00493763"/>
    <w:p w14:paraId="6AD5CB10" w14:textId="3AE54BC4" w:rsidR="00EB50E1" w:rsidRDefault="00EB50E1" w:rsidP="00493763"/>
    <w:p w14:paraId="09987CFE" w14:textId="0D4A2DBD" w:rsidR="00EB50E1" w:rsidRDefault="00EB50E1" w:rsidP="00493763"/>
    <w:p w14:paraId="71C964E7" w14:textId="4AB47827" w:rsidR="00EB50E1" w:rsidRDefault="00EB50E1" w:rsidP="00493763"/>
    <w:p w14:paraId="0872503B" w14:textId="55C8C1F8" w:rsidR="00EB50E1" w:rsidRDefault="00EB50E1" w:rsidP="00493763"/>
    <w:p w14:paraId="59E0C666" w14:textId="5873E09E" w:rsidR="009767DE" w:rsidRDefault="00034785" w:rsidP="00493763">
      <w:r w:rsidRPr="00F51B3A">
        <w:rPr>
          <w:b/>
          <w:bCs/>
        </w:rPr>
        <w:lastRenderedPageBreak/>
        <w:t>Table S1.</w:t>
      </w:r>
      <w:r>
        <w:t xml:space="preserve"> </w:t>
      </w:r>
      <w:r w:rsidR="000B4D07" w:rsidRPr="000B4D07">
        <w:t xml:space="preserve">Basic information about </w:t>
      </w:r>
      <w:r w:rsidR="000B4D07" w:rsidRPr="00CF5D1E">
        <w:rPr>
          <w:i/>
          <w:iCs/>
        </w:rPr>
        <w:t>H. pylori</w:t>
      </w:r>
      <w:r w:rsidR="000B4D07" w:rsidRPr="000B4D07">
        <w:t xml:space="preserve"> and </w:t>
      </w:r>
      <w:proofErr w:type="spellStart"/>
      <w:r w:rsidR="000B4D07" w:rsidRPr="000B4D07">
        <w:t>campylobacterial</w:t>
      </w:r>
      <w:proofErr w:type="spellEnd"/>
      <w:r w:rsidR="000B4D07" w:rsidRPr="000B4D07">
        <w:t xml:space="preserve"> genomes (Table_S1.xlsx).</w:t>
      </w:r>
    </w:p>
    <w:p w14:paraId="387669F0" w14:textId="77777777" w:rsidR="009767DE" w:rsidRDefault="009767DE" w:rsidP="00493763"/>
    <w:p w14:paraId="026C1555" w14:textId="4F7D75D2" w:rsidR="00175A0C" w:rsidRPr="00F00A44" w:rsidRDefault="00175A0C" w:rsidP="00175A0C">
      <w:pPr>
        <w:tabs>
          <w:tab w:val="left" w:pos="6237"/>
        </w:tabs>
        <w:rPr>
          <w:rFonts w:cs="Times New Roman"/>
          <w:color w:val="000000" w:themeColor="text1"/>
        </w:rPr>
      </w:pPr>
      <w:r w:rsidRPr="00F00A44">
        <w:rPr>
          <w:rFonts w:cs="Times New Roman"/>
          <w:b/>
          <w:color w:val="000000" w:themeColor="text1"/>
        </w:rPr>
        <w:t>Table S</w:t>
      </w:r>
      <w:r w:rsidR="00836B2B">
        <w:rPr>
          <w:rFonts w:cs="Times New Roman"/>
          <w:b/>
          <w:color w:val="000000" w:themeColor="text1"/>
        </w:rPr>
        <w:t>2</w:t>
      </w:r>
      <w:r w:rsidR="00B4114E" w:rsidRPr="00F00A44">
        <w:rPr>
          <w:rFonts w:cs="Times New Roman"/>
          <w:b/>
          <w:color w:val="000000" w:themeColor="text1"/>
        </w:rPr>
        <w:t xml:space="preserve"> and S</w:t>
      </w:r>
      <w:r w:rsidR="00836B2B">
        <w:rPr>
          <w:rFonts w:cs="Times New Roman"/>
          <w:b/>
          <w:color w:val="000000" w:themeColor="text1"/>
        </w:rPr>
        <w:t>3</w:t>
      </w:r>
      <w:r w:rsidRPr="00F00A44">
        <w:rPr>
          <w:rFonts w:cs="Times New Roman"/>
          <w:b/>
          <w:color w:val="000000" w:themeColor="text1"/>
        </w:rPr>
        <w:t>.</w:t>
      </w:r>
      <w:r w:rsidRPr="00F00A44">
        <w:rPr>
          <w:rFonts w:cs="Times New Roman"/>
          <w:color w:val="000000" w:themeColor="text1"/>
        </w:rPr>
        <w:t xml:space="preserve"> List</w:t>
      </w:r>
      <w:r w:rsidR="001C4F7A">
        <w:rPr>
          <w:rFonts w:cs="Times New Roman"/>
          <w:color w:val="000000" w:themeColor="text1"/>
        </w:rPr>
        <w:t>s</w:t>
      </w:r>
      <w:r w:rsidRPr="00F00A44">
        <w:rPr>
          <w:rFonts w:cs="Times New Roman"/>
          <w:color w:val="000000" w:themeColor="text1"/>
        </w:rPr>
        <w:t xml:space="preserve"> of </w:t>
      </w:r>
      <w:r w:rsidR="00EF7B72" w:rsidRPr="00F00A44">
        <w:rPr>
          <w:rFonts w:cs="Times New Roman"/>
          <w:color w:val="000000" w:themeColor="text1"/>
        </w:rPr>
        <w:t>antibiotic resistance ontology (</w:t>
      </w:r>
      <w:r w:rsidR="001C5AE1" w:rsidRPr="00F00A44">
        <w:rPr>
          <w:rFonts w:cs="Times New Roman"/>
          <w:color w:val="000000" w:themeColor="text1"/>
        </w:rPr>
        <w:t>ARO</w:t>
      </w:r>
      <w:r w:rsidR="00EF7B72" w:rsidRPr="00F00A44">
        <w:rPr>
          <w:rFonts w:cs="Times New Roman"/>
          <w:color w:val="000000" w:themeColor="text1"/>
        </w:rPr>
        <w:t>, antibiotic</w:t>
      </w:r>
      <w:r w:rsidR="001C0139">
        <w:rPr>
          <w:rFonts w:cs="Times New Roman"/>
          <w:color w:val="000000" w:themeColor="text1"/>
        </w:rPr>
        <w:t xml:space="preserve"> </w:t>
      </w:r>
      <w:r w:rsidR="00EF7B72" w:rsidRPr="00F00A44">
        <w:rPr>
          <w:rFonts w:cs="Times New Roman"/>
          <w:color w:val="000000" w:themeColor="text1"/>
        </w:rPr>
        <w:t>resistan</w:t>
      </w:r>
      <w:r w:rsidR="001C0139">
        <w:rPr>
          <w:rFonts w:cs="Times New Roman"/>
          <w:color w:val="000000" w:themeColor="text1"/>
        </w:rPr>
        <w:t>ce</w:t>
      </w:r>
      <w:r w:rsidR="00EF7B72" w:rsidRPr="00F00A44">
        <w:rPr>
          <w:rFonts w:cs="Times New Roman"/>
          <w:color w:val="000000" w:themeColor="text1"/>
        </w:rPr>
        <w:t xml:space="preserve"> genes/mutations) in </w:t>
      </w:r>
      <w:proofErr w:type="spellStart"/>
      <w:r w:rsidR="00B4114E" w:rsidRPr="00F00A44">
        <w:rPr>
          <w:rFonts w:cs="Times New Roman"/>
          <w:color w:val="000000" w:themeColor="text1"/>
        </w:rPr>
        <w:t>campylobacterial</w:t>
      </w:r>
      <w:proofErr w:type="spellEnd"/>
      <w:r w:rsidR="00B4114E" w:rsidRPr="00F00A44">
        <w:rPr>
          <w:rFonts w:cs="Times New Roman"/>
          <w:color w:val="000000" w:themeColor="text1"/>
        </w:rPr>
        <w:t xml:space="preserve"> and </w:t>
      </w:r>
      <w:r w:rsidR="00B4114E" w:rsidRPr="004E23C6">
        <w:rPr>
          <w:rFonts w:cs="Times New Roman"/>
          <w:i/>
          <w:iCs/>
          <w:color w:val="000000" w:themeColor="text1"/>
        </w:rPr>
        <w:t>H. pylori</w:t>
      </w:r>
      <w:r w:rsidR="00B4114E" w:rsidRPr="00F00A44">
        <w:rPr>
          <w:rFonts w:cs="Times New Roman"/>
          <w:color w:val="000000" w:themeColor="text1"/>
        </w:rPr>
        <w:t xml:space="preserve"> genomes (Table_S</w:t>
      </w:r>
      <w:r w:rsidR="00836B2B">
        <w:rPr>
          <w:rFonts w:cs="Times New Roman"/>
          <w:color w:val="000000" w:themeColor="text1"/>
        </w:rPr>
        <w:t>2</w:t>
      </w:r>
      <w:r w:rsidR="00B4114E" w:rsidRPr="00F00A44">
        <w:rPr>
          <w:rFonts w:cs="Times New Roman"/>
          <w:color w:val="000000" w:themeColor="text1"/>
        </w:rPr>
        <w:t>.xlsx and Table_S</w:t>
      </w:r>
      <w:r w:rsidR="00836B2B">
        <w:rPr>
          <w:rFonts w:cs="Times New Roman"/>
          <w:color w:val="000000" w:themeColor="text1"/>
        </w:rPr>
        <w:t>3</w:t>
      </w:r>
      <w:r w:rsidR="00B4114E" w:rsidRPr="00F00A44">
        <w:rPr>
          <w:rFonts w:cs="Times New Roman"/>
          <w:color w:val="000000" w:themeColor="text1"/>
        </w:rPr>
        <w:t>.xlsx</w:t>
      </w:r>
      <w:r w:rsidR="001C4F7A">
        <w:rPr>
          <w:rFonts w:cs="Times New Roman"/>
          <w:color w:val="000000" w:themeColor="text1"/>
        </w:rPr>
        <w:t xml:space="preserve"> </w:t>
      </w:r>
      <w:r w:rsidR="00F00A44" w:rsidRPr="00F00A44">
        <w:rPr>
          <w:rFonts w:cs="Times New Roman"/>
          <w:color w:val="000000" w:themeColor="text1"/>
        </w:rPr>
        <w:t>– given separately due to large file sizes</w:t>
      </w:r>
      <w:r w:rsidR="00B4114E" w:rsidRPr="00F00A44">
        <w:rPr>
          <w:rFonts w:cs="Times New Roman"/>
          <w:color w:val="000000" w:themeColor="text1"/>
        </w:rPr>
        <w:t>)</w:t>
      </w:r>
      <w:r w:rsidRPr="00F00A44">
        <w:rPr>
          <w:rFonts w:cs="Times New Roman"/>
          <w:color w:val="000000" w:themeColor="text1"/>
        </w:rPr>
        <w:t>.</w:t>
      </w:r>
    </w:p>
    <w:p w14:paraId="469F02AD" w14:textId="6D36F761" w:rsidR="00F22A93" w:rsidRDefault="00F22A93" w:rsidP="00493763">
      <w:pPr>
        <w:rPr>
          <w:color w:val="000000" w:themeColor="text1"/>
        </w:rPr>
      </w:pPr>
    </w:p>
    <w:p w14:paraId="317B7360" w14:textId="2795E83D" w:rsidR="00511197" w:rsidRPr="00F00A44" w:rsidRDefault="00511197" w:rsidP="00511197">
      <w:pPr>
        <w:tabs>
          <w:tab w:val="left" w:pos="6237"/>
        </w:tabs>
        <w:rPr>
          <w:rFonts w:cs="Times New Roman"/>
          <w:color w:val="000000" w:themeColor="text1"/>
        </w:rPr>
      </w:pPr>
      <w:r w:rsidRPr="00F00A44">
        <w:rPr>
          <w:rFonts w:cs="Times New Roman"/>
          <w:b/>
          <w:color w:val="000000" w:themeColor="text1"/>
        </w:rPr>
        <w:t>Table S</w:t>
      </w:r>
      <w:r w:rsidR="00836B2B">
        <w:rPr>
          <w:rFonts w:cs="Times New Roman"/>
          <w:b/>
          <w:color w:val="000000" w:themeColor="text1"/>
        </w:rPr>
        <w:t>4</w:t>
      </w:r>
      <w:r w:rsidRPr="00F00A44">
        <w:rPr>
          <w:rFonts w:cs="Times New Roman"/>
          <w:b/>
          <w:color w:val="000000" w:themeColor="text1"/>
        </w:rPr>
        <w:t xml:space="preserve"> and S</w:t>
      </w:r>
      <w:r w:rsidR="00836B2B">
        <w:rPr>
          <w:rFonts w:cs="Times New Roman"/>
          <w:b/>
          <w:color w:val="000000" w:themeColor="text1"/>
        </w:rPr>
        <w:t>5</w:t>
      </w:r>
      <w:r w:rsidRPr="00F00A44">
        <w:rPr>
          <w:rFonts w:cs="Times New Roman"/>
          <w:b/>
          <w:color w:val="000000" w:themeColor="text1"/>
        </w:rPr>
        <w:t>.</w:t>
      </w:r>
      <w:r w:rsidRPr="00F00A44">
        <w:rPr>
          <w:rFonts w:cs="Times New Roman"/>
          <w:color w:val="000000" w:themeColor="text1"/>
        </w:rPr>
        <w:t xml:space="preserve"> List</w:t>
      </w:r>
      <w:r>
        <w:rPr>
          <w:rFonts w:cs="Times New Roman"/>
          <w:color w:val="000000" w:themeColor="text1"/>
        </w:rPr>
        <w:t>s</w:t>
      </w:r>
      <w:r w:rsidRPr="00F00A44">
        <w:rPr>
          <w:rFonts w:cs="Times New Roman"/>
          <w:color w:val="000000" w:themeColor="text1"/>
        </w:rPr>
        <w:t xml:space="preserve"> of </w:t>
      </w:r>
      <w:r w:rsidR="0063554E">
        <w:rPr>
          <w:rFonts w:cs="Times New Roman"/>
          <w:color w:val="000000" w:themeColor="text1"/>
        </w:rPr>
        <w:t>virulen</w:t>
      </w:r>
      <w:r w:rsidR="00427CA9">
        <w:rPr>
          <w:rFonts w:cs="Times New Roman"/>
          <w:color w:val="000000" w:themeColor="text1"/>
        </w:rPr>
        <w:t>ce</w:t>
      </w:r>
      <w:r w:rsidR="0063554E">
        <w:rPr>
          <w:rFonts w:cs="Times New Roman"/>
          <w:color w:val="000000" w:themeColor="text1"/>
        </w:rPr>
        <w:t xml:space="preserve"> genes</w:t>
      </w:r>
      <w:r w:rsidRPr="00F00A44">
        <w:rPr>
          <w:rFonts w:cs="Times New Roman"/>
          <w:color w:val="000000" w:themeColor="text1"/>
        </w:rPr>
        <w:t xml:space="preserve"> in </w:t>
      </w:r>
      <w:proofErr w:type="spellStart"/>
      <w:r w:rsidRPr="00F00A44">
        <w:rPr>
          <w:rFonts w:cs="Times New Roman"/>
          <w:color w:val="000000" w:themeColor="text1"/>
        </w:rPr>
        <w:t>campylobacterial</w:t>
      </w:r>
      <w:proofErr w:type="spellEnd"/>
      <w:r w:rsidRPr="00F00A44">
        <w:rPr>
          <w:rFonts w:cs="Times New Roman"/>
          <w:color w:val="000000" w:themeColor="text1"/>
        </w:rPr>
        <w:t xml:space="preserve"> and </w:t>
      </w:r>
      <w:r w:rsidRPr="004E23C6">
        <w:rPr>
          <w:rFonts w:cs="Times New Roman"/>
          <w:i/>
          <w:iCs/>
          <w:color w:val="000000" w:themeColor="text1"/>
        </w:rPr>
        <w:t>H. pylori</w:t>
      </w:r>
      <w:r w:rsidRPr="00F00A44">
        <w:rPr>
          <w:rFonts w:cs="Times New Roman"/>
          <w:color w:val="000000" w:themeColor="text1"/>
        </w:rPr>
        <w:t xml:space="preserve"> genomes (Table_S</w:t>
      </w:r>
      <w:r w:rsidR="00836B2B">
        <w:rPr>
          <w:rFonts w:cs="Times New Roman"/>
          <w:color w:val="000000" w:themeColor="text1"/>
        </w:rPr>
        <w:t>4</w:t>
      </w:r>
      <w:r w:rsidRPr="00F00A44">
        <w:rPr>
          <w:rFonts w:cs="Times New Roman"/>
          <w:color w:val="000000" w:themeColor="text1"/>
        </w:rPr>
        <w:t>.xlsx and Table_S</w:t>
      </w:r>
      <w:r w:rsidR="00836B2B">
        <w:rPr>
          <w:rFonts w:cs="Times New Roman"/>
          <w:color w:val="000000" w:themeColor="text1"/>
        </w:rPr>
        <w:t>5</w:t>
      </w:r>
      <w:r w:rsidRPr="00F00A44">
        <w:rPr>
          <w:rFonts w:cs="Times New Roman"/>
          <w:color w:val="000000" w:themeColor="text1"/>
        </w:rPr>
        <w:t>.xlsx).</w:t>
      </w:r>
    </w:p>
    <w:p w14:paraId="70BD2BC9" w14:textId="77777777" w:rsidR="00511197" w:rsidRPr="004E23C6" w:rsidRDefault="00511197" w:rsidP="00493763">
      <w:pPr>
        <w:rPr>
          <w:color w:val="000000" w:themeColor="text1"/>
        </w:rPr>
      </w:pPr>
    </w:p>
    <w:p w14:paraId="6AD6933E" w14:textId="414211FA" w:rsidR="002B6EF4" w:rsidRPr="00C852AD" w:rsidRDefault="002B6EF4" w:rsidP="00493763">
      <w:pPr>
        <w:rPr>
          <w:color w:val="000000" w:themeColor="text1"/>
        </w:rPr>
      </w:pPr>
      <w:r w:rsidRPr="004E23C6">
        <w:rPr>
          <w:b/>
          <w:bCs/>
          <w:color w:val="000000" w:themeColor="text1"/>
        </w:rPr>
        <w:t>Table S</w:t>
      </w:r>
      <w:r w:rsidR="00836B2B">
        <w:rPr>
          <w:b/>
          <w:bCs/>
          <w:color w:val="000000" w:themeColor="text1"/>
        </w:rPr>
        <w:t>6</w:t>
      </w:r>
      <w:r w:rsidR="005E7EC7" w:rsidRPr="004E23C6">
        <w:rPr>
          <w:b/>
          <w:bCs/>
          <w:color w:val="000000" w:themeColor="text1"/>
        </w:rPr>
        <w:t xml:space="preserve"> and S</w:t>
      </w:r>
      <w:r w:rsidR="00836B2B">
        <w:rPr>
          <w:b/>
          <w:bCs/>
          <w:color w:val="000000" w:themeColor="text1"/>
        </w:rPr>
        <w:t>7</w:t>
      </w:r>
      <w:r w:rsidRPr="004E23C6">
        <w:rPr>
          <w:b/>
          <w:bCs/>
          <w:color w:val="000000" w:themeColor="text1"/>
        </w:rPr>
        <w:t>.</w:t>
      </w:r>
      <w:r w:rsidRPr="004E23C6">
        <w:rPr>
          <w:color w:val="000000" w:themeColor="text1"/>
        </w:rPr>
        <w:t xml:space="preserve"> </w:t>
      </w:r>
      <w:r w:rsidR="00D73BBA" w:rsidRPr="004E23C6">
        <w:rPr>
          <w:color w:val="000000" w:themeColor="text1"/>
        </w:rPr>
        <w:t>Frequenc</w:t>
      </w:r>
      <w:r w:rsidR="002D63DF">
        <w:rPr>
          <w:color w:val="000000" w:themeColor="text1"/>
        </w:rPr>
        <w:t>ies</w:t>
      </w:r>
      <w:r w:rsidR="001073DA" w:rsidRPr="004E23C6">
        <w:rPr>
          <w:color w:val="000000" w:themeColor="text1"/>
        </w:rPr>
        <w:t xml:space="preserve"> of </w:t>
      </w:r>
      <w:r w:rsidR="00A63905" w:rsidRPr="004E23C6">
        <w:rPr>
          <w:rFonts w:cs="Times New Roman"/>
          <w:color w:val="000000" w:themeColor="text1"/>
        </w:rPr>
        <w:t>antibiotic resistance ontology (ARO, antibiotic</w:t>
      </w:r>
      <w:r w:rsidR="001C0139">
        <w:rPr>
          <w:rFonts w:cs="Times New Roman"/>
          <w:color w:val="000000" w:themeColor="text1"/>
        </w:rPr>
        <w:t xml:space="preserve"> </w:t>
      </w:r>
      <w:r w:rsidR="00A63905" w:rsidRPr="004E23C6">
        <w:rPr>
          <w:rFonts w:cs="Times New Roman"/>
          <w:color w:val="000000" w:themeColor="text1"/>
        </w:rPr>
        <w:t>resistan</w:t>
      </w:r>
      <w:r w:rsidR="001C0139">
        <w:rPr>
          <w:rFonts w:cs="Times New Roman"/>
          <w:color w:val="000000" w:themeColor="text1"/>
        </w:rPr>
        <w:t>ce</w:t>
      </w:r>
      <w:r w:rsidR="00A63905" w:rsidRPr="004E23C6">
        <w:rPr>
          <w:rFonts w:cs="Times New Roman"/>
          <w:color w:val="000000" w:themeColor="text1"/>
        </w:rPr>
        <w:t xml:space="preserve"> genes/mutations) </w:t>
      </w:r>
      <w:r w:rsidR="000D0D00" w:rsidRPr="004E23C6">
        <w:rPr>
          <w:rFonts w:cs="Times New Roman"/>
          <w:color w:val="000000" w:themeColor="text1"/>
        </w:rPr>
        <w:t xml:space="preserve">in </w:t>
      </w:r>
      <w:proofErr w:type="spellStart"/>
      <w:r w:rsidR="000D0D00" w:rsidRPr="00C852AD">
        <w:rPr>
          <w:rFonts w:cs="Times New Roman"/>
          <w:color w:val="000000" w:themeColor="text1"/>
        </w:rPr>
        <w:t>campylobacterial</w:t>
      </w:r>
      <w:proofErr w:type="spellEnd"/>
      <w:r w:rsidR="000D0D00" w:rsidRPr="00C852AD">
        <w:rPr>
          <w:rFonts w:cs="Times New Roman"/>
          <w:color w:val="000000" w:themeColor="text1"/>
        </w:rPr>
        <w:t xml:space="preserve"> and </w:t>
      </w:r>
      <w:r w:rsidR="000D0D00" w:rsidRPr="00C852AD">
        <w:rPr>
          <w:rFonts w:cs="Times New Roman"/>
          <w:i/>
          <w:iCs/>
          <w:color w:val="000000" w:themeColor="text1"/>
        </w:rPr>
        <w:t>H. pylori</w:t>
      </w:r>
      <w:r w:rsidR="000D0D00" w:rsidRPr="00C852AD">
        <w:rPr>
          <w:rFonts w:cs="Times New Roman"/>
          <w:color w:val="000000" w:themeColor="text1"/>
        </w:rPr>
        <w:t xml:space="preserve"> genomes (Table_S</w:t>
      </w:r>
      <w:r w:rsidR="00836B2B">
        <w:rPr>
          <w:rFonts w:cs="Times New Roman"/>
          <w:color w:val="000000" w:themeColor="text1"/>
        </w:rPr>
        <w:t>6</w:t>
      </w:r>
      <w:r w:rsidR="000D0D00" w:rsidRPr="00C852AD">
        <w:rPr>
          <w:rFonts w:cs="Times New Roman"/>
          <w:color w:val="000000" w:themeColor="text1"/>
        </w:rPr>
        <w:t>.xlsx and Table_S</w:t>
      </w:r>
      <w:r w:rsidR="00836B2B">
        <w:rPr>
          <w:rFonts w:cs="Times New Roman"/>
          <w:color w:val="000000" w:themeColor="text1"/>
        </w:rPr>
        <w:t>7</w:t>
      </w:r>
      <w:r w:rsidR="000D0D00" w:rsidRPr="00C852AD">
        <w:rPr>
          <w:rFonts w:cs="Times New Roman"/>
          <w:color w:val="000000" w:themeColor="text1"/>
        </w:rPr>
        <w:t>.xlsx).</w:t>
      </w:r>
    </w:p>
    <w:p w14:paraId="1C0501C0" w14:textId="77777777" w:rsidR="002B6EF4" w:rsidRPr="00C852AD" w:rsidRDefault="002B6EF4" w:rsidP="00493763">
      <w:pPr>
        <w:rPr>
          <w:color w:val="000000" w:themeColor="text1"/>
        </w:rPr>
      </w:pPr>
    </w:p>
    <w:p w14:paraId="2346C5CC" w14:textId="4ACA8CFF" w:rsidR="00964035" w:rsidRPr="00C852AD" w:rsidRDefault="00964035" w:rsidP="00964035">
      <w:pPr>
        <w:rPr>
          <w:color w:val="000000" w:themeColor="text1"/>
        </w:rPr>
      </w:pPr>
      <w:r w:rsidRPr="00C852AD">
        <w:rPr>
          <w:b/>
          <w:bCs/>
          <w:color w:val="000000" w:themeColor="text1"/>
        </w:rPr>
        <w:t>Table S</w:t>
      </w:r>
      <w:r w:rsidR="00836B2B">
        <w:rPr>
          <w:b/>
          <w:bCs/>
          <w:color w:val="000000" w:themeColor="text1"/>
        </w:rPr>
        <w:t>8</w:t>
      </w:r>
      <w:r w:rsidRPr="00C852AD">
        <w:rPr>
          <w:b/>
          <w:bCs/>
          <w:color w:val="000000" w:themeColor="text1"/>
        </w:rPr>
        <w:t xml:space="preserve"> and S</w:t>
      </w:r>
      <w:r w:rsidR="00836B2B">
        <w:rPr>
          <w:b/>
          <w:bCs/>
          <w:color w:val="000000" w:themeColor="text1"/>
        </w:rPr>
        <w:t>9</w:t>
      </w:r>
      <w:r w:rsidRPr="00C852AD">
        <w:rPr>
          <w:b/>
          <w:bCs/>
          <w:color w:val="000000" w:themeColor="text1"/>
        </w:rPr>
        <w:t>.</w:t>
      </w:r>
      <w:r w:rsidRPr="00C852AD">
        <w:rPr>
          <w:color w:val="000000" w:themeColor="text1"/>
        </w:rPr>
        <w:t xml:space="preserve"> Frequenc</w:t>
      </w:r>
      <w:r w:rsidR="002D63DF">
        <w:rPr>
          <w:color w:val="000000" w:themeColor="text1"/>
        </w:rPr>
        <w:t>ies</w:t>
      </w:r>
      <w:r w:rsidRPr="00C852AD">
        <w:rPr>
          <w:color w:val="000000" w:themeColor="text1"/>
        </w:rPr>
        <w:t xml:space="preserve"> of </w:t>
      </w:r>
      <w:r w:rsidR="004E23C6" w:rsidRPr="00C852AD">
        <w:rPr>
          <w:rFonts w:cs="Times New Roman"/>
          <w:color w:val="000000" w:themeColor="text1"/>
        </w:rPr>
        <w:t>virulen</w:t>
      </w:r>
      <w:r w:rsidR="00427CA9">
        <w:rPr>
          <w:rFonts w:cs="Times New Roman"/>
          <w:color w:val="000000" w:themeColor="text1"/>
        </w:rPr>
        <w:t>ce</w:t>
      </w:r>
      <w:r w:rsidR="004E23C6" w:rsidRPr="00C852AD">
        <w:rPr>
          <w:rFonts w:cs="Times New Roman"/>
          <w:color w:val="000000" w:themeColor="text1"/>
        </w:rPr>
        <w:t xml:space="preserve"> genes in </w:t>
      </w:r>
      <w:proofErr w:type="spellStart"/>
      <w:r w:rsidR="004E23C6" w:rsidRPr="00C852AD">
        <w:rPr>
          <w:rFonts w:cs="Times New Roman"/>
          <w:color w:val="000000" w:themeColor="text1"/>
        </w:rPr>
        <w:t>campylobacterial</w:t>
      </w:r>
      <w:proofErr w:type="spellEnd"/>
      <w:r w:rsidR="004E23C6" w:rsidRPr="00C852AD">
        <w:rPr>
          <w:rFonts w:cs="Times New Roman"/>
          <w:color w:val="000000" w:themeColor="text1"/>
        </w:rPr>
        <w:t xml:space="preserve"> and </w:t>
      </w:r>
      <w:r w:rsidR="004E23C6" w:rsidRPr="00C852AD">
        <w:rPr>
          <w:rFonts w:cs="Times New Roman"/>
          <w:i/>
          <w:iCs/>
          <w:color w:val="000000" w:themeColor="text1"/>
        </w:rPr>
        <w:t>H. pylori</w:t>
      </w:r>
      <w:r w:rsidR="004E23C6" w:rsidRPr="00C852AD">
        <w:rPr>
          <w:rFonts w:cs="Times New Roman"/>
          <w:color w:val="000000" w:themeColor="text1"/>
        </w:rPr>
        <w:t xml:space="preserve"> genomes (Table_S</w:t>
      </w:r>
      <w:r w:rsidR="00836B2B">
        <w:rPr>
          <w:rFonts w:cs="Times New Roman"/>
          <w:color w:val="000000" w:themeColor="text1"/>
        </w:rPr>
        <w:t>8</w:t>
      </w:r>
      <w:r w:rsidR="004E23C6" w:rsidRPr="00C852AD">
        <w:rPr>
          <w:rFonts w:cs="Times New Roman"/>
          <w:color w:val="000000" w:themeColor="text1"/>
        </w:rPr>
        <w:t>.xlsx and Table_S</w:t>
      </w:r>
      <w:r w:rsidR="00836B2B">
        <w:rPr>
          <w:rFonts w:cs="Times New Roman"/>
          <w:color w:val="000000" w:themeColor="text1"/>
        </w:rPr>
        <w:t>9</w:t>
      </w:r>
      <w:r w:rsidR="004E23C6" w:rsidRPr="00C852AD">
        <w:rPr>
          <w:rFonts w:cs="Times New Roman"/>
          <w:color w:val="000000" w:themeColor="text1"/>
        </w:rPr>
        <w:t>.xlsx).</w:t>
      </w:r>
    </w:p>
    <w:p w14:paraId="6376672B" w14:textId="77777777" w:rsidR="002B6EF4" w:rsidRPr="00C852AD" w:rsidRDefault="002B6EF4" w:rsidP="00493763">
      <w:pPr>
        <w:rPr>
          <w:color w:val="000000" w:themeColor="text1"/>
        </w:rPr>
      </w:pPr>
    </w:p>
    <w:p w14:paraId="2925E2E1" w14:textId="46BEED7C" w:rsidR="00B80C96" w:rsidRDefault="00B80C96" w:rsidP="00493763"/>
    <w:p w14:paraId="25A97D3F" w14:textId="44FDBB57" w:rsidR="00B80C96" w:rsidRDefault="00B80C96" w:rsidP="00493763"/>
    <w:p w14:paraId="5508CE3F" w14:textId="77777777" w:rsidR="002F7670" w:rsidRDefault="002F7670" w:rsidP="00493763"/>
    <w:p w14:paraId="281A8DCD" w14:textId="7935E30E" w:rsidR="00B80C96" w:rsidRDefault="00B80C96" w:rsidP="00493763"/>
    <w:p w14:paraId="23548AF8" w14:textId="134F92AD" w:rsidR="00B80C96" w:rsidRDefault="00B80C96" w:rsidP="00493763"/>
    <w:p w14:paraId="6EBABD21" w14:textId="5F1491D1" w:rsidR="00B80C96" w:rsidRDefault="00B80C96" w:rsidP="00493763"/>
    <w:p w14:paraId="332AFA09" w14:textId="3A8E1B15" w:rsidR="00B80C96" w:rsidRDefault="00B80C96" w:rsidP="00493763"/>
    <w:p w14:paraId="78B1D9B4" w14:textId="0E6C77B8" w:rsidR="00B80C96" w:rsidRDefault="00B80C96" w:rsidP="00493763"/>
    <w:p w14:paraId="723983B7" w14:textId="35523A7C" w:rsidR="00B80C96" w:rsidRDefault="00B80C96" w:rsidP="00493763"/>
    <w:p w14:paraId="2E9A82D6" w14:textId="4D1B3465" w:rsidR="00B80C96" w:rsidRDefault="00B80C96" w:rsidP="00493763"/>
    <w:p w14:paraId="27B5F4D6" w14:textId="3DBD9EB9" w:rsidR="00B80C96" w:rsidRDefault="00B80C96" w:rsidP="00493763"/>
    <w:p w14:paraId="2E7EFD2B" w14:textId="482049F1" w:rsidR="00B80C96" w:rsidRDefault="00B80C96" w:rsidP="00493763"/>
    <w:p w14:paraId="19C18443" w14:textId="2BA02AB0" w:rsidR="00B80C96" w:rsidRDefault="00B80C96" w:rsidP="00493763"/>
    <w:p w14:paraId="3A925FD4" w14:textId="1D5C9D32" w:rsidR="00B80C96" w:rsidRDefault="00B80C96" w:rsidP="00493763"/>
    <w:p w14:paraId="05075279" w14:textId="52196668" w:rsidR="00B80C96" w:rsidRDefault="00B80C96" w:rsidP="00493763"/>
    <w:p w14:paraId="337A7947" w14:textId="2B543648" w:rsidR="00B80C96" w:rsidRDefault="00B80C96" w:rsidP="00493763"/>
    <w:p w14:paraId="58B3200D" w14:textId="75C54A28" w:rsidR="00B80C96" w:rsidRDefault="00B80C96" w:rsidP="00493763"/>
    <w:p w14:paraId="2CBACB61" w14:textId="45240936" w:rsidR="00B80C96" w:rsidRDefault="00B80C96" w:rsidP="00493763"/>
    <w:p w14:paraId="128226E0" w14:textId="08304000" w:rsidR="00B80C96" w:rsidRDefault="00B80C96" w:rsidP="00493763"/>
    <w:p w14:paraId="3E14060F" w14:textId="17E55159" w:rsidR="00B80C96" w:rsidRDefault="00B80C96" w:rsidP="00493763"/>
    <w:p w14:paraId="536E7203" w14:textId="51AF8EBE" w:rsidR="00B80C96" w:rsidRDefault="00B80C96" w:rsidP="00493763"/>
    <w:p w14:paraId="5703DFDF" w14:textId="56456BC3" w:rsidR="00B80C96" w:rsidRDefault="00B80C96" w:rsidP="00493763"/>
    <w:p w14:paraId="4043F7AC" w14:textId="40FDBC87" w:rsidR="00B80C96" w:rsidRDefault="00B80C96" w:rsidP="00493763"/>
    <w:p w14:paraId="613662AE" w14:textId="4E64EB78" w:rsidR="00B80C96" w:rsidRDefault="00B80C96" w:rsidP="00493763"/>
    <w:p w14:paraId="10AA309D" w14:textId="55B6F72C" w:rsidR="00B80C96" w:rsidRDefault="00B80C96" w:rsidP="00493763"/>
    <w:p w14:paraId="6735245B" w14:textId="4CB6A367" w:rsidR="00B80C96" w:rsidRDefault="00B80C96" w:rsidP="00493763"/>
    <w:p w14:paraId="15A78DF9" w14:textId="2C76ADC0" w:rsidR="00B80C96" w:rsidRDefault="00B80C96" w:rsidP="00493763"/>
    <w:p w14:paraId="5FF462EF" w14:textId="448F47CC" w:rsidR="00B80C96" w:rsidRDefault="00B80C96" w:rsidP="00493763"/>
    <w:p w14:paraId="47C23839" w14:textId="0F7D0A37" w:rsidR="00B80C96" w:rsidRDefault="00B80C96" w:rsidP="00493763"/>
    <w:p w14:paraId="4AFD98DA" w14:textId="5BC7DAD6" w:rsidR="00B80C96" w:rsidRDefault="00B80C96" w:rsidP="00493763"/>
    <w:p w14:paraId="1D231D6F" w14:textId="25533BC9" w:rsidR="00B80C96" w:rsidRDefault="00B80C96" w:rsidP="00493763"/>
    <w:p w14:paraId="0529592D" w14:textId="3F67F144" w:rsidR="00B80C96" w:rsidRDefault="00B80C96" w:rsidP="00493763"/>
    <w:p w14:paraId="119F9932" w14:textId="07A45D1F" w:rsidR="00B80C96" w:rsidRDefault="00B80C96" w:rsidP="00493763"/>
    <w:p w14:paraId="47951A65" w14:textId="26151273" w:rsidR="00B80C96" w:rsidRDefault="00B80C96" w:rsidP="00493763"/>
    <w:p w14:paraId="11717C1B" w14:textId="7A7DD9D1" w:rsidR="00B80C96" w:rsidRDefault="00B80C96" w:rsidP="00493763"/>
    <w:p w14:paraId="1A2285DD" w14:textId="0C140AE6" w:rsidR="0016089C" w:rsidRDefault="0016089C" w:rsidP="00493763"/>
    <w:p w14:paraId="77F2D9C4" w14:textId="77777777" w:rsidR="006D0C73" w:rsidRDefault="006D0C73" w:rsidP="00493763"/>
    <w:p w14:paraId="37B6C1EF" w14:textId="5AE46983" w:rsidR="00195E4A" w:rsidRDefault="00195E4A" w:rsidP="00493763">
      <w:r w:rsidRPr="00195E4A">
        <w:rPr>
          <w:b/>
          <w:bCs/>
        </w:rPr>
        <w:lastRenderedPageBreak/>
        <w:t>Table S</w:t>
      </w:r>
      <w:r w:rsidR="00836B2B">
        <w:rPr>
          <w:b/>
          <w:bCs/>
        </w:rPr>
        <w:t>10</w:t>
      </w:r>
      <w:r w:rsidRPr="00195E4A">
        <w:rPr>
          <w:b/>
          <w:bCs/>
        </w:rPr>
        <w:t>.</w:t>
      </w:r>
      <w:r>
        <w:t xml:space="preserve"> </w:t>
      </w:r>
      <w:r w:rsidR="00540936">
        <w:t xml:space="preserve">List of known antibiotic resistance in </w:t>
      </w:r>
      <w:r w:rsidR="00540936" w:rsidRPr="002865AE">
        <w:rPr>
          <w:i/>
          <w:iCs/>
        </w:rPr>
        <w:t>H. pylori</w:t>
      </w:r>
      <w:r w:rsidR="00540936">
        <w:t xml:space="preserve"> </w:t>
      </w:r>
      <w:r w:rsidR="002865AE">
        <w:t>and</w:t>
      </w:r>
      <w:r w:rsidR="00540936">
        <w:t xml:space="preserve"> likely resistan</w:t>
      </w:r>
      <w:r w:rsidR="002865AE">
        <w:t>ce</w:t>
      </w:r>
      <w:r w:rsidR="00540936">
        <w:t xml:space="preserve"> genes</w:t>
      </w:r>
      <w:r>
        <w:t>.</w:t>
      </w:r>
    </w:p>
    <w:p w14:paraId="02CC5B36" w14:textId="6646B522" w:rsidR="00195E4A" w:rsidRDefault="00195E4A" w:rsidP="00493763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327"/>
        <w:gridCol w:w="1345"/>
        <w:gridCol w:w="844"/>
        <w:gridCol w:w="4648"/>
        <w:gridCol w:w="1190"/>
      </w:tblGrid>
      <w:tr w:rsidR="00FD2A63" w14:paraId="09466F13" w14:textId="77777777" w:rsidTr="00522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87C5CCD" w14:textId="59C0041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Antibiotic</w:t>
            </w:r>
          </w:p>
        </w:tc>
        <w:tc>
          <w:tcPr>
            <w:tcW w:w="0" w:type="auto"/>
          </w:tcPr>
          <w:p w14:paraId="4600DA45" w14:textId="3669AD2A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Class</w:t>
            </w:r>
          </w:p>
        </w:tc>
        <w:tc>
          <w:tcPr>
            <w:tcW w:w="0" w:type="auto"/>
          </w:tcPr>
          <w:p w14:paraId="29C272F1" w14:textId="0F24F0B0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MIC (</w:t>
            </w:r>
            <w:proofErr w:type="spellStart"/>
            <w:r w:rsidRPr="00FD2A63">
              <w:rPr>
                <w:rFonts w:cs="Times New Roman"/>
                <w:sz w:val="16"/>
                <w:szCs w:val="16"/>
              </w:rPr>
              <w:t>μg</w:t>
            </w:r>
            <w:proofErr w:type="spellEnd"/>
            <w:r w:rsidRPr="00FD2A63">
              <w:rPr>
                <w:rFonts w:cs="Times New Roman"/>
                <w:sz w:val="16"/>
                <w:szCs w:val="16"/>
              </w:rPr>
              <w:t>/ml)</w:t>
            </w:r>
          </w:p>
        </w:tc>
        <w:tc>
          <w:tcPr>
            <w:tcW w:w="0" w:type="auto"/>
          </w:tcPr>
          <w:p w14:paraId="23C05448" w14:textId="17324DE8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Genes</w:t>
            </w:r>
          </w:p>
        </w:tc>
        <w:tc>
          <w:tcPr>
            <w:tcW w:w="0" w:type="auto"/>
          </w:tcPr>
          <w:p w14:paraId="246E01A2" w14:textId="7FE37912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Reference</w:t>
            </w:r>
          </w:p>
        </w:tc>
      </w:tr>
      <w:tr w:rsidR="00FD2A63" w14:paraId="2CE42826" w14:textId="77777777" w:rsidTr="00522E2B">
        <w:tc>
          <w:tcPr>
            <w:tcW w:w="0" w:type="auto"/>
          </w:tcPr>
          <w:p w14:paraId="6E1FD3C3" w14:textId="54A8A5CB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Amoxicillin</w:t>
            </w:r>
          </w:p>
        </w:tc>
        <w:tc>
          <w:tcPr>
            <w:tcW w:w="0" w:type="auto"/>
          </w:tcPr>
          <w:p w14:paraId="560BD1F4" w14:textId="64ED3921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Amoxicillin</w:t>
            </w:r>
          </w:p>
        </w:tc>
        <w:tc>
          <w:tcPr>
            <w:tcW w:w="0" w:type="auto"/>
          </w:tcPr>
          <w:p w14:paraId="1E82700F" w14:textId="7BB5A5C3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0.5</w:t>
            </w:r>
          </w:p>
        </w:tc>
        <w:tc>
          <w:tcPr>
            <w:tcW w:w="0" w:type="auto"/>
          </w:tcPr>
          <w:p w14:paraId="0D11B0F1" w14:textId="02A536EF" w:rsidR="00FD2A63" w:rsidRPr="00F24BAC" w:rsidRDefault="00FD2A63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24BAC">
              <w:rPr>
                <w:rFonts w:cs="Times New Roman"/>
                <w:i/>
                <w:iCs/>
                <w:sz w:val="16"/>
                <w:szCs w:val="16"/>
              </w:rPr>
              <w:t>H. pylori pbp1, H. pylori pbp2, H. pylori pbp3</w:t>
            </w:r>
          </w:p>
        </w:tc>
        <w:tc>
          <w:tcPr>
            <w:tcW w:w="0" w:type="auto"/>
          </w:tcPr>
          <w:p w14:paraId="7ABDB795" w14:textId="17392380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Nishizawa et al., 2011</w:t>
            </w:r>
          </w:p>
        </w:tc>
      </w:tr>
      <w:tr w:rsidR="00FD2A63" w14:paraId="40C01931" w14:textId="77777777" w:rsidTr="00522E2B">
        <w:tc>
          <w:tcPr>
            <w:tcW w:w="0" w:type="auto"/>
          </w:tcPr>
          <w:p w14:paraId="47E4FF30" w14:textId="0613B395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Chloramphenicol</w:t>
            </w:r>
          </w:p>
        </w:tc>
        <w:tc>
          <w:tcPr>
            <w:tcW w:w="0" w:type="auto"/>
          </w:tcPr>
          <w:p w14:paraId="371EB5EC" w14:textId="3CDD099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Chloramphenicol</w:t>
            </w:r>
          </w:p>
        </w:tc>
        <w:tc>
          <w:tcPr>
            <w:tcW w:w="0" w:type="auto"/>
          </w:tcPr>
          <w:p w14:paraId="3035DE46" w14:textId="06C58AA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4</w:t>
            </w:r>
          </w:p>
        </w:tc>
        <w:tc>
          <w:tcPr>
            <w:tcW w:w="0" w:type="auto"/>
          </w:tcPr>
          <w:p w14:paraId="1D9CFE78" w14:textId="2E9EE548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c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atB10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atI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f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D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ip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lc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mlv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xN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xV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opt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ar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ox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R.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fascian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m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sm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0" w:type="auto"/>
          </w:tcPr>
          <w:p w14:paraId="2ADB0FAC" w14:textId="2AAF9F0B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Kwon et al., 2003</w:t>
            </w:r>
          </w:p>
        </w:tc>
      </w:tr>
      <w:tr w:rsidR="00FD2A63" w14:paraId="2D9D3B63" w14:textId="77777777" w:rsidTr="00522E2B">
        <w:tc>
          <w:tcPr>
            <w:tcW w:w="0" w:type="auto"/>
          </w:tcPr>
          <w:p w14:paraId="24934CF0" w14:textId="2E753A85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Ciprofloxacin</w:t>
            </w:r>
          </w:p>
        </w:tc>
        <w:tc>
          <w:tcPr>
            <w:tcW w:w="0" w:type="auto"/>
          </w:tcPr>
          <w:p w14:paraId="41FB4863" w14:textId="6252CBC4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Fluoroquinolones</w:t>
            </w:r>
          </w:p>
        </w:tc>
        <w:tc>
          <w:tcPr>
            <w:tcW w:w="0" w:type="auto"/>
          </w:tcPr>
          <w:p w14:paraId="6014D674" w14:textId="1D601B09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8</w:t>
            </w:r>
          </w:p>
        </w:tc>
        <w:tc>
          <w:tcPr>
            <w:tcW w:w="0" w:type="auto"/>
          </w:tcPr>
          <w:p w14:paraId="1A740DD7" w14:textId="2690BF0A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c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rl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. difficile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. difficile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de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. pylori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. pylori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p1181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dtK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xI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a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mpM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sm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0" w:type="auto"/>
          </w:tcPr>
          <w:p w14:paraId="7143A195" w14:textId="31F69774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Garcia et al., 2012</w:t>
            </w:r>
          </w:p>
        </w:tc>
      </w:tr>
      <w:tr w:rsidR="00FD2A63" w14:paraId="50CC9043" w14:textId="77777777" w:rsidTr="00522E2B">
        <w:tc>
          <w:tcPr>
            <w:tcW w:w="0" w:type="auto"/>
          </w:tcPr>
          <w:p w14:paraId="03FC1225" w14:textId="5C1CFA81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Clarithromycin</w:t>
            </w:r>
          </w:p>
        </w:tc>
        <w:tc>
          <w:tcPr>
            <w:tcW w:w="0" w:type="auto"/>
          </w:tcPr>
          <w:p w14:paraId="7850CC5C" w14:textId="5EC31DFF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Macrolides</w:t>
            </w:r>
          </w:p>
        </w:tc>
        <w:tc>
          <w:tcPr>
            <w:tcW w:w="0" w:type="auto"/>
          </w:tcPr>
          <w:p w14:paraId="4EBCEB18" w14:textId="7E62B87E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1</w:t>
            </w:r>
          </w:p>
        </w:tc>
        <w:tc>
          <w:tcPr>
            <w:tcW w:w="0" w:type="auto"/>
          </w:tcPr>
          <w:p w14:paraId="4093D35B" w14:textId="03F650E2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a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me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f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erm(30), erm(34), erm(44)v, erm(50), erm(51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G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Y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vg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lpe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ac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xJ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xV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re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t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tr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ole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ar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rm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lrC</w:t>
            </w:r>
            <w:proofErr w:type="spellEnd"/>
          </w:p>
        </w:tc>
        <w:tc>
          <w:tcPr>
            <w:tcW w:w="0" w:type="auto"/>
          </w:tcPr>
          <w:p w14:paraId="02202985" w14:textId="16735E6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Nishizawa et al., 2011</w:t>
            </w:r>
          </w:p>
        </w:tc>
      </w:tr>
      <w:tr w:rsidR="00FD2A63" w14:paraId="15CF82CD" w14:textId="77777777" w:rsidTr="00522E2B">
        <w:tc>
          <w:tcPr>
            <w:tcW w:w="0" w:type="auto"/>
          </w:tcPr>
          <w:p w14:paraId="52C7354D" w14:textId="3BB5C961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Clindamycin</w:t>
            </w:r>
          </w:p>
        </w:tc>
        <w:tc>
          <w:tcPr>
            <w:tcW w:w="0" w:type="auto"/>
          </w:tcPr>
          <w:p w14:paraId="3F54B871" w14:textId="0EEFFC11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D2A63">
              <w:rPr>
                <w:rFonts w:cs="Times New Roman"/>
                <w:sz w:val="16"/>
                <w:szCs w:val="16"/>
              </w:rPr>
              <w:t>Lincosamide</w:t>
            </w:r>
            <w:proofErr w:type="spellEnd"/>
          </w:p>
        </w:tc>
        <w:tc>
          <w:tcPr>
            <w:tcW w:w="0" w:type="auto"/>
          </w:tcPr>
          <w:p w14:paraId="3034AF5A" w14:textId="27A5D638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256-512</w:t>
            </w:r>
          </w:p>
        </w:tc>
        <w:tc>
          <w:tcPr>
            <w:tcW w:w="0" w:type="auto"/>
          </w:tcPr>
          <w:p w14:paraId="7037E38A" w14:textId="14D04709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f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D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ip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lc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erm(30), erm(34), erm(44)v, erm(50), erm(51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G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Y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Imr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Isa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lmr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E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lr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ga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gaAL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mlR</w:t>
            </w:r>
            <w:proofErr w:type="spellEnd"/>
          </w:p>
        </w:tc>
        <w:tc>
          <w:tcPr>
            <w:tcW w:w="0" w:type="auto"/>
          </w:tcPr>
          <w:p w14:paraId="2B2108CA" w14:textId="4FBD1094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Wang and Taylor, 1998</w:t>
            </w:r>
          </w:p>
        </w:tc>
      </w:tr>
      <w:tr w:rsidR="00FD2A63" w14:paraId="7F451A21" w14:textId="77777777" w:rsidTr="00522E2B">
        <w:tc>
          <w:tcPr>
            <w:tcW w:w="0" w:type="auto"/>
          </w:tcPr>
          <w:p w14:paraId="54D99CCE" w14:textId="2331DA74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Levofloxacin</w:t>
            </w:r>
          </w:p>
        </w:tc>
        <w:tc>
          <w:tcPr>
            <w:tcW w:w="0" w:type="auto"/>
          </w:tcPr>
          <w:p w14:paraId="3B617CBA" w14:textId="4A966211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Fluoroquinolones</w:t>
            </w:r>
          </w:p>
        </w:tc>
        <w:tc>
          <w:tcPr>
            <w:tcW w:w="0" w:type="auto"/>
          </w:tcPr>
          <w:p w14:paraId="25FAC902" w14:textId="063CFC6C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32</w:t>
            </w:r>
          </w:p>
        </w:tc>
        <w:tc>
          <w:tcPr>
            <w:tcW w:w="0" w:type="auto"/>
          </w:tcPr>
          <w:p w14:paraId="20FE189C" w14:textId="5095811A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c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rl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. difficile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. difficile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de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. pylori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. pylori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gyr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p1181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dtK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xI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a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mpM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sm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0" w:type="auto"/>
          </w:tcPr>
          <w:p w14:paraId="4F02EC11" w14:textId="2E84A944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Li et al., 2021</w:t>
            </w:r>
          </w:p>
        </w:tc>
      </w:tr>
      <w:tr w:rsidR="00FD2A63" w14:paraId="754265DD" w14:textId="77777777" w:rsidTr="00522E2B">
        <w:tc>
          <w:tcPr>
            <w:tcW w:w="0" w:type="auto"/>
          </w:tcPr>
          <w:p w14:paraId="19085EB9" w14:textId="325E520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Metronidazole</w:t>
            </w:r>
          </w:p>
        </w:tc>
        <w:tc>
          <w:tcPr>
            <w:tcW w:w="0" w:type="auto"/>
          </w:tcPr>
          <w:p w14:paraId="7126A710" w14:textId="677D6C1F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Nitroimidazole</w:t>
            </w:r>
          </w:p>
        </w:tc>
        <w:tc>
          <w:tcPr>
            <w:tcW w:w="0" w:type="auto"/>
          </w:tcPr>
          <w:p w14:paraId="72E3F211" w14:textId="51A9C717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8</w:t>
            </w:r>
          </w:p>
        </w:tc>
        <w:tc>
          <w:tcPr>
            <w:tcW w:w="0" w:type="auto"/>
          </w:tcPr>
          <w:p w14:paraId="2DCA6DB0" w14:textId="7947916C" w:rsidR="00FD2A63" w:rsidRPr="00F24BAC" w:rsidRDefault="00FD2A63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24BAC">
              <w:rPr>
                <w:rFonts w:cs="Times New Roman"/>
                <w:i/>
                <w:iCs/>
                <w:sz w:val="16"/>
                <w:szCs w:val="16"/>
              </w:rPr>
              <w:t xml:space="preserve">H. pylori </w:t>
            </w:r>
            <w:proofErr w:type="spellStart"/>
            <w:r w:rsidRPr="00F24BAC">
              <w:rPr>
                <w:rFonts w:cs="Times New Roman"/>
                <w:i/>
                <w:iCs/>
                <w:sz w:val="16"/>
                <w:szCs w:val="16"/>
              </w:rPr>
              <w:t>frxA</w:t>
            </w:r>
            <w:proofErr w:type="spellEnd"/>
            <w:r w:rsidRPr="00F24BAC">
              <w:rPr>
                <w:rFonts w:cs="Times New Roman"/>
                <w:i/>
                <w:iCs/>
                <w:sz w:val="16"/>
                <w:szCs w:val="16"/>
              </w:rPr>
              <w:t xml:space="preserve">, H. pylori </w:t>
            </w:r>
            <w:proofErr w:type="spellStart"/>
            <w:r w:rsidRPr="00F24BAC">
              <w:rPr>
                <w:rFonts w:cs="Times New Roman"/>
                <w:i/>
                <w:iCs/>
                <w:sz w:val="16"/>
                <w:szCs w:val="16"/>
              </w:rPr>
              <w:t>rdxA</w:t>
            </w:r>
            <w:proofErr w:type="spellEnd"/>
          </w:p>
        </w:tc>
        <w:tc>
          <w:tcPr>
            <w:tcW w:w="0" w:type="auto"/>
          </w:tcPr>
          <w:p w14:paraId="49DEC7FD" w14:textId="49A2D4CB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Mehrotra et al., 2021</w:t>
            </w:r>
          </w:p>
        </w:tc>
      </w:tr>
      <w:tr w:rsidR="00FD2A63" w14:paraId="72A116D8" w14:textId="77777777" w:rsidTr="00522E2B">
        <w:tc>
          <w:tcPr>
            <w:tcW w:w="0" w:type="auto"/>
          </w:tcPr>
          <w:p w14:paraId="64672B74" w14:textId="47FB6AED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FD2A63">
              <w:rPr>
                <w:rFonts w:cs="Times New Roman"/>
                <w:sz w:val="16"/>
                <w:szCs w:val="16"/>
              </w:rPr>
              <w:t>Quinupristin</w:t>
            </w:r>
            <w:proofErr w:type="spellEnd"/>
          </w:p>
        </w:tc>
        <w:tc>
          <w:tcPr>
            <w:tcW w:w="0" w:type="auto"/>
          </w:tcPr>
          <w:p w14:paraId="64FAF43B" w14:textId="1AF6FFD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Streptogramins</w:t>
            </w:r>
          </w:p>
        </w:tc>
        <w:tc>
          <w:tcPr>
            <w:tcW w:w="0" w:type="auto"/>
          </w:tcPr>
          <w:p w14:paraId="0A785547" w14:textId="10C17F00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64-128</w:t>
            </w:r>
          </w:p>
        </w:tc>
        <w:tc>
          <w:tcPr>
            <w:tcW w:w="0" w:type="auto"/>
          </w:tcPr>
          <w:p w14:paraId="456C301A" w14:textId="0EC8A00C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f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D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ip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clc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erm(30), erm(34), erm(44)v, erm(50), erm(51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G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ermY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lsa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D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salE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lr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t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tF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tH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ga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gaAL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ga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mlR</w:t>
            </w:r>
            <w:proofErr w:type="spellEnd"/>
          </w:p>
        </w:tc>
        <w:tc>
          <w:tcPr>
            <w:tcW w:w="0" w:type="auto"/>
          </w:tcPr>
          <w:p w14:paraId="627E2ED5" w14:textId="1506779B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Wang and Taylor, 1998</w:t>
            </w:r>
          </w:p>
        </w:tc>
      </w:tr>
      <w:tr w:rsidR="00FD2A63" w14:paraId="79267D5A" w14:textId="77777777" w:rsidTr="00522E2B">
        <w:tc>
          <w:tcPr>
            <w:tcW w:w="0" w:type="auto"/>
          </w:tcPr>
          <w:p w14:paraId="27B71922" w14:textId="34274256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Rifampicin</w:t>
            </w:r>
          </w:p>
        </w:tc>
        <w:tc>
          <w:tcPr>
            <w:tcW w:w="0" w:type="auto"/>
          </w:tcPr>
          <w:p w14:paraId="364BE8C5" w14:textId="6128AC97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Rifampicin</w:t>
            </w:r>
          </w:p>
        </w:tc>
        <w:tc>
          <w:tcPr>
            <w:tcW w:w="0" w:type="auto"/>
          </w:tcPr>
          <w:p w14:paraId="192DA8FB" w14:textId="70720467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&gt; 1</w:t>
            </w:r>
          </w:p>
        </w:tc>
        <w:tc>
          <w:tcPr>
            <w:tcW w:w="0" w:type="auto"/>
          </w:tcPr>
          <w:p w14:paraId="07B86FBE" w14:textId="569DC33B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B.adolescenti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po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C. difficile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po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H. pylori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po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M. tuberculosis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po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ph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S. aureus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poB</w:t>
            </w:r>
            <w:proofErr w:type="spellEnd"/>
          </w:p>
        </w:tc>
        <w:tc>
          <w:tcPr>
            <w:tcW w:w="0" w:type="auto"/>
          </w:tcPr>
          <w:p w14:paraId="49A3753C" w14:textId="1F945AB3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Tang et al., 2022</w:t>
            </w:r>
          </w:p>
        </w:tc>
      </w:tr>
      <w:tr w:rsidR="00FD2A63" w14:paraId="20BD318B" w14:textId="77777777" w:rsidTr="00522E2B">
        <w:tc>
          <w:tcPr>
            <w:tcW w:w="0" w:type="auto"/>
          </w:tcPr>
          <w:p w14:paraId="6937CECC" w14:textId="1968520E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Tetracycline</w:t>
            </w:r>
          </w:p>
        </w:tc>
        <w:tc>
          <w:tcPr>
            <w:tcW w:w="0" w:type="auto"/>
          </w:tcPr>
          <w:p w14:paraId="1D0557D4" w14:textId="5220B26F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Tetracycline</w:t>
            </w:r>
          </w:p>
        </w:tc>
        <w:tc>
          <w:tcPr>
            <w:tcW w:w="0" w:type="auto"/>
          </w:tcPr>
          <w:p w14:paraId="7107332F" w14:textId="4B6A33E0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≥ 4</w:t>
            </w:r>
          </w:p>
        </w:tc>
        <w:tc>
          <w:tcPr>
            <w:tcW w:w="0" w:type="auto"/>
          </w:tcPr>
          <w:p w14:paraId="3C4383BE" w14:textId="338C7510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de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de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ade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mep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pox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rimosu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ot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A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35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36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44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M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S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T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W/32/O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46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58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60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A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P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46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etB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(60)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TxR</w:t>
            </w:r>
            <w:proofErr w:type="spellEnd"/>
          </w:p>
        </w:tc>
        <w:tc>
          <w:tcPr>
            <w:tcW w:w="0" w:type="auto"/>
          </w:tcPr>
          <w:p w14:paraId="0521D8A2" w14:textId="0A0537D8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Ribeiro et al., 2004</w:t>
            </w:r>
          </w:p>
        </w:tc>
      </w:tr>
      <w:tr w:rsidR="00FD2A63" w14:paraId="015652C6" w14:textId="77777777" w:rsidTr="00522E2B">
        <w:tc>
          <w:tcPr>
            <w:tcW w:w="0" w:type="auto"/>
          </w:tcPr>
          <w:p w14:paraId="0FD3E36E" w14:textId="053C1F88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Vancomycin</w:t>
            </w:r>
          </w:p>
        </w:tc>
        <w:tc>
          <w:tcPr>
            <w:tcW w:w="0" w:type="auto"/>
          </w:tcPr>
          <w:p w14:paraId="4EC8B8CB" w14:textId="6E925183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Glycopeptide</w:t>
            </w:r>
          </w:p>
        </w:tc>
        <w:tc>
          <w:tcPr>
            <w:tcW w:w="0" w:type="auto"/>
          </w:tcPr>
          <w:p w14:paraId="056628AE" w14:textId="7E4DF5C3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&gt; 10</w:t>
            </w:r>
          </w:p>
        </w:tc>
        <w:tc>
          <w:tcPr>
            <w:tcW w:w="0" w:type="auto"/>
          </w:tcPr>
          <w:p w14:paraId="3B334206" w14:textId="63B3339E" w:rsidR="00FD2A63" w:rsidRPr="00F24BAC" w:rsidRDefault="00A71968" w:rsidP="00FD2A63">
            <w:pPr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A_H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B_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C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E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E_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F_H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F_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G_T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L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L_S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L_T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M_H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N_R</w:t>
            </w:r>
            <w:proofErr w:type="spellEnd"/>
            <w:r w:rsidRPr="00A71968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A71968">
              <w:rPr>
                <w:rFonts w:cs="Times New Roman"/>
                <w:i/>
                <w:iCs/>
                <w:sz w:val="16"/>
                <w:szCs w:val="16"/>
              </w:rPr>
              <w:t>vanP_S</w:t>
            </w:r>
            <w:proofErr w:type="spellEnd"/>
          </w:p>
        </w:tc>
        <w:tc>
          <w:tcPr>
            <w:tcW w:w="0" w:type="auto"/>
          </w:tcPr>
          <w:p w14:paraId="3878BD77" w14:textId="42A3C1BA" w:rsidR="00FD2A63" w:rsidRPr="00FD2A63" w:rsidRDefault="00FD2A63" w:rsidP="00FD2A63">
            <w:pPr>
              <w:rPr>
                <w:rFonts w:cs="Times New Roman"/>
                <w:sz w:val="16"/>
                <w:szCs w:val="16"/>
              </w:rPr>
            </w:pPr>
            <w:r w:rsidRPr="00FD2A63">
              <w:rPr>
                <w:rFonts w:cs="Times New Roman"/>
                <w:sz w:val="16"/>
                <w:szCs w:val="16"/>
              </w:rPr>
              <w:t>Kusters et al., 2006</w:t>
            </w:r>
          </w:p>
        </w:tc>
      </w:tr>
    </w:tbl>
    <w:p w14:paraId="419FC8B2" w14:textId="623B0A1A" w:rsidR="00195E4A" w:rsidRPr="00F0768D" w:rsidRDefault="00195E4A" w:rsidP="00493763">
      <w:pPr>
        <w:rPr>
          <w:sz w:val="16"/>
          <w:szCs w:val="16"/>
        </w:rPr>
      </w:pPr>
    </w:p>
    <w:p w14:paraId="0DFF6230" w14:textId="5F6D6635" w:rsidR="00195E4A" w:rsidRPr="00B063FC" w:rsidRDefault="005C4532" w:rsidP="00493763">
      <w:pPr>
        <w:rPr>
          <w:b/>
          <w:bCs/>
          <w:sz w:val="16"/>
          <w:szCs w:val="16"/>
        </w:rPr>
      </w:pPr>
      <w:r w:rsidRPr="00B063FC">
        <w:rPr>
          <w:b/>
          <w:bCs/>
          <w:sz w:val="16"/>
          <w:szCs w:val="16"/>
        </w:rPr>
        <w:t>References</w:t>
      </w:r>
    </w:p>
    <w:p w14:paraId="2F85B2DD" w14:textId="35CA2446" w:rsidR="00195E4A" w:rsidRPr="00F0768D" w:rsidRDefault="00195E4A" w:rsidP="00493763">
      <w:pPr>
        <w:rPr>
          <w:sz w:val="16"/>
          <w:szCs w:val="16"/>
        </w:rPr>
      </w:pPr>
    </w:p>
    <w:p w14:paraId="159200E1" w14:textId="66725F05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Garcia M, Raymond J, Garnier M, et al. (2012). Distribution of spontaneous </w:t>
      </w:r>
      <w:proofErr w:type="spellStart"/>
      <w:r w:rsidRPr="00B063FC">
        <w:rPr>
          <w:sz w:val="16"/>
          <w:szCs w:val="16"/>
        </w:rPr>
        <w:t>gyrA</w:t>
      </w:r>
      <w:proofErr w:type="spellEnd"/>
      <w:r w:rsidRPr="00B063FC">
        <w:rPr>
          <w:sz w:val="16"/>
          <w:szCs w:val="16"/>
        </w:rPr>
        <w:t xml:space="preserve"> mutations in 97 fluoroquinolone-resistant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isolates collected in France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Antimicrobial Agents and Chemotherapy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56:550-551.</w:t>
      </w:r>
    </w:p>
    <w:p w14:paraId="3EF87B38" w14:textId="77777777" w:rsidR="00B063FC" w:rsidRPr="00B063FC" w:rsidRDefault="00B063FC" w:rsidP="00B063FC">
      <w:pPr>
        <w:rPr>
          <w:sz w:val="16"/>
          <w:szCs w:val="16"/>
        </w:rPr>
      </w:pPr>
    </w:p>
    <w:p w14:paraId="1D3861ED" w14:textId="45778765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Kusters JG, Van Vliet AH, </w:t>
      </w:r>
      <w:proofErr w:type="spellStart"/>
      <w:r w:rsidRPr="00B063FC">
        <w:rPr>
          <w:sz w:val="16"/>
          <w:szCs w:val="16"/>
        </w:rPr>
        <w:t>Kuipers</w:t>
      </w:r>
      <w:proofErr w:type="spellEnd"/>
      <w:r w:rsidRPr="00B063FC">
        <w:rPr>
          <w:sz w:val="16"/>
          <w:szCs w:val="16"/>
        </w:rPr>
        <w:t xml:space="preserve"> EJ (2006). Pathogenesis of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infection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Clinical microbiology reviews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19:449-490.</w:t>
      </w:r>
    </w:p>
    <w:p w14:paraId="4D506714" w14:textId="77777777" w:rsidR="00B063FC" w:rsidRPr="00B063FC" w:rsidRDefault="00B063FC" w:rsidP="00B063FC">
      <w:pPr>
        <w:rPr>
          <w:sz w:val="16"/>
          <w:szCs w:val="16"/>
        </w:rPr>
      </w:pPr>
    </w:p>
    <w:p w14:paraId="17117EB1" w14:textId="6DF0E4B7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Kwon D H, Dore MP, Kim JJ, et al. (2003). High-level β-lactam resistance associated with acquired multidrug resistance in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>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Antimicrobial agents and chemotherapy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47:2169-2178.</w:t>
      </w:r>
    </w:p>
    <w:p w14:paraId="12BEDC16" w14:textId="77777777" w:rsidR="00B063FC" w:rsidRPr="00B063FC" w:rsidRDefault="00B063FC" w:rsidP="00B063FC">
      <w:pPr>
        <w:rPr>
          <w:sz w:val="16"/>
          <w:szCs w:val="16"/>
        </w:rPr>
      </w:pPr>
    </w:p>
    <w:p w14:paraId="15360B9E" w14:textId="7CBB778A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Li J, Deng J, Wang Z, et al. (2021). Antibiotic resistance of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strains isolated from </w:t>
      </w:r>
      <w:proofErr w:type="spellStart"/>
      <w:r w:rsidRPr="00B063FC">
        <w:rPr>
          <w:sz w:val="16"/>
          <w:szCs w:val="16"/>
        </w:rPr>
        <w:t>pediatric</w:t>
      </w:r>
      <w:proofErr w:type="spellEnd"/>
      <w:r w:rsidRPr="00B063FC">
        <w:rPr>
          <w:sz w:val="16"/>
          <w:szCs w:val="16"/>
        </w:rPr>
        <w:t xml:space="preserve"> patients in southwest China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Frontiers in Microbiology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11:621791.</w:t>
      </w:r>
    </w:p>
    <w:p w14:paraId="786A44F6" w14:textId="77777777" w:rsidR="00B063FC" w:rsidRPr="00B063FC" w:rsidRDefault="00B063FC" w:rsidP="00B063FC">
      <w:pPr>
        <w:rPr>
          <w:sz w:val="16"/>
          <w:szCs w:val="16"/>
        </w:rPr>
      </w:pPr>
    </w:p>
    <w:p w14:paraId="55687288" w14:textId="21E2E6AD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Mehrotra T, Devi TB, Kumar S, et al. (2021). Antimicrobial resistance and virulence in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>: Genomic insights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Genomics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113:3951-3966.</w:t>
      </w:r>
    </w:p>
    <w:p w14:paraId="49B12B22" w14:textId="77777777" w:rsidR="00B063FC" w:rsidRPr="00B063FC" w:rsidRDefault="00B063FC" w:rsidP="00B063FC">
      <w:pPr>
        <w:rPr>
          <w:sz w:val="16"/>
          <w:szCs w:val="16"/>
        </w:rPr>
      </w:pPr>
    </w:p>
    <w:p w14:paraId="22FEA5D9" w14:textId="32FC8162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Nishizawa T, Suzuki H, </w:t>
      </w:r>
      <w:proofErr w:type="spellStart"/>
      <w:r w:rsidRPr="00B063FC">
        <w:rPr>
          <w:sz w:val="16"/>
          <w:szCs w:val="16"/>
        </w:rPr>
        <w:t>Tsugawa</w:t>
      </w:r>
      <w:proofErr w:type="spellEnd"/>
      <w:r w:rsidRPr="00B063FC">
        <w:rPr>
          <w:sz w:val="16"/>
          <w:szCs w:val="16"/>
        </w:rPr>
        <w:t xml:space="preserve"> H, et al. (2011). Enhancement of amoxicillin resistance after unsuccessful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eradication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Antimicrobial agents and chemotherapy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55:3012-3014.</w:t>
      </w:r>
    </w:p>
    <w:p w14:paraId="557BE7D0" w14:textId="77777777" w:rsidR="00B063FC" w:rsidRPr="00B063FC" w:rsidRDefault="00B063FC" w:rsidP="00B063FC">
      <w:pPr>
        <w:rPr>
          <w:sz w:val="16"/>
          <w:szCs w:val="16"/>
        </w:rPr>
      </w:pPr>
    </w:p>
    <w:p w14:paraId="1E2D3287" w14:textId="111A0521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Ribeiro ML, </w:t>
      </w:r>
      <w:proofErr w:type="spellStart"/>
      <w:r w:rsidRPr="00B063FC">
        <w:rPr>
          <w:sz w:val="16"/>
          <w:szCs w:val="16"/>
        </w:rPr>
        <w:t>Gerrits</w:t>
      </w:r>
      <w:proofErr w:type="spellEnd"/>
      <w:r w:rsidRPr="00B063FC">
        <w:rPr>
          <w:sz w:val="16"/>
          <w:szCs w:val="16"/>
        </w:rPr>
        <w:t xml:space="preserve"> MM, </w:t>
      </w:r>
      <w:proofErr w:type="spellStart"/>
      <w:r w:rsidRPr="00B063FC">
        <w:rPr>
          <w:sz w:val="16"/>
          <w:szCs w:val="16"/>
        </w:rPr>
        <w:t>Benvengo</w:t>
      </w:r>
      <w:proofErr w:type="spellEnd"/>
      <w:r w:rsidRPr="00B063FC">
        <w:rPr>
          <w:sz w:val="16"/>
          <w:szCs w:val="16"/>
        </w:rPr>
        <w:t xml:space="preserve"> YH, et al. (2004). Detection of high-level tetracycline resistance in clinical isolates of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using PCR-RFLP.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FEMS Immunology &amp; Medical Microbiology</w:t>
      </w:r>
      <w:r w:rsidR="007C74FC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40:</w:t>
      </w:r>
      <w:r w:rsidR="007C74FC">
        <w:rPr>
          <w:sz w:val="16"/>
          <w:szCs w:val="16"/>
        </w:rPr>
        <w:t>5</w:t>
      </w:r>
      <w:r w:rsidRPr="00B063FC">
        <w:rPr>
          <w:sz w:val="16"/>
          <w:szCs w:val="16"/>
        </w:rPr>
        <w:t>7-61.</w:t>
      </w:r>
    </w:p>
    <w:p w14:paraId="57DCB8E5" w14:textId="77777777" w:rsidR="00B063FC" w:rsidRPr="00B063FC" w:rsidRDefault="00B063FC" w:rsidP="00B063FC">
      <w:pPr>
        <w:rPr>
          <w:sz w:val="16"/>
          <w:szCs w:val="16"/>
        </w:rPr>
      </w:pPr>
    </w:p>
    <w:p w14:paraId="46F81D77" w14:textId="52BC235F" w:rsidR="00B063FC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Tang X, Wang Z, Shen Y, et al. (2022). Antibiotic </w:t>
      </w:r>
      <w:r w:rsidR="007C74FC">
        <w:rPr>
          <w:sz w:val="16"/>
          <w:szCs w:val="16"/>
        </w:rPr>
        <w:t>r</w:t>
      </w:r>
      <w:r w:rsidRPr="00B063FC">
        <w:rPr>
          <w:sz w:val="16"/>
          <w:szCs w:val="16"/>
        </w:rPr>
        <w:t xml:space="preserve">esistance </w:t>
      </w:r>
      <w:r w:rsidR="007C74FC">
        <w:rPr>
          <w:sz w:val="16"/>
          <w:szCs w:val="16"/>
        </w:rPr>
        <w:t>p</w:t>
      </w:r>
      <w:r w:rsidRPr="00B063FC">
        <w:rPr>
          <w:sz w:val="16"/>
          <w:szCs w:val="16"/>
        </w:rPr>
        <w:t xml:space="preserve">atterns of </w:t>
      </w:r>
      <w:r w:rsidRPr="007C74FC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</w:t>
      </w:r>
      <w:r w:rsidR="007C74FC">
        <w:rPr>
          <w:sz w:val="16"/>
          <w:szCs w:val="16"/>
        </w:rPr>
        <w:t>s</w:t>
      </w:r>
      <w:r w:rsidRPr="00B063FC">
        <w:rPr>
          <w:sz w:val="16"/>
          <w:szCs w:val="16"/>
        </w:rPr>
        <w:t xml:space="preserve">trains </w:t>
      </w:r>
      <w:r w:rsidR="007C74FC">
        <w:rPr>
          <w:sz w:val="16"/>
          <w:szCs w:val="16"/>
        </w:rPr>
        <w:t>i</w:t>
      </w:r>
      <w:r w:rsidRPr="00B063FC">
        <w:rPr>
          <w:sz w:val="16"/>
          <w:szCs w:val="16"/>
        </w:rPr>
        <w:t>solated from the Tibet Autonomous Region, China</w:t>
      </w:r>
      <w:r w:rsidR="004F122D">
        <w:rPr>
          <w:sz w:val="16"/>
          <w:szCs w:val="16"/>
        </w:rPr>
        <w:t>.</w:t>
      </w:r>
      <w:r w:rsidRPr="00B063FC">
        <w:rPr>
          <w:sz w:val="16"/>
          <w:szCs w:val="16"/>
        </w:rPr>
        <w:t xml:space="preserve"> </w:t>
      </w:r>
      <w:r w:rsidR="004D1E03" w:rsidRPr="004D1E03">
        <w:rPr>
          <w:sz w:val="16"/>
          <w:szCs w:val="16"/>
        </w:rPr>
        <w:t>BMC Microbiology</w:t>
      </w:r>
      <w:r w:rsidR="004D1E03">
        <w:rPr>
          <w:sz w:val="16"/>
          <w:szCs w:val="16"/>
        </w:rPr>
        <w:t xml:space="preserve"> </w:t>
      </w:r>
      <w:r w:rsidR="004D1E03" w:rsidRPr="004D1E03">
        <w:rPr>
          <w:sz w:val="16"/>
          <w:szCs w:val="16"/>
        </w:rPr>
        <w:t>22</w:t>
      </w:r>
      <w:r w:rsidR="004D1E03">
        <w:rPr>
          <w:sz w:val="16"/>
          <w:szCs w:val="16"/>
        </w:rPr>
        <w:t>:</w:t>
      </w:r>
      <w:r w:rsidR="004D1E03" w:rsidRPr="004D1E03">
        <w:rPr>
          <w:sz w:val="16"/>
          <w:szCs w:val="16"/>
        </w:rPr>
        <w:t>196</w:t>
      </w:r>
      <w:r w:rsidRPr="00B063FC">
        <w:rPr>
          <w:sz w:val="16"/>
          <w:szCs w:val="16"/>
        </w:rPr>
        <w:t>.</w:t>
      </w:r>
    </w:p>
    <w:p w14:paraId="4D2FE99F" w14:textId="77777777" w:rsidR="00B063FC" w:rsidRPr="00B063FC" w:rsidRDefault="00B063FC" w:rsidP="00B063FC">
      <w:pPr>
        <w:rPr>
          <w:sz w:val="16"/>
          <w:szCs w:val="16"/>
        </w:rPr>
      </w:pPr>
    </w:p>
    <w:p w14:paraId="26DE5CCF" w14:textId="5B5832DC" w:rsidR="00195E4A" w:rsidRPr="00F0768D" w:rsidRDefault="00B063FC" w:rsidP="00B063FC">
      <w:pPr>
        <w:rPr>
          <w:sz w:val="16"/>
          <w:szCs w:val="16"/>
        </w:rPr>
      </w:pPr>
      <w:r w:rsidRPr="00B063FC">
        <w:rPr>
          <w:sz w:val="16"/>
          <w:szCs w:val="16"/>
        </w:rPr>
        <w:t xml:space="preserve">Wang GE, Taylor DE (1998). Site-specific mutations in the 23S rRNA gene of </w:t>
      </w:r>
      <w:r w:rsidRPr="00A93DDA">
        <w:rPr>
          <w:i/>
          <w:iCs/>
          <w:sz w:val="16"/>
          <w:szCs w:val="16"/>
        </w:rPr>
        <w:t>Helicobacter pylori</w:t>
      </w:r>
      <w:r w:rsidRPr="00B063FC">
        <w:rPr>
          <w:sz w:val="16"/>
          <w:szCs w:val="16"/>
        </w:rPr>
        <w:t xml:space="preserve"> confer two types of resistance to macrolide-</w:t>
      </w:r>
      <w:proofErr w:type="spellStart"/>
      <w:r w:rsidRPr="00B063FC">
        <w:rPr>
          <w:sz w:val="16"/>
          <w:szCs w:val="16"/>
        </w:rPr>
        <w:t>lincosamide</w:t>
      </w:r>
      <w:proofErr w:type="spellEnd"/>
      <w:r w:rsidRPr="00B063FC">
        <w:rPr>
          <w:sz w:val="16"/>
          <w:szCs w:val="16"/>
        </w:rPr>
        <w:t>-streptogramin B antibiotics.</w:t>
      </w:r>
      <w:r w:rsidR="00A93DDA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Antimicrobial Agents and Chemotherapy</w:t>
      </w:r>
      <w:r w:rsidR="00A93DDA">
        <w:rPr>
          <w:sz w:val="16"/>
          <w:szCs w:val="16"/>
        </w:rPr>
        <w:t xml:space="preserve"> </w:t>
      </w:r>
      <w:r w:rsidRPr="00B063FC">
        <w:rPr>
          <w:sz w:val="16"/>
          <w:szCs w:val="16"/>
        </w:rPr>
        <w:t>42:1952-1958.</w:t>
      </w:r>
    </w:p>
    <w:p w14:paraId="20B6D72F" w14:textId="535F668E" w:rsidR="00195E4A" w:rsidRDefault="00195E4A" w:rsidP="00493763"/>
    <w:p w14:paraId="0DEE3DBD" w14:textId="7E8F60B3" w:rsidR="00195E4A" w:rsidRDefault="00195E4A" w:rsidP="00493763"/>
    <w:p w14:paraId="5D7DB088" w14:textId="3EFE174A" w:rsidR="00195E4A" w:rsidRDefault="00195E4A" w:rsidP="00493763"/>
    <w:p w14:paraId="34D05577" w14:textId="056065B5" w:rsidR="00195E4A" w:rsidRDefault="00195E4A" w:rsidP="00493763"/>
    <w:p w14:paraId="5E2A77CA" w14:textId="3B3D14FE" w:rsidR="00195E4A" w:rsidRDefault="00195E4A" w:rsidP="00493763"/>
    <w:p w14:paraId="315B1B9B" w14:textId="3AFEED21" w:rsidR="00195E4A" w:rsidRDefault="00195E4A" w:rsidP="00493763"/>
    <w:p w14:paraId="60DBDCCF" w14:textId="779EA9AB" w:rsidR="00195E4A" w:rsidRDefault="00195E4A" w:rsidP="00493763"/>
    <w:p w14:paraId="1CE00986" w14:textId="1E3DF56E" w:rsidR="00195E4A" w:rsidRDefault="00195E4A" w:rsidP="00493763"/>
    <w:p w14:paraId="49FD3934" w14:textId="67C78DA8" w:rsidR="00195E4A" w:rsidRDefault="00195E4A" w:rsidP="00493763"/>
    <w:p w14:paraId="6D9256B9" w14:textId="00A3177C" w:rsidR="00195E4A" w:rsidRDefault="00195E4A" w:rsidP="00493763"/>
    <w:p w14:paraId="0BC8A7F2" w14:textId="368E09BC" w:rsidR="00195E4A" w:rsidRDefault="00195E4A" w:rsidP="00493763"/>
    <w:p w14:paraId="021837E2" w14:textId="604BA33F" w:rsidR="00195E4A" w:rsidRDefault="00195E4A" w:rsidP="00493763"/>
    <w:p w14:paraId="50C29A3A" w14:textId="74B3A063" w:rsidR="0030239A" w:rsidRDefault="0030239A" w:rsidP="00493763"/>
    <w:p w14:paraId="2A1CEFBA" w14:textId="48877E8F" w:rsidR="0030239A" w:rsidRDefault="0030239A" w:rsidP="00493763">
      <w:r w:rsidRPr="00F00A44">
        <w:rPr>
          <w:rFonts w:cs="Times New Roman"/>
          <w:b/>
          <w:color w:val="000000" w:themeColor="text1"/>
        </w:rPr>
        <w:lastRenderedPageBreak/>
        <w:t xml:space="preserve">Table </w:t>
      </w:r>
      <w:r>
        <w:rPr>
          <w:rFonts w:cs="Times New Roman"/>
          <w:b/>
          <w:color w:val="000000" w:themeColor="text1"/>
        </w:rPr>
        <w:t>S1</w:t>
      </w:r>
      <w:r w:rsidR="00836B2B">
        <w:rPr>
          <w:rFonts w:cs="Times New Roman"/>
          <w:b/>
          <w:color w:val="000000" w:themeColor="text1"/>
        </w:rPr>
        <w:t>1</w:t>
      </w:r>
      <w:r w:rsidRPr="00F00A44">
        <w:rPr>
          <w:rFonts w:cs="Times New Roman"/>
          <w:b/>
          <w:color w:val="000000" w:themeColor="text1"/>
        </w:rPr>
        <w:t>.</w:t>
      </w:r>
      <w:r w:rsidRPr="00F00A44">
        <w:rPr>
          <w:rFonts w:cs="Times New Roman"/>
          <w:color w:val="000000" w:themeColor="text1"/>
        </w:rPr>
        <w:t xml:space="preserve"> List</w:t>
      </w:r>
      <w:r>
        <w:rPr>
          <w:rFonts w:cs="Times New Roman"/>
          <w:color w:val="000000" w:themeColor="text1"/>
        </w:rPr>
        <w:t>s</w:t>
      </w:r>
      <w:r w:rsidRPr="00F00A44">
        <w:rPr>
          <w:rFonts w:cs="Times New Roman"/>
          <w:color w:val="000000" w:themeColor="text1"/>
        </w:rPr>
        <w:t xml:space="preserve"> of </w:t>
      </w:r>
      <w:r w:rsidR="00A75F40" w:rsidRPr="004960D9">
        <w:rPr>
          <w:rFonts w:cs="Times New Roman"/>
          <w:i/>
          <w:iCs/>
          <w:color w:val="000000" w:themeColor="text1"/>
        </w:rPr>
        <w:t>H. pylori</w:t>
      </w:r>
      <w:r w:rsidR="00A75F40">
        <w:rPr>
          <w:rFonts w:cs="Times New Roman"/>
          <w:color w:val="000000" w:themeColor="text1"/>
        </w:rPr>
        <w:t xml:space="preserve"> proteins identified by various proteomic studies </w:t>
      </w:r>
      <w:r w:rsidRPr="00F00A44">
        <w:rPr>
          <w:rFonts w:cs="Times New Roman"/>
          <w:color w:val="000000" w:themeColor="text1"/>
        </w:rPr>
        <w:t>(Table_S</w:t>
      </w:r>
      <w:r w:rsidR="00A75F40">
        <w:rPr>
          <w:rFonts w:cs="Times New Roman"/>
          <w:color w:val="000000" w:themeColor="text1"/>
        </w:rPr>
        <w:t>1</w:t>
      </w:r>
      <w:r w:rsidR="00F5082A">
        <w:rPr>
          <w:rFonts w:cs="Times New Roman"/>
          <w:color w:val="000000" w:themeColor="text1"/>
        </w:rPr>
        <w:t>1</w:t>
      </w:r>
      <w:r w:rsidRPr="00F00A44">
        <w:rPr>
          <w:rFonts w:cs="Times New Roman"/>
          <w:color w:val="000000" w:themeColor="text1"/>
        </w:rPr>
        <w:t>.xlsx).</w:t>
      </w:r>
    </w:p>
    <w:p w14:paraId="6D01E6D8" w14:textId="02498A10" w:rsidR="0030239A" w:rsidRDefault="0030239A" w:rsidP="00493763"/>
    <w:p w14:paraId="5A423584" w14:textId="250F7C78" w:rsidR="0030239A" w:rsidRDefault="0030239A" w:rsidP="00493763"/>
    <w:p w14:paraId="5E26BF44" w14:textId="2DCA58A8" w:rsidR="0030239A" w:rsidRDefault="0030239A" w:rsidP="00493763"/>
    <w:p w14:paraId="46B7EBD7" w14:textId="5ABB1BFA" w:rsidR="0030239A" w:rsidRDefault="0030239A" w:rsidP="00493763"/>
    <w:p w14:paraId="572D1D7C" w14:textId="244F1515" w:rsidR="0030239A" w:rsidRDefault="0030239A" w:rsidP="00493763"/>
    <w:p w14:paraId="08E87E9B" w14:textId="52308F1F" w:rsidR="0030239A" w:rsidRDefault="0030239A" w:rsidP="00493763"/>
    <w:p w14:paraId="2BEF8BBA" w14:textId="261C0DF5" w:rsidR="0030239A" w:rsidRDefault="0030239A" w:rsidP="00493763"/>
    <w:p w14:paraId="1D5039D0" w14:textId="770D310F" w:rsidR="0030239A" w:rsidRDefault="0030239A" w:rsidP="00493763"/>
    <w:p w14:paraId="501FF32D" w14:textId="4C0BA12A" w:rsidR="0030239A" w:rsidRDefault="0030239A" w:rsidP="00493763"/>
    <w:p w14:paraId="75329D13" w14:textId="720A1C79" w:rsidR="0030239A" w:rsidRDefault="0030239A" w:rsidP="00493763"/>
    <w:p w14:paraId="08F35043" w14:textId="19679A1E" w:rsidR="0030239A" w:rsidRDefault="0030239A" w:rsidP="00493763"/>
    <w:p w14:paraId="36902726" w14:textId="36DB96C6" w:rsidR="0030239A" w:rsidRDefault="0030239A" w:rsidP="00493763"/>
    <w:p w14:paraId="2133F4EF" w14:textId="3BB105B2" w:rsidR="0030239A" w:rsidRDefault="0030239A" w:rsidP="00493763"/>
    <w:p w14:paraId="1134521D" w14:textId="3F51994E" w:rsidR="0030239A" w:rsidRDefault="0030239A" w:rsidP="00493763"/>
    <w:p w14:paraId="38731D27" w14:textId="511B6F2A" w:rsidR="0030239A" w:rsidRDefault="0030239A" w:rsidP="00493763"/>
    <w:p w14:paraId="24847F84" w14:textId="3884DB6C" w:rsidR="0030239A" w:rsidRDefault="0030239A" w:rsidP="00493763"/>
    <w:p w14:paraId="5BE289EA" w14:textId="0F7E7785" w:rsidR="0030239A" w:rsidRDefault="0030239A" w:rsidP="00493763"/>
    <w:p w14:paraId="01BBDAFF" w14:textId="563C38F1" w:rsidR="0030239A" w:rsidRDefault="0030239A" w:rsidP="00493763"/>
    <w:p w14:paraId="5F6147D2" w14:textId="704D131F" w:rsidR="0030239A" w:rsidRDefault="0030239A" w:rsidP="00493763"/>
    <w:p w14:paraId="57E373F6" w14:textId="473B6352" w:rsidR="0030239A" w:rsidRDefault="0030239A" w:rsidP="00493763"/>
    <w:p w14:paraId="4C5E2BA3" w14:textId="255089AE" w:rsidR="0030239A" w:rsidRDefault="0030239A" w:rsidP="00493763"/>
    <w:p w14:paraId="1DBE8D6A" w14:textId="14F91091" w:rsidR="0030239A" w:rsidRDefault="0030239A" w:rsidP="00493763"/>
    <w:p w14:paraId="31FD5A7A" w14:textId="1C8AFF6E" w:rsidR="0030239A" w:rsidRDefault="0030239A" w:rsidP="00493763"/>
    <w:p w14:paraId="1B75DA75" w14:textId="2F9F97DE" w:rsidR="0030239A" w:rsidRDefault="0030239A" w:rsidP="00493763"/>
    <w:p w14:paraId="1891F931" w14:textId="32658DBF" w:rsidR="0030239A" w:rsidRDefault="0030239A" w:rsidP="00493763"/>
    <w:p w14:paraId="7CFBAF4D" w14:textId="34BA9F26" w:rsidR="0030239A" w:rsidRDefault="0030239A" w:rsidP="00493763"/>
    <w:p w14:paraId="76785589" w14:textId="0992EC01" w:rsidR="0030239A" w:rsidRDefault="0030239A" w:rsidP="00493763"/>
    <w:p w14:paraId="6474AA71" w14:textId="38E39700" w:rsidR="0030239A" w:rsidRDefault="0030239A" w:rsidP="00493763"/>
    <w:p w14:paraId="0E24ADE0" w14:textId="157A6B04" w:rsidR="0030239A" w:rsidRDefault="0030239A" w:rsidP="00493763"/>
    <w:p w14:paraId="1468324D" w14:textId="6E8C20D2" w:rsidR="0030239A" w:rsidRDefault="0030239A" w:rsidP="00493763"/>
    <w:p w14:paraId="10D40251" w14:textId="705B9346" w:rsidR="0030239A" w:rsidRDefault="0030239A" w:rsidP="00493763"/>
    <w:p w14:paraId="042DD32D" w14:textId="17EE783D" w:rsidR="0030239A" w:rsidRDefault="0030239A" w:rsidP="00493763"/>
    <w:p w14:paraId="32876DEA" w14:textId="0E5D8AB5" w:rsidR="0030239A" w:rsidRDefault="0030239A" w:rsidP="00493763"/>
    <w:p w14:paraId="359F0CD5" w14:textId="6F576D24" w:rsidR="0030239A" w:rsidRDefault="0030239A" w:rsidP="00493763"/>
    <w:p w14:paraId="0802F79E" w14:textId="2A2B60D1" w:rsidR="0030239A" w:rsidRDefault="0030239A" w:rsidP="00493763"/>
    <w:p w14:paraId="5D2DEE64" w14:textId="314049A3" w:rsidR="0030239A" w:rsidRDefault="0030239A" w:rsidP="00493763"/>
    <w:p w14:paraId="0A55AFCF" w14:textId="0823E396" w:rsidR="0030239A" w:rsidRDefault="0030239A" w:rsidP="00493763"/>
    <w:p w14:paraId="63DEB3F4" w14:textId="145FE2F4" w:rsidR="0030239A" w:rsidRDefault="0030239A" w:rsidP="00493763"/>
    <w:p w14:paraId="3D9265AF" w14:textId="5156A740" w:rsidR="0030239A" w:rsidRDefault="0030239A" w:rsidP="00493763"/>
    <w:p w14:paraId="045B2755" w14:textId="0DC0DCAD" w:rsidR="0030239A" w:rsidRDefault="0030239A" w:rsidP="00493763"/>
    <w:p w14:paraId="3ADE8DBF" w14:textId="452A96B8" w:rsidR="0030239A" w:rsidRDefault="0030239A" w:rsidP="00493763"/>
    <w:p w14:paraId="0DE4FCBF" w14:textId="673E955C" w:rsidR="0030239A" w:rsidRDefault="0030239A" w:rsidP="00493763"/>
    <w:p w14:paraId="66F4DD82" w14:textId="0378588F" w:rsidR="0030239A" w:rsidRDefault="0030239A" w:rsidP="00493763"/>
    <w:p w14:paraId="3AEA215E" w14:textId="19D7F969" w:rsidR="0030239A" w:rsidRDefault="0030239A" w:rsidP="00493763"/>
    <w:p w14:paraId="0D87DE41" w14:textId="6EDEE6F0" w:rsidR="0030239A" w:rsidRDefault="0030239A" w:rsidP="00493763"/>
    <w:p w14:paraId="784E6C5C" w14:textId="7C2D7925" w:rsidR="0030239A" w:rsidRDefault="0030239A" w:rsidP="00493763"/>
    <w:p w14:paraId="7816484F" w14:textId="760BAB6D" w:rsidR="0030239A" w:rsidRDefault="0030239A" w:rsidP="00493763"/>
    <w:p w14:paraId="38BC739B" w14:textId="654A169E" w:rsidR="0030239A" w:rsidRDefault="0030239A" w:rsidP="00493763"/>
    <w:p w14:paraId="6652A35B" w14:textId="77777777" w:rsidR="0030239A" w:rsidRDefault="0030239A" w:rsidP="00493763"/>
    <w:p w14:paraId="0ADC701A" w14:textId="51A42E0E" w:rsidR="00195E4A" w:rsidRDefault="00195E4A" w:rsidP="00493763"/>
    <w:p w14:paraId="2287A8DA" w14:textId="77777777" w:rsidR="004960D9" w:rsidRDefault="004960D9" w:rsidP="00493763"/>
    <w:p w14:paraId="68AB5EE6" w14:textId="73E8460F" w:rsidR="00F342D3" w:rsidRDefault="00F342D3" w:rsidP="00493763"/>
    <w:p w14:paraId="5D0790E8" w14:textId="30D49E4B" w:rsidR="00F342D3" w:rsidRDefault="00542BCA" w:rsidP="00493763">
      <w:r>
        <w:rPr>
          <w:noProof/>
        </w:rPr>
        <w:drawing>
          <wp:anchor distT="0" distB="0" distL="114300" distR="114300" simplePos="0" relativeHeight="251667456" behindDoc="0" locked="0" layoutInCell="1" allowOverlap="1" wp14:anchorId="7E3EDA65" wp14:editId="6FC4141F">
            <wp:simplePos x="0" y="0"/>
            <wp:positionH relativeFrom="column">
              <wp:posOffset>157480</wp:posOffset>
            </wp:positionH>
            <wp:positionV relativeFrom="paragraph">
              <wp:posOffset>46355</wp:posOffset>
            </wp:positionV>
            <wp:extent cx="1698715" cy="3672000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715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E0F510" w14:textId="0DD1C369" w:rsidR="00F342D3" w:rsidRDefault="00F342D3" w:rsidP="00493763"/>
    <w:p w14:paraId="434252AF" w14:textId="2F280BF6" w:rsidR="00F342D3" w:rsidRDefault="00F342D3" w:rsidP="00493763"/>
    <w:p w14:paraId="2E5F990F" w14:textId="577E7082" w:rsidR="00F342D3" w:rsidRDefault="00F342D3" w:rsidP="00493763"/>
    <w:p w14:paraId="28AF08D0" w14:textId="3D429CC1" w:rsidR="00F342D3" w:rsidRDefault="00F342D3" w:rsidP="00493763"/>
    <w:p w14:paraId="3F847DB7" w14:textId="3802A569" w:rsidR="00F342D3" w:rsidRDefault="00F342D3" w:rsidP="00493763"/>
    <w:p w14:paraId="58908A94" w14:textId="4CE5948E" w:rsidR="00F342D3" w:rsidRDefault="00F342D3" w:rsidP="00493763"/>
    <w:p w14:paraId="1E80FB02" w14:textId="0A365582" w:rsidR="00F342D3" w:rsidRDefault="00F342D3" w:rsidP="00493763"/>
    <w:p w14:paraId="617B109A" w14:textId="31B1263C" w:rsidR="00F342D3" w:rsidRDefault="00F342D3" w:rsidP="00493763"/>
    <w:p w14:paraId="7414ABDA" w14:textId="6D7FF867" w:rsidR="00F342D3" w:rsidRDefault="00F342D3" w:rsidP="00493763"/>
    <w:p w14:paraId="6169665A" w14:textId="0880F43D" w:rsidR="00F342D3" w:rsidRDefault="00F342D3" w:rsidP="00493763"/>
    <w:p w14:paraId="56268D78" w14:textId="4AEA58CE" w:rsidR="00F342D3" w:rsidRDefault="00F342D3" w:rsidP="00493763"/>
    <w:p w14:paraId="1B5DA9C9" w14:textId="3BD2489E" w:rsidR="00F342D3" w:rsidRDefault="00F342D3" w:rsidP="00493763"/>
    <w:p w14:paraId="0D38A2CE" w14:textId="1796FD59" w:rsidR="00F342D3" w:rsidRDefault="00F342D3" w:rsidP="00493763"/>
    <w:p w14:paraId="1682102F" w14:textId="05453739" w:rsidR="00F342D3" w:rsidRDefault="00F342D3" w:rsidP="00493763"/>
    <w:p w14:paraId="4B64494B" w14:textId="6CE2C2B5" w:rsidR="00F342D3" w:rsidRDefault="00F342D3" w:rsidP="00493763"/>
    <w:p w14:paraId="52548679" w14:textId="55099911" w:rsidR="00F342D3" w:rsidRDefault="00F342D3" w:rsidP="00493763"/>
    <w:p w14:paraId="6C42135D" w14:textId="511CCBA6" w:rsidR="00F342D3" w:rsidRDefault="00F342D3" w:rsidP="00493763"/>
    <w:p w14:paraId="58BD7E63" w14:textId="348972B2" w:rsidR="00F342D3" w:rsidRDefault="00F342D3" w:rsidP="00493763"/>
    <w:p w14:paraId="1801F441" w14:textId="2ED2E4C0" w:rsidR="00F342D3" w:rsidRDefault="00F342D3" w:rsidP="00493763"/>
    <w:p w14:paraId="6B9E6C9E" w14:textId="7DFD1715" w:rsidR="00F342D3" w:rsidRDefault="00F342D3" w:rsidP="00493763"/>
    <w:p w14:paraId="716B84F3" w14:textId="7E7DA812" w:rsidR="00F342D3" w:rsidRDefault="00F342D3" w:rsidP="00493763"/>
    <w:p w14:paraId="35A5B1C0" w14:textId="2B17B0A7" w:rsidR="00F342D3" w:rsidRDefault="00F342D3" w:rsidP="00493763"/>
    <w:p w14:paraId="46E0C844" w14:textId="17A9D9D3" w:rsidR="00F342D3" w:rsidRDefault="00F342D3" w:rsidP="00493763"/>
    <w:p w14:paraId="6A16421A" w14:textId="3ED62DF2" w:rsidR="00F342D3" w:rsidRDefault="002E6DCA" w:rsidP="00493763">
      <w:r w:rsidRPr="00E24EFD">
        <w:rPr>
          <w:b/>
          <w:bCs/>
        </w:rPr>
        <w:t>Fig. S1.</w:t>
      </w:r>
      <w:r>
        <w:t xml:space="preserve"> Phylogeny of </w:t>
      </w:r>
      <w:r w:rsidR="00A92ED5">
        <w:t xml:space="preserve">campylobacteria. </w:t>
      </w:r>
      <w:r w:rsidR="00CB33B0">
        <w:t xml:space="preserve">The tree </w:t>
      </w:r>
      <w:r w:rsidR="00DF50DD">
        <w:t>wa</w:t>
      </w:r>
      <w:r w:rsidR="00CB33B0">
        <w:t>s based on 120</w:t>
      </w:r>
      <w:r w:rsidR="004834AA">
        <w:t xml:space="preserve"> non-redundant (out of 316)</w:t>
      </w:r>
      <w:r w:rsidR="00CB33B0">
        <w:t xml:space="preserve"> </w:t>
      </w:r>
      <w:r w:rsidR="00DF50DD">
        <w:t xml:space="preserve">complete </w:t>
      </w:r>
      <w:r w:rsidR="004834AA">
        <w:t>16S rRNA sequences from 91 species of campylobacteria</w:t>
      </w:r>
      <w:r w:rsidR="00CB33B0">
        <w:t xml:space="preserve">. </w:t>
      </w:r>
      <w:proofErr w:type="spellStart"/>
      <w:r w:rsidR="003732C6" w:rsidRPr="005D44EF">
        <w:rPr>
          <w:i/>
          <w:iCs/>
        </w:rPr>
        <w:t>Nautilia</w:t>
      </w:r>
      <w:proofErr w:type="spellEnd"/>
      <w:r w:rsidR="003732C6" w:rsidRPr="005D44EF">
        <w:rPr>
          <w:i/>
          <w:iCs/>
        </w:rPr>
        <w:t xml:space="preserve"> </w:t>
      </w:r>
      <w:proofErr w:type="spellStart"/>
      <w:r w:rsidR="003732C6" w:rsidRPr="005D44EF">
        <w:rPr>
          <w:i/>
          <w:iCs/>
        </w:rPr>
        <w:t>profundicola</w:t>
      </w:r>
      <w:proofErr w:type="spellEnd"/>
      <w:r w:rsidR="003732C6">
        <w:t xml:space="preserve"> was taken as the outgroup.</w:t>
      </w:r>
      <w:r w:rsidR="00902B75">
        <w:t xml:space="preserve"> </w:t>
      </w:r>
      <w:r w:rsidR="0015029F">
        <w:t xml:space="preserve">Numbers next to nodes indicate bootstrap values (%) based on 1000 iterations. </w:t>
      </w:r>
      <w:r w:rsidR="00902B75">
        <w:t xml:space="preserve">Branch length scale indicates </w:t>
      </w:r>
      <w:r w:rsidR="00FE0763">
        <w:t xml:space="preserve">the </w:t>
      </w:r>
      <w:r w:rsidR="00902B75">
        <w:t>number of substitutions per site.</w:t>
      </w:r>
      <w:r w:rsidR="00DF50DD">
        <w:t xml:space="preserve"> The phylogeny tree was </w:t>
      </w:r>
      <w:r w:rsidR="00BC755F">
        <w:t>constructed</w:t>
      </w:r>
      <w:r w:rsidR="006730B0" w:rsidRPr="006730B0">
        <w:t xml:space="preserve"> in MEGA11</w:t>
      </w:r>
      <w:r w:rsidR="006730B0">
        <w:t xml:space="preserve"> using </w:t>
      </w:r>
      <w:r w:rsidR="006730B0" w:rsidRPr="006730B0">
        <w:t xml:space="preserve">the </w:t>
      </w:r>
      <w:r w:rsidR="009515A1">
        <w:t>m</w:t>
      </w:r>
      <w:r w:rsidR="006730B0" w:rsidRPr="006730B0">
        <w:t xml:space="preserve">aximum </w:t>
      </w:r>
      <w:r w:rsidR="009515A1">
        <w:t>l</w:t>
      </w:r>
      <w:r w:rsidR="006730B0" w:rsidRPr="006730B0">
        <w:t>ikelihood method</w:t>
      </w:r>
      <w:r w:rsidR="006730B0">
        <w:t>.</w:t>
      </w:r>
    </w:p>
    <w:p w14:paraId="12B75A6C" w14:textId="77777777" w:rsidR="003732C6" w:rsidRDefault="003732C6" w:rsidP="00493763"/>
    <w:p w14:paraId="74625423" w14:textId="13B69917" w:rsidR="00F342D3" w:rsidRDefault="00F342D3" w:rsidP="00493763"/>
    <w:p w14:paraId="5F1BBA88" w14:textId="645124DE" w:rsidR="00F342D3" w:rsidRDefault="00F342D3" w:rsidP="00493763"/>
    <w:p w14:paraId="18004B97" w14:textId="685FFA5F" w:rsidR="00F342D3" w:rsidRDefault="00F342D3" w:rsidP="00493763"/>
    <w:p w14:paraId="45150E7D" w14:textId="495764D9" w:rsidR="00F342D3" w:rsidRDefault="00F342D3" w:rsidP="00493763"/>
    <w:p w14:paraId="38C4B6F1" w14:textId="083C6046" w:rsidR="00F342D3" w:rsidRDefault="00F342D3" w:rsidP="00493763"/>
    <w:p w14:paraId="0F460512" w14:textId="17C7999E" w:rsidR="00F342D3" w:rsidRDefault="00F342D3" w:rsidP="00493763"/>
    <w:p w14:paraId="5F5D0981" w14:textId="6E703317" w:rsidR="00F342D3" w:rsidRDefault="00F342D3" w:rsidP="00493763"/>
    <w:p w14:paraId="6164F489" w14:textId="5CA50A05" w:rsidR="00F342D3" w:rsidRDefault="00F342D3" w:rsidP="00493763"/>
    <w:p w14:paraId="427E5C06" w14:textId="3644F860" w:rsidR="00F342D3" w:rsidRDefault="00F342D3" w:rsidP="00493763"/>
    <w:p w14:paraId="0EF95EC2" w14:textId="04B84508" w:rsidR="00F342D3" w:rsidRDefault="00F342D3" w:rsidP="00493763"/>
    <w:p w14:paraId="2C3CF8BB" w14:textId="3A1EF9F2" w:rsidR="00F342D3" w:rsidRDefault="00F342D3" w:rsidP="00493763"/>
    <w:p w14:paraId="516794DA" w14:textId="7D768F13" w:rsidR="00F342D3" w:rsidRDefault="00F342D3" w:rsidP="00493763"/>
    <w:p w14:paraId="485BC164" w14:textId="6E0E96D3" w:rsidR="00F342D3" w:rsidRDefault="00F342D3" w:rsidP="00493763"/>
    <w:p w14:paraId="40BD13F0" w14:textId="0E958E4A" w:rsidR="00F342D3" w:rsidRDefault="00F342D3" w:rsidP="00493763"/>
    <w:p w14:paraId="1A805965" w14:textId="353F28B3" w:rsidR="00F342D3" w:rsidRDefault="00F342D3" w:rsidP="00493763"/>
    <w:p w14:paraId="53092D73" w14:textId="39A36ACA" w:rsidR="00F342D3" w:rsidRDefault="00F342D3" w:rsidP="00493763"/>
    <w:p w14:paraId="4D449455" w14:textId="5A80F500" w:rsidR="00F342D3" w:rsidRDefault="00F342D3" w:rsidP="00493763"/>
    <w:p w14:paraId="2043F72A" w14:textId="2B2A1D59" w:rsidR="00F342D3" w:rsidRDefault="00F342D3" w:rsidP="00493763"/>
    <w:p w14:paraId="09B49835" w14:textId="1DC9CB5F" w:rsidR="00F342D3" w:rsidRDefault="00F342D3" w:rsidP="00493763"/>
    <w:p w14:paraId="618BCFF4" w14:textId="41941120" w:rsidR="00F342D3" w:rsidRDefault="00F342D3" w:rsidP="00493763"/>
    <w:p w14:paraId="6861D5E9" w14:textId="1BA89CF7" w:rsidR="00F342D3" w:rsidRDefault="00F342D3" w:rsidP="00493763"/>
    <w:p w14:paraId="2FD0BF16" w14:textId="1F7102BD" w:rsidR="000126A3" w:rsidRDefault="000126A3" w:rsidP="00493763"/>
    <w:p w14:paraId="48F99D05" w14:textId="4D82E12E" w:rsidR="000126A3" w:rsidRDefault="000126A3" w:rsidP="00493763">
      <w:r>
        <w:rPr>
          <w:noProof/>
        </w:rPr>
        <w:drawing>
          <wp:anchor distT="0" distB="0" distL="114300" distR="114300" simplePos="0" relativeHeight="251666432" behindDoc="0" locked="0" layoutInCell="1" allowOverlap="1" wp14:anchorId="237F57A6" wp14:editId="5EA6158E">
            <wp:simplePos x="0" y="0"/>
            <wp:positionH relativeFrom="column">
              <wp:posOffset>73660</wp:posOffset>
            </wp:positionH>
            <wp:positionV relativeFrom="paragraph">
              <wp:posOffset>49953</wp:posOffset>
            </wp:positionV>
            <wp:extent cx="5782945" cy="3683000"/>
            <wp:effectExtent l="0" t="0" r="825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45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32433" w14:textId="52FC0116" w:rsidR="000126A3" w:rsidRDefault="000126A3" w:rsidP="00493763"/>
    <w:p w14:paraId="28C29AF6" w14:textId="55A0971C" w:rsidR="000126A3" w:rsidRDefault="000126A3" w:rsidP="00493763"/>
    <w:p w14:paraId="0CD1E36B" w14:textId="45906BDA" w:rsidR="000126A3" w:rsidRDefault="000126A3" w:rsidP="00493763"/>
    <w:p w14:paraId="50866409" w14:textId="3E189F36" w:rsidR="000126A3" w:rsidRDefault="000126A3" w:rsidP="00493763"/>
    <w:p w14:paraId="51A0A206" w14:textId="146EF2D7" w:rsidR="000126A3" w:rsidRDefault="000126A3" w:rsidP="00493763"/>
    <w:p w14:paraId="7F66D08F" w14:textId="095B5978" w:rsidR="000126A3" w:rsidRDefault="000126A3" w:rsidP="00493763"/>
    <w:p w14:paraId="1084160E" w14:textId="7FA4AE44" w:rsidR="000126A3" w:rsidRDefault="000126A3" w:rsidP="00493763"/>
    <w:p w14:paraId="6BBE5EF6" w14:textId="13159A41" w:rsidR="000126A3" w:rsidRDefault="000126A3" w:rsidP="00493763"/>
    <w:p w14:paraId="3ECB7333" w14:textId="1B1CD2D4" w:rsidR="000126A3" w:rsidRDefault="000126A3" w:rsidP="00493763"/>
    <w:p w14:paraId="3BD0D380" w14:textId="1D0D9AE3" w:rsidR="000126A3" w:rsidRDefault="000126A3" w:rsidP="00493763"/>
    <w:p w14:paraId="2DFBB24B" w14:textId="34C70F69" w:rsidR="000126A3" w:rsidRDefault="000126A3" w:rsidP="00493763"/>
    <w:p w14:paraId="53A70456" w14:textId="357284F4" w:rsidR="000126A3" w:rsidRDefault="000126A3" w:rsidP="00493763"/>
    <w:p w14:paraId="05634DD9" w14:textId="29729616" w:rsidR="000126A3" w:rsidRDefault="000126A3" w:rsidP="00493763"/>
    <w:p w14:paraId="2BF48D94" w14:textId="2F9D18ED" w:rsidR="000126A3" w:rsidRDefault="000126A3" w:rsidP="00493763"/>
    <w:p w14:paraId="38D21244" w14:textId="5300B988" w:rsidR="000126A3" w:rsidRDefault="000126A3" w:rsidP="00493763"/>
    <w:p w14:paraId="5DDA750A" w14:textId="177D03B3" w:rsidR="000126A3" w:rsidRDefault="000126A3" w:rsidP="00493763"/>
    <w:p w14:paraId="32039DBB" w14:textId="30D30EEB" w:rsidR="000126A3" w:rsidRDefault="000126A3" w:rsidP="00493763"/>
    <w:p w14:paraId="2BF022DE" w14:textId="48315926" w:rsidR="000126A3" w:rsidRDefault="000126A3" w:rsidP="00493763"/>
    <w:p w14:paraId="2835E3DE" w14:textId="3D8EF60F" w:rsidR="000126A3" w:rsidRDefault="000126A3" w:rsidP="00493763"/>
    <w:p w14:paraId="30828347" w14:textId="03D2A8FB" w:rsidR="000126A3" w:rsidRDefault="000126A3" w:rsidP="00493763"/>
    <w:p w14:paraId="43A96A58" w14:textId="3B556382" w:rsidR="000126A3" w:rsidRDefault="000126A3" w:rsidP="00493763"/>
    <w:p w14:paraId="55D755CE" w14:textId="148BF335" w:rsidR="000126A3" w:rsidRDefault="000126A3" w:rsidP="00493763"/>
    <w:p w14:paraId="57FDFBEA" w14:textId="75E9B2E8" w:rsidR="000126A3" w:rsidRDefault="000126A3" w:rsidP="00493763"/>
    <w:p w14:paraId="21815935" w14:textId="7BDCAF59" w:rsidR="000126A3" w:rsidRPr="00063081" w:rsidRDefault="000126A3" w:rsidP="00493763">
      <w:pPr>
        <w:rPr>
          <w:color w:val="000000" w:themeColor="text1"/>
        </w:rPr>
      </w:pPr>
      <w:r w:rsidRPr="00063081">
        <w:rPr>
          <w:b/>
          <w:bCs/>
          <w:color w:val="000000" w:themeColor="text1"/>
        </w:rPr>
        <w:t>Fig. S</w:t>
      </w:r>
      <w:r w:rsidR="00E24EFD" w:rsidRPr="00063081">
        <w:rPr>
          <w:b/>
          <w:bCs/>
          <w:color w:val="000000" w:themeColor="text1"/>
        </w:rPr>
        <w:t>2</w:t>
      </w:r>
      <w:r w:rsidRPr="00063081">
        <w:rPr>
          <w:b/>
          <w:bCs/>
          <w:color w:val="000000" w:themeColor="text1"/>
        </w:rPr>
        <w:t>.</w:t>
      </w:r>
      <w:r w:rsidRPr="00063081">
        <w:rPr>
          <w:color w:val="000000" w:themeColor="text1"/>
        </w:rPr>
        <w:t xml:space="preserve"> </w:t>
      </w:r>
      <w:r w:rsidR="00EC4BE9" w:rsidRPr="00063081">
        <w:rPr>
          <w:color w:val="000000" w:themeColor="text1"/>
        </w:rPr>
        <w:t xml:space="preserve">Venn diagrams showing the overlap in the </w:t>
      </w:r>
      <w:r w:rsidR="00E93459">
        <w:rPr>
          <w:color w:val="000000" w:themeColor="text1"/>
        </w:rPr>
        <w:t>presence of</w:t>
      </w:r>
      <w:r w:rsidR="00EC4BE9" w:rsidRPr="00063081">
        <w:rPr>
          <w:color w:val="000000" w:themeColor="text1"/>
        </w:rPr>
        <w:t xml:space="preserve"> (A) antibiotic</w:t>
      </w:r>
      <w:r w:rsidR="001C0139">
        <w:rPr>
          <w:color w:val="000000" w:themeColor="text1"/>
        </w:rPr>
        <w:t xml:space="preserve"> </w:t>
      </w:r>
      <w:r w:rsidR="00EC4BE9" w:rsidRPr="00063081">
        <w:rPr>
          <w:color w:val="000000" w:themeColor="text1"/>
        </w:rPr>
        <w:t>resistan</w:t>
      </w:r>
      <w:r w:rsidR="001C0139">
        <w:rPr>
          <w:color w:val="000000" w:themeColor="text1"/>
        </w:rPr>
        <w:t>ce</w:t>
      </w:r>
      <w:r w:rsidR="00EC4BE9" w:rsidRPr="00063081">
        <w:rPr>
          <w:color w:val="000000" w:themeColor="text1"/>
        </w:rPr>
        <w:t xml:space="preserve"> genes and (B) virulen</w:t>
      </w:r>
      <w:r w:rsidR="00427CA9">
        <w:rPr>
          <w:color w:val="000000" w:themeColor="text1"/>
        </w:rPr>
        <w:t>ce</w:t>
      </w:r>
      <w:r w:rsidR="00EC4BE9" w:rsidRPr="00063081">
        <w:rPr>
          <w:color w:val="000000" w:themeColor="text1"/>
        </w:rPr>
        <w:t xml:space="preserve"> genes in </w:t>
      </w:r>
      <w:r w:rsidR="008B6FBD">
        <w:rPr>
          <w:color w:val="000000" w:themeColor="text1"/>
        </w:rPr>
        <w:t xml:space="preserve">the </w:t>
      </w:r>
      <w:proofErr w:type="spellStart"/>
      <w:r w:rsidR="008B6FBD">
        <w:rPr>
          <w:color w:val="000000" w:themeColor="text1"/>
        </w:rPr>
        <w:t>H</w:t>
      </w:r>
      <w:r w:rsidR="00EC4BE9" w:rsidRPr="00063081">
        <w:rPr>
          <w:color w:val="000000" w:themeColor="text1"/>
        </w:rPr>
        <w:t>elicobacteraceae</w:t>
      </w:r>
      <w:proofErr w:type="spellEnd"/>
      <w:r w:rsidR="00EC4BE9" w:rsidRPr="00063081">
        <w:rPr>
          <w:color w:val="000000" w:themeColor="text1"/>
        </w:rPr>
        <w:t xml:space="preserve"> clades. (A) </w:t>
      </w:r>
      <w:r w:rsidR="00435CA4" w:rsidRPr="00063081">
        <w:rPr>
          <w:color w:val="000000" w:themeColor="text1"/>
        </w:rPr>
        <w:t>Numerous</w:t>
      </w:r>
      <w:r w:rsidR="00EC4BE9" w:rsidRPr="00063081">
        <w:rPr>
          <w:color w:val="000000" w:themeColor="text1"/>
        </w:rPr>
        <w:t xml:space="preserve"> antibiotic</w:t>
      </w:r>
      <w:r w:rsidR="001C0139">
        <w:rPr>
          <w:color w:val="000000" w:themeColor="text1"/>
        </w:rPr>
        <w:t xml:space="preserve"> </w:t>
      </w:r>
      <w:r w:rsidR="00EC4BE9" w:rsidRPr="00063081">
        <w:rPr>
          <w:color w:val="000000" w:themeColor="text1"/>
        </w:rPr>
        <w:t>resistan</w:t>
      </w:r>
      <w:r w:rsidR="001C0139">
        <w:rPr>
          <w:color w:val="000000" w:themeColor="text1"/>
        </w:rPr>
        <w:t>ce</w:t>
      </w:r>
      <w:r w:rsidR="00EC4BE9" w:rsidRPr="00063081">
        <w:rPr>
          <w:color w:val="000000" w:themeColor="text1"/>
        </w:rPr>
        <w:t xml:space="preserve"> genes are</w:t>
      </w:r>
      <w:r w:rsidR="00435CA4" w:rsidRPr="00063081">
        <w:rPr>
          <w:color w:val="000000" w:themeColor="text1"/>
        </w:rPr>
        <w:t xml:space="preserve"> unique to each clade within </w:t>
      </w:r>
      <w:r w:rsidR="007218FD" w:rsidRPr="00063081">
        <w:rPr>
          <w:color w:val="000000" w:themeColor="text1"/>
        </w:rPr>
        <w:t xml:space="preserve">the </w:t>
      </w:r>
      <w:proofErr w:type="spellStart"/>
      <w:r w:rsidR="008B6FBD">
        <w:rPr>
          <w:color w:val="000000" w:themeColor="text1"/>
        </w:rPr>
        <w:t>H</w:t>
      </w:r>
      <w:r w:rsidR="00435CA4" w:rsidRPr="00063081">
        <w:rPr>
          <w:color w:val="000000" w:themeColor="text1"/>
        </w:rPr>
        <w:t>elicobacteraceae</w:t>
      </w:r>
      <w:proofErr w:type="spellEnd"/>
      <w:r w:rsidR="00435CA4" w:rsidRPr="00063081">
        <w:rPr>
          <w:color w:val="000000" w:themeColor="text1"/>
        </w:rPr>
        <w:t xml:space="preserve">, for example, 12 genes in </w:t>
      </w:r>
      <w:proofErr w:type="spellStart"/>
      <w:r w:rsidR="00435CA4" w:rsidRPr="00063081">
        <w:rPr>
          <w:i/>
          <w:iCs/>
          <w:color w:val="000000" w:themeColor="text1"/>
        </w:rPr>
        <w:t>Wolinella</w:t>
      </w:r>
      <w:proofErr w:type="spellEnd"/>
      <w:r w:rsidR="00435CA4" w:rsidRPr="00063081">
        <w:rPr>
          <w:color w:val="000000" w:themeColor="text1"/>
        </w:rPr>
        <w:t xml:space="preserve">, a close relative of </w:t>
      </w:r>
      <w:r w:rsidR="00435CA4" w:rsidRPr="00063081">
        <w:rPr>
          <w:i/>
          <w:iCs/>
          <w:color w:val="000000" w:themeColor="text1"/>
        </w:rPr>
        <w:t>Helicobacter</w:t>
      </w:r>
      <w:r w:rsidR="00435CA4" w:rsidRPr="00063081">
        <w:rPr>
          <w:color w:val="000000" w:themeColor="text1"/>
        </w:rPr>
        <w:t xml:space="preserve">, and 86 genes </w:t>
      </w:r>
      <w:r w:rsidR="00454910" w:rsidRPr="00063081">
        <w:rPr>
          <w:color w:val="000000" w:themeColor="text1"/>
        </w:rPr>
        <w:t xml:space="preserve">in others </w:t>
      </w:r>
      <w:r w:rsidR="006C4A6D" w:rsidRPr="00063081">
        <w:rPr>
          <w:color w:val="000000" w:themeColor="text1"/>
        </w:rPr>
        <w:t>(</w:t>
      </w:r>
      <w:proofErr w:type="spellStart"/>
      <w:r w:rsidR="00454910" w:rsidRPr="00063081">
        <w:rPr>
          <w:i/>
          <w:iCs/>
          <w:color w:val="000000" w:themeColor="text1"/>
        </w:rPr>
        <w:t>Sulfuricurvum</w:t>
      </w:r>
      <w:proofErr w:type="spellEnd"/>
      <w:r w:rsidR="00454910" w:rsidRPr="00063081">
        <w:rPr>
          <w:color w:val="000000" w:themeColor="text1"/>
        </w:rPr>
        <w:t xml:space="preserve"> and </w:t>
      </w:r>
      <w:proofErr w:type="spellStart"/>
      <w:r w:rsidR="00454910" w:rsidRPr="00063081">
        <w:rPr>
          <w:i/>
          <w:iCs/>
          <w:color w:val="000000" w:themeColor="text1"/>
        </w:rPr>
        <w:t>Sulfurimonas</w:t>
      </w:r>
      <w:proofErr w:type="spellEnd"/>
      <w:r w:rsidR="006C4A6D" w:rsidRPr="00063081">
        <w:rPr>
          <w:i/>
          <w:iCs/>
          <w:color w:val="000000" w:themeColor="text1"/>
        </w:rPr>
        <w:t xml:space="preserve"> spp.</w:t>
      </w:r>
      <w:r w:rsidR="006C4A6D" w:rsidRPr="00063081">
        <w:rPr>
          <w:color w:val="000000" w:themeColor="text1"/>
        </w:rPr>
        <w:t>)</w:t>
      </w:r>
      <w:r w:rsidR="00454910" w:rsidRPr="00063081">
        <w:rPr>
          <w:color w:val="000000" w:themeColor="text1"/>
        </w:rPr>
        <w:t xml:space="preserve">. </w:t>
      </w:r>
      <w:r w:rsidR="00EC4BE9" w:rsidRPr="00063081">
        <w:rPr>
          <w:color w:val="000000" w:themeColor="text1"/>
        </w:rPr>
        <w:t xml:space="preserve">(B) </w:t>
      </w:r>
      <w:proofErr w:type="spellStart"/>
      <w:r w:rsidR="00063081" w:rsidRPr="00063081">
        <w:rPr>
          <w:i/>
          <w:iCs/>
          <w:color w:val="000000" w:themeColor="text1"/>
        </w:rPr>
        <w:t>Wolinella</w:t>
      </w:r>
      <w:proofErr w:type="spellEnd"/>
      <w:r w:rsidR="00063081" w:rsidRPr="00063081">
        <w:rPr>
          <w:color w:val="000000" w:themeColor="text1"/>
        </w:rPr>
        <w:t xml:space="preserve"> and others (</w:t>
      </w:r>
      <w:proofErr w:type="spellStart"/>
      <w:r w:rsidR="00063081" w:rsidRPr="00063081">
        <w:rPr>
          <w:i/>
          <w:iCs/>
          <w:color w:val="000000" w:themeColor="text1"/>
        </w:rPr>
        <w:t>Sulfuricurvum</w:t>
      </w:r>
      <w:proofErr w:type="spellEnd"/>
      <w:r w:rsidR="00063081" w:rsidRPr="00063081">
        <w:rPr>
          <w:color w:val="000000" w:themeColor="text1"/>
        </w:rPr>
        <w:t xml:space="preserve"> and </w:t>
      </w:r>
      <w:proofErr w:type="spellStart"/>
      <w:r w:rsidR="00063081" w:rsidRPr="00063081">
        <w:rPr>
          <w:i/>
          <w:iCs/>
          <w:color w:val="000000" w:themeColor="text1"/>
        </w:rPr>
        <w:t>Sulfurimonas</w:t>
      </w:r>
      <w:proofErr w:type="spellEnd"/>
      <w:r w:rsidR="00063081" w:rsidRPr="00063081">
        <w:rPr>
          <w:i/>
          <w:iCs/>
          <w:color w:val="000000" w:themeColor="text1"/>
        </w:rPr>
        <w:t xml:space="preserve"> spp.</w:t>
      </w:r>
      <w:r w:rsidR="00063081" w:rsidRPr="00063081">
        <w:rPr>
          <w:color w:val="000000" w:themeColor="text1"/>
        </w:rPr>
        <w:t>) have far fewer virulen</w:t>
      </w:r>
      <w:r w:rsidR="00427CA9">
        <w:rPr>
          <w:color w:val="000000" w:themeColor="text1"/>
        </w:rPr>
        <w:t>ce</w:t>
      </w:r>
      <w:r w:rsidR="00063081" w:rsidRPr="00063081">
        <w:rPr>
          <w:color w:val="000000" w:themeColor="text1"/>
        </w:rPr>
        <w:t xml:space="preserve"> genes with just one unique gene in the f</w:t>
      </w:r>
      <w:r w:rsidR="0042130E">
        <w:rPr>
          <w:color w:val="000000" w:themeColor="text1"/>
        </w:rPr>
        <w:t>o</w:t>
      </w:r>
      <w:r w:rsidR="00063081" w:rsidRPr="00063081">
        <w:rPr>
          <w:color w:val="000000" w:themeColor="text1"/>
        </w:rPr>
        <w:t>rmer and 36 in the latter.</w:t>
      </w:r>
      <w:r w:rsidR="00E91657">
        <w:rPr>
          <w:color w:val="000000" w:themeColor="text1"/>
        </w:rPr>
        <w:t xml:space="preserve"> </w:t>
      </w:r>
      <w:r w:rsidR="00DE086E">
        <w:rPr>
          <w:color w:val="000000" w:themeColor="text1"/>
        </w:rPr>
        <w:t xml:space="preserve">Note: </w:t>
      </w:r>
      <w:r w:rsidR="00E91657" w:rsidRPr="00E91657">
        <w:rPr>
          <w:i/>
          <w:iCs/>
          <w:color w:val="000000" w:themeColor="text1"/>
        </w:rPr>
        <w:t>H. pylori</w:t>
      </w:r>
      <w:r w:rsidR="00E91657">
        <w:rPr>
          <w:color w:val="000000" w:themeColor="text1"/>
        </w:rPr>
        <w:t xml:space="preserve"> was </w:t>
      </w:r>
      <w:r w:rsidR="009C1463">
        <w:rPr>
          <w:color w:val="000000" w:themeColor="text1"/>
        </w:rPr>
        <w:t xml:space="preserve">not included in </w:t>
      </w:r>
      <w:r w:rsidR="00E91657" w:rsidRPr="00E91657">
        <w:rPr>
          <w:i/>
          <w:iCs/>
          <w:color w:val="000000" w:themeColor="text1"/>
        </w:rPr>
        <w:t>Helicobacter spp.</w:t>
      </w:r>
      <w:r w:rsidR="00E91657">
        <w:rPr>
          <w:color w:val="000000" w:themeColor="text1"/>
        </w:rPr>
        <w:t xml:space="preserve"> set.</w:t>
      </w:r>
    </w:p>
    <w:p w14:paraId="50C4A343" w14:textId="0F2B1710" w:rsidR="000126A3" w:rsidRDefault="000126A3" w:rsidP="00493763"/>
    <w:p w14:paraId="0320872D" w14:textId="2908BE32" w:rsidR="000126A3" w:rsidRDefault="000126A3" w:rsidP="00493763"/>
    <w:p w14:paraId="4F754EA4" w14:textId="38B15AFA" w:rsidR="000126A3" w:rsidRDefault="000126A3" w:rsidP="00493763"/>
    <w:p w14:paraId="06FC0968" w14:textId="50B25A41" w:rsidR="000126A3" w:rsidRDefault="000126A3" w:rsidP="00493763"/>
    <w:p w14:paraId="653D62A0" w14:textId="6C4FEF80" w:rsidR="004877C7" w:rsidRDefault="004877C7" w:rsidP="00493763"/>
    <w:p w14:paraId="51A40599" w14:textId="2C59CFA9" w:rsidR="00684476" w:rsidRDefault="00684476" w:rsidP="00493763"/>
    <w:p w14:paraId="0C8041E4" w14:textId="51E42350" w:rsidR="00684476" w:rsidRDefault="00684476" w:rsidP="00493763"/>
    <w:p w14:paraId="382B9971" w14:textId="6FB0A157" w:rsidR="00684476" w:rsidRDefault="00684476" w:rsidP="00493763"/>
    <w:p w14:paraId="662A7BCB" w14:textId="4AB45B65" w:rsidR="00684476" w:rsidRDefault="00684476" w:rsidP="00493763"/>
    <w:p w14:paraId="04230BC3" w14:textId="1E89D1A1" w:rsidR="00684476" w:rsidRDefault="00684476" w:rsidP="00493763"/>
    <w:p w14:paraId="283BD6C5" w14:textId="29830B73" w:rsidR="00684476" w:rsidRDefault="00684476" w:rsidP="00493763"/>
    <w:p w14:paraId="235AFD51" w14:textId="05879F29" w:rsidR="00684476" w:rsidRDefault="00684476" w:rsidP="00493763"/>
    <w:p w14:paraId="3EF19C0C" w14:textId="564CEA1C" w:rsidR="00684476" w:rsidRDefault="00684476" w:rsidP="00493763"/>
    <w:p w14:paraId="5FBE25FD" w14:textId="5B76C3EB" w:rsidR="00684476" w:rsidRDefault="00684476" w:rsidP="00493763"/>
    <w:p w14:paraId="7646E7D5" w14:textId="2A69D6A0" w:rsidR="00684476" w:rsidRDefault="00684476" w:rsidP="00493763"/>
    <w:p w14:paraId="395B921D" w14:textId="7981C2EC" w:rsidR="009D1FCA" w:rsidRDefault="009D1FCA" w:rsidP="00493763"/>
    <w:p w14:paraId="021FC5A9" w14:textId="188C3146" w:rsidR="009D1FCA" w:rsidRDefault="009D1FCA" w:rsidP="00493763"/>
    <w:p w14:paraId="554B0626" w14:textId="7468D128" w:rsidR="009D1FCA" w:rsidRDefault="009D1FCA" w:rsidP="00493763"/>
    <w:p w14:paraId="742CDE18" w14:textId="6ABDE382" w:rsidR="009D1FCA" w:rsidRDefault="009D1FCA" w:rsidP="00493763"/>
    <w:p w14:paraId="11CDF37B" w14:textId="6CA5DABE" w:rsidR="009D1FCA" w:rsidRDefault="009D1FCA" w:rsidP="00493763"/>
    <w:p w14:paraId="31C5AD1A" w14:textId="222C53E4" w:rsidR="009D1FCA" w:rsidRDefault="009D1FCA" w:rsidP="00493763"/>
    <w:p w14:paraId="199B2500" w14:textId="52CD384B" w:rsidR="009D1FCA" w:rsidRDefault="009D1FCA" w:rsidP="00493763">
      <w:r>
        <w:rPr>
          <w:noProof/>
        </w:rPr>
        <w:drawing>
          <wp:anchor distT="0" distB="0" distL="114300" distR="114300" simplePos="0" relativeHeight="251672576" behindDoc="0" locked="0" layoutInCell="1" allowOverlap="1" wp14:anchorId="0FCAB267" wp14:editId="2AD04704">
            <wp:simplePos x="0" y="0"/>
            <wp:positionH relativeFrom="column">
              <wp:posOffset>74295</wp:posOffset>
            </wp:positionH>
            <wp:positionV relativeFrom="paragraph">
              <wp:posOffset>49742</wp:posOffset>
            </wp:positionV>
            <wp:extent cx="1757045" cy="470725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7045" cy="470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E319F8" w14:textId="462D4C19" w:rsidR="009D1FCA" w:rsidRDefault="009D1FCA" w:rsidP="00493763"/>
    <w:p w14:paraId="215879DD" w14:textId="171BC49C" w:rsidR="009D1FCA" w:rsidRDefault="009D1FCA" w:rsidP="00493763"/>
    <w:p w14:paraId="1F5265AC" w14:textId="24547620" w:rsidR="009D1FCA" w:rsidRDefault="009D1FCA" w:rsidP="00493763"/>
    <w:p w14:paraId="57446664" w14:textId="228FF1DF" w:rsidR="009D1FCA" w:rsidRDefault="009D1FCA" w:rsidP="00493763"/>
    <w:p w14:paraId="073EB53B" w14:textId="5E4F5420" w:rsidR="009D1FCA" w:rsidRDefault="009D1FCA" w:rsidP="00493763"/>
    <w:p w14:paraId="245B3FB8" w14:textId="65057B0E" w:rsidR="009D1FCA" w:rsidRDefault="009D1FCA" w:rsidP="00493763"/>
    <w:p w14:paraId="1E4EBCD4" w14:textId="19D1E04A" w:rsidR="009D1FCA" w:rsidRDefault="009D1FCA" w:rsidP="00493763"/>
    <w:p w14:paraId="239642CA" w14:textId="409BCDAE" w:rsidR="009D1FCA" w:rsidRDefault="009D1FCA" w:rsidP="00493763"/>
    <w:p w14:paraId="342E74BD" w14:textId="2C41FC4F" w:rsidR="009D1FCA" w:rsidRDefault="009D1FCA" w:rsidP="00493763"/>
    <w:p w14:paraId="7A7923E2" w14:textId="1EC21D24" w:rsidR="009D1FCA" w:rsidRDefault="009D1FCA" w:rsidP="00493763"/>
    <w:p w14:paraId="17E4B99C" w14:textId="53696471" w:rsidR="009D1FCA" w:rsidRDefault="009D1FCA" w:rsidP="00493763"/>
    <w:p w14:paraId="0D3F2ECD" w14:textId="409B030D" w:rsidR="009D1FCA" w:rsidRDefault="009D1FCA" w:rsidP="00493763"/>
    <w:p w14:paraId="15D0D2C8" w14:textId="278F101C" w:rsidR="009D1FCA" w:rsidRDefault="009D1FCA" w:rsidP="00493763"/>
    <w:p w14:paraId="3669B772" w14:textId="33367F19" w:rsidR="009D1FCA" w:rsidRDefault="009D1FCA" w:rsidP="00493763"/>
    <w:p w14:paraId="4CB69DF3" w14:textId="129EB642" w:rsidR="009D1FCA" w:rsidRDefault="009D1FCA" w:rsidP="00493763"/>
    <w:p w14:paraId="6DC2AA23" w14:textId="2B04BA7D" w:rsidR="009D1FCA" w:rsidRDefault="009D1FCA" w:rsidP="00493763"/>
    <w:p w14:paraId="6F73132A" w14:textId="41DD0B8C" w:rsidR="009D1FCA" w:rsidRDefault="009D1FCA" w:rsidP="00493763"/>
    <w:p w14:paraId="5810D100" w14:textId="600EBB09" w:rsidR="009D1FCA" w:rsidRDefault="009D1FCA" w:rsidP="00493763"/>
    <w:p w14:paraId="302A2BDA" w14:textId="24FCC290" w:rsidR="009D1FCA" w:rsidRDefault="009D1FCA" w:rsidP="00493763"/>
    <w:p w14:paraId="0FC0E3A9" w14:textId="52A1ACC0" w:rsidR="009D1FCA" w:rsidRDefault="009D1FCA" w:rsidP="00493763"/>
    <w:p w14:paraId="1F6D12F9" w14:textId="327F93F9" w:rsidR="009D1FCA" w:rsidRDefault="009D1FCA" w:rsidP="00493763"/>
    <w:p w14:paraId="635C7A24" w14:textId="263820ED" w:rsidR="009D1FCA" w:rsidRDefault="009D1FCA" w:rsidP="00493763"/>
    <w:p w14:paraId="5253E85B" w14:textId="7A7ED28A" w:rsidR="009D1FCA" w:rsidRDefault="009D1FCA" w:rsidP="00493763"/>
    <w:p w14:paraId="6E5FEFF1" w14:textId="48DD4178" w:rsidR="009D1FCA" w:rsidRDefault="009D1FCA" w:rsidP="00493763"/>
    <w:p w14:paraId="6B257CEC" w14:textId="7365F4CB" w:rsidR="009D1FCA" w:rsidRDefault="009D1FCA" w:rsidP="00493763"/>
    <w:p w14:paraId="296CF9D9" w14:textId="7AC4EA0A" w:rsidR="009D1FCA" w:rsidRDefault="009D1FCA" w:rsidP="00493763"/>
    <w:p w14:paraId="6F53685B" w14:textId="62F15258" w:rsidR="009D1FCA" w:rsidRDefault="009D1FCA" w:rsidP="00493763"/>
    <w:p w14:paraId="5EF0DD66" w14:textId="397B85E2" w:rsidR="009D1FCA" w:rsidRDefault="009D1FCA" w:rsidP="00493763"/>
    <w:p w14:paraId="52CBEEF1" w14:textId="1621F265" w:rsidR="009D1FCA" w:rsidRDefault="009D1FCA" w:rsidP="00493763">
      <w:r w:rsidRPr="009D1FCA">
        <w:rPr>
          <w:b/>
          <w:bCs/>
        </w:rPr>
        <w:t>Fig. S3.</w:t>
      </w:r>
      <w:r>
        <w:t xml:space="preserve"> </w:t>
      </w:r>
      <w:r w:rsidR="00103152">
        <w:t>Heat map shows the relative proportion of genes in three groups – a</w:t>
      </w:r>
      <w:r w:rsidR="00726F0F" w:rsidRPr="00BD4042">
        <w:rPr>
          <w:color w:val="000000" w:themeColor="text1"/>
        </w:rPr>
        <w:t>part from all cags, a few more virulence genes</w:t>
      </w:r>
      <w:r w:rsidR="00726F0F">
        <w:rPr>
          <w:color w:val="000000" w:themeColor="text1"/>
        </w:rPr>
        <w:t xml:space="preserve"> such as </w:t>
      </w:r>
      <w:proofErr w:type="spellStart"/>
      <w:r w:rsidR="00726F0F" w:rsidRPr="00D13839">
        <w:rPr>
          <w:i/>
          <w:iCs/>
          <w:color w:val="000000" w:themeColor="text1"/>
        </w:rPr>
        <w:t>htpB</w:t>
      </w:r>
      <w:proofErr w:type="spellEnd"/>
      <w:r w:rsidR="00726F0F">
        <w:rPr>
          <w:color w:val="000000" w:themeColor="text1"/>
        </w:rPr>
        <w:t xml:space="preserve">, </w:t>
      </w:r>
      <w:proofErr w:type="spellStart"/>
      <w:r w:rsidR="00726F0F" w:rsidRPr="00D13839">
        <w:rPr>
          <w:i/>
          <w:iCs/>
          <w:color w:val="000000" w:themeColor="text1"/>
        </w:rPr>
        <w:t>groEL</w:t>
      </w:r>
      <w:proofErr w:type="spellEnd"/>
      <w:r w:rsidR="00726F0F">
        <w:rPr>
          <w:color w:val="000000" w:themeColor="text1"/>
        </w:rPr>
        <w:t>, etc.</w:t>
      </w:r>
      <w:r w:rsidR="00726F0F" w:rsidRPr="00BD4042">
        <w:rPr>
          <w:color w:val="000000" w:themeColor="text1"/>
        </w:rPr>
        <w:t xml:space="preserve"> were also significantly different</w:t>
      </w:r>
      <w:r w:rsidR="00726F0F">
        <w:rPr>
          <w:color w:val="000000" w:themeColor="text1"/>
        </w:rPr>
        <w:t xml:space="preserve"> (p &lt; 0.05, chi-squared test with Bonferroni correction)</w:t>
      </w:r>
      <w:r w:rsidR="00726F0F" w:rsidRPr="00BD4042">
        <w:rPr>
          <w:color w:val="000000" w:themeColor="text1"/>
        </w:rPr>
        <w:t xml:space="preserve"> in one of the groups based on cags</w:t>
      </w:r>
      <w:r w:rsidR="00726F0F">
        <w:rPr>
          <w:color w:val="000000" w:themeColor="text1"/>
        </w:rPr>
        <w:t>.</w:t>
      </w:r>
      <w:r w:rsidR="0087472B">
        <w:rPr>
          <w:color w:val="000000" w:themeColor="text1"/>
        </w:rPr>
        <w:t xml:space="preserve"> Bar graph at the right shows the number of genomes.</w:t>
      </w:r>
    </w:p>
    <w:p w14:paraId="6AAED2D6" w14:textId="640FD200" w:rsidR="009D1FCA" w:rsidRDefault="009D1FCA" w:rsidP="00493763"/>
    <w:p w14:paraId="4DF83047" w14:textId="1469E451" w:rsidR="009D1FCA" w:rsidRDefault="009D1FCA" w:rsidP="00493763"/>
    <w:p w14:paraId="3D68C427" w14:textId="723905AC" w:rsidR="009D1FCA" w:rsidRDefault="009D1FCA" w:rsidP="00493763"/>
    <w:p w14:paraId="109B8136" w14:textId="25812A07" w:rsidR="009D1FCA" w:rsidRDefault="009D1FCA" w:rsidP="00493763"/>
    <w:p w14:paraId="67362515" w14:textId="64D1B2D0" w:rsidR="00D55F39" w:rsidRDefault="00D55F39" w:rsidP="00493763"/>
    <w:p w14:paraId="5BC5B505" w14:textId="721DB85C" w:rsidR="009E04EE" w:rsidRDefault="009E04EE" w:rsidP="00493763"/>
    <w:p w14:paraId="79369A5A" w14:textId="502FBB25" w:rsidR="009E04EE" w:rsidRDefault="009E04EE" w:rsidP="00493763"/>
    <w:p w14:paraId="522B5F12" w14:textId="0BD37E44" w:rsidR="009E04EE" w:rsidRDefault="009E04EE" w:rsidP="00493763"/>
    <w:p w14:paraId="4B9FB964" w14:textId="63815799" w:rsidR="009E04EE" w:rsidRDefault="009E04EE" w:rsidP="00493763"/>
    <w:p w14:paraId="740A6617" w14:textId="1B87819C" w:rsidR="009E04EE" w:rsidRDefault="009E04EE" w:rsidP="00493763"/>
    <w:p w14:paraId="388403BB" w14:textId="457EEDFB" w:rsidR="009E04EE" w:rsidRDefault="009E04EE" w:rsidP="00493763"/>
    <w:p w14:paraId="317C9B43" w14:textId="7D70E686" w:rsidR="009E04EE" w:rsidRDefault="009E04EE" w:rsidP="00493763"/>
    <w:p w14:paraId="6F488FFF" w14:textId="18180362" w:rsidR="009E04EE" w:rsidRDefault="009E04EE" w:rsidP="00493763"/>
    <w:p w14:paraId="6C4683AA" w14:textId="23997DB2" w:rsidR="009E04EE" w:rsidRDefault="009E04EE" w:rsidP="00493763"/>
    <w:p w14:paraId="5277CA7D" w14:textId="1FA04FA7" w:rsidR="009E04EE" w:rsidRDefault="009E04EE" w:rsidP="00493763"/>
    <w:p w14:paraId="641C6F8A" w14:textId="0CC28945" w:rsidR="009E04EE" w:rsidRDefault="009E04EE" w:rsidP="00493763"/>
    <w:p w14:paraId="1E18C5CE" w14:textId="0A4A32DB" w:rsidR="009E04EE" w:rsidRDefault="009E04EE" w:rsidP="00493763"/>
    <w:p w14:paraId="0A834E49" w14:textId="77777777" w:rsidR="00AD1101" w:rsidRDefault="00AD1101" w:rsidP="00AD1101"/>
    <w:p w14:paraId="6A5F0276" w14:textId="77777777" w:rsidR="00AD1101" w:rsidRDefault="00AD1101" w:rsidP="00AD1101"/>
    <w:p w14:paraId="59EE4EB2" w14:textId="77777777" w:rsidR="00AD1101" w:rsidRDefault="00AD1101" w:rsidP="00AD1101">
      <w:r>
        <w:rPr>
          <w:noProof/>
        </w:rPr>
        <w:drawing>
          <wp:anchor distT="0" distB="0" distL="114300" distR="114300" simplePos="0" relativeHeight="251674624" behindDoc="0" locked="0" layoutInCell="1" allowOverlap="1" wp14:anchorId="167AF3BF" wp14:editId="05E5B105">
            <wp:simplePos x="0" y="0"/>
            <wp:positionH relativeFrom="column">
              <wp:posOffset>79375</wp:posOffset>
            </wp:positionH>
            <wp:positionV relativeFrom="paragraph">
              <wp:posOffset>53128</wp:posOffset>
            </wp:positionV>
            <wp:extent cx="2875987" cy="2484000"/>
            <wp:effectExtent l="0" t="0" r="63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87" cy="24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4DD6BC" w14:textId="77777777" w:rsidR="00AD1101" w:rsidRDefault="00AD1101" w:rsidP="00AD1101"/>
    <w:p w14:paraId="1333BC7F" w14:textId="77777777" w:rsidR="00AD1101" w:rsidRDefault="00AD1101" w:rsidP="00AD1101"/>
    <w:p w14:paraId="42D31194" w14:textId="77777777" w:rsidR="00AD1101" w:rsidRDefault="00AD1101" w:rsidP="00AD1101"/>
    <w:p w14:paraId="36563282" w14:textId="77777777" w:rsidR="00AD1101" w:rsidRDefault="00AD1101" w:rsidP="00AD1101"/>
    <w:p w14:paraId="23DC739B" w14:textId="77777777" w:rsidR="00AD1101" w:rsidRDefault="00AD1101" w:rsidP="00AD1101"/>
    <w:p w14:paraId="5B4BB4A2" w14:textId="77777777" w:rsidR="00AD1101" w:rsidRDefault="00AD1101" w:rsidP="00AD1101"/>
    <w:p w14:paraId="025D94F4" w14:textId="77777777" w:rsidR="00AD1101" w:rsidRDefault="00AD1101" w:rsidP="00AD1101"/>
    <w:p w14:paraId="5B280FE8" w14:textId="77777777" w:rsidR="00AD1101" w:rsidRDefault="00AD1101" w:rsidP="00AD1101"/>
    <w:p w14:paraId="2AF72B20" w14:textId="77777777" w:rsidR="00AD1101" w:rsidRDefault="00AD1101" w:rsidP="00AD1101"/>
    <w:p w14:paraId="673E2E0F" w14:textId="77777777" w:rsidR="00AD1101" w:rsidRDefault="00AD1101" w:rsidP="00AD1101"/>
    <w:p w14:paraId="5779E192" w14:textId="77777777" w:rsidR="00AD1101" w:rsidRDefault="00AD1101" w:rsidP="00AD1101"/>
    <w:p w14:paraId="79CF7BFF" w14:textId="77777777" w:rsidR="00AD1101" w:rsidRDefault="00AD1101" w:rsidP="00AD1101"/>
    <w:p w14:paraId="27D4DD4D" w14:textId="77777777" w:rsidR="00AD1101" w:rsidRDefault="00AD1101" w:rsidP="00AD1101"/>
    <w:p w14:paraId="2C3A8999" w14:textId="77777777" w:rsidR="00AD1101" w:rsidRDefault="00AD1101" w:rsidP="00AD1101"/>
    <w:p w14:paraId="5CBD7604" w14:textId="77777777" w:rsidR="00AD1101" w:rsidRDefault="00AD1101" w:rsidP="00AD1101"/>
    <w:p w14:paraId="6B656393" w14:textId="77777777" w:rsidR="00AD1101" w:rsidRDefault="00AD1101" w:rsidP="00AD1101"/>
    <w:p w14:paraId="2BA9DC5D" w14:textId="77777777" w:rsidR="00AD1101" w:rsidRPr="0033093C" w:rsidRDefault="00AD1101" w:rsidP="00AD1101">
      <w:r w:rsidRPr="008400AA">
        <w:rPr>
          <w:b/>
          <w:bCs/>
        </w:rPr>
        <w:t xml:space="preserve">Fig. </w:t>
      </w:r>
      <w:r>
        <w:rPr>
          <w:b/>
          <w:bCs/>
        </w:rPr>
        <w:t>S</w:t>
      </w:r>
      <w:r w:rsidRPr="008400AA">
        <w:rPr>
          <w:b/>
          <w:bCs/>
        </w:rPr>
        <w:t>4.</w:t>
      </w:r>
      <w:r w:rsidRPr="001E3BBE">
        <w:t xml:space="preserve"> </w:t>
      </w:r>
      <w:r>
        <w:t xml:space="preserve">Just 15 (8.8%) antibiotic resistance genes, but 103 (66.0%) virulence genes were </w:t>
      </w:r>
      <w:proofErr w:type="spellStart"/>
      <w:r>
        <w:t>proteomically</w:t>
      </w:r>
      <w:proofErr w:type="spellEnd"/>
      <w:r>
        <w:t xml:space="preserve"> identified based on </w:t>
      </w:r>
      <w:r w:rsidRPr="00743E72">
        <w:rPr>
          <w:i/>
          <w:iCs/>
        </w:rPr>
        <w:t>H. pylori</w:t>
      </w:r>
      <w:r>
        <w:t xml:space="preserve"> proteomic studies. Bar charts at top panel show the frequency of genes – only 67 (39.4%) antibiotic resistance genes but 128 (82.1%) virulence genes were present in 50% or more of genomes.</w:t>
      </w:r>
    </w:p>
    <w:p w14:paraId="0D127447" w14:textId="398FC232" w:rsidR="009E04EE" w:rsidRDefault="009E04EE" w:rsidP="00493763"/>
    <w:p w14:paraId="5B19DD2B" w14:textId="4BAF0CFD" w:rsidR="009E04EE" w:rsidRDefault="009E04EE" w:rsidP="00493763"/>
    <w:p w14:paraId="1592315C" w14:textId="6F53C4C4" w:rsidR="009E04EE" w:rsidRDefault="009E04EE" w:rsidP="00493763"/>
    <w:p w14:paraId="7BB0865D" w14:textId="79307A22" w:rsidR="009E04EE" w:rsidRDefault="009E04EE" w:rsidP="00493763"/>
    <w:p w14:paraId="53CA6CF3" w14:textId="77777777" w:rsidR="009E04EE" w:rsidRDefault="009E04EE" w:rsidP="00493763"/>
    <w:sectPr w:rsidR="009E04EE" w:rsidSect="00752211">
      <w:footerReference w:type="default" r:id="rId12"/>
      <w:pgSz w:w="11906" w:h="16838"/>
      <w:pgMar w:top="1134" w:right="1134" w:bottom="1134" w:left="1418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BD210" w14:textId="77777777" w:rsidR="007424F8" w:rsidRDefault="007424F8" w:rsidP="0093152E">
      <w:r>
        <w:separator/>
      </w:r>
    </w:p>
  </w:endnote>
  <w:endnote w:type="continuationSeparator" w:id="0">
    <w:p w14:paraId="30935AE6" w14:textId="77777777" w:rsidR="007424F8" w:rsidRDefault="007424F8" w:rsidP="00931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735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2E69C" w14:textId="15F7B19F" w:rsidR="0093152E" w:rsidRDefault="009315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4D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42F28" w14:textId="77777777" w:rsidR="007424F8" w:rsidRDefault="007424F8" w:rsidP="0093152E">
      <w:r>
        <w:separator/>
      </w:r>
    </w:p>
  </w:footnote>
  <w:footnote w:type="continuationSeparator" w:id="0">
    <w:p w14:paraId="1683926F" w14:textId="77777777" w:rsidR="007424F8" w:rsidRDefault="007424F8" w:rsidP="00931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C348B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B6263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FE247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260DD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1C844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EC28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6C85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B0C46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1612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6B45E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B7F"/>
    <w:rsid w:val="00000457"/>
    <w:rsid w:val="00000867"/>
    <w:rsid w:val="00000B6B"/>
    <w:rsid w:val="00001070"/>
    <w:rsid w:val="00001533"/>
    <w:rsid w:val="00002238"/>
    <w:rsid w:val="00002F90"/>
    <w:rsid w:val="00003996"/>
    <w:rsid w:val="000039BB"/>
    <w:rsid w:val="00003B1E"/>
    <w:rsid w:val="00003D4F"/>
    <w:rsid w:val="00005040"/>
    <w:rsid w:val="000053FD"/>
    <w:rsid w:val="0000585B"/>
    <w:rsid w:val="000058B6"/>
    <w:rsid w:val="00006419"/>
    <w:rsid w:val="00006BB1"/>
    <w:rsid w:val="00006E5E"/>
    <w:rsid w:val="00006E63"/>
    <w:rsid w:val="0000774C"/>
    <w:rsid w:val="000102DD"/>
    <w:rsid w:val="00010453"/>
    <w:rsid w:val="000107C1"/>
    <w:rsid w:val="00010B95"/>
    <w:rsid w:val="000113B2"/>
    <w:rsid w:val="00011EC1"/>
    <w:rsid w:val="000126A3"/>
    <w:rsid w:val="000127B0"/>
    <w:rsid w:val="00012A02"/>
    <w:rsid w:val="000133AE"/>
    <w:rsid w:val="00013D87"/>
    <w:rsid w:val="00014A4B"/>
    <w:rsid w:val="00014D0D"/>
    <w:rsid w:val="0001556E"/>
    <w:rsid w:val="00015C2B"/>
    <w:rsid w:val="00016063"/>
    <w:rsid w:val="00016661"/>
    <w:rsid w:val="00016B86"/>
    <w:rsid w:val="00017002"/>
    <w:rsid w:val="00017A63"/>
    <w:rsid w:val="00017E8A"/>
    <w:rsid w:val="00020634"/>
    <w:rsid w:val="00020987"/>
    <w:rsid w:val="00021EFD"/>
    <w:rsid w:val="0002284C"/>
    <w:rsid w:val="00022B51"/>
    <w:rsid w:val="00022CDE"/>
    <w:rsid w:val="00022E22"/>
    <w:rsid w:val="00023443"/>
    <w:rsid w:val="00023B70"/>
    <w:rsid w:val="0002441C"/>
    <w:rsid w:val="00024654"/>
    <w:rsid w:val="000249CB"/>
    <w:rsid w:val="00025AB1"/>
    <w:rsid w:val="00025C66"/>
    <w:rsid w:val="00026A54"/>
    <w:rsid w:val="00026DC7"/>
    <w:rsid w:val="00027944"/>
    <w:rsid w:val="00027BBA"/>
    <w:rsid w:val="0003005E"/>
    <w:rsid w:val="00030A88"/>
    <w:rsid w:val="000318FE"/>
    <w:rsid w:val="00031EA9"/>
    <w:rsid w:val="000325AB"/>
    <w:rsid w:val="00033CA6"/>
    <w:rsid w:val="000340E3"/>
    <w:rsid w:val="00034601"/>
    <w:rsid w:val="00034785"/>
    <w:rsid w:val="000349E9"/>
    <w:rsid w:val="00034C82"/>
    <w:rsid w:val="00034DEE"/>
    <w:rsid w:val="000360BD"/>
    <w:rsid w:val="0003660A"/>
    <w:rsid w:val="000369AA"/>
    <w:rsid w:val="000376B2"/>
    <w:rsid w:val="00040041"/>
    <w:rsid w:val="00040178"/>
    <w:rsid w:val="000402ED"/>
    <w:rsid w:val="000403A3"/>
    <w:rsid w:val="000410E1"/>
    <w:rsid w:val="00041494"/>
    <w:rsid w:val="00041BC8"/>
    <w:rsid w:val="00042129"/>
    <w:rsid w:val="00042586"/>
    <w:rsid w:val="00042BD8"/>
    <w:rsid w:val="00042E57"/>
    <w:rsid w:val="0004310F"/>
    <w:rsid w:val="0004358C"/>
    <w:rsid w:val="0004360B"/>
    <w:rsid w:val="00043B0E"/>
    <w:rsid w:val="00044B55"/>
    <w:rsid w:val="00045682"/>
    <w:rsid w:val="000456C6"/>
    <w:rsid w:val="00045762"/>
    <w:rsid w:val="00046157"/>
    <w:rsid w:val="000461B5"/>
    <w:rsid w:val="000461F8"/>
    <w:rsid w:val="00046687"/>
    <w:rsid w:val="00046B01"/>
    <w:rsid w:val="00046CCE"/>
    <w:rsid w:val="00046D78"/>
    <w:rsid w:val="00046F5D"/>
    <w:rsid w:val="00047464"/>
    <w:rsid w:val="00050219"/>
    <w:rsid w:val="00050671"/>
    <w:rsid w:val="00050A3D"/>
    <w:rsid w:val="00050AAE"/>
    <w:rsid w:val="00050DC6"/>
    <w:rsid w:val="00051048"/>
    <w:rsid w:val="000510BA"/>
    <w:rsid w:val="000511C5"/>
    <w:rsid w:val="00051566"/>
    <w:rsid w:val="0005158C"/>
    <w:rsid w:val="00051A04"/>
    <w:rsid w:val="00051A3E"/>
    <w:rsid w:val="00051CC6"/>
    <w:rsid w:val="00051F5B"/>
    <w:rsid w:val="0005238A"/>
    <w:rsid w:val="00052B8F"/>
    <w:rsid w:val="0005353E"/>
    <w:rsid w:val="0005362C"/>
    <w:rsid w:val="00053918"/>
    <w:rsid w:val="0005414E"/>
    <w:rsid w:val="000541A9"/>
    <w:rsid w:val="000543DD"/>
    <w:rsid w:val="00054599"/>
    <w:rsid w:val="00054AA1"/>
    <w:rsid w:val="00055062"/>
    <w:rsid w:val="000556FC"/>
    <w:rsid w:val="00055B2C"/>
    <w:rsid w:val="00055D19"/>
    <w:rsid w:val="00055E3D"/>
    <w:rsid w:val="00056102"/>
    <w:rsid w:val="0005633C"/>
    <w:rsid w:val="0005646E"/>
    <w:rsid w:val="0005656A"/>
    <w:rsid w:val="000574BD"/>
    <w:rsid w:val="00057835"/>
    <w:rsid w:val="00057AA1"/>
    <w:rsid w:val="00057C8F"/>
    <w:rsid w:val="00057F1E"/>
    <w:rsid w:val="00060424"/>
    <w:rsid w:val="00060C1A"/>
    <w:rsid w:val="00060E58"/>
    <w:rsid w:val="00061E2E"/>
    <w:rsid w:val="0006244D"/>
    <w:rsid w:val="00062852"/>
    <w:rsid w:val="00062BEB"/>
    <w:rsid w:val="00062E72"/>
    <w:rsid w:val="00063081"/>
    <w:rsid w:val="00063419"/>
    <w:rsid w:val="00063F09"/>
    <w:rsid w:val="00064ABE"/>
    <w:rsid w:val="00064BE3"/>
    <w:rsid w:val="000652DD"/>
    <w:rsid w:val="00065A3D"/>
    <w:rsid w:val="0006686A"/>
    <w:rsid w:val="000672DE"/>
    <w:rsid w:val="000673C9"/>
    <w:rsid w:val="00067984"/>
    <w:rsid w:val="00067DB0"/>
    <w:rsid w:val="00067E60"/>
    <w:rsid w:val="00070281"/>
    <w:rsid w:val="00070287"/>
    <w:rsid w:val="0007043B"/>
    <w:rsid w:val="00070674"/>
    <w:rsid w:val="00071AA8"/>
    <w:rsid w:val="0007362F"/>
    <w:rsid w:val="00073A3B"/>
    <w:rsid w:val="00074033"/>
    <w:rsid w:val="00074F50"/>
    <w:rsid w:val="0007560E"/>
    <w:rsid w:val="00077291"/>
    <w:rsid w:val="000800E0"/>
    <w:rsid w:val="000808C7"/>
    <w:rsid w:val="00081A05"/>
    <w:rsid w:val="00081D92"/>
    <w:rsid w:val="00082276"/>
    <w:rsid w:val="00083107"/>
    <w:rsid w:val="000832B2"/>
    <w:rsid w:val="00083A8D"/>
    <w:rsid w:val="00083C1B"/>
    <w:rsid w:val="0008414C"/>
    <w:rsid w:val="00084FA0"/>
    <w:rsid w:val="00085D11"/>
    <w:rsid w:val="00086573"/>
    <w:rsid w:val="0008682C"/>
    <w:rsid w:val="000901A1"/>
    <w:rsid w:val="0009027A"/>
    <w:rsid w:val="00090551"/>
    <w:rsid w:val="0009055F"/>
    <w:rsid w:val="00090EE2"/>
    <w:rsid w:val="00091501"/>
    <w:rsid w:val="00091508"/>
    <w:rsid w:val="000934C1"/>
    <w:rsid w:val="00093530"/>
    <w:rsid w:val="0009376E"/>
    <w:rsid w:val="00094137"/>
    <w:rsid w:val="0009439D"/>
    <w:rsid w:val="00094531"/>
    <w:rsid w:val="000948C4"/>
    <w:rsid w:val="00095148"/>
    <w:rsid w:val="00095296"/>
    <w:rsid w:val="00097887"/>
    <w:rsid w:val="00097D3E"/>
    <w:rsid w:val="00097DD7"/>
    <w:rsid w:val="000A08F6"/>
    <w:rsid w:val="000A13EE"/>
    <w:rsid w:val="000A2290"/>
    <w:rsid w:val="000A3005"/>
    <w:rsid w:val="000A3155"/>
    <w:rsid w:val="000A3B8F"/>
    <w:rsid w:val="000A403D"/>
    <w:rsid w:val="000A4717"/>
    <w:rsid w:val="000A47AB"/>
    <w:rsid w:val="000A629F"/>
    <w:rsid w:val="000A65F5"/>
    <w:rsid w:val="000A6A2C"/>
    <w:rsid w:val="000A75C8"/>
    <w:rsid w:val="000A7DA8"/>
    <w:rsid w:val="000B0035"/>
    <w:rsid w:val="000B0182"/>
    <w:rsid w:val="000B0FF1"/>
    <w:rsid w:val="000B4D07"/>
    <w:rsid w:val="000B513D"/>
    <w:rsid w:val="000B5371"/>
    <w:rsid w:val="000B5D4D"/>
    <w:rsid w:val="000B64F3"/>
    <w:rsid w:val="000B6D23"/>
    <w:rsid w:val="000B778C"/>
    <w:rsid w:val="000B77C6"/>
    <w:rsid w:val="000B78EC"/>
    <w:rsid w:val="000C026C"/>
    <w:rsid w:val="000C1AA6"/>
    <w:rsid w:val="000C1EB0"/>
    <w:rsid w:val="000C1FB2"/>
    <w:rsid w:val="000C2071"/>
    <w:rsid w:val="000C28EA"/>
    <w:rsid w:val="000C29E1"/>
    <w:rsid w:val="000C2EFD"/>
    <w:rsid w:val="000C300D"/>
    <w:rsid w:val="000C388C"/>
    <w:rsid w:val="000C3A74"/>
    <w:rsid w:val="000C4642"/>
    <w:rsid w:val="000C46EE"/>
    <w:rsid w:val="000C4A8E"/>
    <w:rsid w:val="000C4B7A"/>
    <w:rsid w:val="000C4CE3"/>
    <w:rsid w:val="000C4E03"/>
    <w:rsid w:val="000C4FF5"/>
    <w:rsid w:val="000C563F"/>
    <w:rsid w:val="000C5802"/>
    <w:rsid w:val="000C6841"/>
    <w:rsid w:val="000C753B"/>
    <w:rsid w:val="000D0165"/>
    <w:rsid w:val="000D0254"/>
    <w:rsid w:val="000D037C"/>
    <w:rsid w:val="000D0AD7"/>
    <w:rsid w:val="000D0D00"/>
    <w:rsid w:val="000D1C23"/>
    <w:rsid w:val="000D1D4B"/>
    <w:rsid w:val="000D1DA8"/>
    <w:rsid w:val="000D1E50"/>
    <w:rsid w:val="000D2529"/>
    <w:rsid w:val="000D2A7A"/>
    <w:rsid w:val="000D39A8"/>
    <w:rsid w:val="000D47A7"/>
    <w:rsid w:val="000D48D3"/>
    <w:rsid w:val="000D4C23"/>
    <w:rsid w:val="000D4DD9"/>
    <w:rsid w:val="000D521B"/>
    <w:rsid w:val="000D625C"/>
    <w:rsid w:val="000D6A26"/>
    <w:rsid w:val="000D704E"/>
    <w:rsid w:val="000D756F"/>
    <w:rsid w:val="000D7A47"/>
    <w:rsid w:val="000E01B2"/>
    <w:rsid w:val="000E1303"/>
    <w:rsid w:val="000E158B"/>
    <w:rsid w:val="000E1AB9"/>
    <w:rsid w:val="000E22F3"/>
    <w:rsid w:val="000E2C08"/>
    <w:rsid w:val="000E44A1"/>
    <w:rsid w:val="000E5AFF"/>
    <w:rsid w:val="000E5C35"/>
    <w:rsid w:val="000E638F"/>
    <w:rsid w:val="000E68A1"/>
    <w:rsid w:val="000E73F4"/>
    <w:rsid w:val="000E7611"/>
    <w:rsid w:val="000F034F"/>
    <w:rsid w:val="000F0EC3"/>
    <w:rsid w:val="000F1287"/>
    <w:rsid w:val="000F4552"/>
    <w:rsid w:val="000F4AE7"/>
    <w:rsid w:val="000F539E"/>
    <w:rsid w:val="000F6293"/>
    <w:rsid w:val="000F67ED"/>
    <w:rsid w:val="00100F27"/>
    <w:rsid w:val="001025AB"/>
    <w:rsid w:val="00103152"/>
    <w:rsid w:val="001040CA"/>
    <w:rsid w:val="001046FD"/>
    <w:rsid w:val="00105030"/>
    <w:rsid w:val="00105406"/>
    <w:rsid w:val="00106835"/>
    <w:rsid w:val="0010693F"/>
    <w:rsid w:val="00106AF8"/>
    <w:rsid w:val="00106DE4"/>
    <w:rsid w:val="00106F60"/>
    <w:rsid w:val="001073DA"/>
    <w:rsid w:val="001079DE"/>
    <w:rsid w:val="001106BB"/>
    <w:rsid w:val="00110794"/>
    <w:rsid w:val="0011100C"/>
    <w:rsid w:val="0011164D"/>
    <w:rsid w:val="00111B30"/>
    <w:rsid w:val="00111C46"/>
    <w:rsid w:val="00111C76"/>
    <w:rsid w:val="001123A9"/>
    <w:rsid w:val="00112762"/>
    <w:rsid w:val="00113AEB"/>
    <w:rsid w:val="00114B85"/>
    <w:rsid w:val="00114D13"/>
    <w:rsid w:val="00115EC2"/>
    <w:rsid w:val="0011626B"/>
    <w:rsid w:val="00116B99"/>
    <w:rsid w:val="00116FAF"/>
    <w:rsid w:val="0011737F"/>
    <w:rsid w:val="0011773F"/>
    <w:rsid w:val="0011798B"/>
    <w:rsid w:val="00120E73"/>
    <w:rsid w:val="00121613"/>
    <w:rsid w:val="00121906"/>
    <w:rsid w:val="00121DE4"/>
    <w:rsid w:val="00121E57"/>
    <w:rsid w:val="00122726"/>
    <w:rsid w:val="00122CAB"/>
    <w:rsid w:val="0012366C"/>
    <w:rsid w:val="0012510B"/>
    <w:rsid w:val="001255AD"/>
    <w:rsid w:val="00125D13"/>
    <w:rsid w:val="00126246"/>
    <w:rsid w:val="0012632F"/>
    <w:rsid w:val="001266B1"/>
    <w:rsid w:val="001271DF"/>
    <w:rsid w:val="0012743F"/>
    <w:rsid w:val="00130A95"/>
    <w:rsid w:val="0013171F"/>
    <w:rsid w:val="001327E3"/>
    <w:rsid w:val="00132861"/>
    <w:rsid w:val="00132E7D"/>
    <w:rsid w:val="00132F07"/>
    <w:rsid w:val="001332D3"/>
    <w:rsid w:val="001334C0"/>
    <w:rsid w:val="00133DA0"/>
    <w:rsid w:val="00133E5F"/>
    <w:rsid w:val="00134117"/>
    <w:rsid w:val="001344A9"/>
    <w:rsid w:val="001401A7"/>
    <w:rsid w:val="0014080C"/>
    <w:rsid w:val="00140A29"/>
    <w:rsid w:val="00140C91"/>
    <w:rsid w:val="001418F2"/>
    <w:rsid w:val="00141A40"/>
    <w:rsid w:val="00141A62"/>
    <w:rsid w:val="0014263E"/>
    <w:rsid w:val="00142940"/>
    <w:rsid w:val="00143128"/>
    <w:rsid w:val="00143444"/>
    <w:rsid w:val="00143589"/>
    <w:rsid w:val="00143F19"/>
    <w:rsid w:val="00143F71"/>
    <w:rsid w:val="001442C2"/>
    <w:rsid w:val="001459C8"/>
    <w:rsid w:val="00145AF9"/>
    <w:rsid w:val="0014649D"/>
    <w:rsid w:val="00146AB2"/>
    <w:rsid w:val="00146E4D"/>
    <w:rsid w:val="00146F80"/>
    <w:rsid w:val="001470B0"/>
    <w:rsid w:val="00147F12"/>
    <w:rsid w:val="001501A4"/>
    <w:rsid w:val="0015029F"/>
    <w:rsid w:val="00150EAD"/>
    <w:rsid w:val="00151644"/>
    <w:rsid w:val="00151A3F"/>
    <w:rsid w:val="00151EB6"/>
    <w:rsid w:val="00151EE1"/>
    <w:rsid w:val="001522A1"/>
    <w:rsid w:val="0015269C"/>
    <w:rsid w:val="0015309C"/>
    <w:rsid w:val="001531DF"/>
    <w:rsid w:val="0015346B"/>
    <w:rsid w:val="001534F2"/>
    <w:rsid w:val="00153FEA"/>
    <w:rsid w:val="00154100"/>
    <w:rsid w:val="0015567C"/>
    <w:rsid w:val="00155958"/>
    <w:rsid w:val="00155FC7"/>
    <w:rsid w:val="001570AC"/>
    <w:rsid w:val="00157469"/>
    <w:rsid w:val="001575C6"/>
    <w:rsid w:val="00157907"/>
    <w:rsid w:val="00160186"/>
    <w:rsid w:val="0016089C"/>
    <w:rsid w:val="001611CE"/>
    <w:rsid w:val="00161498"/>
    <w:rsid w:val="001614A1"/>
    <w:rsid w:val="00161B01"/>
    <w:rsid w:val="0016200B"/>
    <w:rsid w:val="0016326E"/>
    <w:rsid w:val="00163A92"/>
    <w:rsid w:val="00164523"/>
    <w:rsid w:val="001660A4"/>
    <w:rsid w:val="00167064"/>
    <w:rsid w:val="00167A50"/>
    <w:rsid w:val="0017081B"/>
    <w:rsid w:val="00170C5F"/>
    <w:rsid w:val="00170DC8"/>
    <w:rsid w:val="00171031"/>
    <w:rsid w:val="00171C1D"/>
    <w:rsid w:val="00172B2F"/>
    <w:rsid w:val="00172BA7"/>
    <w:rsid w:val="00172BF9"/>
    <w:rsid w:val="001732D4"/>
    <w:rsid w:val="001752D1"/>
    <w:rsid w:val="00175A0C"/>
    <w:rsid w:val="00175ED8"/>
    <w:rsid w:val="001766DB"/>
    <w:rsid w:val="00176A48"/>
    <w:rsid w:val="00176DA6"/>
    <w:rsid w:val="001775E1"/>
    <w:rsid w:val="001777CA"/>
    <w:rsid w:val="00177A69"/>
    <w:rsid w:val="0018034A"/>
    <w:rsid w:val="00181970"/>
    <w:rsid w:val="00181C41"/>
    <w:rsid w:val="0018221E"/>
    <w:rsid w:val="001827B0"/>
    <w:rsid w:val="00182A2A"/>
    <w:rsid w:val="00183C3C"/>
    <w:rsid w:val="00183E8F"/>
    <w:rsid w:val="0018489C"/>
    <w:rsid w:val="00184B2A"/>
    <w:rsid w:val="001851CB"/>
    <w:rsid w:val="00187657"/>
    <w:rsid w:val="00187E36"/>
    <w:rsid w:val="00190950"/>
    <w:rsid w:val="00190CC4"/>
    <w:rsid w:val="00190E86"/>
    <w:rsid w:val="0019137C"/>
    <w:rsid w:val="001914E5"/>
    <w:rsid w:val="00191B07"/>
    <w:rsid w:val="00191D24"/>
    <w:rsid w:val="00193A1B"/>
    <w:rsid w:val="0019484F"/>
    <w:rsid w:val="00195B1E"/>
    <w:rsid w:val="00195E4A"/>
    <w:rsid w:val="00196951"/>
    <w:rsid w:val="00197366"/>
    <w:rsid w:val="00197A24"/>
    <w:rsid w:val="00197E51"/>
    <w:rsid w:val="001A0501"/>
    <w:rsid w:val="001A057E"/>
    <w:rsid w:val="001A05C2"/>
    <w:rsid w:val="001A08C1"/>
    <w:rsid w:val="001A0A1F"/>
    <w:rsid w:val="001A1303"/>
    <w:rsid w:val="001A168B"/>
    <w:rsid w:val="001A22AC"/>
    <w:rsid w:val="001A2857"/>
    <w:rsid w:val="001A2A5F"/>
    <w:rsid w:val="001A3765"/>
    <w:rsid w:val="001A441D"/>
    <w:rsid w:val="001A4A46"/>
    <w:rsid w:val="001A4B23"/>
    <w:rsid w:val="001A523D"/>
    <w:rsid w:val="001A6292"/>
    <w:rsid w:val="001A6BD8"/>
    <w:rsid w:val="001A7719"/>
    <w:rsid w:val="001A7C8A"/>
    <w:rsid w:val="001B0B99"/>
    <w:rsid w:val="001B0F5C"/>
    <w:rsid w:val="001B1463"/>
    <w:rsid w:val="001B14D3"/>
    <w:rsid w:val="001B2D78"/>
    <w:rsid w:val="001B2DC5"/>
    <w:rsid w:val="001B3EDD"/>
    <w:rsid w:val="001B40D6"/>
    <w:rsid w:val="001B4F5C"/>
    <w:rsid w:val="001B51C7"/>
    <w:rsid w:val="001B5F75"/>
    <w:rsid w:val="001B6B77"/>
    <w:rsid w:val="001B79DB"/>
    <w:rsid w:val="001B7AA5"/>
    <w:rsid w:val="001B7D64"/>
    <w:rsid w:val="001C0139"/>
    <w:rsid w:val="001C0CE8"/>
    <w:rsid w:val="001C0FA2"/>
    <w:rsid w:val="001C1241"/>
    <w:rsid w:val="001C179C"/>
    <w:rsid w:val="001C1ACE"/>
    <w:rsid w:val="001C1CAF"/>
    <w:rsid w:val="001C2238"/>
    <w:rsid w:val="001C2FFA"/>
    <w:rsid w:val="001C35D1"/>
    <w:rsid w:val="001C3DDF"/>
    <w:rsid w:val="001C45A8"/>
    <w:rsid w:val="001C490E"/>
    <w:rsid w:val="001C4D91"/>
    <w:rsid w:val="001C4F7A"/>
    <w:rsid w:val="001C52BA"/>
    <w:rsid w:val="001C5319"/>
    <w:rsid w:val="001C5399"/>
    <w:rsid w:val="001C5AE1"/>
    <w:rsid w:val="001C6B37"/>
    <w:rsid w:val="001C74C6"/>
    <w:rsid w:val="001C777B"/>
    <w:rsid w:val="001C7E2B"/>
    <w:rsid w:val="001D0022"/>
    <w:rsid w:val="001D0533"/>
    <w:rsid w:val="001D06BA"/>
    <w:rsid w:val="001D0E90"/>
    <w:rsid w:val="001D110B"/>
    <w:rsid w:val="001D14CC"/>
    <w:rsid w:val="001D19AA"/>
    <w:rsid w:val="001D1CAC"/>
    <w:rsid w:val="001D1E49"/>
    <w:rsid w:val="001D2BF4"/>
    <w:rsid w:val="001D3A2D"/>
    <w:rsid w:val="001D3CE5"/>
    <w:rsid w:val="001D4106"/>
    <w:rsid w:val="001D41DD"/>
    <w:rsid w:val="001D42C1"/>
    <w:rsid w:val="001D46E0"/>
    <w:rsid w:val="001D4C42"/>
    <w:rsid w:val="001D4C78"/>
    <w:rsid w:val="001D5B93"/>
    <w:rsid w:val="001D5CFC"/>
    <w:rsid w:val="001D6DFA"/>
    <w:rsid w:val="001D6EA1"/>
    <w:rsid w:val="001D73FA"/>
    <w:rsid w:val="001D7649"/>
    <w:rsid w:val="001D7C2E"/>
    <w:rsid w:val="001D7CF3"/>
    <w:rsid w:val="001E1ED3"/>
    <w:rsid w:val="001E238B"/>
    <w:rsid w:val="001E23A6"/>
    <w:rsid w:val="001E25D5"/>
    <w:rsid w:val="001E282E"/>
    <w:rsid w:val="001E28AA"/>
    <w:rsid w:val="001E2A9B"/>
    <w:rsid w:val="001E3AB2"/>
    <w:rsid w:val="001E3AF9"/>
    <w:rsid w:val="001E3BDC"/>
    <w:rsid w:val="001E3F0C"/>
    <w:rsid w:val="001E4A13"/>
    <w:rsid w:val="001E4CBD"/>
    <w:rsid w:val="001E5E14"/>
    <w:rsid w:val="001E6808"/>
    <w:rsid w:val="001E69E1"/>
    <w:rsid w:val="001F01B7"/>
    <w:rsid w:val="001F037A"/>
    <w:rsid w:val="001F19D8"/>
    <w:rsid w:val="001F1C77"/>
    <w:rsid w:val="001F1D67"/>
    <w:rsid w:val="001F21FC"/>
    <w:rsid w:val="001F2487"/>
    <w:rsid w:val="001F272A"/>
    <w:rsid w:val="001F3348"/>
    <w:rsid w:val="001F3C0E"/>
    <w:rsid w:val="001F44ED"/>
    <w:rsid w:val="001F4E0B"/>
    <w:rsid w:val="001F4EE0"/>
    <w:rsid w:val="001F5601"/>
    <w:rsid w:val="001F59E6"/>
    <w:rsid w:val="001F5D79"/>
    <w:rsid w:val="001F64FF"/>
    <w:rsid w:val="001F7217"/>
    <w:rsid w:val="001F72F2"/>
    <w:rsid w:val="001F7328"/>
    <w:rsid w:val="001F73B3"/>
    <w:rsid w:val="001F7CE0"/>
    <w:rsid w:val="002007FD"/>
    <w:rsid w:val="00200859"/>
    <w:rsid w:val="002018D4"/>
    <w:rsid w:val="00201DE0"/>
    <w:rsid w:val="00202090"/>
    <w:rsid w:val="0020251D"/>
    <w:rsid w:val="002026A2"/>
    <w:rsid w:val="00202C4A"/>
    <w:rsid w:val="00202D2C"/>
    <w:rsid w:val="00204A4E"/>
    <w:rsid w:val="00204D72"/>
    <w:rsid w:val="0020519A"/>
    <w:rsid w:val="002054C1"/>
    <w:rsid w:val="002065AC"/>
    <w:rsid w:val="00206C93"/>
    <w:rsid w:val="00210200"/>
    <w:rsid w:val="0021068F"/>
    <w:rsid w:val="0021082B"/>
    <w:rsid w:val="00210E5C"/>
    <w:rsid w:val="00210EE2"/>
    <w:rsid w:val="002111EF"/>
    <w:rsid w:val="0021123D"/>
    <w:rsid w:val="00211448"/>
    <w:rsid w:val="00211857"/>
    <w:rsid w:val="0021280D"/>
    <w:rsid w:val="002129AB"/>
    <w:rsid w:val="00212BA6"/>
    <w:rsid w:val="00212CC5"/>
    <w:rsid w:val="00212F39"/>
    <w:rsid w:val="00213092"/>
    <w:rsid w:val="00214A2D"/>
    <w:rsid w:val="00215233"/>
    <w:rsid w:val="00215709"/>
    <w:rsid w:val="00215842"/>
    <w:rsid w:val="00215B99"/>
    <w:rsid w:val="00215EA6"/>
    <w:rsid w:val="002168EF"/>
    <w:rsid w:val="00217F7F"/>
    <w:rsid w:val="0022001B"/>
    <w:rsid w:val="0022034F"/>
    <w:rsid w:val="0022045E"/>
    <w:rsid w:val="00220D17"/>
    <w:rsid w:val="0022137E"/>
    <w:rsid w:val="00221F58"/>
    <w:rsid w:val="0022202F"/>
    <w:rsid w:val="002222B9"/>
    <w:rsid w:val="002226F7"/>
    <w:rsid w:val="00222985"/>
    <w:rsid w:val="00222A3D"/>
    <w:rsid w:val="00223153"/>
    <w:rsid w:val="002234E7"/>
    <w:rsid w:val="002241CE"/>
    <w:rsid w:val="00224370"/>
    <w:rsid w:val="00225469"/>
    <w:rsid w:val="00225D7E"/>
    <w:rsid w:val="00226EB5"/>
    <w:rsid w:val="0022705D"/>
    <w:rsid w:val="002272F5"/>
    <w:rsid w:val="00227D19"/>
    <w:rsid w:val="00230FAB"/>
    <w:rsid w:val="0023141D"/>
    <w:rsid w:val="002318B4"/>
    <w:rsid w:val="002323CB"/>
    <w:rsid w:val="002325A0"/>
    <w:rsid w:val="00232DE4"/>
    <w:rsid w:val="00233A84"/>
    <w:rsid w:val="00233BA0"/>
    <w:rsid w:val="00233E67"/>
    <w:rsid w:val="0023427D"/>
    <w:rsid w:val="0023484E"/>
    <w:rsid w:val="0023528B"/>
    <w:rsid w:val="0023541C"/>
    <w:rsid w:val="002355C1"/>
    <w:rsid w:val="002356B0"/>
    <w:rsid w:val="0023630F"/>
    <w:rsid w:val="00236474"/>
    <w:rsid w:val="002371C8"/>
    <w:rsid w:val="00237880"/>
    <w:rsid w:val="00240392"/>
    <w:rsid w:val="00240486"/>
    <w:rsid w:val="002407C2"/>
    <w:rsid w:val="00240FA1"/>
    <w:rsid w:val="00241075"/>
    <w:rsid w:val="002410DE"/>
    <w:rsid w:val="002412CB"/>
    <w:rsid w:val="002417EC"/>
    <w:rsid w:val="00241977"/>
    <w:rsid w:val="00242925"/>
    <w:rsid w:val="00242F38"/>
    <w:rsid w:val="002434A0"/>
    <w:rsid w:val="00243DD0"/>
    <w:rsid w:val="00244371"/>
    <w:rsid w:val="00244B85"/>
    <w:rsid w:val="00245054"/>
    <w:rsid w:val="00245BAE"/>
    <w:rsid w:val="002467C1"/>
    <w:rsid w:val="0024686A"/>
    <w:rsid w:val="0024699B"/>
    <w:rsid w:val="0024748A"/>
    <w:rsid w:val="00247D61"/>
    <w:rsid w:val="002500B9"/>
    <w:rsid w:val="0025062D"/>
    <w:rsid w:val="00250691"/>
    <w:rsid w:val="00250F63"/>
    <w:rsid w:val="002511D0"/>
    <w:rsid w:val="002521FC"/>
    <w:rsid w:val="00252209"/>
    <w:rsid w:val="00252571"/>
    <w:rsid w:val="0025272B"/>
    <w:rsid w:val="0025284C"/>
    <w:rsid w:val="00252887"/>
    <w:rsid w:val="00252ED7"/>
    <w:rsid w:val="00253831"/>
    <w:rsid w:val="002539F4"/>
    <w:rsid w:val="00253F75"/>
    <w:rsid w:val="00254916"/>
    <w:rsid w:val="002553D5"/>
    <w:rsid w:val="0025656D"/>
    <w:rsid w:val="00256B6D"/>
    <w:rsid w:val="00260E32"/>
    <w:rsid w:val="00261087"/>
    <w:rsid w:val="00261804"/>
    <w:rsid w:val="0026301D"/>
    <w:rsid w:val="002631E8"/>
    <w:rsid w:val="0026324E"/>
    <w:rsid w:val="00263FF3"/>
    <w:rsid w:val="00264A7C"/>
    <w:rsid w:val="00264B00"/>
    <w:rsid w:val="00265B21"/>
    <w:rsid w:val="0026605C"/>
    <w:rsid w:val="00266829"/>
    <w:rsid w:val="00266A0A"/>
    <w:rsid w:val="00267353"/>
    <w:rsid w:val="0026762E"/>
    <w:rsid w:val="0026772C"/>
    <w:rsid w:val="002677C6"/>
    <w:rsid w:val="00267C12"/>
    <w:rsid w:val="00267E96"/>
    <w:rsid w:val="00270008"/>
    <w:rsid w:val="00270465"/>
    <w:rsid w:val="002708FB"/>
    <w:rsid w:val="00270C53"/>
    <w:rsid w:val="00271222"/>
    <w:rsid w:val="002714AF"/>
    <w:rsid w:val="002724BC"/>
    <w:rsid w:val="00272A54"/>
    <w:rsid w:val="00274396"/>
    <w:rsid w:val="00274863"/>
    <w:rsid w:val="00274D69"/>
    <w:rsid w:val="0027528F"/>
    <w:rsid w:val="00275307"/>
    <w:rsid w:val="002755D1"/>
    <w:rsid w:val="00275A58"/>
    <w:rsid w:val="002769C0"/>
    <w:rsid w:val="002775D5"/>
    <w:rsid w:val="00277A9E"/>
    <w:rsid w:val="00277C72"/>
    <w:rsid w:val="0028004F"/>
    <w:rsid w:val="0028060F"/>
    <w:rsid w:val="00280754"/>
    <w:rsid w:val="00280DAF"/>
    <w:rsid w:val="00280E7D"/>
    <w:rsid w:val="00282074"/>
    <w:rsid w:val="0028298B"/>
    <w:rsid w:val="00282E3F"/>
    <w:rsid w:val="00283979"/>
    <w:rsid w:val="00283EC9"/>
    <w:rsid w:val="002841B5"/>
    <w:rsid w:val="00284603"/>
    <w:rsid w:val="00285172"/>
    <w:rsid w:val="002851CC"/>
    <w:rsid w:val="00285857"/>
    <w:rsid w:val="0028610F"/>
    <w:rsid w:val="002865AE"/>
    <w:rsid w:val="00287126"/>
    <w:rsid w:val="0028721F"/>
    <w:rsid w:val="00287243"/>
    <w:rsid w:val="00287AFA"/>
    <w:rsid w:val="00287C90"/>
    <w:rsid w:val="00290063"/>
    <w:rsid w:val="00290A7A"/>
    <w:rsid w:val="00290CD6"/>
    <w:rsid w:val="00290F4F"/>
    <w:rsid w:val="00291466"/>
    <w:rsid w:val="002916BA"/>
    <w:rsid w:val="00291C3B"/>
    <w:rsid w:val="00292D20"/>
    <w:rsid w:val="0029304F"/>
    <w:rsid w:val="00293FC3"/>
    <w:rsid w:val="00294A50"/>
    <w:rsid w:val="002954AA"/>
    <w:rsid w:val="00295903"/>
    <w:rsid w:val="002959EA"/>
    <w:rsid w:val="00295B83"/>
    <w:rsid w:val="002965DC"/>
    <w:rsid w:val="00296B3D"/>
    <w:rsid w:val="002970BC"/>
    <w:rsid w:val="00297FD1"/>
    <w:rsid w:val="002A0478"/>
    <w:rsid w:val="002A0538"/>
    <w:rsid w:val="002A0895"/>
    <w:rsid w:val="002A09DB"/>
    <w:rsid w:val="002A1245"/>
    <w:rsid w:val="002A2964"/>
    <w:rsid w:val="002A2FEB"/>
    <w:rsid w:val="002A3096"/>
    <w:rsid w:val="002A3187"/>
    <w:rsid w:val="002A3942"/>
    <w:rsid w:val="002A3AE9"/>
    <w:rsid w:val="002A3B58"/>
    <w:rsid w:val="002A5053"/>
    <w:rsid w:val="002A570B"/>
    <w:rsid w:val="002A6A20"/>
    <w:rsid w:val="002B0B9E"/>
    <w:rsid w:val="002B0E2C"/>
    <w:rsid w:val="002B0F63"/>
    <w:rsid w:val="002B1505"/>
    <w:rsid w:val="002B1BCD"/>
    <w:rsid w:val="002B1DB8"/>
    <w:rsid w:val="002B1FB2"/>
    <w:rsid w:val="002B2E17"/>
    <w:rsid w:val="002B2FA4"/>
    <w:rsid w:val="002B2FD2"/>
    <w:rsid w:val="002B3065"/>
    <w:rsid w:val="002B318E"/>
    <w:rsid w:val="002B37F3"/>
    <w:rsid w:val="002B4ECB"/>
    <w:rsid w:val="002B53B5"/>
    <w:rsid w:val="002B566D"/>
    <w:rsid w:val="002B58DF"/>
    <w:rsid w:val="002B6EF4"/>
    <w:rsid w:val="002B7AD9"/>
    <w:rsid w:val="002B7FBA"/>
    <w:rsid w:val="002C0554"/>
    <w:rsid w:val="002C0850"/>
    <w:rsid w:val="002C08A7"/>
    <w:rsid w:val="002C0BC3"/>
    <w:rsid w:val="002C101E"/>
    <w:rsid w:val="002C1064"/>
    <w:rsid w:val="002C13E0"/>
    <w:rsid w:val="002C1458"/>
    <w:rsid w:val="002C2618"/>
    <w:rsid w:val="002C341E"/>
    <w:rsid w:val="002C3E95"/>
    <w:rsid w:val="002C4122"/>
    <w:rsid w:val="002C4C42"/>
    <w:rsid w:val="002C4C9C"/>
    <w:rsid w:val="002C52DB"/>
    <w:rsid w:val="002C5408"/>
    <w:rsid w:val="002C5A2F"/>
    <w:rsid w:val="002C6901"/>
    <w:rsid w:val="002C6F68"/>
    <w:rsid w:val="002C77B0"/>
    <w:rsid w:val="002C7A8F"/>
    <w:rsid w:val="002C7B4F"/>
    <w:rsid w:val="002D0B26"/>
    <w:rsid w:val="002D0EB8"/>
    <w:rsid w:val="002D0F7F"/>
    <w:rsid w:val="002D10D0"/>
    <w:rsid w:val="002D15C3"/>
    <w:rsid w:val="002D167E"/>
    <w:rsid w:val="002D16C9"/>
    <w:rsid w:val="002D186D"/>
    <w:rsid w:val="002D1A04"/>
    <w:rsid w:val="002D239D"/>
    <w:rsid w:val="002D2B88"/>
    <w:rsid w:val="002D3A65"/>
    <w:rsid w:val="002D4707"/>
    <w:rsid w:val="002D4EFF"/>
    <w:rsid w:val="002D4F6D"/>
    <w:rsid w:val="002D507C"/>
    <w:rsid w:val="002D51F4"/>
    <w:rsid w:val="002D52E9"/>
    <w:rsid w:val="002D538B"/>
    <w:rsid w:val="002D635F"/>
    <w:rsid w:val="002D63DF"/>
    <w:rsid w:val="002D6564"/>
    <w:rsid w:val="002D6DA5"/>
    <w:rsid w:val="002D777E"/>
    <w:rsid w:val="002E0C27"/>
    <w:rsid w:val="002E1D0E"/>
    <w:rsid w:val="002E1E71"/>
    <w:rsid w:val="002E25BE"/>
    <w:rsid w:val="002E3D11"/>
    <w:rsid w:val="002E4FBE"/>
    <w:rsid w:val="002E547F"/>
    <w:rsid w:val="002E5E82"/>
    <w:rsid w:val="002E6DCA"/>
    <w:rsid w:val="002E75BA"/>
    <w:rsid w:val="002F05DF"/>
    <w:rsid w:val="002F0C30"/>
    <w:rsid w:val="002F0EFD"/>
    <w:rsid w:val="002F166E"/>
    <w:rsid w:val="002F16D4"/>
    <w:rsid w:val="002F1A50"/>
    <w:rsid w:val="002F2C1A"/>
    <w:rsid w:val="002F2D36"/>
    <w:rsid w:val="002F2DBD"/>
    <w:rsid w:val="002F2F59"/>
    <w:rsid w:val="002F3359"/>
    <w:rsid w:val="002F35DC"/>
    <w:rsid w:val="002F35FE"/>
    <w:rsid w:val="002F3812"/>
    <w:rsid w:val="002F3C2F"/>
    <w:rsid w:val="002F4067"/>
    <w:rsid w:val="002F4604"/>
    <w:rsid w:val="002F4678"/>
    <w:rsid w:val="002F472D"/>
    <w:rsid w:val="002F4A3E"/>
    <w:rsid w:val="002F4B55"/>
    <w:rsid w:val="002F5445"/>
    <w:rsid w:val="002F5EBD"/>
    <w:rsid w:val="002F6BF2"/>
    <w:rsid w:val="002F7028"/>
    <w:rsid w:val="002F74C7"/>
    <w:rsid w:val="002F7670"/>
    <w:rsid w:val="002F7B3C"/>
    <w:rsid w:val="002F7FA9"/>
    <w:rsid w:val="00300D19"/>
    <w:rsid w:val="00300F8C"/>
    <w:rsid w:val="00301748"/>
    <w:rsid w:val="00301946"/>
    <w:rsid w:val="00301F5C"/>
    <w:rsid w:val="0030239A"/>
    <w:rsid w:val="003023BC"/>
    <w:rsid w:val="003027E0"/>
    <w:rsid w:val="00303047"/>
    <w:rsid w:val="003030E7"/>
    <w:rsid w:val="003032D6"/>
    <w:rsid w:val="00303691"/>
    <w:rsid w:val="00303C4E"/>
    <w:rsid w:val="00304223"/>
    <w:rsid w:val="00305011"/>
    <w:rsid w:val="00305586"/>
    <w:rsid w:val="003056AF"/>
    <w:rsid w:val="00306082"/>
    <w:rsid w:val="003062DC"/>
    <w:rsid w:val="0030645B"/>
    <w:rsid w:val="0030755E"/>
    <w:rsid w:val="0031059E"/>
    <w:rsid w:val="00310641"/>
    <w:rsid w:val="00311F44"/>
    <w:rsid w:val="0031227F"/>
    <w:rsid w:val="00312393"/>
    <w:rsid w:val="003133B7"/>
    <w:rsid w:val="00313E20"/>
    <w:rsid w:val="00315847"/>
    <w:rsid w:val="00315BF2"/>
    <w:rsid w:val="003161D8"/>
    <w:rsid w:val="003163A9"/>
    <w:rsid w:val="003164A1"/>
    <w:rsid w:val="00316924"/>
    <w:rsid w:val="00316951"/>
    <w:rsid w:val="003178E2"/>
    <w:rsid w:val="00317C3E"/>
    <w:rsid w:val="00317E90"/>
    <w:rsid w:val="003200B6"/>
    <w:rsid w:val="00320286"/>
    <w:rsid w:val="003204B0"/>
    <w:rsid w:val="003204D6"/>
    <w:rsid w:val="00321C32"/>
    <w:rsid w:val="003229F7"/>
    <w:rsid w:val="003233C0"/>
    <w:rsid w:val="00323645"/>
    <w:rsid w:val="003238A4"/>
    <w:rsid w:val="00323E37"/>
    <w:rsid w:val="00323EF0"/>
    <w:rsid w:val="00324621"/>
    <w:rsid w:val="00324C8A"/>
    <w:rsid w:val="0032521E"/>
    <w:rsid w:val="003254A1"/>
    <w:rsid w:val="00325540"/>
    <w:rsid w:val="003258BD"/>
    <w:rsid w:val="00325927"/>
    <w:rsid w:val="00326746"/>
    <w:rsid w:val="003269BD"/>
    <w:rsid w:val="0032712A"/>
    <w:rsid w:val="003274D3"/>
    <w:rsid w:val="003301F8"/>
    <w:rsid w:val="00330262"/>
    <w:rsid w:val="00330889"/>
    <w:rsid w:val="0033093C"/>
    <w:rsid w:val="00330A71"/>
    <w:rsid w:val="00330E8E"/>
    <w:rsid w:val="00331671"/>
    <w:rsid w:val="003325FC"/>
    <w:rsid w:val="00332909"/>
    <w:rsid w:val="00332BD6"/>
    <w:rsid w:val="003336FE"/>
    <w:rsid w:val="00334219"/>
    <w:rsid w:val="00335529"/>
    <w:rsid w:val="0033598A"/>
    <w:rsid w:val="00336A81"/>
    <w:rsid w:val="00337545"/>
    <w:rsid w:val="00337DBC"/>
    <w:rsid w:val="003400A9"/>
    <w:rsid w:val="003403C2"/>
    <w:rsid w:val="00340434"/>
    <w:rsid w:val="00341105"/>
    <w:rsid w:val="003414CC"/>
    <w:rsid w:val="003415A1"/>
    <w:rsid w:val="0034176A"/>
    <w:rsid w:val="0034176D"/>
    <w:rsid w:val="00341874"/>
    <w:rsid w:val="00342293"/>
    <w:rsid w:val="00342C1F"/>
    <w:rsid w:val="00342ED8"/>
    <w:rsid w:val="00343369"/>
    <w:rsid w:val="00343973"/>
    <w:rsid w:val="003443D7"/>
    <w:rsid w:val="0034470E"/>
    <w:rsid w:val="003448CF"/>
    <w:rsid w:val="00345886"/>
    <w:rsid w:val="00345891"/>
    <w:rsid w:val="00345AF1"/>
    <w:rsid w:val="00345E6E"/>
    <w:rsid w:val="00345ED1"/>
    <w:rsid w:val="003460E7"/>
    <w:rsid w:val="00346C35"/>
    <w:rsid w:val="00347846"/>
    <w:rsid w:val="003478B0"/>
    <w:rsid w:val="00350042"/>
    <w:rsid w:val="00350087"/>
    <w:rsid w:val="00350150"/>
    <w:rsid w:val="003509A1"/>
    <w:rsid w:val="00350B18"/>
    <w:rsid w:val="00350F26"/>
    <w:rsid w:val="00351729"/>
    <w:rsid w:val="00351C7A"/>
    <w:rsid w:val="0035220F"/>
    <w:rsid w:val="00352FBE"/>
    <w:rsid w:val="00353250"/>
    <w:rsid w:val="003537DD"/>
    <w:rsid w:val="0035490F"/>
    <w:rsid w:val="00355958"/>
    <w:rsid w:val="00355BAB"/>
    <w:rsid w:val="00355EC7"/>
    <w:rsid w:val="00355F6D"/>
    <w:rsid w:val="003562EE"/>
    <w:rsid w:val="003576E8"/>
    <w:rsid w:val="00357D7E"/>
    <w:rsid w:val="0036004F"/>
    <w:rsid w:val="003603B2"/>
    <w:rsid w:val="00362200"/>
    <w:rsid w:val="00362422"/>
    <w:rsid w:val="003626D0"/>
    <w:rsid w:val="0036293D"/>
    <w:rsid w:val="0036293F"/>
    <w:rsid w:val="00363B7F"/>
    <w:rsid w:val="00363C45"/>
    <w:rsid w:val="00363FC3"/>
    <w:rsid w:val="003643B3"/>
    <w:rsid w:val="003644AD"/>
    <w:rsid w:val="00364515"/>
    <w:rsid w:val="003651AC"/>
    <w:rsid w:val="0036547A"/>
    <w:rsid w:val="00365C89"/>
    <w:rsid w:val="00366357"/>
    <w:rsid w:val="0036653E"/>
    <w:rsid w:val="0036668D"/>
    <w:rsid w:val="0036671C"/>
    <w:rsid w:val="00366888"/>
    <w:rsid w:val="0036692B"/>
    <w:rsid w:val="003712AB"/>
    <w:rsid w:val="0037134F"/>
    <w:rsid w:val="0037146D"/>
    <w:rsid w:val="00372771"/>
    <w:rsid w:val="003732C6"/>
    <w:rsid w:val="00373632"/>
    <w:rsid w:val="00373A1B"/>
    <w:rsid w:val="00373FF2"/>
    <w:rsid w:val="003742B1"/>
    <w:rsid w:val="00374F9E"/>
    <w:rsid w:val="003750CD"/>
    <w:rsid w:val="00375379"/>
    <w:rsid w:val="00375693"/>
    <w:rsid w:val="0037569A"/>
    <w:rsid w:val="0037603A"/>
    <w:rsid w:val="0037641D"/>
    <w:rsid w:val="00377A12"/>
    <w:rsid w:val="00380D2A"/>
    <w:rsid w:val="00380E2C"/>
    <w:rsid w:val="003825F5"/>
    <w:rsid w:val="00382B98"/>
    <w:rsid w:val="0038329D"/>
    <w:rsid w:val="00384201"/>
    <w:rsid w:val="00384344"/>
    <w:rsid w:val="003844F0"/>
    <w:rsid w:val="00384BBA"/>
    <w:rsid w:val="00384E56"/>
    <w:rsid w:val="003854D1"/>
    <w:rsid w:val="00386D3F"/>
    <w:rsid w:val="003871E9"/>
    <w:rsid w:val="00387FB8"/>
    <w:rsid w:val="00390376"/>
    <w:rsid w:val="003905F1"/>
    <w:rsid w:val="00391943"/>
    <w:rsid w:val="00391B92"/>
    <w:rsid w:val="0039225B"/>
    <w:rsid w:val="003935B8"/>
    <w:rsid w:val="00393E80"/>
    <w:rsid w:val="00394AA2"/>
    <w:rsid w:val="00394AC6"/>
    <w:rsid w:val="0039573C"/>
    <w:rsid w:val="00395E2E"/>
    <w:rsid w:val="003960EE"/>
    <w:rsid w:val="003960FC"/>
    <w:rsid w:val="003965CC"/>
    <w:rsid w:val="00396897"/>
    <w:rsid w:val="003972AA"/>
    <w:rsid w:val="00397980"/>
    <w:rsid w:val="00397F7B"/>
    <w:rsid w:val="003A07E5"/>
    <w:rsid w:val="003A0AEC"/>
    <w:rsid w:val="003A0D14"/>
    <w:rsid w:val="003A0EDC"/>
    <w:rsid w:val="003A0FAF"/>
    <w:rsid w:val="003A126C"/>
    <w:rsid w:val="003A1B1E"/>
    <w:rsid w:val="003A20A8"/>
    <w:rsid w:val="003A2B38"/>
    <w:rsid w:val="003A4935"/>
    <w:rsid w:val="003A4A9B"/>
    <w:rsid w:val="003A4B7E"/>
    <w:rsid w:val="003A4B92"/>
    <w:rsid w:val="003A6BF6"/>
    <w:rsid w:val="003A7BAB"/>
    <w:rsid w:val="003B134D"/>
    <w:rsid w:val="003B151C"/>
    <w:rsid w:val="003B1979"/>
    <w:rsid w:val="003B19B5"/>
    <w:rsid w:val="003B1AC9"/>
    <w:rsid w:val="003B28A9"/>
    <w:rsid w:val="003B2C14"/>
    <w:rsid w:val="003B44F6"/>
    <w:rsid w:val="003B4816"/>
    <w:rsid w:val="003B4A2A"/>
    <w:rsid w:val="003B4BA5"/>
    <w:rsid w:val="003B551D"/>
    <w:rsid w:val="003B5894"/>
    <w:rsid w:val="003B5DAD"/>
    <w:rsid w:val="003B64C6"/>
    <w:rsid w:val="003B7284"/>
    <w:rsid w:val="003C0D41"/>
    <w:rsid w:val="003C1055"/>
    <w:rsid w:val="003C1224"/>
    <w:rsid w:val="003C164A"/>
    <w:rsid w:val="003C26B0"/>
    <w:rsid w:val="003C2E85"/>
    <w:rsid w:val="003C3280"/>
    <w:rsid w:val="003C375A"/>
    <w:rsid w:val="003C3A49"/>
    <w:rsid w:val="003C3BB9"/>
    <w:rsid w:val="003C3DFC"/>
    <w:rsid w:val="003C3F3D"/>
    <w:rsid w:val="003C4AE0"/>
    <w:rsid w:val="003C5C50"/>
    <w:rsid w:val="003C6DF4"/>
    <w:rsid w:val="003C7995"/>
    <w:rsid w:val="003C7FDB"/>
    <w:rsid w:val="003D014B"/>
    <w:rsid w:val="003D10BA"/>
    <w:rsid w:val="003D1B2F"/>
    <w:rsid w:val="003D1E47"/>
    <w:rsid w:val="003D21D1"/>
    <w:rsid w:val="003D21D9"/>
    <w:rsid w:val="003D37DC"/>
    <w:rsid w:val="003D390C"/>
    <w:rsid w:val="003D40D7"/>
    <w:rsid w:val="003D4281"/>
    <w:rsid w:val="003D4A8B"/>
    <w:rsid w:val="003D4C13"/>
    <w:rsid w:val="003D50F7"/>
    <w:rsid w:val="003D5F22"/>
    <w:rsid w:val="003D65C6"/>
    <w:rsid w:val="003D6C18"/>
    <w:rsid w:val="003D73B7"/>
    <w:rsid w:val="003D772D"/>
    <w:rsid w:val="003D7ABA"/>
    <w:rsid w:val="003D7EBE"/>
    <w:rsid w:val="003E02E9"/>
    <w:rsid w:val="003E0592"/>
    <w:rsid w:val="003E2BD2"/>
    <w:rsid w:val="003E371B"/>
    <w:rsid w:val="003E479F"/>
    <w:rsid w:val="003E5210"/>
    <w:rsid w:val="003E52B3"/>
    <w:rsid w:val="003E541D"/>
    <w:rsid w:val="003E54B0"/>
    <w:rsid w:val="003E6C6B"/>
    <w:rsid w:val="003E739D"/>
    <w:rsid w:val="003E7F03"/>
    <w:rsid w:val="003F0302"/>
    <w:rsid w:val="003F035E"/>
    <w:rsid w:val="003F044D"/>
    <w:rsid w:val="003F072B"/>
    <w:rsid w:val="003F094C"/>
    <w:rsid w:val="003F11BF"/>
    <w:rsid w:val="003F1808"/>
    <w:rsid w:val="003F1B82"/>
    <w:rsid w:val="003F26AE"/>
    <w:rsid w:val="003F26C3"/>
    <w:rsid w:val="003F315F"/>
    <w:rsid w:val="003F3C9F"/>
    <w:rsid w:val="003F3E93"/>
    <w:rsid w:val="003F45ED"/>
    <w:rsid w:val="003F4FFD"/>
    <w:rsid w:val="003F554D"/>
    <w:rsid w:val="003F5695"/>
    <w:rsid w:val="003F592C"/>
    <w:rsid w:val="003F61D0"/>
    <w:rsid w:val="003F6262"/>
    <w:rsid w:val="003F66DA"/>
    <w:rsid w:val="003F6C45"/>
    <w:rsid w:val="003F72A3"/>
    <w:rsid w:val="003F758C"/>
    <w:rsid w:val="003F78B4"/>
    <w:rsid w:val="003F7985"/>
    <w:rsid w:val="00401BCD"/>
    <w:rsid w:val="00401FA4"/>
    <w:rsid w:val="0040266C"/>
    <w:rsid w:val="004026E1"/>
    <w:rsid w:val="00402D99"/>
    <w:rsid w:val="004038C1"/>
    <w:rsid w:val="00404016"/>
    <w:rsid w:val="00404325"/>
    <w:rsid w:val="004048F5"/>
    <w:rsid w:val="00404DF1"/>
    <w:rsid w:val="00404E00"/>
    <w:rsid w:val="00405A38"/>
    <w:rsid w:val="00405F2E"/>
    <w:rsid w:val="00406DA6"/>
    <w:rsid w:val="0040737C"/>
    <w:rsid w:val="00407AC9"/>
    <w:rsid w:val="0041035F"/>
    <w:rsid w:val="0041063B"/>
    <w:rsid w:val="004110B8"/>
    <w:rsid w:val="004114A6"/>
    <w:rsid w:val="00411EBD"/>
    <w:rsid w:val="0041272A"/>
    <w:rsid w:val="00412EDF"/>
    <w:rsid w:val="004130CA"/>
    <w:rsid w:val="004135EB"/>
    <w:rsid w:val="00414CF1"/>
    <w:rsid w:val="00415629"/>
    <w:rsid w:val="00415E5C"/>
    <w:rsid w:val="00415E97"/>
    <w:rsid w:val="00416494"/>
    <w:rsid w:val="0041671C"/>
    <w:rsid w:val="00416895"/>
    <w:rsid w:val="004169BE"/>
    <w:rsid w:val="00416B2E"/>
    <w:rsid w:val="00416F4B"/>
    <w:rsid w:val="00417102"/>
    <w:rsid w:val="004171A2"/>
    <w:rsid w:val="0042130E"/>
    <w:rsid w:val="0042134B"/>
    <w:rsid w:val="0042184A"/>
    <w:rsid w:val="004218B8"/>
    <w:rsid w:val="00422705"/>
    <w:rsid w:val="00422827"/>
    <w:rsid w:val="004228C9"/>
    <w:rsid w:val="004230E8"/>
    <w:rsid w:val="0042357D"/>
    <w:rsid w:val="00424628"/>
    <w:rsid w:val="00424AD7"/>
    <w:rsid w:val="00424EA4"/>
    <w:rsid w:val="00425309"/>
    <w:rsid w:val="0042564B"/>
    <w:rsid w:val="00425A0B"/>
    <w:rsid w:val="00425BC3"/>
    <w:rsid w:val="00425E5B"/>
    <w:rsid w:val="004261E6"/>
    <w:rsid w:val="00427682"/>
    <w:rsid w:val="00427871"/>
    <w:rsid w:val="00427972"/>
    <w:rsid w:val="00427CA9"/>
    <w:rsid w:val="00427F4E"/>
    <w:rsid w:val="0043057A"/>
    <w:rsid w:val="004306D1"/>
    <w:rsid w:val="004315A4"/>
    <w:rsid w:val="004326B1"/>
    <w:rsid w:val="00433F09"/>
    <w:rsid w:val="004344DC"/>
    <w:rsid w:val="004349FD"/>
    <w:rsid w:val="004350F9"/>
    <w:rsid w:val="004354EF"/>
    <w:rsid w:val="00435CA4"/>
    <w:rsid w:val="004364E5"/>
    <w:rsid w:val="004369FA"/>
    <w:rsid w:val="00437437"/>
    <w:rsid w:val="004376C9"/>
    <w:rsid w:val="00437865"/>
    <w:rsid w:val="00437968"/>
    <w:rsid w:val="00437DEA"/>
    <w:rsid w:val="0044002A"/>
    <w:rsid w:val="00440107"/>
    <w:rsid w:val="004406AE"/>
    <w:rsid w:val="004414AA"/>
    <w:rsid w:val="0044183C"/>
    <w:rsid w:val="00441BEF"/>
    <w:rsid w:val="004427EA"/>
    <w:rsid w:val="00443685"/>
    <w:rsid w:val="004443C1"/>
    <w:rsid w:val="004449B6"/>
    <w:rsid w:val="00445B17"/>
    <w:rsid w:val="00446D64"/>
    <w:rsid w:val="0044749D"/>
    <w:rsid w:val="00447B3C"/>
    <w:rsid w:val="00447DCB"/>
    <w:rsid w:val="00450F2F"/>
    <w:rsid w:val="0045146A"/>
    <w:rsid w:val="00451773"/>
    <w:rsid w:val="00451B19"/>
    <w:rsid w:val="00451E31"/>
    <w:rsid w:val="00451F8E"/>
    <w:rsid w:val="00452055"/>
    <w:rsid w:val="0045279F"/>
    <w:rsid w:val="004532B8"/>
    <w:rsid w:val="0045382A"/>
    <w:rsid w:val="00453C34"/>
    <w:rsid w:val="00454910"/>
    <w:rsid w:val="00454DBA"/>
    <w:rsid w:val="00454E12"/>
    <w:rsid w:val="00455642"/>
    <w:rsid w:val="00455D68"/>
    <w:rsid w:val="00455EEF"/>
    <w:rsid w:val="0045651B"/>
    <w:rsid w:val="004575EC"/>
    <w:rsid w:val="00457797"/>
    <w:rsid w:val="00457922"/>
    <w:rsid w:val="00457FC0"/>
    <w:rsid w:val="00460118"/>
    <w:rsid w:val="00460C2A"/>
    <w:rsid w:val="004616B3"/>
    <w:rsid w:val="00461963"/>
    <w:rsid w:val="00461F10"/>
    <w:rsid w:val="00462355"/>
    <w:rsid w:val="00462798"/>
    <w:rsid w:val="00463307"/>
    <w:rsid w:val="00463A9D"/>
    <w:rsid w:val="00463ABA"/>
    <w:rsid w:val="00463D5B"/>
    <w:rsid w:val="00463FAD"/>
    <w:rsid w:val="004647B3"/>
    <w:rsid w:val="00464C53"/>
    <w:rsid w:val="0046539A"/>
    <w:rsid w:val="00465F63"/>
    <w:rsid w:val="00467468"/>
    <w:rsid w:val="00467950"/>
    <w:rsid w:val="00470A36"/>
    <w:rsid w:val="00470A4E"/>
    <w:rsid w:val="00470A8E"/>
    <w:rsid w:val="00471785"/>
    <w:rsid w:val="00471AC1"/>
    <w:rsid w:val="00472581"/>
    <w:rsid w:val="00472717"/>
    <w:rsid w:val="00472D0E"/>
    <w:rsid w:val="00473235"/>
    <w:rsid w:val="004735E2"/>
    <w:rsid w:val="004738C8"/>
    <w:rsid w:val="00474AA5"/>
    <w:rsid w:val="00474B2A"/>
    <w:rsid w:val="00474B9C"/>
    <w:rsid w:val="00475552"/>
    <w:rsid w:val="004755AF"/>
    <w:rsid w:val="004758A1"/>
    <w:rsid w:val="00476362"/>
    <w:rsid w:val="00476CD2"/>
    <w:rsid w:val="00476E01"/>
    <w:rsid w:val="00476E9B"/>
    <w:rsid w:val="00477553"/>
    <w:rsid w:val="004776CB"/>
    <w:rsid w:val="00477C17"/>
    <w:rsid w:val="004807C4"/>
    <w:rsid w:val="0048108A"/>
    <w:rsid w:val="004810A2"/>
    <w:rsid w:val="00481A2C"/>
    <w:rsid w:val="00482063"/>
    <w:rsid w:val="0048268C"/>
    <w:rsid w:val="00482D5F"/>
    <w:rsid w:val="00482DEB"/>
    <w:rsid w:val="004834AA"/>
    <w:rsid w:val="00483625"/>
    <w:rsid w:val="00483D86"/>
    <w:rsid w:val="004841B4"/>
    <w:rsid w:val="004844B6"/>
    <w:rsid w:val="00485CD9"/>
    <w:rsid w:val="004860F6"/>
    <w:rsid w:val="00486D74"/>
    <w:rsid w:val="00487210"/>
    <w:rsid w:val="004877C7"/>
    <w:rsid w:val="004904ED"/>
    <w:rsid w:val="0049062E"/>
    <w:rsid w:val="00490868"/>
    <w:rsid w:val="00491B2D"/>
    <w:rsid w:val="004922C9"/>
    <w:rsid w:val="0049367F"/>
    <w:rsid w:val="00493763"/>
    <w:rsid w:val="00493BF2"/>
    <w:rsid w:val="004944BC"/>
    <w:rsid w:val="00494C35"/>
    <w:rsid w:val="00494EC4"/>
    <w:rsid w:val="0049571B"/>
    <w:rsid w:val="00495B47"/>
    <w:rsid w:val="004960D9"/>
    <w:rsid w:val="00496250"/>
    <w:rsid w:val="0049660E"/>
    <w:rsid w:val="004967A0"/>
    <w:rsid w:val="00496D8F"/>
    <w:rsid w:val="004975A1"/>
    <w:rsid w:val="00497CE7"/>
    <w:rsid w:val="00497F4A"/>
    <w:rsid w:val="004A029E"/>
    <w:rsid w:val="004A0B97"/>
    <w:rsid w:val="004A17EB"/>
    <w:rsid w:val="004A187A"/>
    <w:rsid w:val="004A1CF9"/>
    <w:rsid w:val="004A1F98"/>
    <w:rsid w:val="004A2121"/>
    <w:rsid w:val="004A2971"/>
    <w:rsid w:val="004A2A40"/>
    <w:rsid w:val="004A2C58"/>
    <w:rsid w:val="004A382C"/>
    <w:rsid w:val="004A40A9"/>
    <w:rsid w:val="004A4184"/>
    <w:rsid w:val="004A42F4"/>
    <w:rsid w:val="004A65A3"/>
    <w:rsid w:val="004A68FE"/>
    <w:rsid w:val="004A6BDD"/>
    <w:rsid w:val="004A6CF5"/>
    <w:rsid w:val="004A7A9D"/>
    <w:rsid w:val="004B00BB"/>
    <w:rsid w:val="004B0842"/>
    <w:rsid w:val="004B09CD"/>
    <w:rsid w:val="004B1804"/>
    <w:rsid w:val="004B1BCD"/>
    <w:rsid w:val="004B1FE9"/>
    <w:rsid w:val="004B21E6"/>
    <w:rsid w:val="004B2322"/>
    <w:rsid w:val="004B235C"/>
    <w:rsid w:val="004B35B4"/>
    <w:rsid w:val="004B3F4D"/>
    <w:rsid w:val="004B4336"/>
    <w:rsid w:val="004B4655"/>
    <w:rsid w:val="004B46E3"/>
    <w:rsid w:val="004B4B62"/>
    <w:rsid w:val="004B5366"/>
    <w:rsid w:val="004B5617"/>
    <w:rsid w:val="004B5A6A"/>
    <w:rsid w:val="004B7B8B"/>
    <w:rsid w:val="004C02E4"/>
    <w:rsid w:val="004C070A"/>
    <w:rsid w:val="004C1734"/>
    <w:rsid w:val="004C1E17"/>
    <w:rsid w:val="004C1F9B"/>
    <w:rsid w:val="004C20C0"/>
    <w:rsid w:val="004C2327"/>
    <w:rsid w:val="004C32D5"/>
    <w:rsid w:val="004C35A9"/>
    <w:rsid w:val="004C40DE"/>
    <w:rsid w:val="004C430A"/>
    <w:rsid w:val="004C43FB"/>
    <w:rsid w:val="004C5F15"/>
    <w:rsid w:val="004C69C2"/>
    <w:rsid w:val="004C6C44"/>
    <w:rsid w:val="004C6CC1"/>
    <w:rsid w:val="004C729D"/>
    <w:rsid w:val="004D00F5"/>
    <w:rsid w:val="004D0E05"/>
    <w:rsid w:val="004D0F2E"/>
    <w:rsid w:val="004D179A"/>
    <w:rsid w:val="004D1E03"/>
    <w:rsid w:val="004D234D"/>
    <w:rsid w:val="004D23A9"/>
    <w:rsid w:val="004D2612"/>
    <w:rsid w:val="004D284B"/>
    <w:rsid w:val="004D3353"/>
    <w:rsid w:val="004D4BAA"/>
    <w:rsid w:val="004D51C4"/>
    <w:rsid w:val="004D64AC"/>
    <w:rsid w:val="004D6D4B"/>
    <w:rsid w:val="004D734A"/>
    <w:rsid w:val="004D75DB"/>
    <w:rsid w:val="004D77EA"/>
    <w:rsid w:val="004D7DFD"/>
    <w:rsid w:val="004E0B88"/>
    <w:rsid w:val="004E143B"/>
    <w:rsid w:val="004E18D1"/>
    <w:rsid w:val="004E23C6"/>
    <w:rsid w:val="004E27F2"/>
    <w:rsid w:val="004E2E10"/>
    <w:rsid w:val="004E33E6"/>
    <w:rsid w:val="004E4932"/>
    <w:rsid w:val="004E4E11"/>
    <w:rsid w:val="004E5000"/>
    <w:rsid w:val="004E5AC0"/>
    <w:rsid w:val="004E5E3D"/>
    <w:rsid w:val="004E6638"/>
    <w:rsid w:val="004E69F6"/>
    <w:rsid w:val="004E6DD6"/>
    <w:rsid w:val="004E7927"/>
    <w:rsid w:val="004E7A83"/>
    <w:rsid w:val="004E7C64"/>
    <w:rsid w:val="004F0687"/>
    <w:rsid w:val="004F0AA1"/>
    <w:rsid w:val="004F122D"/>
    <w:rsid w:val="004F16CC"/>
    <w:rsid w:val="004F2AC2"/>
    <w:rsid w:val="004F2D76"/>
    <w:rsid w:val="004F3579"/>
    <w:rsid w:val="004F383B"/>
    <w:rsid w:val="004F4306"/>
    <w:rsid w:val="004F62D8"/>
    <w:rsid w:val="004F6E31"/>
    <w:rsid w:val="004F6E4A"/>
    <w:rsid w:val="004F7388"/>
    <w:rsid w:val="004F774F"/>
    <w:rsid w:val="004F7980"/>
    <w:rsid w:val="005007D7"/>
    <w:rsid w:val="00501C5D"/>
    <w:rsid w:val="00501E2E"/>
    <w:rsid w:val="00501ED3"/>
    <w:rsid w:val="005036C3"/>
    <w:rsid w:val="00504138"/>
    <w:rsid w:val="00504CB7"/>
    <w:rsid w:val="00505857"/>
    <w:rsid w:val="00505A09"/>
    <w:rsid w:val="00506758"/>
    <w:rsid w:val="00506C14"/>
    <w:rsid w:val="00506F08"/>
    <w:rsid w:val="00507625"/>
    <w:rsid w:val="00507736"/>
    <w:rsid w:val="00507879"/>
    <w:rsid w:val="00507DF5"/>
    <w:rsid w:val="00507E6F"/>
    <w:rsid w:val="005101D0"/>
    <w:rsid w:val="00510D96"/>
    <w:rsid w:val="00511197"/>
    <w:rsid w:val="00511DEB"/>
    <w:rsid w:val="0051202D"/>
    <w:rsid w:val="00512711"/>
    <w:rsid w:val="00512A70"/>
    <w:rsid w:val="00512BD8"/>
    <w:rsid w:val="0051387A"/>
    <w:rsid w:val="00513BB1"/>
    <w:rsid w:val="005146C3"/>
    <w:rsid w:val="00514C28"/>
    <w:rsid w:val="005150FE"/>
    <w:rsid w:val="0051516C"/>
    <w:rsid w:val="00515D20"/>
    <w:rsid w:val="00516D64"/>
    <w:rsid w:val="00516ECD"/>
    <w:rsid w:val="005172D0"/>
    <w:rsid w:val="00517401"/>
    <w:rsid w:val="005175F0"/>
    <w:rsid w:val="00517707"/>
    <w:rsid w:val="005178B0"/>
    <w:rsid w:val="005179A1"/>
    <w:rsid w:val="00520467"/>
    <w:rsid w:val="00520CA6"/>
    <w:rsid w:val="00520DFF"/>
    <w:rsid w:val="0052134A"/>
    <w:rsid w:val="00521777"/>
    <w:rsid w:val="00521BDE"/>
    <w:rsid w:val="00522C94"/>
    <w:rsid w:val="00522E2B"/>
    <w:rsid w:val="00523011"/>
    <w:rsid w:val="0052363B"/>
    <w:rsid w:val="00524372"/>
    <w:rsid w:val="00524E04"/>
    <w:rsid w:val="00524FE4"/>
    <w:rsid w:val="00524FF2"/>
    <w:rsid w:val="005258AB"/>
    <w:rsid w:val="0052659A"/>
    <w:rsid w:val="00526F85"/>
    <w:rsid w:val="00527C85"/>
    <w:rsid w:val="005305B8"/>
    <w:rsid w:val="0053067D"/>
    <w:rsid w:val="00531249"/>
    <w:rsid w:val="00531D2B"/>
    <w:rsid w:val="00531ED6"/>
    <w:rsid w:val="00531F45"/>
    <w:rsid w:val="00532C76"/>
    <w:rsid w:val="00532CC4"/>
    <w:rsid w:val="00533242"/>
    <w:rsid w:val="00533293"/>
    <w:rsid w:val="0053352F"/>
    <w:rsid w:val="00533AD7"/>
    <w:rsid w:val="00533AEA"/>
    <w:rsid w:val="00533E48"/>
    <w:rsid w:val="00534166"/>
    <w:rsid w:val="00535314"/>
    <w:rsid w:val="005356CC"/>
    <w:rsid w:val="005367E5"/>
    <w:rsid w:val="0053687C"/>
    <w:rsid w:val="00537345"/>
    <w:rsid w:val="00537699"/>
    <w:rsid w:val="00537813"/>
    <w:rsid w:val="00537D0A"/>
    <w:rsid w:val="00540018"/>
    <w:rsid w:val="005403B5"/>
    <w:rsid w:val="005405ED"/>
    <w:rsid w:val="00540936"/>
    <w:rsid w:val="00540E01"/>
    <w:rsid w:val="00540E8B"/>
    <w:rsid w:val="0054192B"/>
    <w:rsid w:val="00541F0B"/>
    <w:rsid w:val="005420E5"/>
    <w:rsid w:val="00542283"/>
    <w:rsid w:val="005422A4"/>
    <w:rsid w:val="0054232E"/>
    <w:rsid w:val="00542756"/>
    <w:rsid w:val="00542BCA"/>
    <w:rsid w:val="00542D1C"/>
    <w:rsid w:val="0054379A"/>
    <w:rsid w:val="00543BC2"/>
    <w:rsid w:val="00544028"/>
    <w:rsid w:val="005443FA"/>
    <w:rsid w:val="005455E4"/>
    <w:rsid w:val="00546092"/>
    <w:rsid w:val="0054615B"/>
    <w:rsid w:val="0054630B"/>
    <w:rsid w:val="00546D2B"/>
    <w:rsid w:val="00546EA9"/>
    <w:rsid w:val="00547538"/>
    <w:rsid w:val="00547B7F"/>
    <w:rsid w:val="005504DE"/>
    <w:rsid w:val="00551D41"/>
    <w:rsid w:val="00551F5C"/>
    <w:rsid w:val="005526BF"/>
    <w:rsid w:val="00554414"/>
    <w:rsid w:val="00555084"/>
    <w:rsid w:val="0055730D"/>
    <w:rsid w:val="00557A3D"/>
    <w:rsid w:val="00557AD2"/>
    <w:rsid w:val="00557D52"/>
    <w:rsid w:val="00557FDA"/>
    <w:rsid w:val="00560F52"/>
    <w:rsid w:val="00561419"/>
    <w:rsid w:val="00562EFB"/>
    <w:rsid w:val="0056306D"/>
    <w:rsid w:val="00563485"/>
    <w:rsid w:val="0056365F"/>
    <w:rsid w:val="005638F6"/>
    <w:rsid w:val="0056402B"/>
    <w:rsid w:val="005647AC"/>
    <w:rsid w:val="005654E3"/>
    <w:rsid w:val="005659F3"/>
    <w:rsid w:val="00565A4C"/>
    <w:rsid w:val="0056667B"/>
    <w:rsid w:val="005668A6"/>
    <w:rsid w:val="00566B57"/>
    <w:rsid w:val="00566BBC"/>
    <w:rsid w:val="00566F79"/>
    <w:rsid w:val="005674B7"/>
    <w:rsid w:val="005677B3"/>
    <w:rsid w:val="00567AFA"/>
    <w:rsid w:val="00570C86"/>
    <w:rsid w:val="00570DDA"/>
    <w:rsid w:val="00570E60"/>
    <w:rsid w:val="00570F53"/>
    <w:rsid w:val="005727D3"/>
    <w:rsid w:val="00572E4F"/>
    <w:rsid w:val="0057344B"/>
    <w:rsid w:val="00573701"/>
    <w:rsid w:val="00575471"/>
    <w:rsid w:val="00576132"/>
    <w:rsid w:val="00576BAF"/>
    <w:rsid w:val="00577581"/>
    <w:rsid w:val="00577AAA"/>
    <w:rsid w:val="00577C6D"/>
    <w:rsid w:val="005805C9"/>
    <w:rsid w:val="005812E9"/>
    <w:rsid w:val="005815E7"/>
    <w:rsid w:val="005816DF"/>
    <w:rsid w:val="005822BA"/>
    <w:rsid w:val="00582883"/>
    <w:rsid w:val="00582A58"/>
    <w:rsid w:val="00583264"/>
    <w:rsid w:val="00583FEE"/>
    <w:rsid w:val="00584699"/>
    <w:rsid w:val="005850E3"/>
    <w:rsid w:val="005851A7"/>
    <w:rsid w:val="005857D5"/>
    <w:rsid w:val="00585C94"/>
    <w:rsid w:val="005866E1"/>
    <w:rsid w:val="005869EA"/>
    <w:rsid w:val="0059007D"/>
    <w:rsid w:val="00590118"/>
    <w:rsid w:val="0059051E"/>
    <w:rsid w:val="00590864"/>
    <w:rsid w:val="00590B4D"/>
    <w:rsid w:val="005919C1"/>
    <w:rsid w:val="00591EA6"/>
    <w:rsid w:val="00592B62"/>
    <w:rsid w:val="0059345A"/>
    <w:rsid w:val="005948FA"/>
    <w:rsid w:val="005955FF"/>
    <w:rsid w:val="00595CCF"/>
    <w:rsid w:val="00595D2F"/>
    <w:rsid w:val="0059602D"/>
    <w:rsid w:val="00596031"/>
    <w:rsid w:val="00596062"/>
    <w:rsid w:val="005969AD"/>
    <w:rsid w:val="00596A76"/>
    <w:rsid w:val="00597226"/>
    <w:rsid w:val="005972DA"/>
    <w:rsid w:val="0059787B"/>
    <w:rsid w:val="005A058B"/>
    <w:rsid w:val="005A0BD3"/>
    <w:rsid w:val="005A106D"/>
    <w:rsid w:val="005A155F"/>
    <w:rsid w:val="005A15C8"/>
    <w:rsid w:val="005A2200"/>
    <w:rsid w:val="005A2E72"/>
    <w:rsid w:val="005A2EAB"/>
    <w:rsid w:val="005A3370"/>
    <w:rsid w:val="005A3C97"/>
    <w:rsid w:val="005A3EC2"/>
    <w:rsid w:val="005A3ED1"/>
    <w:rsid w:val="005A4846"/>
    <w:rsid w:val="005A579C"/>
    <w:rsid w:val="005A57BE"/>
    <w:rsid w:val="005A5962"/>
    <w:rsid w:val="005A5B12"/>
    <w:rsid w:val="005A5D8B"/>
    <w:rsid w:val="005A6A56"/>
    <w:rsid w:val="005A6C1D"/>
    <w:rsid w:val="005A71CB"/>
    <w:rsid w:val="005B00B9"/>
    <w:rsid w:val="005B0A9D"/>
    <w:rsid w:val="005B0C04"/>
    <w:rsid w:val="005B271B"/>
    <w:rsid w:val="005B3A6E"/>
    <w:rsid w:val="005B4218"/>
    <w:rsid w:val="005B4DE3"/>
    <w:rsid w:val="005B5969"/>
    <w:rsid w:val="005B5ABC"/>
    <w:rsid w:val="005B5E61"/>
    <w:rsid w:val="005B60CC"/>
    <w:rsid w:val="005B6209"/>
    <w:rsid w:val="005B6473"/>
    <w:rsid w:val="005B66FE"/>
    <w:rsid w:val="005B6CDF"/>
    <w:rsid w:val="005C020C"/>
    <w:rsid w:val="005C09E2"/>
    <w:rsid w:val="005C0A37"/>
    <w:rsid w:val="005C0F39"/>
    <w:rsid w:val="005C139E"/>
    <w:rsid w:val="005C24B1"/>
    <w:rsid w:val="005C2DC9"/>
    <w:rsid w:val="005C2FF7"/>
    <w:rsid w:val="005C33F2"/>
    <w:rsid w:val="005C4532"/>
    <w:rsid w:val="005C4794"/>
    <w:rsid w:val="005C5101"/>
    <w:rsid w:val="005C55CE"/>
    <w:rsid w:val="005C5C81"/>
    <w:rsid w:val="005C66F6"/>
    <w:rsid w:val="005C7186"/>
    <w:rsid w:val="005C77FC"/>
    <w:rsid w:val="005D0A3E"/>
    <w:rsid w:val="005D17AA"/>
    <w:rsid w:val="005D24C8"/>
    <w:rsid w:val="005D2654"/>
    <w:rsid w:val="005D27ED"/>
    <w:rsid w:val="005D2940"/>
    <w:rsid w:val="005D29FB"/>
    <w:rsid w:val="005D315E"/>
    <w:rsid w:val="005D388C"/>
    <w:rsid w:val="005D44EF"/>
    <w:rsid w:val="005D479F"/>
    <w:rsid w:val="005D501F"/>
    <w:rsid w:val="005D50AF"/>
    <w:rsid w:val="005D5B87"/>
    <w:rsid w:val="005D7756"/>
    <w:rsid w:val="005D7A19"/>
    <w:rsid w:val="005D7BAB"/>
    <w:rsid w:val="005E0FAC"/>
    <w:rsid w:val="005E235E"/>
    <w:rsid w:val="005E369E"/>
    <w:rsid w:val="005E37E3"/>
    <w:rsid w:val="005E3BC4"/>
    <w:rsid w:val="005E3C9D"/>
    <w:rsid w:val="005E4414"/>
    <w:rsid w:val="005E4EBB"/>
    <w:rsid w:val="005E59FD"/>
    <w:rsid w:val="005E5FAE"/>
    <w:rsid w:val="005E633F"/>
    <w:rsid w:val="005E6419"/>
    <w:rsid w:val="005E6688"/>
    <w:rsid w:val="005E6BD1"/>
    <w:rsid w:val="005E706E"/>
    <w:rsid w:val="005E71D6"/>
    <w:rsid w:val="005E7410"/>
    <w:rsid w:val="005E77A8"/>
    <w:rsid w:val="005E7EC7"/>
    <w:rsid w:val="005F0AE9"/>
    <w:rsid w:val="005F1014"/>
    <w:rsid w:val="005F135F"/>
    <w:rsid w:val="005F203D"/>
    <w:rsid w:val="005F2584"/>
    <w:rsid w:val="005F2756"/>
    <w:rsid w:val="005F3FFD"/>
    <w:rsid w:val="005F42AF"/>
    <w:rsid w:val="005F47C9"/>
    <w:rsid w:val="005F486A"/>
    <w:rsid w:val="005F584C"/>
    <w:rsid w:val="005F59C8"/>
    <w:rsid w:val="005F6DD8"/>
    <w:rsid w:val="005F726F"/>
    <w:rsid w:val="005F7313"/>
    <w:rsid w:val="005F73CD"/>
    <w:rsid w:val="005F7400"/>
    <w:rsid w:val="005F774E"/>
    <w:rsid w:val="005F7809"/>
    <w:rsid w:val="005F7DB5"/>
    <w:rsid w:val="00600AA2"/>
    <w:rsid w:val="00600ADD"/>
    <w:rsid w:val="00600CC9"/>
    <w:rsid w:val="00601C79"/>
    <w:rsid w:val="006029BA"/>
    <w:rsid w:val="00602AE6"/>
    <w:rsid w:val="00604072"/>
    <w:rsid w:val="00604113"/>
    <w:rsid w:val="006045F6"/>
    <w:rsid w:val="006048A7"/>
    <w:rsid w:val="00605000"/>
    <w:rsid w:val="006054CF"/>
    <w:rsid w:val="00605605"/>
    <w:rsid w:val="0060565E"/>
    <w:rsid w:val="00605DD8"/>
    <w:rsid w:val="006060E1"/>
    <w:rsid w:val="0060615A"/>
    <w:rsid w:val="00606191"/>
    <w:rsid w:val="00606345"/>
    <w:rsid w:val="00606833"/>
    <w:rsid w:val="0060690A"/>
    <w:rsid w:val="00606EF7"/>
    <w:rsid w:val="0060724B"/>
    <w:rsid w:val="006076BE"/>
    <w:rsid w:val="00610771"/>
    <w:rsid w:val="00610D3A"/>
    <w:rsid w:val="00610D40"/>
    <w:rsid w:val="00611791"/>
    <w:rsid w:val="00611CAF"/>
    <w:rsid w:val="0061212B"/>
    <w:rsid w:val="00612381"/>
    <w:rsid w:val="00612BB9"/>
    <w:rsid w:val="00612CE8"/>
    <w:rsid w:val="0061306A"/>
    <w:rsid w:val="00614094"/>
    <w:rsid w:val="006149E3"/>
    <w:rsid w:val="00614AC1"/>
    <w:rsid w:val="00614FBC"/>
    <w:rsid w:val="00615DD9"/>
    <w:rsid w:val="00615E3D"/>
    <w:rsid w:val="00615E82"/>
    <w:rsid w:val="006164A0"/>
    <w:rsid w:val="00616EAA"/>
    <w:rsid w:val="00617A8F"/>
    <w:rsid w:val="00620086"/>
    <w:rsid w:val="0062076D"/>
    <w:rsid w:val="006207A3"/>
    <w:rsid w:val="00620875"/>
    <w:rsid w:val="006208CF"/>
    <w:rsid w:val="00620FFB"/>
    <w:rsid w:val="00621FFD"/>
    <w:rsid w:val="006221AC"/>
    <w:rsid w:val="0062231E"/>
    <w:rsid w:val="006234BF"/>
    <w:rsid w:val="00623D1E"/>
    <w:rsid w:val="00623E15"/>
    <w:rsid w:val="00623EE1"/>
    <w:rsid w:val="006245C9"/>
    <w:rsid w:val="00624F30"/>
    <w:rsid w:val="006251EF"/>
    <w:rsid w:val="0062533D"/>
    <w:rsid w:val="006253E0"/>
    <w:rsid w:val="00625869"/>
    <w:rsid w:val="006260DB"/>
    <w:rsid w:val="006270BF"/>
    <w:rsid w:val="006271B6"/>
    <w:rsid w:val="006274C9"/>
    <w:rsid w:val="00630417"/>
    <w:rsid w:val="0063047A"/>
    <w:rsid w:val="00630712"/>
    <w:rsid w:val="00630CFF"/>
    <w:rsid w:val="00630D3F"/>
    <w:rsid w:val="006317F6"/>
    <w:rsid w:val="00632DF9"/>
    <w:rsid w:val="0063335B"/>
    <w:rsid w:val="00633705"/>
    <w:rsid w:val="006342FE"/>
    <w:rsid w:val="00634DAF"/>
    <w:rsid w:val="006351C8"/>
    <w:rsid w:val="0063554E"/>
    <w:rsid w:val="00635BBB"/>
    <w:rsid w:val="00636142"/>
    <w:rsid w:val="00637A35"/>
    <w:rsid w:val="00637DA8"/>
    <w:rsid w:val="00640970"/>
    <w:rsid w:val="00640CC6"/>
    <w:rsid w:val="00641290"/>
    <w:rsid w:val="0064173C"/>
    <w:rsid w:val="006417E4"/>
    <w:rsid w:val="00643D94"/>
    <w:rsid w:val="00644101"/>
    <w:rsid w:val="0064420B"/>
    <w:rsid w:val="00644A84"/>
    <w:rsid w:val="00644D33"/>
    <w:rsid w:val="006454AC"/>
    <w:rsid w:val="00645B81"/>
    <w:rsid w:val="0064621F"/>
    <w:rsid w:val="00646418"/>
    <w:rsid w:val="006468F4"/>
    <w:rsid w:val="00647D75"/>
    <w:rsid w:val="00647F4C"/>
    <w:rsid w:val="00650028"/>
    <w:rsid w:val="006503F2"/>
    <w:rsid w:val="00650C4A"/>
    <w:rsid w:val="00654E86"/>
    <w:rsid w:val="00655421"/>
    <w:rsid w:val="0065648B"/>
    <w:rsid w:val="00656A09"/>
    <w:rsid w:val="00657068"/>
    <w:rsid w:val="00660F7A"/>
    <w:rsid w:val="006610D6"/>
    <w:rsid w:val="0066118D"/>
    <w:rsid w:val="0066122A"/>
    <w:rsid w:val="0066176D"/>
    <w:rsid w:val="0066184A"/>
    <w:rsid w:val="00661AFA"/>
    <w:rsid w:val="00661E76"/>
    <w:rsid w:val="006620E7"/>
    <w:rsid w:val="006622CE"/>
    <w:rsid w:val="006631B6"/>
    <w:rsid w:val="006638E5"/>
    <w:rsid w:val="00664723"/>
    <w:rsid w:val="00665E2D"/>
    <w:rsid w:val="006660DB"/>
    <w:rsid w:val="00666290"/>
    <w:rsid w:val="00666996"/>
    <w:rsid w:val="00666E6B"/>
    <w:rsid w:val="00667287"/>
    <w:rsid w:val="00667589"/>
    <w:rsid w:val="006678E2"/>
    <w:rsid w:val="00667D3B"/>
    <w:rsid w:val="006708FD"/>
    <w:rsid w:val="006716EB"/>
    <w:rsid w:val="00671714"/>
    <w:rsid w:val="006721DA"/>
    <w:rsid w:val="0067265D"/>
    <w:rsid w:val="00672B93"/>
    <w:rsid w:val="006730B0"/>
    <w:rsid w:val="00673201"/>
    <w:rsid w:val="0067361E"/>
    <w:rsid w:val="00674825"/>
    <w:rsid w:val="0067670F"/>
    <w:rsid w:val="006767C7"/>
    <w:rsid w:val="0068061F"/>
    <w:rsid w:val="00680708"/>
    <w:rsid w:val="0068151D"/>
    <w:rsid w:val="00682558"/>
    <w:rsid w:val="00682753"/>
    <w:rsid w:val="00682B38"/>
    <w:rsid w:val="00682D55"/>
    <w:rsid w:val="0068345F"/>
    <w:rsid w:val="00683D40"/>
    <w:rsid w:val="00683E07"/>
    <w:rsid w:val="00684476"/>
    <w:rsid w:val="00685590"/>
    <w:rsid w:val="00686131"/>
    <w:rsid w:val="00686464"/>
    <w:rsid w:val="006870D0"/>
    <w:rsid w:val="00687572"/>
    <w:rsid w:val="00687581"/>
    <w:rsid w:val="00690AF5"/>
    <w:rsid w:val="00691B8D"/>
    <w:rsid w:val="00692451"/>
    <w:rsid w:val="006931C2"/>
    <w:rsid w:val="006938B2"/>
    <w:rsid w:val="00693BAB"/>
    <w:rsid w:val="00694346"/>
    <w:rsid w:val="00694993"/>
    <w:rsid w:val="00694EEA"/>
    <w:rsid w:val="00695167"/>
    <w:rsid w:val="0069536B"/>
    <w:rsid w:val="00696E84"/>
    <w:rsid w:val="00697734"/>
    <w:rsid w:val="00697E7C"/>
    <w:rsid w:val="006A0360"/>
    <w:rsid w:val="006A07FA"/>
    <w:rsid w:val="006A0D7A"/>
    <w:rsid w:val="006A16B0"/>
    <w:rsid w:val="006A2AD3"/>
    <w:rsid w:val="006A36ED"/>
    <w:rsid w:val="006A3B3D"/>
    <w:rsid w:val="006A4C03"/>
    <w:rsid w:val="006A4C62"/>
    <w:rsid w:val="006A5E4D"/>
    <w:rsid w:val="006A5F7B"/>
    <w:rsid w:val="006A6039"/>
    <w:rsid w:val="006A6308"/>
    <w:rsid w:val="006A6F18"/>
    <w:rsid w:val="006A6F9A"/>
    <w:rsid w:val="006A734A"/>
    <w:rsid w:val="006B0732"/>
    <w:rsid w:val="006B11E4"/>
    <w:rsid w:val="006B147B"/>
    <w:rsid w:val="006B1674"/>
    <w:rsid w:val="006B1967"/>
    <w:rsid w:val="006B1BF4"/>
    <w:rsid w:val="006B1FFE"/>
    <w:rsid w:val="006B22E3"/>
    <w:rsid w:val="006B2711"/>
    <w:rsid w:val="006B34A8"/>
    <w:rsid w:val="006B3B2B"/>
    <w:rsid w:val="006B4147"/>
    <w:rsid w:val="006B47FC"/>
    <w:rsid w:val="006B4957"/>
    <w:rsid w:val="006B4D3A"/>
    <w:rsid w:val="006B5B29"/>
    <w:rsid w:val="006B64A9"/>
    <w:rsid w:val="006B64B9"/>
    <w:rsid w:val="006B6A89"/>
    <w:rsid w:val="006B7132"/>
    <w:rsid w:val="006C0411"/>
    <w:rsid w:val="006C05F7"/>
    <w:rsid w:val="006C0CC3"/>
    <w:rsid w:val="006C19EF"/>
    <w:rsid w:val="006C27DB"/>
    <w:rsid w:val="006C32D7"/>
    <w:rsid w:val="006C375D"/>
    <w:rsid w:val="006C3855"/>
    <w:rsid w:val="006C4531"/>
    <w:rsid w:val="006C4763"/>
    <w:rsid w:val="006C477D"/>
    <w:rsid w:val="006C4A6D"/>
    <w:rsid w:val="006C522F"/>
    <w:rsid w:val="006C6200"/>
    <w:rsid w:val="006C672E"/>
    <w:rsid w:val="006C73B7"/>
    <w:rsid w:val="006C79EE"/>
    <w:rsid w:val="006C7A24"/>
    <w:rsid w:val="006D031F"/>
    <w:rsid w:val="006D085C"/>
    <w:rsid w:val="006D0B69"/>
    <w:rsid w:val="006D0C73"/>
    <w:rsid w:val="006D0C7A"/>
    <w:rsid w:val="006D0CF9"/>
    <w:rsid w:val="006D12E8"/>
    <w:rsid w:val="006D207A"/>
    <w:rsid w:val="006D250E"/>
    <w:rsid w:val="006D266A"/>
    <w:rsid w:val="006D3DF5"/>
    <w:rsid w:val="006D3FF7"/>
    <w:rsid w:val="006D41FF"/>
    <w:rsid w:val="006D49AB"/>
    <w:rsid w:val="006D4DD2"/>
    <w:rsid w:val="006D5810"/>
    <w:rsid w:val="006D5BEA"/>
    <w:rsid w:val="006D5C61"/>
    <w:rsid w:val="006D5D58"/>
    <w:rsid w:val="006D6539"/>
    <w:rsid w:val="006D6958"/>
    <w:rsid w:val="006D69E3"/>
    <w:rsid w:val="006D6F84"/>
    <w:rsid w:val="006D72DD"/>
    <w:rsid w:val="006D7BF9"/>
    <w:rsid w:val="006D7C67"/>
    <w:rsid w:val="006D7E63"/>
    <w:rsid w:val="006D7FCD"/>
    <w:rsid w:val="006E026B"/>
    <w:rsid w:val="006E02E7"/>
    <w:rsid w:val="006E101F"/>
    <w:rsid w:val="006E1128"/>
    <w:rsid w:val="006E1641"/>
    <w:rsid w:val="006E16E2"/>
    <w:rsid w:val="006E1A52"/>
    <w:rsid w:val="006E1B8C"/>
    <w:rsid w:val="006E1BD4"/>
    <w:rsid w:val="006E1DB9"/>
    <w:rsid w:val="006E1DE0"/>
    <w:rsid w:val="006E2AEB"/>
    <w:rsid w:val="006E2B73"/>
    <w:rsid w:val="006E2E60"/>
    <w:rsid w:val="006E316B"/>
    <w:rsid w:val="006E36BC"/>
    <w:rsid w:val="006E3D64"/>
    <w:rsid w:val="006E3DAD"/>
    <w:rsid w:val="006E4A6B"/>
    <w:rsid w:val="006E4B4F"/>
    <w:rsid w:val="006E4D63"/>
    <w:rsid w:val="006E4F66"/>
    <w:rsid w:val="006E50AC"/>
    <w:rsid w:val="006E5169"/>
    <w:rsid w:val="006E6C01"/>
    <w:rsid w:val="006E715C"/>
    <w:rsid w:val="006E78F7"/>
    <w:rsid w:val="006E7B08"/>
    <w:rsid w:val="006F0AF1"/>
    <w:rsid w:val="006F0C83"/>
    <w:rsid w:val="006F0D33"/>
    <w:rsid w:val="006F0E36"/>
    <w:rsid w:val="006F1904"/>
    <w:rsid w:val="006F1E5A"/>
    <w:rsid w:val="006F1EE0"/>
    <w:rsid w:val="006F1FFE"/>
    <w:rsid w:val="006F2732"/>
    <w:rsid w:val="006F3069"/>
    <w:rsid w:val="006F3191"/>
    <w:rsid w:val="006F4AA2"/>
    <w:rsid w:val="006F53BC"/>
    <w:rsid w:val="006F59AA"/>
    <w:rsid w:val="006F59F4"/>
    <w:rsid w:val="006F7152"/>
    <w:rsid w:val="006F79F7"/>
    <w:rsid w:val="006F7C89"/>
    <w:rsid w:val="006F7DE7"/>
    <w:rsid w:val="00700E0F"/>
    <w:rsid w:val="00701042"/>
    <w:rsid w:val="0070195D"/>
    <w:rsid w:val="00701E02"/>
    <w:rsid w:val="00701EA2"/>
    <w:rsid w:val="007027CD"/>
    <w:rsid w:val="00702AD9"/>
    <w:rsid w:val="00702BBD"/>
    <w:rsid w:val="00702C2A"/>
    <w:rsid w:val="00702CA3"/>
    <w:rsid w:val="0070322F"/>
    <w:rsid w:val="00703536"/>
    <w:rsid w:val="007035FA"/>
    <w:rsid w:val="00703D13"/>
    <w:rsid w:val="00703D36"/>
    <w:rsid w:val="00704096"/>
    <w:rsid w:val="007048C8"/>
    <w:rsid w:val="00704E4E"/>
    <w:rsid w:val="00705425"/>
    <w:rsid w:val="0070577A"/>
    <w:rsid w:val="0070581B"/>
    <w:rsid w:val="0070632A"/>
    <w:rsid w:val="00706858"/>
    <w:rsid w:val="00706E5C"/>
    <w:rsid w:val="007070C7"/>
    <w:rsid w:val="00707218"/>
    <w:rsid w:val="00707281"/>
    <w:rsid w:val="007072E4"/>
    <w:rsid w:val="00707AE6"/>
    <w:rsid w:val="00707E3C"/>
    <w:rsid w:val="00710673"/>
    <w:rsid w:val="007107F9"/>
    <w:rsid w:val="00710EEC"/>
    <w:rsid w:val="0071103B"/>
    <w:rsid w:val="007114E1"/>
    <w:rsid w:val="00711506"/>
    <w:rsid w:val="0071258E"/>
    <w:rsid w:val="00713473"/>
    <w:rsid w:val="007138F8"/>
    <w:rsid w:val="0071433A"/>
    <w:rsid w:val="00714579"/>
    <w:rsid w:val="00714E00"/>
    <w:rsid w:val="007152DE"/>
    <w:rsid w:val="007154C9"/>
    <w:rsid w:val="00715A43"/>
    <w:rsid w:val="00715CFF"/>
    <w:rsid w:val="00715F78"/>
    <w:rsid w:val="00716527"/>
    <w:rsid w:val="00716779"/>
    <w:rsid w:val="00716B2C"/>
    <w:rsid w:val="007171FE"/>
    <w:rsid w:val="007202D7"/>
    <w:rsid w:val="00720B4F"/>
    <w:rsid w:val="00720C6F"/>
    <w:rsid w:val="00720CC7"/>
    <w:rsid w:val="0072132F"/>
    <w:rsid w:val="007218FD"/>
    <w:rsid w:val="00721D9E"/>
    <w:rsid w:val="00722337"/>
    <w:rsid w:val="0072349F"/>
    <w:rsid w:val="00723646"/>
    <w:rsid w:val="007236A8"/>
    <w:rsid w:val="00723A66"/>
    <w:rsid w:val="00723B1A"/>
    <w:rsid w:val="00723E2D"/>
    <w:rsid w:val="00725015"/>
    <w:rsid w:val="007253B1"/>
    <w:rsid w:val="007260B6"/>
    <w:rsid w:val="007263E8"/>
    <w:rsid w:val="0072674C"/>
    <w:rsid w:val="0072690C"/>
    <w:rsid w:val="00726A5F"/>
    <w:rsid w:val="00726F0F"/>
    <w:rsid w:val="00727414"/>
    <w:rsid w:val="0073041D"/>
    <w:rsid w:val="007309F2"/>
    <w:rsid w:val="007310EF"/>
    <w:rsid w:val="00731481"/>
    <w:rsid w:val="0073197E"/>
    <w:rsid w:val="00731E17"/>
    <w:rsid w:val="00732D36"/>
    <w:rsid w:val="00733398"/>
    <w:rsid w:val="00733926"/>
    <w:rsid w:val="00733CA7"/>
    <w:rsid w:val="0073572C"/>
    <w:rsid w:val="00735EED"/>
    <w:rsid w:val="00736565"/>
    <w:rsid w:val="00736740"/>
    <w:rsid w:val="00736864"/>
    <w:rsid w:val="00736957"/>
    <w:rsid w:val="00736A5C"/>
    <w:rsid w:val="00736D5C"/>
    <w:rsid w:val="00737D20"/>
    <w:rsid w:val="00737FA1"/>
    <w:rsid w:val="00740A91"/>
    <w:rsid w:val="00740E6A"/>
    <w:rsid w:val="00741E91"/>
    <w:rsid w:val="007424F8"/>
    <w:rsid w:val="007425A4"/>
    <w:rsid w:val="0074287B"/>
    <w:rsid w:val="00742C28"/>
    <w:rsid w:val="00742EF4"/>
    <w:rsid w:val="00743B2F"/>
    <w:rsid w:val="00743E72"/>
    <w:rsid w:val="007443BD"/>
    <w:rsid w:val="00744939"/>
    <w:rsid w:val="007450CF"/>
    <w:rsid w:val="0074556C"/>
    <w:rsid w:val="00745B81"/>
    <w:rsid w:val="00746CAE"/>
    <w:rsid w:val="00747356"/>
    <w:rsid w:val="0074741F"/>
    <w:rsid w:val="007478DF"/>
    <w:rsid w:val="00750105"/>
    <w:rsid w:val="00750685"/>
    <w:rsid w:val="00750832"/>
    <w:rsid w:val="007508FA"/>
    <w:rsid w:val="00750E78"/>
    <w:rsid w:val="00751295"/>
    <w:rsid w:val="0075172F"/>
    <w:rsid w:val="00752211"/>
    <w:rsid w:val="007522D3"/>
    <w:rsid w:val="0075329E"/>
    <w:rsid w:val="00753564"/>
    <w:rsid w:val="00753DF1"/>
    <w:rsid w:val="00754C15"/>
    <w:rsid w:val="0075648E"/>
    <w:rsid w:val="00756930"/>
    <w:rsid w:val="00756CD0"/>
    <w:rsid w:val="00756FFC"/>
    <w:rsid w:val="00757403"/>
    <w:rsid w:val="00757493"/>
    <w:rsid w:val="007601A3"/>
    <w:rsid w:val="00761033"/>
    <w:rsid w:val="007611ED"/>
    <w:rsid w:val="00763000"/>
    <w:rsid w:val="007636A8"/>
    <w:rsid w:val="00763D05"/>
    <w:rsid w:val="00764137"/>
    <w:rsid w:val="0076419B"/>
    <w:rsid w:val="007642AC"/>
    <w:rsid w:val="0076498E"/>
    <w:rsid w:val="00764B2C"/>
    <w:rsid w:val="00764C67"/>
    <w:rsid w:val="007657A7"/>
    <w:rsid w:val="007664BD"/>
    <w:rsid w:val="00766822"/>
    <w:rsid w:val="0076692C"/>
    <w:rsid w:val="00767A53"/>
    <w:rsid w:val="00767E2B"/>
    <w:rsid w:val="0077008C"/>
    <w:rsid w:val="00770413"/>
    <w:rsid w:val="00770A2B"/>
    <w:rsid w:val="0077258A"/>
    <w:rsid w:val="0077296A"/>
    <w:rsid w:val="00774E20"/>
    <w:rsid w:val="00775AAB"/>
    <w:rsid w:val="00775ACF"/>
    <w:rsid w:val="00775E32"/>
    <w:rsid w:val="007761B5"/>
    <w:rsid w:val="007767DD"/>
    <w:rsid w:val="00776950"/>
    <w:rsid w:val="0077698A"/>
    <w:rsid w:val="007770CB"/>
    <w:rsid w:val="007772E4"/>
    <w:rsid w:val="00777AC3"/>
    <w:rsid w:val="00777B13"/>
    <w:rsid w:val="00777DC3"/>
    <w:rsid w:val="00780EEE"/>
    <w:rsid w:val="00781433"/>
    <w:rsid w:val="00781685"/>
    <w:rsid w:val="00781699"/>
    <w:rsid w:val="00781CEE"/>
    <w:rsid w:val="007835BA"/>
    <w:rsid w:val="00784631"/>
    <w:rsid w:val="00784AC0"/>
    <w:rsid w:val="00784E51"/>
    <w:rsid w:val="0078561A"/>
    <w:rsid w:val="007862B4"/>
    <w:rsid w:val="007867AC"/>
    <w:rsid w:val="00787026"/>
    <w:rsid w:val="00787047"/>
    <w:rsid w:val="00787A3C"/>
    <w:rsid w:val="00790DDF"/>
    <w:rsid w:val="00790DF3"/>
    <w:rsid w:val="00790EC1"/>
    <w:rsid w:val="007911F5"/>
    <w:rsid w:val="0079156B"/>
    <w:rsid w:val="007916E5"/>
    <w:rsid w:val="00791CE8"/>
    <w:rsid w:val="00793694"/>
    <w:rsid w:val="00795088"/>
    <w:rsid w:val="007956E7"/>
    <w:rsid w:val="0079633C"/>
    <w:rsid w:val="007963E1"/>
    <w:rsid w:val="00797796"/>
    <w:rsid w:val="00797CF8"/>
    <w:rsid w:val="007A0E9F"/>
    <w:rsid w:val="007A16F3"/>
    <w:rsid w:val="007A1B9A"/>
    <w:rsid w:val="007A1D32"/>
    <w:rsid w:val="007A22BA"/>
    <w:rsid w:val="007A284B"/>
    <w:rsid w:val="007A285B"/>
    <w:rsid w:val="007A31E0"/>
    <w:rsid w:val="007A382B"/>
    <w:rsid w:val="007A4C4C"/>
    <w:rsid w:val="007A4E42"/>
    <w:rsid w:val="007A4E5F"/>
    <w:rsid w:val="007A54F1"/>
    <w:rsid w:val="007A5B40"/>
    <w:rsid w:val="007A608D"/>
    <w:rsid w:val="007A60A3"/>
    <w:rsid w:val="007A6461"/>
    <w:rsid w:val="007A73F7"/>
    <w:rsid w:val="007A7C66"/>
    <w:rsid w:val="007B05B3"/>
    <w:rsid w:val="007B0671"/>
    <w:rsid w:val="007B0C00"/>
    <w:rsid w:val="007B0E54"/>
    <w:rsid w:val="007B0F60"/>
    <w:rsid w:val="007B22F7"/>
    <w:rsid w:val="007B23FD"/>
    <w:rsid w:val="007B31F0"/>
    <w:rsid w:val="007B437F"/>
    <w:rsid w:val="007B5E36"/>
    <w:rsid w:val="007B6551"/>
    <w:rsid w:val="007B6FD8"/>
    <w:rsid w:val="007B7B5E"/>
    <w:rsid w:val="007C000B"/>
    <w:rsid w:val="007C0226"/>
    <w:rsid w:val="007C05FB"/>
    <w:rsid w:val="007C1786"/>
    <w:rsid w:val="007C1987"/>
    <w:rsid w:val="007C1E05"/>
    <w:rsid w:val="007C2505"/>
    <w:rsid w:val="007C2856"/>
    <w:rsid w:val="007C2EF5"/>
    <w:rsid w:val="007C3ED7"/>
    <w:rsid w:val="007C3FAB"/>
    <w:rsid w:val="007C401D"/>
    <w:rsid w:val="007C4ACF"/>
    <w:rsid w:val="007C4E47"/>
    <w:rsid w:val="007C54BD"/>
    <w:rsid w:val="007C578D"/>
    <w:rsid w:val="007C5F2C"/>
    <w:rsid w:val="007C6566"/>
    <w:rsid w:val="007C6907"/>
    <w:rsid w:val="007C6A28"/>
    <w:rsid w:val="007C6BB5"/>
    <w:rsid w:val="007C74FC"/>
    <w:rsid w:val="007C7E6B"/>
    <w:rsid w:val="007D07D3"/>
    <w:rsid w:val="007D0AAE"/>
    <w:rsid w:val="007D166C"/>
    <w:rsid w:val="007D17B4"/>
    <w:rsid w:val="007D1BC9"/>
    <w:rsid w:val="007D1C7B"/>
    <w:rsid w:val="007D298C"/>
    <w:rsid w:val="007D2FD0"/>
    <w:rsid w:val="007D3528"/>
    <w:rsid w:val="007D3672"/>
    <w:rsid w:val="007D3DC9"/>
    <w:rsid w:val="007D46BF"/>
    <w:rsid w:val="007D4863"/>
    <w:rsid w:val="007D4AEF"/>
    <w:rsid w:val="007D5292"/>
    <w:rsid w:val="007D71F4"/>
    <w:rsid w:val="007D7648"/>
    <w:rsid w:val="007D7A47"/>
    <w:rsid w:val="007D7BFC"/>
    <w:rsid w:val="007E02D0"/>
    <w:rsid w:val="007E07CE"/>
    <w:rsid w:val="007E0988"/>
    <w:rsid w:val="007E0D67"/>
    <w:rsid w:val="007E0E2C"/>
    <w:rsid w:val="007E118D"/>
    <w:rsid w:val="007E12B7"/>
    <w:rsid w:val="007E131D"/>
    <w:rsid w:val="007E1384"/>
    <w:rsid w:val="007E1FE9"/>
    <w:rsid w:val="007E2042"/>
    <w:rsid w:val="007E2911"/>
    <w:rsid w:val="007E2912"/>
    <w:rsid w:val="007E2C49"/>
    <w:rsid w:val="007E421B"/>
    <w:rsid w:val="007E442E"/>
    <w:rsid w:val="007E45C9"/>
    <w:rsid w:val="007E47EA"/>
    <w:rsid w:val="007E63F9"/>
    <w:rsid w:val="007E6568"/>
    <w:rsid w:val="007E6A9E"/>
    <w:rsid w:val="007F115C"/>
    <w:rsid w:val="007F125B"/>
    <w:rsid w:val="007F1F7F"/>
    <w:rsid w:val="007F2099"/>
    <w:rsid w:val="007F21CD"/>
    <w:rsid w:val="007F2390"/>
    <w:rsid w:val="007F23D4"/>
    <w:rsid w:val="007F32E4"/>
    <w:rsid w:val="007F33A9"/>
    <w:rsid w:val="007F359F"/>
    <w:rsid w:val="007F366A"/>
    <w:rsid w:val="007F44CB"/>
    <w:rsid w:val="007F4A85"/>
    <w:rsid w:val="007F4A8F"/>
    <w:rsid w:val="007F4A97"/>
    <w:rsid w:val="007F4F11"/>
    <w:rsid w:val="007F59F1"/>
    <w:rsid w:val="007F6058"/>
    <w:rsid w:val="007F6383"/>
    <w:rsid w:val="007F6694"/>
    <w:rsid w:val="007F6843"/>
    <w:rsid w:val="007F6CC9"/>
    <w:rsid w:val="007F7151"/>
    <w:rsid w:val="007F727B"/>
    <w:rsid w:val="007F764A"/>
    <w:rsid w:val="007F7704"/>
    <w:rsid w:val="007F7756"/>
    <w:rsid w:val="007F779D"/>
    <w:rsid w:val="007F7AED"/>
    <w:rsid w:val="0080033D"/>
    <w:rsid w:val="008013D1"/>
    <w:rsid w:val="0080226F"/>
    <w:rsid w:val="008025BA"/>
    <w:rsid w:val="00803519"/>
    <w:rsid w:val="008036F2"/>
    <w:rsid w:val="00803E4C"/>
    <w:rsid w:val="00803E6B"/>
    <w:rsid w:val="00805225"/>
    <w:rsid w:val="00805E14"/>
    <w:rsid w:val="008065DA"/>
    <w:rsid w:val="00807180"/>
    <w:rsid w:val="008107DD"/>
    <w:rsid w:val="00810AC7"/>
    <w:rsid w:val="00810BBD"/>
    <w:rsid w:val="0081486C"/>
    <w:rsid w:val="008148E4"/>
    <w:rsid w:val="0081515C"/>
    <w:rsid w:val="00815C91"/>
    <w:rsid w:val="00815E46"/>
    <w:rsid w:val="00816246"/>
    <w:rsid w:val="008166AA"/>
    <w:rsid w:val="008167A8"/>
    <w:rsid w:val="00816D8D"/>
    <w:rsid w:val="00816DFE"/>
    <w:rsid w:val="00817916"/>
    <w:rsid w:val="008207CE"/>
    <w:rsid w:val="00821B1B"/>
    <w:rsid w:val="00822083"/>
    <w:rsid w:val="0082208F"/>
    <w:rsid w:val="0082286B"/>
    <w:rsid w:val="00822CE9"/>
    <w:rsid w:val="00822CF3"/>
    <w:rsid w:val="008239A4"/>
    <w:rsid w:val="00823D30"/>
    <w:rsid w:val="00824550"/>
    <w:rsid w:val="0082510D"/>
    <w:rsid w:val="0082571D"/>
    <w:rsid w:val="00825B02"/>
    <w:rsid w:val="00825B2D"/>
    <w:rsid w:val="00826029"/>
    <w:rsid w:val="008262FE"/>
    <w:rsid w:val="008264ED"/>
    <w:rsid w:val="00826CD5"/>
    <w:rsid w:val="00826D02"/>
    <w:rsid w:val="00826F3D"/>
    <w:rsid w:val="00827449"/>
    <w:rsid w:val="0082759E"/>
    <w:rsid w:val="008275CC"/>
    <w:rsid w:val="00827737"/>
    <w:rsid w:val="00827D6E"/>
    <w:rsid w:val="008305CA"/>
    <w:rsid w:val="00830686"/>
    <w:rsid w:val="008307B2"/>
    <w:rsid w:val="008307CE"/>
    <w:rsid w:val="00830B1B"/>
    <w:rsid w:val="00831A3B"/>
    <w:rsid w:val="0083260B"/>
    <w:rsid w:val="008331F4"/>
    <w:rsid w:val="0083349F"/>
    <w:rsid w:val="00833DAC"/>
    <w:rsid w:val="00834042"/>
    <w:rsid w:val="008356D2"/>
    <w:rsid w:val="00835E24"/>
    <w:rsid w:val="00835E28"/>
    <w:rsid w:val="00836841"/>
    <w:rsid w:val="00836B2B"/>
    <w:rsid w:val="008374A6"/>
    <w:rsid w:val="008377C9"/>
    <w:rsid w:val="00837970"/>
    <w:rsid w:val="008400AA"/>
    <w:rsid w:val="008408EC"/>
    <w:rsid w:val="00841299"/>
    <w:rsid w:val="0084223E"/>
    <w:rsid w:val="00842706"/>
    <w:rsid w:val="00842A62"/>
    <w:rsid w:val="00844045"/>
    <w:rsid w:val="00844BB2"/>
    <w:rsid w:val="00844BDF"/>
    <w:rsid w:val="00845A3D"/>
    <w:rsid w:val="008462A0"/>
    <w:rsid w:val="00846E0C"/>
    <w:rsid w:val="00846FE7"/>
    <w:rsid w:val="00847399"/>
    <w:rsid w:val="0084763F"/>
    <w:rsid w:val="00847E18"/>
    <w:rsid w:val="00850289"/>
    <w:rsid w:val="00851006"/>
    <w:rsid w:val="00851131"/>
    <w:rsid w:val="00851A91"/>
    <w:rsid w:val="00851AAF"/>
    <w:rsid w:val="00851C30"/>
    <w:rsid w:val="008520B6"/>
    <w:rsid w:val="00852A1D"/>
    <w:rsid w:val="00852AC1"/>
    <w:rsid w:val="00852CB0"/>
    <w:rsid w:val="008544DA"/>
    <w:rsid w:val="0085512F"/>
    <w:rsid w:val="008551A5"/>
    <w:rsid w:val="008555EF"/>
    <w:rsid w:val="00855772"/>
    <w:rsid w:val="00856245"/>
    <w:rsid w:val="00856781"/>
    <w:rsid w:val="008568FD"/>
    <w:rsid w:val="00856A39"/>
    <w:rsid w:val="00856EED"/>
    <w:rsid w:val="00856F4F"/>
    <w:rsid w:val="008572FB"/>
    <w:rsid w:val="0085780A"/>
    <w:rsid w:val="0086002F"/>
    <w:rsid w:val="00861F5D"/>
    <w:rsid w:val="00861F6E"/>
    <w:rsid w:val="00862702"/>
    <w:rsid w:val="00862DA0"/>
    <w:rsid w:val="008631E7"/>
    <w:rsid w:val="0086389C"/>
    <w:rsid w:val="00863F22"/>
    <w:rsid w:val="00867A48"/>
    <w:rsid w:val="0087043F"/>
    <w:rsid w:val="0087069B"/>
    <w:rsid w:val="00870A4F"/>
    <w:rsid w:val="00870B96"/>
    <w:rsid w:val="008710BE"/>
    <w:rsid w:val="0087120B"/>
    <w:rsid w:val="00871236"/>
    <w:rsid w:val="00871306"/>
    <w:rsid w:val="0087142F"/>
    <w:rsid w:val="0087171C"/>
    <w:rsid w:val="0087181B"/>
    <w:rsid w:val="00871BF1"/>
    <w:rsid w:val="00871F67"/>
    <w:rsid w:val="008727C1"/>
    <w:rsid w:val="0087365D"/>
    <w:rsid w:val="00873910"/>
    <w:rsid w:val="00873C67"/>
    <w:rsid w:val="0087472B"/>
    <w:rsid w:val="0087701C"/>
    <w:rsid w:val="00877B20"/>
    <w:rsid w:val="00880183"/>
    <w:rsid w:val="00880413"/>
    <w:rsid w:val="00880BB4"/>
    <w:rsid w:val="008811D3"/>
    <w:rsid w:val="008813AF"/>
    <w:rsid w:val="008813E3"/>
    <w:rsid w:val="008817C7"/>
    <w:rsid w:val="0088190A"/>
    <w:rsid w:val="00882A76"/>
    <w:rsid w:val="00882AF2"/>
    <w:rsid w:val="008833D5"/>
    <w:rsid w:val="00883E57"/>
    <w:rsid w:val="00884BD9"/>
    <w:rsid w:val="008856B9"/>
    <w:rsid w:val="008856F0"/>
    <w:rsid w:val="00885730"/>
    <w:rsid w:val="0088642D"/>
    <w:rsid w:val="008866C9"/>
    <w:rsid w:val="00886A41"/>
    <w:rsid w:val="00887665"/>
    <w:rsid w:val="0088766D"/>
    <w:rsid w:val="00887874"/>
    <w:rsid w:val="00890112"/>
    <w:rsid w:val="008904D6"/>
    <w:rsid w:val="008908CC"/>
    <w:rsid w:val="00890C90"/>
    <w:rsid w:val="00890CDE"/>
    <w:rsid w:val="00891853"/>
    <w:rsid w:val="00891880"/>
    <w:rsid w:val="00892547"/>
    <w:rsid w:val="008928DF"/>
    <w:rsid w:val="00892DB2"/>
    <w:rsid w:val="00892EA7"/>
    <w:rsid w:val="00892FB1"/>
    <w:rsid w:val="0089322B"/>
    <w:rsid w:val="0089545A"/>
    <w:rsid w:val="0089679A"/>
    <w:rsid w:val="008970F1"/>
    <w:rsid w:val="00897E3A"/>
    <w:rsid w:val="008A05CE"/>
    <w:rsid w:val="008A0613"/>
    <w:rsid w:val="008A0A7F"/>
    <w:rsid w:val="008A0CA8"/>
    <w:rsid w:val="008A0F59"/>
    <w:rsid w:val="008A177C"/>
    <w:rsid w:val="008A2674"/>
    <w:rsid w:val="008A285C"/>
    <w:rsid w:val="008A2A8F"/>
    <w:rsid w:val="008A2EBD"/>
    <w:rsid w:val="008A3B8D"/>
    <w:rsid w:val="008A3F2F"/>
    <w:rsid w:val="008A40A2"/>
    <w:rsid w:val="008A428D"/>
    <w:rsid w:val="008A4B5E"/>
    <w:rsid w:val="008A4BA4"/>
    <w:rsid w:val="008A518B"/>
    <w:rsid w:val="008A5272"/>
    <w:rsid w:val="008A5497"/>
    <w:rsid w:val="008A7943"/>
    <w:rsid w:val="008A7B2E"/>
    <w:rsid w:val="008B0CD5"/>
    <w:rsid w:val="008B117E"/>
    <w:rsid w:val="008B25EE"/>
    <w:rsid w:val="008B267C"/>
    <w:rsid w:val="008B282E"/>
    <w:rsid w:val="008B33B3"/>
    <w:rsid w:val="008B3E93"/>
    <w:rsid w:val="008B48EF"/>
    <w:rsid w:val="008B56F3"/>
    <w:rsid w:val="008B5DB4"/>
    <w:rsid w:val="008B613E"/>
    <w:rsid w:val="008B6AA7"/>
    <w:rsid w:val="008B6FBD"/>
    <w:rsid w:val="008C057F"/>
    <w:rsid w:val="008C1106"/>
    <w:rsid w:val="008C115D"/>
    <w:rsid w:val="008C3692"/>
    <w:rsid w:val="008C37FD"/>
    <w:rsid w:val="008C3894"/>
    <w:rsid w:val="008C3A16"/>
    <w:rsid w:val="008C3A22"/>
    <w:rsid w:val="008C4379"/>
    <w:rsid w:val="008C43DD"/>
    <w:rsid w:val="008C4400"/>
    <w:rsid w:val="008C4447"/>
    <w:rsid w:val="008C450E"/>
    <w:rsid w:val="008C4F8F"/>
    <w:rsid w:val="008C50EF"/>
    <w:rsid w:val="008C542D"/>
    <w:rsid w:val="008C5EB9"/>
    <w:rsid w:val="008C62C4"/>
    <w:rsid w:val="008C6393"/>
    <w:rsid w:val="008C6826"/>
    <w:rsid w:val="008C6929"/>
    <w:rsid w:val="008C6BA9"/>
    <w:rsid w:val="008C709C"/>
    <w:rsid w:val="008D1379"/>
    <w:rsid w:val="008D1992"/>
    <w:rsid w:val="008D1CE3"/>
    <w:rsid w:val="008D1EFF"/>
    <w:rsid w:val="008D2F49"/>
    <w:rsid w:val="008D300D"/>
    <w:rsid w:val="008D3771"/>
    <w:rsid w:val="008D3A0B"/>
    <w:rsid w:val="008D40D3"/>
    <w:rsid w:val="008D4119"/>
    <w:rsid w:val="008D41ED"/>
    <w:rsid w:val="008D472F"/>
    <w:rsid w:val="008D5321"/>
    <w:rsid w:val="008D570C"/>
    <w:rsid w:val="008D5D24"/>
    <w:rsid w:val="008D651F"/>
    <w:rsid w:val="008D65D8"/>
    <w:rsid w:val="008D741A"/>
    <w:rsid w:val="008E182D"/>
    <w:rsid w:val="008E3235"/>
    <w:rsid w:val="008E3432"/>
    <w:rsid w:val="008E355A"/>
    <w:rsid w:val="008E3AD9"/>
    <w:rsid w:val="008E4C94"/>
    <w:rsid w:val="008E5470"/>
    <w:rsid w:val="008E5815"/>
    <w:rsid w:val="008E59CE"/>
    <w:rsid w:val="008E5C5B"/>
    <w:rsid w:val="008E616D"/>
    <w:rsid w:val="008E64EE"/>
    <w:rsid w:val="008E66EB"/>
    <w:rsid w:val="008E6C80"/>
    <w:rsid w:val="008E706C"/>
    <w:rsid w:val="008E710C"/>
    <w:rsid w:val="008F0252"/>
    <w:rsid w:val="008F1575"/>
    <w:rsid w:val="008F192B"/>
    <w:rsid w:val="008F240A"/>
    <w:rsid w:val="008F2562"/>
    <w:rsid w:val="008F32D2"/>
    <w:rsid w:val="008F34A5"/>
    <w:rsid w:val="008F4EA5"/>
    <w:rsid w:val="008F4F4F"/>
    <w:rsid w:val="008F559E"/>
    <w:rsid w:val="008F569A"/>
    <w:rsid w:val="008F586B"/>
    <w:rsid w:val="008F5AC4"/>
    <w:rsid w:val="008F6BD2"/>
    <w:rsid w:val="008F6FDB"/>
    <w:rsid w:val="008F7ABD"/>
    <w:rsid w:val="008F7F50"/>
    <w:rsid w:val="008F7FF3"/>
    <w:rsid w:val="0090034F"/>
    <w:rsid w:val="00900588"/>
    <w:rsid w:val="0090061B"/>
    <w:rsid w:val="009008E0"/>
    <w:rsid w:val="009012E8"/>
    <w:rsid w:val="00901B03"/>
    <w:rsid w:val="00901B5F"/>
    <w:rsid w:val="00902111"/>
    <w:rsid w:val="00902179"/>
    <w:rsid w:val="00902484"/>
    <w:rsid w:val="0090265D"/>
    <w:rsid w:val="00902B75"/>
    <w:rsid w:val="0090344C"/>
    <w:rsid w:val="00903956"/>
    <w:rsid w:val="00904268"/>
    <w:rsid w:val="009046F4"/>
    <w:rsid w:val="00904838"/>
    <w:rsid w:val="009050DE"/>
    <w:rsid w:val="00906B7D"/>
    <w:rsid w:val="00906E36"/>
    <w:rsid w:val="00907ABF"/>
    <w:rsid w:val="00910130"/>
    <w:rsid w:val="009103CD"/>
    <w:rsid w:val="009109AA"/>
    <w:rsid w:val="00910A2E"/>
    <w:rsid w:val="00910EF0"/>
    <w:rsid w:val="009115BF"/>
    <w:rsid w:val="00911B76"/>
    <w:rsid w:val="00911D07"/>
    <w:rsid w:val="00912074"/>
    <w:rsid w:val="009123A8"/>
    <w:rsid w:val="00912ED7"/>
    <w:rsid w:val="00912FD5"/>
    <w:rsid w:val="009134B2"/>
    <w:rsid w:val="00913A83"/>
    <w:rsid w:val="00913E27"/>
    <w:rsid w:val="009141CC"/>
    <w:rsid w:val="00914679"/>
    <w:rsid w:val="009158DE"/>
    <w:rsid w:val="00915F32"/>
    <w:rsid w:val="00915FF7"/>
    <w:rsid w:val="00916502"/>
    <w:rsid w:val="0091780F"/>
    <w:rsid w:val="009178DC"/>
    <w:rsid w:val="00917AC8"/>
    <w:rsid w:val="00917E2B"/>
    <w:rsid w:val="009201A3"/>
    <w:rsid w:val="0092020C"/>
    <w:rsid w:val="009202BC"/>
    <w:rsid w:val="009214DF"/>
    <w:rsid w:val="00921565"/>
    <w:rsid w:val="009222FF"/>
    <w:rsid w:val="009231F3"/>
    <w:rsid w:val="00923464"/>
    <w:rsid w:val="0092400B"/>
    <w:rsid w:val="00924F50"/>
    <w:rsid w:val="009253D2"/>
    <w:rsid w:val="0092559C"/>
    <w:rsid w:val="0092570F"/>
    <w:rsid w:val="00925773"/>
    <w:rsid w:val="0092581D"/>
    <w:rsid w:val="00926347"/>
    <w:rsid w:val="009263BD"/>
    <w:rsid w:val="00926864"/>
    <w:rsid w:val="00926F2C"/>
    <w:rsid w:val="009300FF"/>
    <w:rsid w:val="009304E4"/>
    <w:rsid w:val="009307D9"/>
    <w:rsid w:val="00931127"/>
    <w:rsid w:val="009312C6"/>
    <w:rsid w:val="00931405"/>
    <w:rsid w:val="0093152E"/>
    <w:rsid w:val="0093183C"/>
    <w:rsid w:val="00931DE5"/>
    <w:rsid w:val="009339CD"/>
    <w:rsid w:val="00933DCC"/>
    <w:rsid w:val="00934538"/>
    <w:rsid w:val="00934651"/>
    <w:rsid w:val="00935A3C"/>
    <w:rsid w:val="00936C6F"/>
    <w:rsid w:val="00937062"/>
    <w:rsid w:val="009373C4"/>
    <w:rsid w:val="00937683"/>
    <w:rsid w:val="00937695"/>
    <w:rsid w:val="00940AD3"/>
    <w:rsid w:val="00940FB2"/>
    <w:rsid w:val="00941525"/>
    <w:rsid w:val="00942923"/>
    <w:rsid w:val="00943288"/>
    <w:rsid w:val="00943605"/>
    <w:rsid w:val="009439F2"/>
    <w:rsid w:val="00943BFC"/>
    <w:rsid w:val="0094495B"/>
    <w:rsid w:val="00944A5F"/>
    <w:rsid w:val="0094592B"/>
    <w:rsid w:val="00945FA5"/>
    <w:rsid w:val="009478EA"/>
    <w:rsid w:val="00947B4A"/>
    <w:rsid w:val="00947DBC"/>
    <w:rsid w:val="00950241"/>
    <w:rsid w:val="00950407"/>
    <w:rsid w:val="009505A1"/>
    <w:rsid w:val="009507ED"/>
    <w:rsid w:val="00950AC9"/>
    <w:rsid w:val="00951049"/>
    <w:rsid w:val="009515A1"/>
    <w:rsid w:val="0095229F"/>
    <w:rsid w:val="00952C2F"/>
    <w:rsid w:val="0095330F"/>
    <w:rsid w:val="00953E4B"/>
    <w:rsid w:val="0095455B"/>
    <w:rsid w:val="0095498F"/>
    <w:rsid w:val="00954D5B"/>
    <w:rsid w:val="00954FAD"/>
    <w:rsid w:val="00955714"/>
    <w:rsid w:val="009557F8"/>
    <w:rsid w:val="00955BF3"/>
    <w:rsid w:val="00956572"/>
    <w:rsid w:val="0095664A"/>
    <w:rsid w:val="009573BF"/>
    <w:rsid w:val="0095744A"/>
    <w:rsid w:val="0095790F"/>
    <w:rsid w:val="009579DD"/>
    <w:rsid w:val="00957E2B"/>
    <w:rsid w:val="00960435"/>
    <w:rsid w:val="009614A6"/>
    <w:rsid w:val="0096163C"/>
    <w:rsid w:val="00961FEA"/>
    <w:rsid w:val="00962B95"/>
    <w:rsid w:val="0096346D"/>
    <w:rsid w:val="0096356A"/>
    <w:rsid w:val="009639F4"/>
    <w:rsid w:val="00963E7F"/>
    <w:rsid w:val="00964035"/>
    <w:rsid w:val="00964175"/>
    <w:rsid w:val="00964D6C"/>
    <w:rsid w:val="009657C1"/>
    <w:rsid w:val="00966640"/>
    <w:rsid w:val="00966FCD"/>
    <w:rsid w:val="009676FC"/>
    <w:rsid w:val="00967879"/>
    <w:rsid w:val="00970992"/>
    <w:rsid w:val="00971C9C"/>
    <w:rsid w:val="009722FD"/>
    <w:rsid w:val="00972578"/>
    <w:rsid w:val="009730A2"/>
    <w:rsid w:val="00973CD4"/>
    <w:rsid w:val="00973D9E"/>
    <w:rsid w:val="00974324"/>
    <w:rsid w:val="00974EF1"/>
    <w:rsid w:val="009757DD"/>
    <w:rsid w:val="00975932"/>
    <w:rsid w:val="00976374"/>
    <w:rsid w:val="009763A1"/>
    <w:rsid w:val="00976648"/>
    <w:rsid w:val="009767DE"/>
    <w:rsid w:val="0097743D"/>
    <w:rsid w:val="0098025B"/>
    <w:rsid w:val="009804DC"/>
    <w:rsid w:val="0098058C"/>
    <w:rsid w:val="009810A5"/>
    <w:rsid w:val="009814AD"/>
    <w:rsid w:val="00981A52"/>
    <w:rsid w:val="00982BDA"/>
    <w:rsid w:val="00982EC8"/>
    <w:rsid w:val="0098393D"/>
    <w:rsid w:val="00984852"/>
    <w:rsid w:val="009848B6"/>
    <w:rsid w:val="0098491A"/>
    <w:rsid w:val="00984A1C"/>
    <w:rsid w:val="00985621"/>
    <w:rsid w:val="009857C5"/>
    <w:rsid w:val="00985DC5"/>
    <w:rsid w:val="0098649B"/>
    <w:rsid w:val="009866DF"/>
    <w:rsid w:val="0098673B"/>
    <w:rsid w:val="00986778"/>
    <w:rsid w:val="0098758C"/>
    <w:rsid w:val="00990168"/>
    <w:rsid w:val="00990A28"/>
    <w:rsid w:val="00990A76"/>
    <w:rsid w:val="00991417"/>
    <w:rsid w:val="0099175E"/>
    <w:rsid w:val="00992035"/>
    <w:rsid w:val="009928BE"/>
    <w:rsid w:val="009936D4"/>
    <w:rsid w:val="009939DE"/>
    <w:rsid w:val="00993AE8"/>
    <w:rsid w:val="0099460D"/>
    <w:rsid w:val="00994B80"/>
    <w:rsid w:val="00995E24"/>
    <w:rsid w:val="00995ED8"/>
    <w:rsid w:val="009960D8"/>
    <w:rsid w:val="009971BB"/>
    <w:rsid w:val="009976A6"/>
    <w:rsid w:val="0099783E"/>
    <w:rsid w:val="009979CC"/>
    <w:rsid w:val="00997D92"/>
    <w:rsid w:val="009A0B36"/>
    <w:rsid w:val="009A121F"/>
    <w:rsid w:val="009A192E"/>
    <w:rsid w:val="009A1A97"/>
    <w:rsid w:val="009A26C8"/>
    <w:rsid w:val="009A32B7"/>
    <w:rsid w:val="009A4C3C"/>
    <w:rsid w:val="009A5932"/>
    <w:rsid w:val="009A653E"/>
    <w:rsid w:val="009A74E0"/>
    <w:rsid w:val="009A7CA9"/>
    <w:rsid w:val="009A7E13"/>
    <w:rsid w:val="009B058D"/>
    <w:rsid w:val="009B0D42"/>
    <w:rsid w:val="009B0DC9"/>
    <w:rsid w:val="009B0EFC"/>
    <w:rsid w:val="009B1EA4"/>
    <w:rsid w:val="009B21DB"/>
    <w:rsid w:val="009B3B39"/>
    <w:rsid w:val="009B45BD"/>
    <w:rsid w:val="009B4EF1"/>
    <w:rsid w:val="009B50E0"/>
    <w:rsid w:val="009B580A"/>
    <w:rsid w:val="009B6B29"/>
    <w:rsid w:val="009B76A4"/>
    <w:rsid w:val="009B791C"/>
    <w:rsid w:val="009C07FD"/>
    <w:rsid w:val="009C1463"/>
    <w:rsid w:val="009C37D2"/>
    <w:rsid w:val="009C4DC8"/>
    <w:rsid w:val="009C4F35"/>
    <w:rsid w:val="009C5888"/>
    <w:rsid w:val="009C6787"/>
    <w:rsid w:val="009C6941"/>
    <w:rsid w:val="009C7516"/>
    <w:rsid w:val="009D0344"/>
    <w:rsid w:val="009D07FC"/>
    <w:rsid w:val="009D0D55"/>
    <w:rsid w:val="009D0D82"/>
    <w:rsid w:val="009D13C8"/>
    <w:rsid w:val="009D1E01"/>
    <w:rsid w:val="009D1FCA"/>
    <w:rsid w:val="009D238E"/>
    <w:rsid w:val="009D26C9"/>
    <w:rsid w:val="009D3166"/>
    <w:rsid w:val="009D37F5"/>
    <w:rsid w:val="009D4C24"/>
    <w:rsid w:val="009D4FF5"/>
    <w:rsid w:val="009D6014"/>
    <w:rsid w:val="009D632A"/>
    <w:rsid w:val="009D7746"/>
    <w:rsid w:val="009D7E01"/>
    <w:rsid w:val="009E04EE"/>
    <w:rsid w:val="009E0DBA"/>
    <w:rsid w:val="009E2432"/>
    <w:rsid w:val="009E27D8"/>
    <w:rsid w:val="009E2BC2"/>
    <w:rsid w:val="009E319D"/>
    <w:rsid w:val="009E3672"/>
    <w:rsid w:val="009E3C83"/>
    <w:rsid w:val="009E4047"/>
    <w:rsid w:val="009E4DBD"/>
    <w:rsid w:val="009E5324"/>
    <w:rsid w:val="009E6552"/>
    <w:rsid w:val="009E65A5"/>
    <w:rsid w:val="009E6C32"/>
    <w:rsid w:val="009E73B3"/>
    <w:rsid w:val="009E7D24"/>
    <w:rsid w:val="009E7E40"/>
    <w:rsid w:val="009F008E"/>
    <w:rsid w:val="009F0A59"/>
    <w:rsid w:val="009F0FBA"/>
    <w:rsid w:val="009F187E"/>
    <w:rsid w:val="009F189F"/>
    <w:rsid w:val="009F1960"/>
    <w:rsid w:val="009F23B8"/>
    <w:rsid w:val="009F33D1"/>
    <w:rsid w:val="009F3C03"/>
    <w:rsid w:val="009F4301"/>
    <w:rsid w:val="009F43DA"/>
    <w:rsid w:val="009F4411"/>
    <w:rsid w:val="009F50F0"/>
    <w:rsid w:val="009F6A1A"/>
    <w:rsid w:val="009F6AD0"/>
    <w:rsid w:val="009F6B59"/>
    <w:rsid w:val="009F707F"/>
    <w:rsid w:val="009F7CD7"/>
    <w:rsid w:val="00A00895"/>
    <w:rsid w:val="00A00E7F"/>
    <w:rsid w:val="00A017BD"/>
    <w:rsid w:val="00A02493"/>
    <w:rsid w:val="00A02511"/>
    <w:rsid w:val="00A0290A"/>
    <w:rsid w:val="00A02BAA"/>
    <w:rsid w:val="00A03058"/>
    <w:rsid w:val="00A046B1"/>
    <w:rsid w:val="00A04DC9"/>
    <w:rsid w:val="00A05416"/>
    <w:rsid w:val="00A05418"/>
    <w:rsid w:val="00A05870"/>
    <w:rsid w:val="00A0589D"/>
    <w:rsid w:val="00A05F0D"/>
    <w:rsid w:val="00A06348"/>
    <w:rsid w:val="00A06DBD"/>
    <w:rsid w:val="00A071AC"/>
    <w:rsid w:val="00A10409"/>
    <w:rsid w:val="00A1089C"/>
    <w:rsid w:val="00A11332"/>
    <w:rsid w:val="00A11BEC"/>
    <w:rsid w:val="00A12516"/>
    <w:rsid w:val="00A12682"/>
    <w:rsid w:val="00A130BC"/>
    <w:rsid w:val="00A13AAF"/>
    <w:rsid w:val="00A141D4"/>
    <w:rsid w:val="00A1489B"/>
    <w:rsid w:val="00A15641"/>
    <w:rsid w:val="00A15AA7"/>
    <w:rsid w:val="00A1668F"/>
    <w:rsid w:val="00A166E3"/>
    <w:rsid w:val="00A171B3"/>
    <w:rsid w:val="00A1751F"/>
    <w:rsid w:val="00A2067E"/>
    <w:rsid w:val="00A20CD9"/>
    <w:rsid w:val="00A217CD"/>
    <w:rsid w:val="00A21F51"/>
    <w:rsid w:val="00A2282B"/>
    <w:rsid w:val="00A22F4D"/>
    <w:rsid w:val="00A23B24"/>
    <w:rsid w:val="00A25207"/>
    <w:rsid w:val="00A25B96"/>
    <w:rsid w:val="00A25CFD"/>
    <w:rsid w:val="00A264CA"/>
    <w:rsid w:val="00A26849"/>
    <w:rsid w:val="00A26C42"/>
    <w:rsid w:val="00A26E4E"/>
    <w:rsid w:val="00A26EDA"/>
    <w:rsid w:val="00A27111"/>
    <w:rsid w:val="00A30C32"/>
    <w:rsid w:val="00A30EDE"/>
    <w:rsid w:val="00A31054"/>
    <w:rsid w:val="00A3123C"/>
    <w:rsid w:val="00A32190"/>
    <w:rsid w:val="00A3235D"/>
    <w:rsid w:val="00A32CED"/>
    <w:rsid w:val="00A3323A"/>
    <w:rsid w:val="00A34034"/>
    <w:rsid w:val="00A342C3"/>
    <w:rsid w:val="00A343B6"/>
    <w:rsid w:val="00A3464F"/>
    <w:rsid w:val="00A3489E"/>
    <w:rsid w:val="00A34A66"/>
    <w:rsid w:val="00A34B70"/>
    <w:rsid w:val="00A34EBC"/>
    <w:rsid w:val="00A3524B"/>
    <w:rsid w:val="00A352A1"/>
    <w:rsid w:val="00A35A89"/>
    <w:rsid w:val="00A3608F"/>
    <w:rsid w:val="00A3609D"/>
    <w:rsid w:val="00A36A88"/>
    <w:rsid w:val="00A36AB8"/>
    <w:rsid w:val="00A376E5"/>
    <w:rsid w:val="00A37B7E"/>
    <w:rsid w:val="00A400B1"/>
    <w:rsid w:val="00A400D0"/>
    <w:rsid w:val="00A407C6"/>
    <w:rsid w:val="00A40986"/>
    <w:rsid w:val="00A40B94"/>
    <w:rsid w:val="00A41155"/>
    <w:rsid w:val="00A412EE"/>
    <w:rsid w:val="00A414B1"/>
    <w:rsid w:val="00A420CD"/>
    <w:rsid w:val="00A42B99"/>
    <w:rsid w:val="00A43D84"/>
    <w:rsid w:val="00A4401C"/>
    <w:rsid w:val="00A4490E"/>
    <w:rsid w:val="00A44C8A"/>
    <w:rsid w:val="00A44CDA"/>
    <w:rsid w:val="00A45373"/>
    <w:rsid w:val="00A4550A"/>
    <w:rsid w:val="00A45FCA"/>
    <w:rsid w:val="00A46373"/>
    <w:rsid w:val="00A47BD8"/>
    <w:rsid w:val="00A505C6"/>
    <w:rsid w:val="00A509F6"/>
    <w:rsid w:val="00A50AFA"/>
    <w:rsid w:val="00A51114"/>
    <w:rsid w:val="00A513A0"/>
    <w:rsid w:val="00A514C9"/>
    <w:rsid w:val="00A52405"/>
    <w:rsid w:val="00A53286"/>
    <w:rsid w:val="00A5373F"/>
    <w:rsid w:val="00A54D87"/>
    <w:rsid w:val="00A54D9D"/>
    <w:rsid w:val="00A55391"/>
    <w:rsid w:val="00A55A70"/>
    <w:rsid w:val="00A572DC"/>
    <w:rsid w:val="00A57546"/>
    <w:rsid w:val="00A57CC6"/>
    <w:rsid w:val="00A57D80"/>
    <w:rsid w:val="00A57DA7"/>
    <w:rsid w:val="00A57E19"/>
    <w:rsid w:val="00A57EC0"/>
    <w:rsid w:val="00A60BD1"/>
    <w:rsid w:val="00A61CE0"/>
    <w:rsid w:val="00A63905"/>
    <w:rsid w:val="00A63B57"/>
    <w:rsid w:val="00A63E80"/>
    <w:rsid w:val="00A64320"/>
    <w:rsid w:val="00A644B6"/>
    <w:rsid w:val="00A64AFE"/>
    <w:rsid w:val="00A6533A"/>
    <w:rsid w:val="00A6552C"/>
    <w:rsid w:val="00A66AD3"/>
    <w:rsid w:val="00A6771E"/>
    <w:rsid w:val="00A67E19"/>
    <w:rsid w:val="00A70016"/>
    <w:rsid w:val="00A707B3"/>
    <w:rsid w:val="00A70D0A"/>
    <w:rsid w:val="00A710DF"/>
    <w:rsid w:val="00A71486"/>
    <w:rsid w:val="00A71968"/>
    <w:rsid w:val="00A71A58"/>
    <w:rsid w:val="00A71AE2"/>
    <w:rsid w:val="00A721ED"/>
    <w:rsid w:val="00A7247D"/>
    <w:rsid w:val="00A7290B"/>
    <w:rsid w:val="00A73385"/>
    <w:rsid w:val="00A739F2"/>
    <w:rsid w:val="00A7462E"/>
    <w:rsid w:val="00A74D9F"/>
    <w:rsid w:val="00A75298"/>
    <w:rsid w:val="00A756D4"/>
    <w:rsid w:val="00A7591B"/>
    <w:rsid w:val="00A75F40"/>
    <w:rsid w:val="00A76D31"/>
    <w:rsid w:val="00A76E52"/>
    <w:rsid w:val="00A77378"/>
    <w:rsid w:val="00A77F8B"/>
    <w:rsid w:val="00A800FC"/>
    <w:rsid w:val="00A804D4"/>
    <w:rsid w:val="00A81A95"/>
    <w:rsid w:val="00A8231B"/>
    <w:rsid w:val="00A8245B"/>
    <w:rsid w:val="00A825FF"/>
    <w:rsid w:val="00A82A2B"/>
    <w:rsid w:val="00A83493"/>
    <w:rsid w:val="00A83869"/>
    <w:rsid w:val="00A8398A"/>
    <w:rsid w:val="00A83D84"/>
    <w:rsid w:val="00A841C0"/>
    <w:rsid w:val="00A846BB"/>
    <w:rsid w:val="00A8560D"/>
    <w:rsid w:val="00A866C7"/>
    <w:rsid w:val="00A86A5F"/>
    <w:rsid w:val="00A86D9B"/>
    <w:rsid w:val="00A87DB9"/>
    <w:rsid w:val="00A87E07"/>
    <w:rsid w:val="00A90936"/>
    <w:rsid w:val="00A90AE7"/>
    <w:rsid w:val="00A90F5C"/>
    <w:rsid w:val="00A926BE"/>
    <w:rsid w:val="00A9279B"/>
    <w:rsid w:val="00A92BE1"/>
    <w:rsid w:val="00A92ED5"/>
    <w:rsid w:val="00A93195"/>
    <w:rsid w:val="00A93C27"/>
    <w:rsid w:val="00A93C4C"/>
    <w:rsid w:val="00A93DDA"/>
    <w:rsid w:val="00A940C4"/>
    <w:rsid w:val="00A947E2"/>
    <w:rsid w:val="00A94D78"/>
    <w:rsid w:val="00A95043"/>
    <w:rsid w:val="00A95C9E"/>
    <w:rsid w:val="00A95CC7"/>
    <w:rsid w:val="00A97167"/>
    <w:rsid w:val="00A974F5"/>
    <w:rsid w:val="00AA0816"/>
    <w:rsid w:val="00AA08B7"/>
    <w:rsid w:val="00AA1385"/>
    <w:rsid w:val="00AA2293"/>
    <w:rsid w:val="00AA24B8"/>
    <w:rsid w:val="00AA2DE4"/>
    <w:rsid w:val="00AA31EE"/>
    <w:rsid w:val="00AA3460"/>
    <w:rsid w:val="00AA3B5B"/>
    <w:rsid w:val="00AA44AF"/>
    <w:rsid w:val="00AA4A33"/>
    <w:rsid w:val="00AA4ECD"/>
    <w:rsid w:val="00AA5129"/>
    <w:rsid w:val="00AA5424"/>
    <w:rsid w:val="00AA5C6B"/>
    <w:rsid w:val="00AA67A1"/>
    <w:rsid w:val="00AA68E2"/>
    <w:rsid w:val="00AA6E63"/>
    <w:rsid w:val="00AA74C2"/>
    <w:rsid w:val="00AB020F"/>
    <w:rsid w:val="00AB0762"/>
    <w:rsid w:val="00AB171D"/>
    <w:rsid w:val="00AB1F1F"/>
    <w:rsid w:val="00AB1FA7"/>
    <w:rsid w:val="00AB25A2"/>
    <w:rsid w:val="00AB3316"/>
    <w:rsid w:val="00AB3436"/>
    <w:rsid w:val="00AB3BED"/>
    <w:rsid w:val="00AB4816"/>
    <w:rsid w:val="00AB4C7D"/>
    <w:rsid w:val="00AB4FB9"/>
    <w:rsid w:val="00AB597D"/>
    <w:rsid w:val="00AB5A59"/>
    <w:rsid w:val="00AB5FF3"/>
    <w:rsid w:val="00AB65EC"/>
    <w:rsid w:val="00AB6712"/>
    <w:rsid w:val="00AB6ADC"/>
    <w:rsid w:val="00AB77FA"/>
    <w:rsid w:val="00AB78C4"/>
    <w:rsid w:val="00AB7E79"/>
    <w:rsid w:val="00AC052E"/>
    <w:rsid w:val="00AC05AD"/>
    <w:rsid w:val="00AC076A"/>
    <w:rsid w:val="00AC1029"/>
    <w:rsid w:val="00AC2075"/>
    <w:rsid w:val="00AC282B"/>
    <w:rsid w:val="00AC475C"/>
    <w:rsid w:val="00AC4B18"/>
    <w:rsid w:val="00AC540B"/>
    <w:rsid w:val="00AC54A8"/>
    <w:rsid w:val="00AC5BA7"/>
    <w:rsid w:val="00AC5EBD"/>
    <w:rsid w:val="00AC64F0"/>
    <w:rsid w:val="00AC65F0"/>
    <w:rsid w:val="00AC67B7"/>
    <w:rsid w:val="00AC7630"/>
    <w:rsid w:val="00AC7691"/>
    <w:rsid w:val="00AC7B93"/>
    <w:rsid w:val="00AD108F"/>
    <w:rsid w:val="00AD1101"/>
    <w:rsid w:val="00AD11F4"/>
    <w:rsid w:val="00AD2655"/>
    <w:rsid w:val="00AD26E1"/>
    <w:rsid w:val="00AD2A9C"/>
    <w:rsid w:val="00AD51E2"/>
    <w:rsid w:val="00AD5618"/>
    <w:rsid w:val="00AD5E76"/>
    <w:rsid w:val="00AD64FC"/>
    <w:rsid w:val="00AD6984"/>
    <w:rsid w:val="00AD70C3"/>
    <w:rsid w:val="00AD7193"/>
    <w:rsid w:val="00AD7404"/>
    <w:rsid w:val="00AD7DBF"/>
    <w:rsid w:val="00AD7F31"/>
    <w:rsid w:val="00AE0A71"/>
    <w:rsid w:val="00AE1404"/>
    <w:rsid w:val="00AE2051"/>
    <w:rsid w:val="00AE2D03"/>
    <w:rsid w:val="00AE311F"/>
    <w:rsid w:val="00AE3286"/>
    <w:rsid w:val="00AE35EB"/>
    <w:rsid w:val="00AE392F"/>
    <w:rsid w:val="00AE42B3"/>
    <w:rsid w:val="00AE4D7C"/>
    <w:rsid w:val="00AE507E"/>
    <w:rsid w:val="00AE62E9"/>
    <w:rsid w:val="00AE64A8"/>
    <w:rsid w:val="00AE67F0"/>
    <w:rsid w:val="00AE7A57"/>
    <w:rsid w:val="00AF06E9"/>
    <w:rsid w:val="00AF183F"/>
    <w:rsid w:val="00AF221A"/>
    <w:rsid w:val="00AF312B"/>
    <w:rsid w:val="00AF369C"/>
    <w:rsid w:val="00AF48F6"/>
    <w:rsid w:val="00AF5566"/>
    <w:rsid w:val="00AF571D"/>
    <w:rsid w:val="00AF5C73"/>
    <w:rsid w:val="00AF6F8E"/>
    <w:rsid w:val="00AF72A7"/>
    <w:rsid w:val="00AF75BD"/>
    <w:rsid w:val="00AF7E69"/>
    <w:rsid w:val="00B0063A"/>
    <w:rsid w:val="00B00738"/>
    <w:rsid w:val="00B00BA0"/>
    <w:rsid w:val="00B01161"/>
    <w:rsid w:val="00B017C5"/>
    <w:rsid w:val="00B01A5B"/>
    <w:rsid w:val="00B0383E"/>
    <w:rsid w:val="00B03BD6"/>
    <w:rsid w:val="00B03E39"/>
    <w:rsid w:val="00B04283"/>
    <w:rsid w:val="00B0464D"/>
    <w:rsid w:val="00B05816"/>
    <w:rsid w:val="00B063E6"/>
    <w:rsid w:val="00B063FC"/>
    <w:rsid w:val="00B06A29"/>
    <w:rsid w:val="00B06C43"/>
    <w:rsid w:val="00B06D07"/>
    <w:rsid w:val="00B07805"/>
    <w:rsid w:val="00B07D74"/>
    <w:rsid w:val="00B10860"/>
    <w:rsid w:val="00B113C2"/>
    <w:rsid w:val="00B1258F"/>
    <w:rsid w:val="00B12ACA"/>
    <w:rsid w:val="00B13748"/>
    <w:rsid w:val="00B13989"/>
    <w:rsid w:val="00B13E2A"/>
    <w:rsid w:val="00B14067"/>
    <w:rsid w:val="00B14526"/>
    <w:rsid w:val="00B1467B"/>
    <w:rsid w:val="00B14A2D"/>
    <w:rsid w:val="00B1513B"/>
    <w:rsid w:val="00B15931"/>
    <w:rsid w:val="00B15950"/>
    <w:rsid w:val="00B15AAA"/>
    <w:rsid w:val="00B15E8C"/>
    <w:rsid w:val="00B160AD"/>
    <w:rsid w:val="00B16609"/>
    <w:rsid w:val="00B201D3"/>
    <w:rsid w:val="00B215FA"/>
    <w:rsid w:val="00B21EEE"/>
    <w:rsid w:val="00B21F1D"/>
    <w:rsid w:val="00B238AD"/>
    <w:rsid w:val="00B23ACB"/>
    <w:rsid w:val="00B24440"/>
    <w:rsid w:val="00B24FB1"/>
    <w:rsid w:val="00B25615"/>
    <w:rsid w:val="00B26111"/>
    <w:rsid w:val="00B26217"/>
    <w:rsid w:val="00B26B61"/>
    <w:rsid w:val="00B26BE4"/>
    <w:rsid w:val="00B276AC"/>
    <w:rsid w:val="00B27AD2"/>
    <w:rsid w:val="00B27EBD"/>
    <w:rsid w:val="00B303DB"/>
    <w:rsid w:val="00B317E7"/>
    <w:rsid w:val="00B3193D"/>
    <w:rsid w:val="00B32F49"/>
    <w:rsid w:val="00B33569"/>
    <w:rsid w:val="00B3383D"/>
    <w:rsid w:val="00B3440F"/>
    <w:rsid w:val="00B351AC"/>
    <w:rsid w:val="00B35C0E"/>
    <w:rsid w:val="00B36170"/>
    <w:rsid w:val="00B36634"/>
    <w:rsid w:val="00B367E4"/>
    <w:rsid w:val="00B36D3A"/>
    <w:rsid w:val="00B36EB6"/>
    <w:rsid w:val="00B374A7"/>
    <w:rsid w:val="00B37598"/>
    <w:rsid w:val="00B379DB"/>
    <w:rsid w:val="00B40479"/>
    <w:rsid w:val="00B4111E"/>
    <w:rsid w:val="00B4114E"/>
    <w:rsid w:val="00B43926"/>
    <w:rsid w:val="00B439AD"/>
    <w:rsid w:val="00B446E9"/>
    <w:rsid w:val="00B44760"/>
    <w:rsid w:val="00B449B3"/>
    <w:rsid w:val="00B44AC8"/>
    <w:rsid w:val="00B44B76"/>
    <w:rsid w:val="00B44D25"/>
    <w:rsid w:val="00B44EB9"/>
    <w:rsid w:val="00B454AD"/>
    <w:rsid w:val="00B4578F"/>
    <w:rsid w:val="00B457FD"/>
    <w:rsid w:val="00B45B7B"/>
    <w:rsid w:val="00B45BD8"/>
    <w:rsid w:val="00B45BDD"/>
    <w:rsid w:val="00B45CFE"/>
    <w:rsid w:val="00B46547"/>
    <w:rsid w:val="00B46BB6"/>
    <w:rsid w:val="00B502C6"/>
    <w:rsid w:val="00B50590"/>
    <w:rsid w:val="00B51DE6"/>
    <w:rsid w:val="00B51E9D"/>
    <w:rsid w:val="00B52183"/>
    <w:rsid w:val="00B527B7"/>
    <w:rsid w:val="00B529C2"/>
    <w:rsid w:val="00B52DE2"/>
    <w:rsid w:val="00B53213"/>
    <w:rsid w:val="00B534AA"/>
    <w:rsid w:val="00B53CB9"/>
    <w:rsid w:val="00B53EB2"/>
    <w:rsid w:val="00B56020"/>
    <w:rsid w:val="00B560DF"/>
    <w:rsid w:val="00B565F8"/>
    <w:rsid w:val="00B566C0"/>
    <w:rsid w:val="00B601FF"/>
    <w:rsid w:val="00B6027C"/>
    <w:rsid w:val="00B6066B"/>
    <w:rsid w:val="00B609C0"/>
    <w:rsid w:val="00B61718"/>
    <w:rsid w:val="00B61F29"/>
    <w:rsid w:val="00B6231B"/>
    <w:rsid w:val="00B62615"/>
    <w:rsid w:val="00B6276D"/>
    <w:rsid w:val="00B62CE2"/>
    <w:rsid w:val="00B62D2A"/>
    <w:rsid w:val="00B63439"/>
    <w:rsid w:val="00B63F98"/>
    <w:rsid w:val="00B64724"/>
    <w:rsid w:val="00B651C7"/>
    <w:rsid w:val="00B65360"/>
    <w:rsid w:val="00B65C37"/>
    <w:rsid w:val="00B66002"/>
    <w:rsid w:val="00B670DB"/>
    <w:rsid w:val="00B7011F"/>
    <w:rsid w:val="00B7152F"/>
    <w:rsid w:val="00B71E1B"/>
    <w:rsid w:val="00B7212E"/>
    <w:rsid w:val="00B72280"/>
    <w:rsid w:val="00B72450"/>
    <w:rsid w:val="00B729FD"/>
    <w:rsid w:val="00B72FC4"/>
    <w:rsid w:val="00B72FE7"/>
    <w:rsid w:val="00B736E1"/>
    <w:rsid w:val="00B73C28"/>
    <w:rsid w:val="00B7458B"/>
    <w:rsid w:val="00B74B93"/>
    <w:rsid w:val="00B74E19"/>
    <w:rsid w:val="00B74FAE"/>
    <w:rsid w:val="00B75D4C"/>
    <w:rsid w:val="00B76483"/>
    <w:rsid w:val="00B76493"/>
    <w:rsid w:val="00B764EE"/>
    <w:rsid w:val="00B767F2"/>
    <w:rsid w:val="00B76DE6"/>
    <w:rsid w:val="00B774F7"/>
    <w:rsid w:val="00B80C82"/>
    <w:rsid w:val="00B80C96"/>
    <w:rsid w:val="00B80F1F"/>
    <w:rsid w:val="00B81109"/>
    <w:rsid w:val="00B81269"/>
    <w:rsid w:val="00B815B1"/>
    <w:rsid w:val="00B81B11"/>
    <w:rsid w:val="00B81DD1"/>
    <w:rsid w:val="00B81EA4"/>
    <w:rsid w:val="00B81FDF"/>
    <w:rsid w:val="00B820AA"/>
    <w:rsid w:val="00B820F4"/>
    <w:rsid w:val="00B828C6"/>
    <w:rsid w:val="00B8302B"/>
    <w:rsid w:val="00B84153"/>
    <w:rsid w:val="00B848B4"/>
    <w:rsid w:val="00B85D46"/>
    <w:rsid w:val="00B86F5A"/>
    <w:rsid w:val="00B872F5"/>
    <w:rsid w:val="00B877DE"/>
    <w:rsid w:val="00B87AB8"/>
    <w:rsid w:val="00B90FFE"/>
    <w:rsid w:val="00B91322"/>
    <w:rsid w:val="00B914FF"/>
    <w:rsid w:val="00B91A70"/>
    <w:rsid w:val="00B91B2B"/>
    <w:rsid w:val="00B92355"/>
    <w:rsid w:val="00B925E7"/>
    <w:rsid w:val="00B92707"/>
    <w:rsid w:val="00B9366A"/>
    <w:rsid w:val="00B93CBB"/>
    <w:rsid w:val="00B94148"/>
    <w:rsid w:val="00B94284"/>
    <w:rsid w:val="00B95512"/>
    <w:rsid w:val="00B95605"/>
    <w:rsid w:val="00B95C0F"/>
    <w:rsid w:val="00B961F4"/>
    <w:rsid w:val="00B964C3"/>
    <w:rsid w:val="00B9695D"/>
    <w:rsid w:val="00B96979"/>
    <w:rsid w:val="00BA08E5"/>
    <w:rsid w:val="00BA0A4C"/>
    <w:rsid w:val="00BA1975"/>
    <w:rsid w:val="00BA1A53"/>
    <w:rsid w:val="00BA1F56"/>
    <w:rsid w:val="00BA2305"/>
    <w:rsid w:val="00BA2DA6"/>
    <w:rsid w:val="00BA2ED8"/>
    <w:rsid w:val="00BA4759"/>
    <w:rsid w:val="00BA4815"/>
    <w:rsid w:val="00BA55E1"/>
    <w:rsid w:val="00BA55FF"/>
    <w:rsid w:val="00BA616E"/>
    <w:rsid w:val="00BA7424"/>
    <w:rsid w:val="00BA7998"/>
    <w:rsid w:val="00BB0556"/>
    <w:rsid w:val="00BB0640"/>
    <w:rsid w:val="00BB0650"/>
    <w:rsid w:val="00BB114C"/>
    <w:rsid w:val="00BB1572"/>
    <w:rsid w:val="00BB17C8"/>
    <w:rsid w:val="00BB1CCE"/>
    <w:rsid w:val="00BB2951"/>
    <w:rsid w:val="00BB2CD8"/>
    <w:rsid w:val="00BB2D0D"/>
    <w:rsid w:val="00BB2F0A"/>
    <w:rsid w:val="00BB34CB"/>
    <w:rsid w:val="00BB3AB9"/>
    <w:rsid w:val="00BB3C2B"/>
    <w:rsid w:val="00BB4329"/>
    <w:rsid w:val="00BB4877"/>
    <w:rsid w:val="00BB4A03"/>
    <w:rsid w:val="00BB4F15"/>
    <w:rsid w:val="00BB511D"/>
    <w:rsid w:val="00BB51A5"/>
    <w:rsid w:val="00BB5866"/>
    <w:rsid w:val="00BB58FF"/>
    <w:rsid w:val="00BB64BC"/>
    <w:rsid w:val="00BB7195"/>
    <w:rsid w:val="00BB7A8B"/>
    <w:rsid w:val="00BC0431"/>
    <w:rsid w:val="00BC0C6A"/>
    <w:rsid w:val="00BC20C2"/>
    <w:rsid w:val="00BC23D3"/>
    <w:rsid w:val="00BC24B8"/>
    <w:rsid w:val="00BC2AE5"/>
    <w:rsid w:val="00BC2D97"/>
    <w:rsid w:val="00BC3052"/>
    <w:rsid w:val="00BC34E8"/>
    <w:rsid w:val="00BC3FE9"/>
    <w:rsid w:val="00BC40C0"/>
    <w:rsid w:val="00BC4582"/>
    <w:rsid w:val="00BC45CB"/>
    <w:rsid w:val="00BC4BE3"/>
    <w:rsid w:val="00BC5104"/>
    <w:rsid w:val="00BC57F2"/>
    <w:rsid w:val="00BC5C24"/>
    <w:rsid w:val="00BC6688"/>
    <w:rsid w:val="00BC747C"/>
    <w:rsid w:val="00BC755F"/>
    <w:rsid w:val="00BC7672"/>
    <w:rsid w:val="00BC7ABF"/>
    <w:rsid w:val="00BD04AE"/>
    <w:rsid w:val="00BD04B9"/>
    <w:rsid w:val="00BD12E0"/>
    <w:rsid w:val="00BD1C04"/>
    <w:rsid w:val="00BD4042"/>
    <w:rsid w:val="00BD4C27"/>
    <w:rsid w:val="00BD6CFF"/>
    <w:rsid w:val="00BD6D91"/>
    <w:rsid w:val="00BD6DFB"/>
    <w:rsid w:val="00BD769D"/>
    <w:rsid w:val="00BE0066"/>
    <w:rsid w:val="00BE0440"/>
    <w:rsid w:val="00BE091D"/>
    <w:rsid w:val="00BE0CBB"/>
    <w:rsid w:val="00BE1C74"/>
    <w:rsid w:val="00BE2F7F"/>
    <w:rsid w:val="00BE3FE3"/>
    <w:rsid w:val="00BE4154"/>
    <w:rsid w:val="00BE4946"/>
    <w:rsid w:val="00BE60B6"/>
    <w:rsid w:val="00BE6698"/>
    <w:rsid w:val="00BE67C5"/>
    <w:rsid w:val="00BE6A60"/>
    <w:rsid w:val="00BE6F79"/>
    <w:rsid w:val="00BE7016"/>
    <w:rsid w:val="00BE7111"/>
    <w:rsid w:val="00BE7256"/>
    <w:rsid w:val="00BE72B9"/>
    <w:rsid w:val="00BF02E0"/>
    <w:rsid w:val="00BF0EF4"/>
    <w:rsid w:val="00BF10CC"/>
    <w:rsid w:val="00BF11C6"/>
    <w:rsid w:val="00BF131C"/>
    <w:rsid w:val="00BF18B0"/>
    <w:rsid w:val="00BF2032"/>
    <w:rsid w:val="00BF228E"/>
    <w:rsid w:val="00BF3532"/>
    <w:rsid w:val="00BF3C61"/>
    <w:rsid w:val="00BF420D"/>
    <w:rsid w:val="00BF595C"/>
    <w:rsid w:val="00BF5A1C"/>
    <w:rsid w:val="00BF5B6B"/>
    <w:rsid w:val="00BF632B"/>
    <w:rsid w:val="00C01426"/>
    <w:rsid w:val="00C01DB9"/>
    <w:rsid w:val="00C02B82"/>
    <w:rsid w:val="00C0303D"/>
    <w:rsid w:val="00C033DB"/>
    <w:rsid w:val="00C035E0"/>
    <w:rsid w:val="00C039A3"/>
    <w:rsid w:val="00C039D8"/>
    <w:rsid w:val="00C04904"/>
    <w:rsid w:val="00C05806"/>
    <w:rsid w:val="00C058BC"/>
    <w:rsid w:val="00C069CC"/>
    <w:rsid w:val="00C06C73"/>
    <w:rsid w:val="00C0717F"/>
    <w:rsid w:val="00C07609"/>
    <w:rsid w:val="00C07942"/>
    <w:rsid w:val="00C07AAB"/>
    <w:rsid w:val="00C07ACE"/>
    <w:rsid w:val="00C10548"/>
    <w:rsid w:val="00C105B5"/>
    <w:rsid w:val="00C11175"/>
    <w:rsid w:val="00C1131F"/>
    <w:rsid w:val="00C117BE"/>
    <w:rsid w:val="00C1195E"/>
    <w:rsid w:val="00C1241A"/>
    <w:rsid w:val="00C126FB"/>
    <w:rsid w:val="00C1294C"/>
    <w:rsid w:val="00C12D1C"/>
    <w:rsid w:val="00C12DAD"/>
    <w:rsid w:val="00C12E0E"/>
    <w:rsid w:val="00C133CF"/>
    <w:rsid w:val="00C13694"/>
    <w:rsid w:val="00C13C75"/>
    <w:rsid w:val="00C13DE6"/>
    <w:rsid w:val="00C13EF8"/>
    <w:rsid w:val="00C13EFF"/>
    <w:rsid w:val="00C14119"/>
    <w:rsid w:val="00C153B6"/>
    <w:rsid w:val="00C154A8"/>
    <w:rsid w:val="00C16003"/>
    <w:rsid w:val="00C16358"/>
    <w:rsid w:val="00C16631"/>
    <w:rsid w:val="00C16964"/>
    <w:rsid w:val="00C1700F"/>
    <w:rsid w:val="00C17072"/>
    <w:rsid w:val="00C1712F"/>
    <w:rsid w:val="00C174E3"/>
    <w:rsid w:val="00C17B9C"/>
    <w:rsid w:val="00C17DDE"/>
    <w:rsid w:val="00C2041B"/>
    <w:rsid w:val="00C20CDE"/>
    <w:rsid w:val="00C21465"/>
    <w:rsid w:val="00C21D74"/>
    <w:rsid w:val="00C227D2"/>
    <w:rsid w:val="00C22D33"/>
    <w:rsid w:val="00C23899"/>
    <w:rsid w:val="00C240BB"/>
    <w:rsid w:val="00C242E7"/>
    <w:rsid w:val="00C25878"/>
    <w:rsid w:val="00C25885"/>
    <w:rsid w:val="00C25A61"/>
    <w:rsid w:val="00C261F5"/>
    <w:rsid w:val="00C262B2"/>
    <w:rsid w:val="00C263DD"/>
    <w:rsid w:val="00C27D3E"/>
    <w:rsid w:val="00C31037"/>
    <w:rsid w:val="00C315FD"/>
    <w:rsid w:val="00C31F58"/>
    <w:rsid w:val="00C320EB"/>
    <w:rsid w:val="00C320F7"/>
    <w:rsid w:val="00C32504"/>
    <w:rsid w:val="00C326EE"/>
    <w:rsid w:val="00C32CEA"/>
    <w:rsid w:val="00C330FF"/>
    <w:rsid w:val="00C336F3"/>
    <w:rsid w:val="00C33710"/>
    <w:rsid w:val="00C34060"/>
    <w:rsid w:val="00C341E4"/>
    <w:rsid w:val="00C3521C"/>
    <w:rsid w:val="00C35C33"/>
    <w:rsid w:val="00C36BF3"/>
    <w:rsid w:val="00C3705A"/>
    <w:rsid w:val="00C375A7"/>
    <w:rsid w:val="00C37D5A"/>
    <w:rsid w:val="00C40813"/>
    <w:rsid w:val="00C4096F"/>
    <w:rsid w:val="00C411BC"/>
    <w:rsid w:val="00C414F4"/>
    <w:rsid w:val="00C41F4F"/>
    <w:rsid w:val="00C424B2"/>
    <w:rsid w:val="00C42C4E"/>
    <w:rsid w:val="00C42CF3"/>
    <w:rsid w:val="00C42D79"/>
    <w:rsid w:val="00C43D1C"/>
    <w:rsid w:val="00C4481B"/>
    <w:rsid w:val="00C44949"/>
    <w:rsid w:val="00C44A44"/>
    <w:rsid w:val="00C45631"/>
    <w:rsid w:val="00C46A7B"/>
    <w:rsid w:val="00C46D42"/>
    <w:rsid w:val="00C46E01"/>
    <w:rsid w:val="00C47156"/>
    <w:rsid w:val="00C47BA4"/>
    <w:rsid w:val="00C47D98"/>
    <w:rsid w:val="00C501C5"/>
    <w:rsid w:val="00C50808"/>
    <w:rsid w:val="00C50E1F"/>
    <w:rsid w:val="00C50ED2"/>
    <w:rsid w:val="00C51061"/>
    <w:rsid w:val="00C511A9"/>
    <w:rsid w:val="00C51949"/>
    <w:rsid w:val="00C51E4A"/>
    <w:rsid w:val="00C520C8"/>
    <w:rsid w:val="00C52174"/>
    <w:rsid w:val="00C5280B"/>
    <w:rsid w:val="00C5309F"/>
    <w:rsid w:val="00C53B2A"/>
    <w:rsid w:val="00C5456C"/>
    <w:rsid w:val="00C54DAE"/>
    <w:rsid w:val="00C550B9"/>
    <w:rsid w:val="00C55DD7"/>
    <w:rsid w:val="00C55F6E"/>
    <w:rsid w:val="00C561A3"/>
    <w:rsid w:val="00C57648"/>
    <w:rsid w:val="00C607F1"/>
    <w:rsid w:val="00C6154C"/>
    <w:rsid w:val="00C62104"/>
    <w:rsid w:val="00C62190"/>
    <w:rsid w:val="00C6222A"/>
    <w:rsid w:val="00C62807"/>
    <w:rsid w:val="00C635D2"/>
    <w:rsid w:val="00C63B0C"/>
    <w:rsid w:val="00C63DCE"/>
    <w:rsid w:val="00C64632"/>
    <w:rsid w:val="00C64FA0"/>
    <w:rsid w:val="00C65C01"/>
    <w:rsid w:val="00C65CF5"/>
    <w:rsid w:val="00C66757"/>
    <w:rsid w:val="00C67770"/>
    <w:rsid w:val="00C67CE3"/>
    <w:rsid w:val="00C67E87"/>
    <w:rsid w:val="00C67F11"/>
    <w:rsid w:val="00C7015F"/>
    <w:rsid w:val="00C709C0"/>
    <w:rsid w:val="00C70D42"/>
    <w:rsid w:val="00C712F2"/>
    <w:rsid w:val="00C713FE"/>
    <w:rsid w:val="00C716D6"/>
    <w:rsid w:val="00C718BD"/>
    <w:rsid w:val="00C724A8"/>
    <w:rsid w:val="00C72A10"/>
    <w:rsid w:val="00C731EE"/>
    <w:rsid w:val="00C73A79"/>
    <w:rsid w:val="00C73B4B"/>
    <w:rsid w:val="00C73DBE"/>
    <w:rsid w:val="00C74899"/>
    <w:rsid w:val="00C74D92"/>
    <w:rsid w:val="00C75C81"/>
    <w:rsid w:val="00C7640C"/>
    <w:rsid w:val="00C768E5"/>
    <w:rsid w:val="00C76FB5"/>
    <w:rsid w:val="00C77801"/>
    <w:rsid w:val="00C77C1C"/>
    <w:rsid w:val="00C804FF"/>
    <w:rsid w:val="00C80518"/>
    <w:rsid w:val="00C80DE6"/>
    <w:rsid w:val="00C80E16"/>
    <w:rsid w:val="00C81426"/>
    <w:rsid w:val="00C82276"/>
    <w:rsid w:val="00C83281"/>
    <w:rsid w:val="00C8363D"/>
    <w:rsid w:val="00C839FC"/>
    <w:rsid w:val="00C84CE2"/>
    <w:rsid w:val="00C852AD"/>
    <w:rsid w:val="00C855BE"/>
    <w:rsid w:val="00C85684"/>
    <w:rsid w:val="00C8591D"/>
    <w:rsid w:val="00C85A8C"/>
    <w:rsid w:val="00C8668F"/>
    <w:rsid w:val="00C86804"/>
    <w:rsid w:val="00C86E84"/>
    <w:rsid w:val="00C87097"/>
    <w:rsid w:val="00C909BF"/>
    <w:rsid w:val="00C90E8C"/>
    <w:rsid w:val="00C911FD"/>
    <w:rsid w:val="00C9196A"/>
    <w:rsid w:val="00C924EC"/>
    <w:rsid w:val="00C92AEB"/>
    <w:rsid w:val="00C92C7F"/>
    <w:rsid w:val="00C934FC"/>
    <w:rsid w:val="00C93503"/>
    <w:rsid w:val="00C93E3C"/>
    <w:rsid w:val="00C9488F"/>
    <w:rsid w:val="00C949BF"/>
    <w:rsid w:val="00C95679"/>
    <w:rsid w:val="00C96001"/>
    <w:rsid w:val="00C96834"/>
    <w:rsid w:val="00C97708"/>
    <w:rsid w:val="00C97E0A"/>
    <w:rsid w:val="00CA01F6"/>
    <w:rsid w:val="00CA04E8"/>
    <w:rsid w:val="00CA1253"/>
    <w:rsid w:val="00CA1FBE"/>
    <w:rsid w:val="00CA238F"/>
    <w:rsid w:val="00CA2B72"/>
    <w:rsid w:val="00CA2D0A"/>
    <w:rsid w:val="00CA33B1"/>
    <w:rsid w:val="00CA38A7"/>
    <w:rsid w:val="00CA3D18"/>
    <w:rsid w:val="00CA466A"/>
    <w:rsid w:val="00CA4F04"/>
    <w:rsid w:val="00CA5B19"/>
    <w:rsid w:val="00CA634E"/>
    <w:rsid w:val="00CA6C2B"/>
    <w:rsid w:val="00CA6CC5"/>
    <w:rsid w:val="00CA7B3B"/>
    <w:rsid w:val="00CB109A"/>
    <w:rsid w:val="00CB11E4"/>
    <w:rsid w:val="00CB120B"/>
    <w:rsid w:val="00CB1665"/>
    <w:rsid w:val="00CB1993"/>
    <w:rsid w:val="00CB1B0F"/>
    <w:rsid w:val="00CB1BDF"/>
    <w:rsid w:val="00CB228C"/>
    <w:rsid w:val="00CB280D"/>
    <w:rsid w:val="00CB2FCA"/>
    <w:rsid w:val="00CB33B0"/>
    <w:rsid w:val="00CB3FEB"/>
    <w:rsid w:val="00CB4002"/>
    <w:rsid w:val="00CB463D"/>
    <w:rsid w:val="00CB4888"/>
    <w:rsid w:val="00CB5D15"/>
    <w:rsid w:val="00CB66AC"/>
    <w:rsid w:val="00CB6A89"/>
    <w:rsid w:val="00CB6E88"/>
    <w:rsid w:val="00CB771C"/>
    <w:rsid w:val="00CB7EE2"/>
    <w:rsid w:val="00CC02E6"/>
    <w:rsid w:val="00CC0987"/>
    <w:rsid w:val="00CC12CC"/>
    <w:rsid w:val="00CC201F"/>
    <w:rsid w:val="00CC27AE"/>
    <w:rsid w:val="00CC2D97"/>
    <w:rsid w:val="00CC45EB"/>
    <w:rsid w:val="00CC4A17"/>
    <w:rsid w:val="00CC5273"/>
    <w:rsid w:val="00CC5986"/>
    <w:rsid w:val="00CC5CFD"/>
    <w:rsid w:val="00CC607E"/>
    <w:rsid w:val="00CC71C8"/>
    <w:rsid w:val="00CC746D"/>
    <w:rsid w:val="00CC75FB"/>
    <w:rsid w:val="00CD00DB"/>
    <w:rsid w:val="00CD1720"/>
    <w:rsid w:val="00CD1948"/>
    <w:rsid w:val="00CD1B51"/>
    <w:rsid w:val="00CD1C2A"/>
    <w:rsid w:val="00CD1D00"/>
    <w:rsid w:val="00CD2783"/>
    <w:rsid w:val="00CD2887"/>
    <w:rsid w:val="00CD2A97"/>
    <w:rsid w:val="00CD2DB3"/>
    <w:rsid w:val="00CD324B"/>
    <w:rsid w:val="00CD3354"/>
    <w:rsid w:val="00CD3521"/>
    <w:rsid w:val="00CD3C2B"/>
    <w:rsid w:val="00CD4179"/>
    <w:rsid w:val="00CD42EB"/>
    <w:rsid w:val="00CD468C"/>
    <w:rsid w:val="00CD4D4E"/>
    <w:rsid w:val="00CD6042"/>
    <w:rsid w:val="00CD6577"/>
    <w:rsid w:val="00CD75AC"/>
    <w:rsid w:val="00CD7753"/>
    <w:rsid w:val="00CD7985"/>
    <w:rsid w:val="00CD7FDD"/>
    <w:rsid w:val="00CE015C"/>
    <w:rsid w:val="00CE03E7"/>
    <w:rsid w:val="00CE0980"/>
    <w:rsid w:val="00CE1511"/>
    <w:rsid w:val="00CE2127"/>
    <w:rsid w:val="00CE26F3"/>
    <w:rsid w:val="00CE42A2"/>
    <w:rsid w:val="00CE4C83"/>
    <w:rsid w:val="00CE5D0B"/>
    <w:rsid w:val="00CE5ED9"/>
    <w:rsid w:val="00CE6C94"/>
    <w:rsid w:val="00CE79E8"/>
    <w:rsid w:val="00CF0D0F"/>
    <w:rsid w:val="00CF1E70"/>
    <w:rsid w:val="00CF22C2"/>
    <w:rsid w:val="00CF27BA"/>
    <w:rsid w:val="00CF3140"/>
    <w:rsid w:val="00CF3776"/>
    <w:rsid w:val="00CF4139"/>
    <w:rsid w:val="00CF45F6"/>
    <w:rsid w:val="00CF4889"/>
    <w:rsid w:val="00CF4F81"/>
    <w:rsid w:val="00CF5058"/>
    <w:rsid w:val="00CF5129"/>
    <w:rsid w:val="00CF532B"/>
    <w:rsid w:val="00CF5D1E"/>
    <w:rsid w:val="00CF6FBC"/>
    <w:rsid w:val="00CF704F"/>
    <w:rsid w:val="00CF7E53"/>
    <w:rsid w:val="00D00140"/>
    <w:rsid w:val="00D002E1"/>
    <w:rsid w:val="00D003DF"/>
    <w:rsid w:val="00D009CA"/>
    <w:rsid w:val="00D015C8"/>
    <w:rsid w:val="00D024EE"/>
    <w:rsid w:val="00D02748"/>
    <w:rsid w:val="00D02D5F"/>
    <w:rsid w:val="00D03172"/>
    <w:rsid w:val="00D0321C"/>
    <w:rsid w:val="00D045FD"/>
    <w:rsid w:val="00D04A7A"/>
    <w:rsid w:val="00D04CAB"/>
    <w:rsid w:val="00D04E7B"/>
    <w:rsid w:val="00D05380"/>
    <w:rsid w:val="00D05A3D"/>
    <w:rsid w:val="00D05FF3"/>
    <w:rsid w:val="00D06002"/>
    <w:rsid w:val="00D06060"/>
    <w:rsid w:val="00D067DE"/>
    <w:rsid w:val="00D06EC9"/>
    <w:rsid w:val="00D0726C"/>
    <w:rsid w:val="00D07ADD"/>
    <w:rsid w:val="00D07D57"/>
    <w:rsid w:val="00D10F82"/>
    <w:rsid w:val="00D1186D"/>
    <w:rsid w:val="00D1218D"/>
    <w:rsid w:val="00D1221F"/>
    <w:rsid w:val="00D12961"/>
    <w:rsid w:val="00D132F7"/>
    <w:rsid w:val="00D13839"/>
    <w:rsid w:val="00D14969"/>
    <w:rsid w:val="00D14F60"/>
    <w:rsid w:val="00D15BDB"/>
    <w:rsid w:val="00D16421"/>
    <w:rsid w:val="00D1648A"/>
    <w:rsid w:val="00D164E7"/>
    <w:rsid w:val="00D1662B"/>
    <w:rsid w:val="00D1759A"/>
    <w:rsid w:val="00D17988"/>
    <w:rsid w:val="00D17A62"/>
    <w:rsid w:val="00D17CD1"/>
    <w:rsid w:val="00D202FB"/>
    <w:rsid w:val="00D20500"/>
    <w:rsid w:val="00D2061A"/>
    <w:rsid w:val="00D21278"/>
    <w:rsid w:val="00D21805"/>
    <w:rsid w:val="00D21D0A"/>
    <w:rsid w:val="00D222A5"/>
    <w:rsid w:val="00D22663"/>
    <w:rsid w:val="00D22680"/>
    <w:rsid w:val="00D233E5"/>
    <w:rsid w:val="00D245E3"/>
    <w:rsid w:val="00D24A14"/>
    <w:rsid w:val="00D24CE3"/>
    <w:rsid w:val="00D25677"/>
    <w:rsid w:val="00D25685"/>
    <w:rsid w:val="00D2618E"/>
    <w:rsid w:val="00D26BB0"/>
    <w:rsid w:val="00D26CD4"/>
    <w:rsid w:val="00D26D1E"/>
    <w:rsid w:val="00D27339"/>
    <w:rsid w:val="00D27C9D"/>
    <w:rsid w:val="00D3091C"/>
    <w:rsid w:val="00D3098F"/>
    <w:rsid w:val="00D318D9"/>
    <w:rsid w:val="00D322F8"/>
    <w:rsid w:val="00D32571"/>
    <w:rsid w:val="00D33741"/>
    <w:rsid w:val="00D33D4A"/>
    <w:rsid w:val="00D346F1"/>
    <w:rsid w:val="00D34ABC"/>
    <w:rsid w:val="00D34AE5"/>
    <w:rsid w:val="00D34D41"/>
    <w:rsid w:val="00D355EE"/>
    <w:rsid w:val="00D362C7"/>
    <w:rsid w:val="00D3713E"/>
    <w:rsid w:val="00D37731"/>
    <w:rsid w:val="00D37F1A"/>
    <w:rsid w:val="00D4009B"/>
    <w:rsid w:val="00D402D3"/>
    <w:rsid w:val="00D40620"/>
    <w:rsid w:val="00D40939"/>
    <w:rsid w:val="00D413CB"/>
    <w:rsid w:val="00D414C6"/>
    <w:rsid w:val="00D41A59"/>
    <w:rsid w:val="00D41AB2"/>
    <w:rsid w:val="00D41CC5"/>
    <w:rsid w:val="00D4251A"/>
    <w:rsid w:val="00D42A0F"/>
    <w:rsid w:val="00D42D5B"/>
    <w:rsid w:val="00D43383"/>
    <w:rsid w:val="00D435E5"/>
    <w:rsid w:val="00D43715"/>
    <w:rsid w:val="00D43970"/>
    <w:rsid w:val="00D44835"/>
    <w:rsid w:val="00D44A07"/>
    <w:rsid w:val="00D44B1B"/>
    <w:rsid w:val="00D44BC8"/>
    <w:rsid w:val="00D45B26"/>
    <w:rsid w:val="00D45D76"/>
    <w:rsid w:val="00D460C5"/>
    <w:rsid w:val="00D46CBB"/>
    <w:rsid w:val="00D47D03"/>
    <w:rsid w:val="00D50027"/>
    <w:rsid w:val="00D5011B"/>
    <w:rsid w:val="00D50279"/>
    <w:rsid w:val="00D5126B"/>
    <w:rsid w:val="00D514D1"/>
    <w:rsid w:val="00D518B7"/>
    <w:rsid w:val="00D51AD5"/>
    <w:rsid w:val="00D521D8"/>
    <w:rsid w:val="00D53516"/>
    <w:rsid w:val="00D53E3E"/>
    <w:rsid w:val="00D54400"/>
    <w:rsid w:val="00D545B7"/>
    <w:rsid w:val="00D545D0"/>
    <w:rsid w:val="00D54684"/>
    <w:rsid w:val="00D553C9"/>
    <w:rsid w:val="00D556DC"/>
    <w:rsid w:val="00D55F39"/>
    <w:rsid w:val="00D55F3A"/>
    <w:rsid w:val="00D561F3"/>
    <w:rsid w:val="00D56D43"/>
    <w:rsid w:val="00D57532"/>
    <w:rsid w:val="00D57EE8"/>
    <w:rsid w:val="00D60270"/>
    <w:rsid w:val="00D6034B"/>
    <w:rsid w:val="00D6073E"/>
    <w:rsid w:val="00D60EBE"/>
    <w:rsid w:val="00D6259D"/>
    <w:rsid w:val="00D62A43"/>
    <w:rsid w:val="00D62D50"/>
    <w:rsid w:val="00D62E15"/>
    <w:rsid w:val="00D637D0"/>
    <w:rsid w:val="00D63B5B"/>
    <w:rsid w:val="00D64676"/>
    <w:rsid w:val="00D646EB"/>
    <w:rsid w:val="00D6493D"/>
    <w:rsid w:val="00D6583F"/>
    <w:rsid w:val="00D65C21"/>
    <w:rsid w:val="00D65EEC"/>
    <w:rsid w:val="00D66E4B"/>
    <w:rsid w:val="00D66E8E"/>
    <w:rsid w:val="00D67004"/>
    <w:rsid w:val="00D70901"/>
    <w:rsid w:val="00D70AD7"/>
    <w:rsid w:val="00D713C8"/>
    <w:rsid w:val="00D7165B"/>
    <w:rsid w:val="00D71B2E"/>
    <w:rsid w:val="00D71D9C"/>
    <w:rsid w:val="00D721B8"/>
    <w:rsid w:val="00D7257E"/>
    <w:rsid w:val="00D73428"/>
    <w:rsid w:val="00D73BBA"/>
    <w:rsid w:val="00D73BBD"/>
    <w:rsid w:val="00D748B1"/>
    <w:rsid w:val="00D74B4F"/>
    <w:rsid w:val="00D74DC5"/>
    <w:rsid w:val="00D75201"/>
    <w:rsid w:val="00D76419"/>
    <w:rsid w:val="00D76839"/>
    <w:rsid w:val="00D77C82"/>
    <w:rsid w:val="00D80DA4"/>
    <w:rsid w:val="00D81F71"/>
    <w:rsid w:val="00D82298"/>
    <w:rsid w:val="00D822AF"/>
    <w:rsid w:val="00D82959"/>
    <w:rsid w:val="00D82AFD"/>
    <w:rsid w:val="00D83449"/>
    <w:rsid w:val="00D83F26"/>
    <w:rsid w:val="00D83F82"/>
    <w:rsid w:val="00D844DC"/>
    <w:rsid w:val="00D84B61"/>
    <w:rsid w:val="00D85216"/>
    <w:rsid w:val="00D8575F"/>
    <w:rsid w:val="00D87A45"/>
    <w:rsid w:val="00D87C1F"/>
    <w:rsid w:val="00D87C61"/>
    <w:rsid w:val="00D9000E"/>
    <w:rsid w:val="00D9044B"/>
    <w:rsid w:val="00D9065B"/>
    <w:rsid w:val="00D906B5"/>
    <w:rsid w:val="00D9092B"/>
    <w:rsid w:val="00D912B2"/>
    <w:rsid w:val="00D9163E"/>
    <w:rsid w:val="00D920A5"/>
    <w:rsid w:val="00D921AE"/>
    <w:rsid w:val="00D92287"/>
    <w:rsid w:val="00D922B2"/>
    <w:rsid w:val="00D92FC9"/>
    <w:rsid w:val="00D932F5"/>
    <w:rsid w:val="00D933A3"/>
    <w:rsid w:val="00D934D0"/>
    <w:rsid w:val="00D93824"/>
    <w:rsid w:val="00D939E5"/>
    <w:rsid w:val="00D93D94"/>
    <w:rsid w:val="00D93F10"/>
    <w:rsid w:val="00D9435F"/>
    <w:rsid w:val="00D94402"/>
    <w:rsid w:val="00D946FE"/>
    <w:rsid w:val="00D949E1"/>
    <w:rsid w:val="00D95532"/>
    <w:rsid w:val="00D96510"/>
    <w:rsid w:val="00D96560"/>
    <w:rsid w:val="00D968F4"/>
    <w:rsid w:val="00D969A4"/>
    <w:rsid w:val="00D96D83"/>
    <w:rsid w:val="00D97029"/>
    <w:rsid w:val="00DA07D5"/>
    <w:rsid w:val="00DA0A6A"/>
    <w:rsid w:val="00DA106A"/>
    <w:rsid w:val="00DA228E"/>
    <w:rsid w:val="00DA3D83"/>
    <w:rsid w:val="00DA41D2"/>
    <w:rsid w:val="00DA428B"/>
    <w:rsid w:val="00DA4336"/>
    <w:rsid w:val="00DA4480"/>
    <w:rsid w:val="00DA492E"/>
    <w:rsid w:val="00DA56C8"/>
    <w:rsid w:val="00DA584F"/>
    <w:rsid w:val="00DA602C"/>
    <w:rsid w:val="00DA6B95"/>
    <w:rsid w:val="00DA6D1E"/>
    <w:rsid w:val="00DA72A3"/>
    <w:rsid w:val="00DA7B16"/>
    <w:rsid w:val="00DB040D"/>
    <w:rsid w:val="00DB0649"/>
    <w:rsid w:val="00DB07BE"/>
    <w:rsid w:val="00DB1486"/>
    <w:rsid w:val="00DB2561"/>
    <w:rsid w:val="00DB3AB5"/>
    <w:rsid w:val="00DB4074"/>
    <w:rsid w:val="00DB4F82"/>
    <w:rsid w:val="00DB551E"/>
    <w:rsid w:val="00DB57CB"/>
    <w:rsid w:val="00DB5969"/>
    <w:rsid w:val="00DB5C86"/>
    <w:rsid w:val="00DB606C"/>
    <w:rsid w:val="00DB6406"/>
    <w:rsid w:val="00DB674B"/>
    <w:rsid w:val="00DB6B61"/>
    <w:rsid w:val="00DB6E73"/>
    <w:rsid w:val="00DB70AF"/>
    <w:rsid w:val="00DB7248"/>
    <w:rsid w:val="00DB7549"/>
    <w:rsid w:val="00DB7703"/>
    <w:rsid w:val="00DC024E"/>
    <w:rsid w:val="00DC18FA"/>
    <w:rsid w:val="00DC1E75"/>
    <w:rsid w:val="00DC2373"/>
    <w:rsid w:val="00DC2A35"/>
    <w:rsid w:val="00DC2B04"/>
    <w:rsid w:val="00DC35F0"/>
    <w:rsid w:val="00DC3DF5"/>
    <w:rsid w:val="00DC48D7"/>
    <w:rsid w:val="00DC4BB6"/>
    <w:rsid w:val="00DC6ED0"/>
    <w:rsid w:val="00DC7F67"/>
    <w:rsid w:val="00DD03DF"/>
    <w:rsid w:val="00DD07F5"/>
    <w:rsid w:val="00DD0B70"/>
    <w:rsid w:val="00DD1737"/>
    <w:rsid w:val="00DD269F"/>
    <w:rsid w:val="00DD3761"/>
    <w:rsid w:val="00DD3D24"/>
    <w:rsid w:val="00DD4316"/>
    <w:rsid w:val="00DD4665"/>
    <w:rsid w:val="00DD5D62"/>
    <w:rsid w:val="00DD615C"/>
    <w:rsid w:val="00DD7139"/>
    <w:rsid w:val="00DD7713"/>
    <w:rsid w:val="00DD77FC"/>
    <w:rsid w:val="00DD79B3"/>
    <w:rsid w:val="00DD7A7A"/>
    <w:rsid w:val="00DD7D80"/>
    <w:rsid w:val="00DD7E3A"/>
    <w:rsid w:val="00DE086E"/>
    <w:rsid w:val="00DE09C3"/>
    <w:rsid w:val="00DE1E71"/>
    <w:rsid w:val="00DE206E"/>
    <w:rsid w:val="00DE38CA"/>
    <w:rsid w:val="00DE3A48"/>
    <w:rsid w:val="00DE6D2F"/>
    <w:rsid w:val="00DE7AB1"/>
    <w:rsid w:val="00DF0127"/>
    <w:rsid w:val="00DF0240"/>
    <w:rsid w:val="00DF041C"/>
    <w:rsid w:val="00DF0A3C"/>
    <w:rsid w:val="00DF1A4F"/>
    <w:rsid w:val="00DF20F6"/>
    <w:rsid w:val="00DF339D"/>
    <w:rsid w:val="00DF3E74"/>
    <w:rsid w:val="00DF4044"/>
    <w:rsid w:val="00DF40EB"/>
    <w:rsid w:val="00DF43DA"/>
    <w:rsid w:val="00DF4670"/>
    <w:rsid w:val="00DF493F"/>
    <w:rsid w:val="00DF4E03"/>
    <w:rsid w:val="00DF50DD"/>
    <w:rsid w:val="00DF551B"/>
    <w:rsid w:val="00DF5886"/>
    <w:rsid w:val="00DF58D4"/>
    <w:rsid w:val="00DF6B71"/>
    <w:rsid w:val="00DF7909"/>
    <w:rsid w:val="00DF7C68"/>
    <w:rsid w:val="00DF7C90"/>
    <w:rsid w:val="00E0136B"/>
    <w:rsid w:val="00E0364E"/>
    <w:rsid w:val="00E037EA"/>
    <w:rsid w:val="00E0397E"/>
    <w:rsid w:val="00E05B31"/>
    <w:rsid w:val="00E06371"/>
    <w:rsid w:val="00E06CA0"/>
    <w:rsid w:val="00E07618"/>
    <w:rsid w:val="00E077B4"/>
    <w:rsid w:val="00E07AF2"/>
    <w:rsid w:val="00E07DDC"/>
    <w:rsid w:val="00E07ECE"/>
    <w:rsid w:val="00E10671"/>
    <w:rsid w:val="00E1197F"/>
    <w:rsid w:val="00E11EBE"/>
    <w:rsid w:val="00E1227E"/>
    <w:rsid w:val="00E12DD6"/>
    <w:rsid w:val="00E13160"/>
    <w:rsid w:val="00E137C4"/>
    <w:rsid w:val="00E144EE"/>
    <w:rsid w:val="00E14B4A"/>
    <w:rsid w:val="00E14C03"/>
    <w:rsid w:val="00E14DB0"/>
    <w:rsid w:val="00E156E9"/>
    <w:rsid w:val="00E158EB"/>
    <w:rsid w:val="00E15B7B"/>
    <w:rsid w:val="00E16D72"/>
    <w:rsid w:val="00E17469"/>
    <w:rsid w:val="00E17C4A"/>
    <w:rsid w:val="00E2030B"/>
    <w:rsid w:val="00E207EC"/>
    <w:rsid w:val="00E217F8"/>
    <w:rsid w:val="00E21B33"/>
    <w:rsid w:val="00E21CDF"/>
    <w:rsid w:val="00E21FE8"/>
    <w:rsid w:val="00E224AC"/>
    <w:rsid w:val="00E22B22"/>
    <w:rsid w:val="00E22B55"/>
    <w:rsid w:val="00E22D69"/>
    <w:rsid w:val="00E232AE"/>
    <w:rsid w:val="00E23784"/>
    <w:rsid w:val="00E23803"/>
    <w:rsid w:val="00E2425B"/>
    <w:rsid w:val="00E24737"/>
    <w:rsid w:val="00E2476E"/>
    <w:rsid w:val="00E24AD0"/>
    <w:rsid w:val="00E24EFD"/>
    <w:rsid w:val="00E25A69"/>
    <w:rsid w:val="00E25FFE"/>
    <w:rsid w:val="00E26269"/>
    <w:rsid w:val="00E265D5"/>
    <w:rsid w:val="00E27CC2"/>
    <w:rsid w:val="00E27EDF"/>
    <w:rsid w:val="00E30B14"/>
    <w:rsid w:val="00E3114B"/>
    <w:rsid w:val="00E31658"/>
    <w:rsid w:val="00E31C6E"/>
    <w:rsid w:val="00E32164"/>
    <w:rsid w:val="00E321F2"/>
    <w:rsid w:val="00E32F5F"/>
    <w:rsid w:val="00E33013"/>
    <w:rsid w:val="00E34A3D"/>
    <w:rsid w:val="00E357D3"/>
    <w:rsid w:val="00E35A38"/>
    <w:rsid w:val="00E36279"/>
    <w:rsid w:val="00E368C4"/>
    <w:rsid w:val="00E36A38"/>
    <w:rsid w:val="00E36B2C"/>
    <w:rsid w:val="00E36D9A"/>
    <w:rsid w:val="00E372DE"/>
    <w:rsid w:val="00E372E2"/>
    <w:rsid w:val="00E373B7"/>
    <w:rsid w:val="00E37B42"/>
    <w:rsid w:val="00E37E84"/>
    <w:rsid w:val="00E40B60"/>
    <w:rsid w:val="00E41987"/>
    <w:rsid w:val="00E42548"/>
    <w:rsid w:val="00E42A63"/>
    <w:rsid w:val="00E437E9"/>
    <w:rsid w:val="00E43D86"/>
    <w:rsid w:val="00E442EC"/>
    <w:rsid w:val="00E44612"/>
    <w:rsid w:val="00E44A49"/>
    <w:rsid w:val="00E44EEA"/>
    <w:rsid w:val="00E4528F"/>
    <w:rsid w:val="00E45A29"/>
    <w:rsid w:val="00E45CD9"/>
    <w:rsid w:val="00E460D3"/>
    <w:rsid w:val="00E462BE"/>
    <w:rsid w:val="00E466A5"/>
    <w:rsid w:val="00E46CB0"/>
    <w:rsid w:val="00E46F46"/>
    <w:rsid w:val="00E46FFB"/>
    <w:rsid w:val="00E47CE7"/>
    <w:rsid w:val="00E500EA"/>
    <w:rsid w:val="00E5063C"/>
    <w:rsid w:val="00E51787"/>
    <w:rsid w:val="00E529F6"/>
    <w:rsid w:val="00E52ED5"/>
    <w:rsid w:val="00E533A3"/>
    <w:rsid w:val="00E551C6"/>
    <w:rsid w:val="00E55BB8"/>
    <w:rsid w:val="00E566F0"/>
    <w:rsid w:val="00E56741"/>
    <w:rsid w:val="00E56A2E"/>
    <w:rsid w:val="00E56E32"/>
    <w:rsid w:val="00E570BE"/>
    <w:rsid w:val="00E578B1"/>
    <w:rsid w:val="00E57E8B"/>
    <w:rsid w:val="00E57EAA"/>
    <w:rsid w:val="00E60F8A"/>
    <w:rsid w:val="00E61733"/>
    <w:rsid w:val="00E62497"/>
    <w:rsid w:val="00E62E30"/>
    <w:rsid w:val="00E634A2"/>
    <w:rsid w:val="00E636D9"/>
    <w:rsid w:val="00E63E37"/>
    <w:rsid w:val="00E6467E"/>
    <w:rsid w:val="00E64783"/>
    <w:rsid w:val="00E648A2"/>
    <w:rsid w:val="00E64D2E"/>
    <w:rsid w:val="00E64E64"/>
    <w:rsid w:val="00E65614"/>
    <w:rsid w:val="00E661F1"/>
    <w:rsid w:val="00E662BA"/>
    <w:rsid w:val="00E669EA"/>
    <w:rsid w:val="00E67172"/>
    <w:rsid w:val="00E67CC8"/>
    <w:rsid w:val="00E67E5C"/>
    <w:rsid w:val="00E70ECB"/>
    <w:rsid w:val="00E7147D"/>
    <w:rsid w:val="00E7178A"/>
    <w:rsid w:val="00E7298B"/>
    <w:rsid w:val="00E731BB"/>
    <w:rsid w:val="00E743D1"/>
    <w:rsid w:val="00E744A2"/>
    <w:rsid w:val="00E74654"/>
    <w:rsid w:val="00E74944"/>
    <w:rsid w:val="00E74A68"/>
    <w:rsid w:val="00E74CE6"/>
    <w:rsid w:val="00E750D9"/>
    <w:rsid w:val="00E76069"/>
    <w:rsid w:val="00E7698A"/>
    <w:rsid w:val="00E76A50"/>
    <w:rsid w:val="00E77BCE"/>
    <w:rsid w:val="00E804BF"/>
    <w:rsid w:val="00E81DBA"/>
    <w:rsid w:val="00E821C2"/>
    <w:rsid w:val="00E826A4"/>
    <w:rsid w:val="00E8282D"/>
    <w:rsid w:val="00E82D33"/>
    <w:rsid w:val="00E83712"/>
    <w:rsid w:val="00E8379D"/>
    <w:rsid w:val="00E83D64"/>
    <w:rsid w:val="00E83EAF"/>
    <w:rsid w:val="00E84CF5"/>
    <w:rsid w:val="00E85054"/>
    <w:rsid w:val="00E8542B"/>
    <w:rsid w:val="00E86E8B"/>
    <w:rsid w:val="00E87B6C"/>
    <w:rsid w:val="00E90032"/>
    <w:rsid w:val="00E90336"/>
    <w:rsid w:val="00E90BD9"/>
    <w:rsid w:val="00E91657"/>
    <w:rsid w:val="00E91BF5"/>
    <w:rsid w:val="00E91F79"/>
    <w:rsid w:val="00E922AA"/>
    <w:rsid w:val="00E92D14"/>
    <w:rsid w:val="00E93459"/>
    <w:rsid w:val="00E934B5"/>
    <w:rsid w:val="00E938CF"/>
    <w:rsid w:val="00E93937"/>
    <w:rsid w:val="00E93D58"/>
    <w:rsid w:val="00E94275"/>
    <w:rsid w:val="00E943FE"/>
    <w:rsid w:val="00E9486D"/>
    <w:rsid w:val="00E95220"/>
    <w:rsid w:val="00E95C58"/>
    <w:rsid w:val="00E95CA5"/>
    <w:rsid w:val="00E96B5F"/>
    <w:rsid w:val="00E96C29"/>
    <w:rsid w:val="00E96E10"/>
    <w:rsid w:val="00E96EC6"/>
    <w:rsid w:val="00E96EE0"/>
    <w:rsid w:val="00E9722B"/>
    <w:rsid w:val="00E97FC7"/>
    <w:rsid w:val="00EA08CD"/>
    <w:rsid w:val="00EA096B"/>
    <w:rsid w:val="00EA0A8C"/>
    <w:rsid w:val="00EA0F4C"/>
    <w:rsid w:val="00EA1B84"/>
    <w:rsid w:val="00EA3138"/>
    <w:rsid w:val="00EA3323"/>
    <w:rsid w:val="00EA3602"/>
    <w:rsid w:val="00EA4047"/>
    <w:rsid w:val="00EA4222"/>
    <w:rsid w:val="00EA4819"/>
    <w:rsid w:val="00EA48D7"/>
    <w:rsid w:val="00EA4CD9"/>
    <w:rsid w:val="00EA4D28"/>
    <w:rsid w:val="00EA580D"/>
    <w:rsid w:val="00EA5AD6"/>
    <w:rsid w:val="00EA7301"/>
    <w:rsid w:val="00EA776B"/>
    <w:rsid w:val="00EA7D2E"/>
    <w:rsid w:val="00EB006E"/>
    <w:rsid w:val="00EB0C00"/>
    <w:rsid w:val="00EB0F88"/>
    <w:rsid w:val="00EB0FAC"/>
    <w:rsid w:val="00EB1135"/>
    <w:rsid w:val="00EB1151"/>
    <w:rsid w:val="00EB1A54"/>
    <w:rsid w:val="00EB3451"/>
    <w:rsid w:val="00EB3645"/>
    <w:rsid w:val="00EB3875"/>
    <w:rsid w:val="00EB4372"/>
    <w:rsid w:val="00EB46A7"/>
    <w:rsid w:val="00EB50E1"/>
    <w:rsid w:val="00EB51DA"/>
    <w:rsid w:val="00EB5202"/>
    <w:rsid w:val="00EB5998"/>
    <w:rsid w:val="00EB5C87"/>
    <w:rsid w:val="00EB5DC8"/>
    <w:rsid w:val="00EB5E5B"/>
    <w:rsid w:val="00EB6545"/>
    <w:rsid w:val="00EB76CA"/>
    <w:rsid w:val="00EC0043"/>
    <w:rsid w:val="00EC0C93"/>
    <w:rsid w:val="00EC2C9D"/>
    <w:rsid w:val="00EC2CAF"/>
    <w:rsid w:val="00EC339C"/>
    <w:rsid w:val="00EC35AF"/>
    <w:rsid w:val="00EC3B42"/>
    <w:rsid w:val="00EC3D2D"/>
    <w:rsid w:val="00EC4040"/>
    <w:rsid w:val="00EC4BE9"/>
    <w:rsid w:val="00EC4C34"/>
    <w:rsid w:val="00EC515F"/>
    <w:rsid w:val="00EC5353"/>
    <w:rsid w:val="00EC5FCE"/>
    <w:rsid w:val="00EC627B"/>
    <w:rsid w:val="00EC6D6F"/>
    <w:rsid w:val="00EC6F04"/>
    <w:rsid w:val="00EC79EC"/>
    <w:rsid w:val="00ED115B"/>
    <w:rsid w:val="00ED146C"/>
    <w:rsid w:val="00ED1F93"/>
    <w:rsid w:val="00ED24ED"/>
    <w:rsid w:val="00ED2607"/>
    <w:rsid w:val="00ED33CF"/>
    <w:rsid w:val="00ED3823"/>
    <w:rsid w:val="00ED3DAE"/>
    <w:rsid w:val="00ED3DC2"/>
    <w:rsid w:val="00ED4620"/>
    <w:rsid w:val="00ED48D9"/>
    <w:rsid w:val="00ED4CF2"/>
    <w:rsid w:val="00ED54B9"/>
    <w:rsid w:val="00ED568E"/>
    <w:rsid w:val="00ED60EE"/>
    <w:rsid w:val="00ED6209"/>
    <w:rsid w:val="00ED6374"/>
    <w:rsid w:val="00ED6509"/>
    <w:rsid w:val="00ED6EA5"/>
    <w:rsid w:val="00ED7117"/>
    <w:rsid w:val="00EE0911"/>
    <w:rsid w:val="00EE0ACB"/>
    <w:rsid w:val="00EE1762"/>
    <w:rsid w:val="00EE33B8"/>
    <w:rsid w:val="00EE354C"/>
    <w:rsid w:val="00EE37F9"/>
    <w:rsid w:val="00EE418A"/>
    <w:rsid w:val="00EE4302"/>
    <w:rsid w:val="00EE4FDE"/>
    <w:rsid w:val="00EE525E"/>
    <w:rsid w:val="00EE6640"/>
    <w:rsid w:val="00EE69C1"/>
    <w:rsid w:val="00EE7B5E"/>
    <w:rsid w:val="00EF0E15"/>
    <w:rsid w:val="00EF1230"/>
    <w:rsid w:val="00EF172A"/>
    <w:rsid w:val="00EF18A5"/>
    <w:rsid w:val="00EF1E12"/>
    <w:rsid w:val="00EF2359"/>
    <w:rsid w:val="00EF2895"/>
    <w:rsid w:val="00EF31ED"/>
    <w:rsid w:val="00EF4C11"/>
    <w:rsid w:val="00EF4F7E"/>
    <w:rsid w:val="00EF5E1E"/>
    <w:rsid w:val="00EF6EDB"/>
    <w:rsid w:val="00EF7228"/>
    <w:rsid w:val="00EF761F"/>
    <w:rsid w:val="00EF7B72"/>
    <w:rsid w:val="00EF7F47"/>
    <w:rsid w:val="00F00A44"/>
    <w:rsid w:val="00F01202"/>
    <w:rsid w:val="00F0124C"/>
    <w:rsid w:val="00F01D7A"/>
    <w:rsid w:val="00F02707"/>
    <w:rsid w:val="00F027C1"/>
    <w:rsid w:val="00F0288F"/>
    <w:rsid w:val="00F028CD"/>
    <w:rsid w:val="00F02E85"/>
    <w:rsid w:val="00F032B2"/>
    <w:rsid w:val="00F0401E"/>
    <w:rsid w:val="00F04063"/>
    <w:rsid w:val="00F0424E"/>
    <w:rsid w:val="00F0489A"/>
    <w:rsid w:val="00F04F9F"/>
    <w:rsid w:val="00F04FDC"/>
    <w:rsid w:val="00F0538B"/>
    <w:rsid w:val="00F055DC"/>
    <w:rsid w:val="00F06114"/>
    <w:rsid w:val="00F0768D"/>
    <w:rsid w:val="00F1032F"/>
    <w:rsid w:val="00F1085B"/>
    <w:rsid w:val="00F10A1B"/>
    <w:rsid w:val="00F11F45"/>
    <w:rsid w:val="00F123E7"/>
    <w:rsid w:val="00F12A0D"/>
    <w:rsid w:val="00F12F81"/>
    <w:rsid w:val="00F1534B"/>
    <w:rsid w:val="00F15493"/>
    <w:rsid w:val="00F15850"/>
    <w:rsid w:val="00F15960"/>
    <w:rsid w:val="00F15D90"/>
    <w:rsid w:val="00F15FBF"/>
    <w:rsid w:val="00F15FCF"/>
    <w:rsid w:val="00F16BE8"/>
    <w:rsid w:val="00F17A40"/>
    <w:rsid w:val="00F17CB1"/>
    <w:rsid w:val="00F201D1"/>
    <w:rsid w:val="00F20A45"/>
    <w:rsid w:val="00F20FFE"/>
    <w:rsid w:val="00F21211"/>
    <w:rsid w:val="00F222A5"/>
    <w:rsid w:val="00F22A93"/>
    <w:rsid w:val="00F232DB"/>
    <w:rsid w:val="00F23BDD"/>
    <w:rsid w:val="00F24A10"/>
    <w:rsid w:val="00F24BAC"/>
    <w:rsid w:val="00F25A17"/>
    <w:rsid w:val="00F25F48"/>
    <w:rsid w:val="00F261F3"/>
    <w:rsid w:val="00F26655"/>
    <w:rsid w:val="00F26960"/>
    <w:rsid w:val="00F26F82"/>
    <w:rsid w:val="00F27E8D"/>
    <w:rsid w:val="00F301FB"/>
    <w:rsid w:val="00F30806"/>
    <w:rsid w:val="00F30AA9"/>
    <w:rsid w:val="00F30CF0"/>
    <w:rsid w:val="00F32122"/>
    <w:rsid w:val="00F3217E"/>
    <w:rsid w:val="00F326AD"/>
    <w:rsid w:val="00F32A37"/>
    <w:rsid w:val="00F32ECD"/>
    <w:rsid w:val="00F32F48"/>
    <w:rsid w:val="00F338D3"/>
    <w:rsid w:val="00F33AB8"/>
    <w:rsid w:val="00F33B4A"/>
    <w:rsid w:val="00F33BD9"/>
    <w:rsid w:val="00F340AC"/>
    <w:rsid w:val="00F342D3"/>
    <w:rsid w:val="00F343D7"/>
    <w:rsid w:val="00F345BC"/>
    <w:rsid w:val="00F348D9"/>
    <w:rsid w:val="00F34A62"/>
    <w:rsid w:val="00F3531C"/>
    <w:rsid w:val="00F354DD"/>
    <w:rsid w:val="00F3566F"/>
    <w:rsid w:val="00F35828"/>
    <w:rsid w:val="00F35EF8"/>
    <w:rsid w:val="00F3629E"/>
    <w:rsid w:val="00F36B57"/>
    <w:rsid w:val="00F36FB5"/>
    <w:rsid w:val="00F371F9"/>
    <w:rsid w:val="00F418C0"/>
    <w:rsid w:val="00F42C19"/>
    <w:rsid w:val="00F42C1E"/>
    <w:rsid w:val="00F42CE6"/>
    <w:rsid w:val="00F438F1"/>
    <w:rsid w:val="00F440EE"/>
    <w:rsid w:val="00F444D7"/>
    <w:rsid w:val="00F45D99"/>
    <w:rsid w:val="00F46061"/>
    <w:rsid w:val="00F46380"/>
    <w:rsid w:val="00F463F3"/>
    <w:rsid w:val="00F46C2A"/>
    <w:rsid w:val="00F46F5E"/>
    <w:rsid w:val="00F47645"/>
    <w:rsid w:val="00F50651"/>
    <w:rsid w:val="00F5082A"/>
    <w:rsid w:val="00F50B22"/>
    <w:rsid w:val="00F51288"/>
    <w:rsid w:val="00F51A40"/>
    <w:rsid w:val="00F51B3A"/>
    <w:rsid w:val="00F51D43"/>
    <w:rsid w:val="00F5205F"/>
    <w:rsid w:val="00F521E4"/>
    <w:rsid w:val="00F52EBC"/>
    <w:rsid w:val="00F54571"/>
    <w:rsid w:val="00F54854"/>
    <w:rsid w:val="00F54875"/>
    <w:rsid w:val="00F557B4"/>
    <w:rsid w:val="00F5642E"/>
    <w:rsid w:val="00F57559"/>
    <w:rsid w:val="00F57699"/>
    <w:rsid w:val="00F57B44"/>
    <w:rsid w:val="00F60229"/>
    <w:rsid w:val="00F60A14"/>
    <w:rsid w:val="00F6357F"/>
    <w:rsid w:val="00F635C7"/>
    <w:rsid w:val="00F63B27"/>
    <w:rsid w:val="00F6421D"/>
    <w:rsid w:val="00F658F7"/>
    <w:rsid w:val="00F6629F"/>
    <w:rsid w:val="00F66354"/>
    <w:rsid w:val="00F666FF"/>
    <w:rsid w:val="00F66BA0"/>
    <w:rsid w:val="00F67805"/>
    <w:rsid w:val="00F67974"/>
    <w:rsid w:val="00F7015E"/>
    <w:rsid w:val="00F70B9A"/>
    <w:rsid w:val="00F712B0"/>
    <w:rsid w:val="00F71985"/>
    <w:rsid w:val="00F725A3"/>
    <w:rsid w:val="00F72600"/>
    <w:rsid w:val="00F7265A"/>
    <w:rsid w:val="00F72696"/>
    <w:rsid w:val="00F72EC3"/>
    <w:rsid w:val="00F73842"/>
    <w:rsid w:val="00F73EE3"/>
    <w:rsid w:val="00F74344"/>
    <w:rsid w:val="00F750D5"/>
    <w:rsid w:val="00F75547"/>
    <w:rsid w:val="00F757AC"/>
    <w:rsid w:val="00F75EC0"/>
    <w:rsid w:val="00F76CA5"/>
    <w:rsid w:val="00F76FD7"/>
    <w:rsid w:val="00F77666"/>
    <w:rsid w:val="00F7771F"/>
    <w:rsid w:val="00F77FF1"/>
    <w:rsid w:val="00F802A0"/>
    <w:rsid w:val="00F806A9"/>
    <w:rsid w:val="00F809C5"/>
    <w:rsid w:val="00F80DB3"/>
    <w:rsid w:val="00F811A7"/>
    <w:rsid w:val="00F82565"/>
    <w:rsid w:val="00F828A6"/>
    <w:rsid w:val="00F82DFB"/>
    <w:rsid w:val="00F836F6"/>
    <w:rsid w:val="00F842DE"/>
    <w:rsid w:val="00F8496B"/>
    <w:rsid w:val="00F84A6B"/>
    <w:rsid w:val="00F856D4"/>
    <w:rsid w:val="00F85848"/>
    <w:rsid w:val="00F859E2"/>
    <w:rsid w:val="00F861A9"/>
    <w:rsid w:val="00F866AA"/>
    <w:rsid w:val="00F86852"/>
    <w:rsid w:val="00F86BE9"/>
    <w:rsid w:val="00F86CE9"/>
    <w:rsid w:val="00F86F4F"/>
    <w:rsid w:val="00F87EA1"/>
    <w:rsid w:val="00F909D5"/>
    <w:rsid w:val="00F90DA9"/>
    <w:rsid w:val="00F91712"/>
    <w:rsid w:val="00F91A7C"/>
    <w:rsid w:val="00F92750"/>
    <w:rsid w:val="00F92D47"/>
    <w:rsid w:val="00F93A9B"/>
    <w:rsid w:val="00F94480"/>
    <w:rsid w:val="00F946C2"/>
    <w:rsid w:val="00F95BAD"/>
    <w:rsid w:val="00F96377"/>
    <w:rsid w:val="00F96555"/>
    <w:rsid w:val="00F96709"/>
    <w:rsid w:val="00F96914"/>
    <w:rsid w:val="00F969B2"/>
    <w:rsid w:val="00F96F36"/>
    <w:rsid w:val="00F972C5"/>
    <w:rsid w:val="00F97B11"/>
    <w:rsid w:val="00FA08DF"/>
    <w:rsid w:val="00FA15E7"/>
    <w:rsid w:val="00FA1C28"/>
    <w:rsid w:val="00FA2211"/>
    <w:rsid w:val="00FA2BB9"/>
    <w:rsid w:val="00FA356E"/>
    <w:rsid w:val="00FA494F"/>
    <w:rsid w:val="00FA49A8"/>
    <w:rsid w:val="00FA4D9F"/>
    <w:rsid w:val="00FA65BC"/>
    <w:rsid w:val="00FA6A63"/>
    <w:rsid w:val="00FA6A72"/>
    <w:rsid w:val="00FA6C0C"/>
    <w:rsid w:val="00FA731A"/>
    <w:rsid w:val="00FA7461"/>
    <w:rsid w:val="00FB0472"/>
    <w:rsid w:val="00FB0CA2"/>
    <w:rsid w:val="00FB26A7"/>
    <w:rsid w:val="00FB28AA"/>
    <w:rsid w:val="00FB2973"/>
    <w:rsid w:val="00FB2DD9"/>
    <w:rsid w:val="00FB333C"/>
    <w:rsid w:val="00FB379C"/>
    <w:rsid w:val="00FB3A11"/>
    <w:rsid w:val="00FB3F59"/>
    <w:rsid w:val="00FB41F9"/>
    <w:rsid w:val="00FB4678"/>
    <w:rsid w:val="00FB4B0B"/>
    <w:rsid w:val="00FB54BC"/>
    <w:rsid w:val="00FB657E"/>
    <w:rsid w:val="00FB6777"/>
    <w:rsid w:val="00FB68EC"/>
    <w:rsid w:val="00FB79E8"/>
    <w:rsid w:val="00FC0213"/>
    <w:rsid w:val="00FC0253"/>
    <w:rsid w:val="00FC045D"/>
    <w:rsid w:val="00FC0DA2"/>
    <w:rsid w:val="00FC0F5D"/>
    <w:rsid w:val="00FC1303"/>
    <w:rsid w:val="00FC15A8"/>
    <w:rsid w:val="00FC1A03"/>
    <w:rsid w:val="00FC1E22"/>
    <w:rsid w:val="00FC2BBC"/>
    <w:rsid w:val="00FC2D3F"/>
    <w:rsid w:val="00FC2DEE"/>
    <w:rsid w:val="00FC2E9A"/>
    <w:rsid w:val="00FC2FD3"/>
    <w:rsid w:val="00FC36D4"/>
    <w:rsid w:val="00FC3B5B"/>
    <w:rsid w:val="00FC3F5D"/>
    <w:rsid w:val="00FC441C"/>
    <w:rsid w:val="00FC5033"/>
    <w:rsid w:val="00FC5AB2"/>
    <w:rsid w:val="00FC5BFC"/>
    <w:rsid w:val="00FC5C13"/>
    <w:rsid w:val="00FC60CF"/>
    <w:rsid w:val="00FC64FC"/>
    <w:rsid w:val="00FC6BFB"/>
    <w:rsid w:val="00FC7706"/>
    <w:rsid w:val="00FD045E"/>
    <w:rsid w:val="00FD1E3E"/>
    <w:rsid w:val="00FD2069"/>
    <w:rsid w:val="00FD2A63"/>
    <w:rsid w:val="00FD3606"/>
    <w:rsid w:val="00FD3E3E"/>
    <w:rsid w:val="00FD4A4D"/>
    <w:rsid w:val="00FD5C50"/>
    <w:rsid w:val="00FD5DC5"/>
    <w:rsid w:val="00FD6473"/>
    <w:rsid w:val="00FD64BA"/>
    <w:rsid w:val="00FD6C13"/>
    <w:rsid w:val="00FD7426"/>
    <w:rsid w:val="00FD79D5"/>
    <w:rsid w:val="00FD7AEC"/>
    <w:rsid w:val="00FE06E5"/>
    <w:rsid w:val="00FE0763"/>
    <w:rsid w:val="00FE07F3"/>
    <w:rsid w:val="00FE097E"/>
    <w:rsid w:val="00FE0D74"/>
    <w:rsid w:val="00FE18BD"/>
    <w:rsid w:val="00FE18C4"/>
    <w:rsid w:val="00FE2C77"/>
    <w:rsid w:val="00FE2F75"/>
    <w:rsid w:val="00FE3A91"/>
    <w:rsid w:val="00FE3C1D"/>
    <w:rsid w:val="00FE3CCD"/>
    <w:rsid w:val="00FE41CB"/>
    <w:rsid w:val="00FE4346"/>
    <w:rsid w:val="00FE505D"/>
    <w:rsid w:val="00FE66C9"/>
    <w:rsid w:val="00FE676C"/>
    <w:rsid w:val="00FE75A3"/>
    <w:rsid w:val="00FE78FD"/>
    <w:rsid w:val="00FE79DD"/>
    <w:rsid w:val="00FF0077"/>
    <w:rsid w:val="00FF0379"/>
    <w:rsid w:val="00FF0487"/>
    <w:rsid w:val="00FF10C2"/>
    <w:rsid w:val="00FF1231"/>
    <w:rsid w:val="00FF14C3"/>
    <w:rsid w:val="00FF174F"/>
    <w:rsid w:val="00FF1931"/>
    <w:rsid w:val="00FF1BB0"/>
    <w:rsid w:val="00FF1D3D"/>
    <w:rsid w:val="00FF1D41"/>
    <w:rsid w:val="00FF2A40"/>
    <w:rsid w:val="00FF3756"/>
    <w:rsid w:val="00FF3DE7"/>
    <w:rsid w:val="00FF4527"/>
    <w:rsid w:val="00FF4552"/>
    <w:rsid w:val="00FF664D"/>
    <w:rsid w:val="00FF6B1B"/>
    <w:rsid w:val="00FF6E64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1AE94"/>
  <w15:chartTrackingRefBased/>
  <w15:docId w15:val="{AA19C5D4-A233-4C74-B676-43D569FB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5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52E"/>
  </w:style>
  <w:style w:type="paragraph" w:styleId="Footer">
    <w:name w:val="footer"/>
    <w:basedOn w:val="Normal"/>
    <w:link w:val="FooterChar"/>
    <w:uiPriority w:val="99"/>
    <w:unhideWhenUsed/>
    <w:rsid w:val="009315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52E"/>
  </w:style>
  <w:style w:type="character" w:styleId="LineNumber">
    <w:name w:val="line number"/>
    <w:basedOn w:val="DefaultParagraphFont"/>
    <w:uiPriority w:val="99"/>
    <w:semiHidden/>
    <w:unhideWhenUsed/>
    <w:rsid w:val="00752211"/>
    <w:rPr>
      <w:rFonts w:ascii="Times New Roman" w:hAnsi="Times New Roman"/>
      <w:color w:val="BFBFBF" w:themeColor="background1" w:themeShade="BF"/>
      <w:sz w:val="16"/>
    </w:rPr>
  </w:style>
  <w:style w:type="character" w:styleId="Hyperlink">
    <w:name w:val="Hyperlink"/>
    <w:basedOn w:val="DefaultParagraphFont"/>
    <w:uiPriority w:val="99"/>
    <w:unhideWhenUsed/>
    <w:rsid w:val="001464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649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376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96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07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841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15A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BD1E3-DFD0-4F8F-8C72-852476747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62</TotalTime>
  <Pages>9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TTE DEEMED TO BE UNIVERSITY</Company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</dc:creator>
  <cp:keywords/>
  <dc:description/>
  <cp:lastModifiedBy>RAO</cp:lastModifiedBy>
  <cp:revision>5236</cp:revision>
  <cp:lastPrinted>2022-12-24T06:31:00Z</cp:lastPrinted>
  <dcterms:created xsi:type="dcterms:W3CDTF">2022-04-26T03:33:00Z</dcterms:created>
  <dcterms:modified xsi:type="dcterms:W3CDTF">2023-08-02T07:22:00Z</dcterms:modified>
</cp:coreProperties>
</file>